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4C081" w14:textId="3F2EC84E" w:rsidR="00D10737" w:rsidRDefault="004A6FBE" w:rsidP="00425A8D">
      <w:pPr>
        <w:jc w:val="both"/>
        <w:rPr>
          <w:b/>
          <w:bCs/>
        </w:rPr>
      </w:pPr>
      <w:r>
        <w:rPr>
          <w:b/>
          <w:bCs/>
        </w:rPr>
        <w:t>Supplementa</w:t>
      </w:r>
      <w:r w:rsidR="004D52EC">
        <w:rPr>
          <w:b/>
          <w:bCs/>
        </w:rPr>
        <w:t>ry</w:t>
      </w:r>
      <w:r>
        <w:rPr>
          <w:b/>
          <w:bCs/>
        </w:rPr>
        <w:t xml:space="preserve"> Material</w:t>
      </w:r>
    </w:p>
    <w:p w14:paraId="79B8976B" w14:textId="32979443" w:rsidR="004A6FBE" w:rsidRPr="00315A77" w:rsidRDefault="004A6FBE" w:rsidP="004A6FBE">
      <w:pPr>
        <w:jc w:val="both"/>
        <w:rPr>
          <w:sz w:val="20"/>
          <w:szCs w:val="20"/>
        </w:rPr>
      </w:pPr>
      <w:r w:rsidRPr="00315A77">
        <w:rPr>
          <w:b/>
          <w:bCs/>
          <w:sz w:val="20"/>
          <w:szCs w:val="20"/>
        </w:rPr>
        <w:t>Supplementa</w:t>
      </w:r>
      <w:r w:rsidR="004D52EC" w:rsidRPr="00315A77">
        <w:rPr>
          <w:b/>
          <w:bCs/>
          <w:sz w:val="20"/>
          <w:szCs w:val="20"/>
        </w:rPr>
        <w:t>ry</w:t>
      </w:r>
      <w:r w:rsidRPr="00315A77">
        <w:rPr>
          <w:b/>
          <w:bCs/>
          <w:sz w:val="20"/>
          <w:szCs w:val="20"/>
        </w:rPr>
        <w:t xml:space="preserve"> </w:t>
      </w:r>
      <w:r w:rsidR="00645A68" w:rsidRPr="00315A77">
        <w:rPr>
          <w:b/>
          <w:bCs/>
          <w:sz w:val="20"/>
          <w:szCs w:val="20"/>
        </w:rPr>
        <w:t xml:space="preserve">Material </w:t>
      </w:r>
      <w:r w:rsidRPr="00315A77">
        <w:rPr>
          <w:b/>
          <w:bCs/>
          <w:sz w:val="20"/>
          <w:szCs w:val="20"/>
        </w:rPr>
        <w:t>Table 1</w:t>
      </w:r>
      <w:r w:rsidR="00905348">
        <w:rPr>
          <w:sz w:val="20"/>
          <w:szCs w:val="20"/>
        </w:rPr>
        <w:t>.</w:t>
      </w:r>
      <w:r w:rsidRPr="00802B4B">
        <w:rPr>
          <w:sz w:val="20"/>
          <w:szCs w:val="20"/>
        </w:rPr>
        <w:t xml:space="preserve"> Measurements on male C57BL/6J</w:t>
      </w:r>
      <w:r w:rsidRPr="00802B4B">
        <w:rPr>
          <w:color w:val="FF0000"/>
          <w:sz w:val="20"/>
          <w:szCs w:val="20"/>
        </w:rPr>
        <w:t xml:space="preserve"> </w:t>
      </w:r>
      <w:r w:rsidRPr="00802B4B">
        <w:rPr>
          <w:sz w:val="20"/>
          <w:szCs w:val="20"/>
        </w:rPr>
        <w:t>mice aged 24</w:t>
      </w:r>
      <w:r>
        <w:rPr>
          <w:sz w:val="20"/>
          <w:szCs w:val="20"/>
        </w:rPr>
        <w:t xml:space="preserve"> </w:t>
      </w:r>
      <w:r w:rsidRPr="00802B4B">
        <w:rPr>
          <w:sz w:val="20"/>
          <w:szCs w:val="20"/>
        </w:rPr>
        <w:t>month</w:t>
      </w:r>
      <w:r>
        <w:rPr>
          <w:sz w:val="20"/>
          <w:szCs w:val="20"/>
        </w:rPr>
        <w:t>s</w:t>
      </w:r>
      <w:r w:rsidRPr="00802B4B">
        <w:rPr>
          <w:sz w:val="20"/>
          <w:szCs w:val="20"/>
        </w:rPr>
        <w:t xml:space="preserve"> following 19 months graded calorie restriction</w:t>
      </w:r>
      <w:r>
        <w:rPr>
          <w:sz w:val="20"/>
          <w:szCs w:val="20"/>
        </w:rPr>
        <w:t>. These measurements were used as predictor variables in regression analyses to determine whether they were related to changes in DNA methylation</w:t>
      </w:r>
      <w:r w:rsidRPr="00802B4B">
        <w:rPr>
          <w:sz w:val="20"/>
          <w:szCs w:val="20"/>
        </w:rPr>
        <w:t xml:space="preserve">. The variables measured were calorie restriction level (CR), </w:t>
      </w:r>
      <w:proofErr w:type="spellStart"/>
      <w:r w:rsidRPr="00802B4B">
        <w:rPr>
          <w:sz w:val="20"/>
          <w:szCs w:val="20"/>
        </w:rPr>
        <w:t>DNAge</w:t>
      </w:r>
      <w:proofErr w:type="spellEnd"/>
      <w:r w:rsidRPr="00802B4B">
        <w:rPr>
          <w:sz w:val="20"/>
          <w:szCs w:val="20"/>
        </w:rPr>
        <w:t xml:space="preserve">®, cull body mass; circulating leptin, insulin, and insulin like growth factor-1 (IGF); </w:t>
      </w:r>
      <w:r>
        <w:rPr>
          <w:sz w:val="20"/>
          <w:szCs w:val="20"/>
        </w:rPr>
        <w:t>basal</w:t>
      </w:r>
      <w:r w:rsidRPr="00802B4B">
        <w:rPr>
          <w:sz w:val="20"/>
          <w:szCs w:val="20"/>
        </w:rPr>
        <w:t xml:space="preserve"> metabolic rate (</w:t>
      </w:r>
      <w:r w:rsidR="005C3D9F">
        <w:rPr>
          <w:sz w:val="20"/>
          <w:szCs w:val="20"/>
        </w:rPr>
        <w:t>B</w:t>
      </w:r>
      <w:r w:rsidRPr="00802B4B">
        <w:rPr>
          <w:sz w:val="20"/>
          <w:szCs w:val="20"/>
        </w:rPr>
        <w:t>MR); physical activity (PA), body temperature (Tb), food anticipatory activity (FAA); catalase, and superoxide dismutase (SOD) antioxidant activity</w:t>
      </w:r>
      <w:r>
        <w:rPr>
          <w:sz w:val="20"/>
          <w:szCs w:val="20"/>
        </w:rPr>
        <w:t xml:space="preserve">, </w:t>
      </w:r>
      <w:r w:rsidRPr="00802B4B">
        <w:rPr>
          <w:sz w:val="20"/>
          <w:szCs w:val="20"/>
        </w:rPr>
        <w:t>DNA damage</w:t>
      </w:r>
      <w:r>
        <w:rPr>
          <w:sz w:val="20"/>
          <w:szCs w:val="20"/>
        </w:rPr>
        <w:t xml:space="preserve"> in the liver, fasting glucose level (</w:t>
      </w:r>
      <w:proofErr w:type="spellStart"/>
      <w:r>
        <w:rPr>
          <w:sz w:val="20"/>
          <w:szCs w:val="20"/>
        </w:rPr>
        <w:t>Fg</w:t>
      </w:r>
      <w:proofErr w:type="spellEnd"/>
      <w:r>
        <w:rPr>
          <w:sz w:val="20"/>
          <w:szCs w:val="20"/>
        </w:rPr>
        <w:t xml:space="preserve">) and </w:t>
      </w:r>
      <w:r w:rsidRPr="00802B4B">
        <w:rPr>
          <w:sz w:val="20"/>
          <w:szCs w:val="20"/>
        </w:rPr>
        <w:t xml:space="preserve">in the </w:t>
      </w:r>
      <w:r>
        <w:rPr>
          <w:sz w:val="20"/>
          <w:szCs w:val="20"/>
        </w:rPr>
        <w:t>area under the curve from glucose tolerance test (GTT)</w:t>
      </w:r>
      <w:r w:rsidRPr="00802B4B">
        <w:rPr>
          <w:sz w:val="20"/>
          <w:szCs w:val="20"/>
        </w:rPr>
        <w:t>.</w:t>
      </w:r>
    </w:p>
    <w:p w14:paraId="2AE04D70" w14:textId="7FD9DB98" w:rsidR="00FC6C96" w:rsidRDefault="00EE24EF" w:rsidP="004A6FBE">
      <w:pPr>
        <w:jc w:val="both"/>
      </w:pPr>
      <w:r w:rsidRPr="00EE24EF">
        <w:rPr>
          <w:noProof/>
        </w:rPr>
        <w:drawing>
          <wp:inline distT="0" distB="0" distL="0" distR="0" wp14:anchorId="13148D74" wp14:editId="03917CDE">
            <wp:extent cx="5731510" cy="2698115"/>
            <wp:effectExtent l="0" t="0" r="2540" b="6985"/>
            <wp:docPr id="3117481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698115"/>
                    </a:xfrm>
                    <a:prstGeom prst="rect">
                      <a:avLst/>
                    </a:prstGeom>
                    <a:noFill/>
                    <a:ln>
                      <a:noFill/>
                    </a:ln>
                  </pic:spPr>
                </pic:pic>
              </a:graphicData>
            </a:graphic>
          </wp:inline>
        </w:drawing>
      </w:r>
    </w:p>
    <w:p w14:paraId="0F9BCA97" w14:textId="77777777" w:rsidR="00FC6C96" w:rsidRDefault="00FC6C96" w:rsidP="004A6FBE">
      <w:pPr>
        <w:jc w:val="both"/>
      </w:pPr>
    </w:p>
    <w:p w14:paraId="32D495CA" w14:textId="77777777" w:rsidR="00FC6C96" w:rsidRDefault="00FC6C96" w:rsidP="004A6FBE">
      <w:pPr>
        <w:jc w:val="both"/>
      </w:pPr>
    </w:p>
    <w:p w14:paraId="3CCA25F9" w14:textId="77777777" w:rsidR="001A2090" w:rsidRDefault="001A2090" w:rsidP="004A6FBE">
      <w:pPr>
        <w:jc w:val="both"/>
      </w:pPr>
    </w:p>
    <w:p w14:paraId="3F45EEA5" w14:textId="77777777" w:rsidR="001A2090" w:rsidRDefault="001A2090" w:rsidP="004A6FBE">
      <w:pPr>
        <w:jc w:val="both"/>
      </w:pPr>
    </w:p>
    <w:p w14:paraId="6B0A4A96" w14:textId="77777777" w:rsidR="001A2090" w:rsidRDefault="001A2090" w:rsidP="004A6FBE">
      <w:pPr>
        <w:jc w:val="both"/>
      </w:pPr>
    </w:p>
    <w:p w14:paraId="59720FCA" w14:textId="77777777" w:rsidR="001A2090" w:rsidRDefault="001A2090" w:rsidP="004A6FBE">
      <w:pPr>
        <w:jc w:val="both"/>
      </w:pPr>
    </w:p>
    <w:p w14:paraId="4EE9B5A0" w14:textId="77777777" w:rsidR="001A2090" w:rsidRDefault="001A2090" w:rsidP="004A6FBE">
      <w:pPr>
        <w:jc w:val="both"/>
      </w:pPr>
    </w:p>
    <w:p w14:paraId="32E457F3" w14:textId="77777777" w:rsidR="001A2090" w:rsidRDefault="001A2090" w:rsidP="004A6FBE">
      <w:pPr>
        <w:jc w:val="both"/>
      </w:pPr>
    </w:p>
    <w:p w14:paraId="5039F204" w14:textId="77777777" w:rsidR="001A2090" w:rsidRDefault="001A2090" w:rsidP="004A6FBE">
      <w:pPr>
        <w:jc w:val="both"/>
      </w:pPr>
    </w:p>
    <w:p w14:paraId="59C2DC55" w14:textId="77777777" w:rsidR="001A2090" w:rsidRDefault="001A2090" w:rsidP="004A6FBE">
      <w:pPr>
        <w:jc w:val="both"/>
      </w:pPr>
    </w:p>
    <w:p w14:paraId="2253F91C" w14:textId="77777777" w:rsidR="001A2090" w:rsidRDefault="001A2090" w:rsidP="004A6FBE">
      <w:pPr>
        <w:jc w:val="both"/>
      </w:pPr>
    </w:p>
    <w:p w14:paraId="046B8D29" w14:textId="77777777" w:rsidR="007B6378" w:rsidRDefault="007B6378">
      <w:pPr>
        <w:rPr>
          <w:sz w:val="20"/>
          <w:szCs w:val="20"/>
        </w:rPr>
      </w:pPr>
      <w:r>
        <w:rPr>
          <w:sz w:val="20"/>
          <w:szCs w:val="20"/>
        </w:rPr>
        <w:br w:type="page"/>
      </w:r>
    </w:p>
    <w:p w14:paraId="7A08198D" w14:textId="0259801D" w:rsidR="00245F5D" w:rsidRPr="00315A77" w:rsidRDefault="00FC6C96" w:rsidP="004A6FBE">
      <w:pPr>
        <w:jc w:val="both"/>
        <w:rPr>
          <w:b/>
          <w:bCs/>
          <w:sz w:val="20"/>
          <w:szCs w:val="20"/>
        </w:rPr>
      </w:pPr>
      <w:r w:rsidRPr="00315A77">
        <w:rPr>
          <w:b/>
          <w:bCs/>
          <w:sz w:val="20"/>
          <w:szCs w:val="20"/>
        </w:rPr>
        <w:lastRenderedPageBreak/>
        <w:t>Supplementa</w:t>
      </w:r>
      <w:r w:rsidR="004D52EC" w:rsidRPr="00315A77">
        <w:rPr>
          <w:b/>
          <w:bCs/>
          <w:sz w:val="20"/>
          <w:szCs w:val="20"/>
        </w:rPr>
        <w:t>ry</w:t>
      </w:r>
      <w:r w:rsidRPr="00315A77">
        <w:rPr>
          <w:b/>
          <w:bCs/>
          <w:sz w:val="20"/>
          <w:szCs w:val="20"/>
        </w:rPr>
        <w:t xml:space="preserve"> </w:t>
      </w:r>
      <w:r w:rsidR="00645A68" w:rsidRPr="00315A77">
        <w:rPr>
          <w:b/>
          <w:bCs/>
          <w:sz w:val="20"/>
          <w:szCs w:val="20"/>
        </w:rPr>
        <w:t xml:space="preserve">Material </w:t>
      </w:r>
      <w:r w:rsidRPr="00315A77">
        <w:rPr>
          <w:b/>
          <w:bCs/>
          <w:sz w:val="20"/>
          <w:szCs w:val="20"/>
        </w:rPr>
        <w:t xml:space="preserve">Table 2. </w:t>
      </w:r>
    </w:p>
    <w:p w14:paraId="4E797BE8" w14:textId="77777777" w:rsidR="001A2090" w:rsidRDefault="001A2090" w:rsidP="001A2090">
      <w:r w:rsidRPr="00673B1A">
        <w:rPr>
          <w:noProof/>
        </w:rPr>
        <w:drawing>
          <wp:inline distT="0" distB="0" distL="0" distR="0" wp14:anchorId="296F4CBA" wp14:editId="2DDF54D0">
            <wp:extent cx="5731510" cy="8059420"/>
            <wp:effectExtent l="0" t="0" r="2540" b="0"/>
            <wp:docPr id="16485019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8059420"/>
                    </a:xfrm>
                    <a:prstGeom prst="rect">
                      <a:avLst/>
                    </a:prstGeom>
                    <a:noFill/>
                    <a:ln>
                      <a:noFill/>
                    </a:ln>
                  </pic:spPr>
                </pic:pic>
              </a:graphicData>
            </a:graphic>
          </wp:inline>
        </w:drawing>
      </w:r>
    </w:p>
    <w:p w14:paraId="259355D0" w14:textId="77777777" w:rsidR="001A2090" w:rsidRDefault="001A2090" w:rsidP="001A2090">
      <w:r w:rsidRPr="00673B1A">
        <w:rPr>
          <w:noProof/>
        </w:rPr>
        <w:lastRenderedPageBreak/>
        <w:drawing>
          <wp:inline distT="0" distB="0" distL="0" distR="0" wp14:anchorId="6BC56FD9" wp14:editId="1060D231">
            <wp:extent cx="5731510" cy="8562975"/>
            <wp:effectExtent l="0" t="0" r="2540" b="9525"/>
            <wp:docPr id="8522078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8562975"/>
                    </a:xfrm>
                    <a:prstGeom prst="rect">
                      <a:avLst/>
                    </a:prstGeom>
                    <a:noFill/>
                    <a:ln>
                      <a:noFill/>
                    </a:ln>
                  </pic:spPr>
                </pic:pic>
              </a:graphicData>
            </a:graphic>
          </wp:inline>
        </w:drawing>
      </w:r>
    </w:p>
    <w:p w14:paraId="204FE0EF" w14:textId="77777777" w:rsidR="001A2090" w:rsidRDefault="001A2090" w:rsidP="001A2090">
      <w:r w:rsidRPr="00673B1A">
        <w:rPr>
          <w:noProof/>
        </w:rPr>
        <w:lastRenderedPageBreak/>
        <w:drawing>
          <wp:inline distT="0" distB="0" distL="0" distR="0" wp14:anchorId="6D6C6D1A" wp14:editId="73A26D56">
            <wp:extent cx="5681980" cy="8863330"/>
            <wp:effectExtent l="0" t="0" r="0" b="0"/>
            <wp:docPr id="55021405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1980" cy="8863330"/>
                    </a:xfrm>
                    <a:prstGeom prst="rect">
                      <a:avLst/>
                    </a:prstGeom>
                    <a:noFill/>
                    <a:ln>
                      <a:noFill/>
                    </a:ln>
                  </pic:spPr>
                </pic:pic>
              </a:graphicData>
            </a:graphic>
          </wp:inline>
        </w:drawing>
      </w:r>
    </w:p>
    <w:p w14:paraId="3374F888" w14:textId="77777777" w:rsidR="001A2090" w:rsidRDefault="001A2090" w:rsidP="001A2090">
      <w:r w:rsidRPr="00673B1A">
        <w:rPr>
          <w:noProof/>
        </w:rPr>
        <w:lastRenderedPageBreak/>
        <w:drawing>
          <wp:inline distT="0" distB="0" distL="0" distR="0" wp14:anchorId="394975DA" wp14:editId="523AFE8A">
            <wp:extent cx="5731510" cy="8814435"/>
            <wp:effectExtent l="0" t="0" r="2540" b="5715"/>
            <wp:docPr id="180724049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8814435"/>
                    </a:xfrm>
                    <a:prstGeom prst="rect">
                      <a:avLst/>
                    </a:prstGeom>
                    <a:noFill/>
                    <a:ln>
                      <a:noFill/>
                    </a:ln>
                  </pic:spPr>
                </pic:pic>
              </a:graphicData>
            </a:graphic>
          </wp:inline>
        </w:drawing>
      </w:r>
    </w:p>
    <w:p w14:paraId="54EB5F3D" w14:textId="787DCE20" w:rsidR="007729EA" w:rsidRDefault="007729EA" w:rsidP="007729EA">
      <w:pPr>
        <w:spacing w:after="0" w:line="276" w:lineRule="auto"/>
        <w:jc w:val="both"/>
        <w:rPr>
          <w:rFonts w:cstheme="minorHAnsi"/>
        </w:rPr>
      </w:pPr>
      <w:r w:rsidRPr="00315A77">
        <w:rPr>
          <w:rFonts w:cstheme="minorHAnsi"/>
          <w:b/>
          <w:bCs/>
        </w:rPr>
        <w:lastRenderedPageBreak/>
        <w:t>Supplementary Material Table 3</w:t>
      </w:r>
      <w:r w:rsidRPr="007729EA">
        <w:rPr>
          <w:rFonts w:cstheme="minorHAnsi"/>
        </w:rPr>
        <w:t xml:space="preserve">. Genes with three or more significant CpG sites associated with liver disease or </w:t>
      </w:r>
      <w:r>
        <w:rPr>
          <w:rFonts w:cstheme="minorHAnsi"/>
        </w:rPr>
        <w:t xml:space="preserve">liver </w:t>
      </w:r>
      <w:r w:rsidRPr="007729EA">
        <w:rPr>
          <w:rFonts w:cstheme="minorHAnsi"/>
        </w:rPr>
        <w:t>function</w:t>
      </w:r>
    </w:p>
    <w:p w14:paraId="364DF36A" w14:textId="77777777" w:rsidR="00525F93" w:rsidRPr="007729EA" w:rsidRDefault="00525F93" w:rsidP="007729EA">
      <w:pPr>
        <w:spacing w:after="0" w:line="276" w:lineRule="auto"/>
        <w:jc w:val="both"/>
        <w:rPr>
          <w:rFonts w:cstheme="minorHAnsi"/>
        </w:rPr>
      </w:pPr>
    </w:p>
    <w:tbl>
      <w:tblPr>
        <w:tblStyle w:val="TableGrid"/>
        <w:tblW w:w="0" w:type="auto"/>
        <w:tblLook w:val="04A0" w:firstRow="1" w:lastRow="0" w:firstColumn="1" w:lastColumn="0" w:noHBand="0" w:noVBand="1"/>
      </w:tblPr>
      <w:tblGrid>
        <w:gridCol w:w="1555"/>
        <w:gridCol w:w="2409"/>
        <w:gridCol w:w="5052"/>
      </w:tblGrid>
      <w:tr w:rsidR="007729EA" w14:paraId="60932E3A" w14:textId="77777777" w:rsidTr="003F7E89">
        <w:tc>
          <w:tcPr>
            <w:tcW w:w="9016" w:type="dxa"/>
            <w:gridSpan w:val="3"/>
          </w:tcPr>
          <w:p w14:paraId="1A5A9711" w14:textId="77777777" w:rsidR="00525F93" w:rsidRDefault="00525F93" w:rsidP="007729EA">
            <w:pPr>
              <w:spacing w:line="276" w:lineRule="auto"/>
              <w:jc w:val="both"/>
              <w:rPr>
                <w:rFonts w:cstheme="minorHAnsi"/>
                <w:sz w:val="20"/>
                <w:szCs w:val="20"/>
              </w:rPr>
            </w:pPr>
          </w:p>
          <w:p w14:paraId="12C9BE38" w14:textId="65F8F1A1" w:rsidR="007729EA" w:rsidRPr="00525F93" w:rsidRDefault="007729EA" w:rsidP="007729EA">
            <w:pPr>
              <w:spacing w:line="276" w:lineRule="auto"/>
              <w:jc w:val="both"/>
              <w:rPr>
                <w:rFonts w:cstheme="minorHAnsi"/>
                <w:b/>
                <w:bCs/>
                <w:sz w:val="20"/>
                <w:szCs w:val="20"/>
              </w:rPr>
            </w:pPr>
            <w:r w:rsidRPr="00525F93">
              <w:rPr>
                <w:rFonts w:cstheme="minorHAnsi"/>
                <w:b/>
                <w:bCs/>
                <w:sz w:val="20"/>
                <w:szCs w:val="20"/>
              </w:rPr>
              <w:t>Genes (synonyms) with role in hepatocellular carcinoma (HCC) promotion or suppression</w:t>
            </w:r>
          </w:p>
        </w:tc>
      </w:tr>
      <w:tr w:rsidR="007729EA" w14:paraId="28476308" w14:textId="77777777" w:rsidTr="00B25E5E">
        <w:tc>
          <w:tcPr>
            <w:tcW w:w="1555" w:type="dxa"/>
          </w:tcPr>
          <w:p w14:paraId="096156A4" w14:textId="6F61CE26" w:rsidR="007729EA" w:rsidRDefault="007729EA" w:rsidP="00B25E5E">
            <w:pPr>
              <w:spacing w:line="276" w:lineRule="auto"/>
              <w:jc w:val="both"/>
              <w:rPr>
                <w:rFonts w:cstheme="minorHAnsi"/>
                <w:sz w:val="20"/>
                <w:szCs w:val="20"/>
              </w:rPr>
            </w:pPr>
            <w:r w:rsidRPr="007729EA">
              <w:rPr>
                <w:rFonts w:cstheme="minorHAnsi"/>
                <w:sz w:val="20"/>
                <w:szCs w:val="20"/>
              </w:rPr>
              <w:t>Dnajb2</w:t>
            </w:r>
          </w:p>
        </w:tc>
        <w:tc>
          <w:tcPr>
            <w:tcW w:w="2409" w:type="dxa"/>
          </w:tcPr>
          <w:p w14:paraId="764596CF" w14:textId="74CB0F08" w:rsidR="007729EA" w:rsidRDefault="007729EA" w:rsidP="00B25E5E">
            <w:pPr>
              <w:spacing w:line="276" w:lineRule="auto"/>
              <w:rPr>
                <w:rFonts w:cstheme="minorHAnsi"/>
                <w:sz w:val="20"/>
                <w:szCs w:val="20"/>
              </w:rPr>
            </w:pPr>
            <w:r w:rsidRPr="007729EA">
              <w:rPr>
                <w:rFonts w:cstheme="minorHAnsi"/>
                <w:sz w:val="20"/>
                <w:szCs w:val="20"/>
              </w:rPr>
              <w:t>High expression is unfavourable in HCC</w:t>
            </w:r>
          </w:p>
        </w:tc>
        <w:tc>
          <w:tcPr>
            <w:tcW w:w="5052" w:type="dxa"/>
          </w:tcPr>
          <w:p w14:paraId="78E5E604" w14:textId="4C540D0E" w:rsidR="007729EA" w:rsidRPr="007729EA" w:rsidRDefault="007729EA" w:rsidP="00B25E5E">
            <w:pPr>
              <w:spacing w:line="276" w:lineRule="auto"/>
              <w:rPr>
                <w:rFonts w:cstheme="minorHAnsi"/>
                <w:sz w:val="20"/>
                <w:szCs w:val="20"/>
              </w:rPr>
            </w:pPr>
            <w:r w:rsidRPr="007729EA">
              <w:rPr>
                <w:rFonts w:cstheme="minorHAnsi"/>
                <w:sz w:val="20"/>
                <w:szCs w:val="20"/>
              </w:rPr>
              <w:t>The Human Genome Atlas. Expression of DNAJB2 in liver cancer. https://www.proteinatlas.org/ENSG00000135924-DNAJB2/cancer/liver+cancer#LIHC_TCGA (2025)</w:t>
            </w:r>
          </w:p>
          <w:p w14:paraId="66B77D1B" w14:textId="48DFC9F8" w:rsidR="007729EA" w:rsidRDefault="007729EA" w:rsidP="00B25E5E">
            <w:pPr>
              <w:spacing w:line="276" w:lineRule="auto"/>
              <w:rPr>
                <w:rFonts w:cstheme="minorHAnsi"/>
                <w:sz w:val="20"/>
                <w:szCs w:val="20"/>
              </w:rPr>
            </w:pPr>
            <w:r w:rsidRPr="007729EA">
              <w:rPr>
                <w:rFonts w:cstheme="minorHAnsi"/>
                <w:sz w:val="20"/>
                <w:szCs w:val="20"/>
              </w:rPr>
              <w:t>Uhlén, M. et al. Tissue-based map of the human proteome. Science 347, 1260419 (2015)</w:t>
            </w:r>
          </w:p>
        </w:tc>
      </w:tr>
      <w:tr w:rsidR="007729EA" w14:paraId="75D52296" w14:textId="77777777" w:rsidTr="00B25E5E">
        <w:tc>
          <w:tcPr>
            <w:tcW w:w="1555" w:type="dxa"/>
          </w:tcPr>
          <w:p w14:paraId="55AEE4CD" w14:textId="5F82BCCF" w:rsidR="007729EA" w:rsidRDefault="00B25E5E" w:rsidP="00B25E5E">
            <w:pPr>
              <w:spacing w:line="276" w:lineRule="auto"/>
              <w:jc w:val="both"/>
              <w:rPr>
                <w:rFonts w:cstheme="minorHAnsi"/>
                <w:sz w:val="20"/>
                <w:szCs w:val="20"/>
              </w:rPr>
            </w:pPr>
            <w:r w:rsidRPr="007729EA">
              <w:rPr>
                <w:rFonts w:cstheme="minorHAnsi"/>
                <w:sz w:val="20"/>
                <w:szCs w:val="20"/>
              </w:rPr>
              <w:t>Fam84b (Lratd2)</w:t>
            </w:r>
          </w:p>
        </w:tc>
        <w:tc>
          <w:tcPr>
            <w:tcW w:w="2409" w:type="dxa"/>
          </w:tcPr>
          <w:p w14:paraId="318C5D79" w14:textId="51648E4D" w:rsidR="007729EA" w:rsidRDefault="00B25E5E" w:rsidP="00B25E5E">
            <w:pPr>
              <w:spacing w:line="276" w:lineRule="auto"/>
              <w:rPr>
                <w:rFonts w:cstheme="minorHAnsi"/>
                <w:sz w:val="20"/>
                <w:szCs w:val="20"/>
              </w:rPr>
            </w:pPr>
            <w:r w:rsidRPr="00B25E5E">
              <w:rPr>
                <w:rFonts w:cstheme="minorHAnsi"/>
                <w:sz w:val="20"/>
                <w:szCs w:val="20"/>
              </w:rPr>
              <w:t xml:space="preserve">Collaborates with </w:t>
            </w:r>
            <w:proofErr w:type="spellStart"/>
            <w:r w:rsidRPr="00B25E5E">
              <w:rPr>
                <w:rFonts w:cstheme="minorHAnsi"/>
                <w:sz w:val="20"/>
                <w:szCs w:val="20"/>
              </w:rPr>
              <w:t>MyC</w:t>
            </w:r>
            <w:proofErr w:type="spellEnd"/>
            <w:r w:rsidRPr="00B25E5E">
              <w:rPr>
                <w:rFonts w:cstheme="minorHAnsi"/>
                <w:sz w:val="20"/>
                <w:szCs w:val="20"/>
              </w:rPr>
              <w:t xml:space="preserve"> and POU5F1B in HCC proliferation</w:t>
            </w:r>
          </w:p>
        </w:tc>
        <w:tc>
          <w:tcPr>
            <w:tcW w:w="5052" w:type="dxa"/>
          </w:tcPr>
          <w:p w14:paraId="7999EF6F" w14:textId="4F85A362" w:rsidR="00B25E5E" w:rsidRPr="00B25E5E" w:rsidRDefault="00B25E5E" w:rsidP="00B25E5E">
            <w:pPr>
              <w:spacing w:line="276" w:lineRule="auto"/>
              <w:rPr>
                <w:rFonts w:cstheme="minorHAnsi"/>
                <w:sz w:val="20"/>
                <w:szCs w:val="20"/>
              </w:rPr>
            </w:pPr>
            <w:r w:rsidRPr="00B25E5E">
              <w:rPr>
                <w:rFonts w:cstheme="minorHAnsi"/>
                <w:sz w:val="20"/>
                <w:szCs w:val="20"/>
              </w:rPr>
              <w:t>Gu, Y. et al. The Oncogenic Potential of the Centromeric Border Protein FAM84B of the 8q24.21 Gene Desert. Genes 11, 312 (2020)</w:t>
            </w:r>
          </w:p>
          <w:p w14:paraId="70EAABFE" w14:textId="54D9C383" w:rsidR="007729EA" w:rsidRDefault="00B25E5E" w:rsidP="00B25E5E">
            <w:pPr>
              <w:spacing w:line="276" w:lineRule="auto"/>
              <w:rPr>
                <w:rFonts w:cstheme="minorHAnsi"/>
                <w:sz w:val="20"/>
                <w:szCs w:val="20"/>
              </w:rPr>
            </w:pPr>
            <w:r w:rsidRPr="00B25E5E">
              <w:rPr>
                <w:rFonts w:cstheme="minorHAnsi"/>
                <w:sz w:val="20"/>
                <w:szCs w:val="20"/>
              </w:rPr>
              <w:t xml:space="preserve">Pan, Y. et al. POU5F1B promotes hepatocellular carcinoma proliferation by activating AKT. Biomed. </w:t>
            </w:r>
            <w:proofErr w:type="spellStart"/>
            <w:r w:rsidRPr="00B25E5E">
              <w:rPr>
                <w:rFonts w:cstheme="minorHAnsi"/>
                <w:sz w:val="20"/>
                <w:szCs w:val="20"/>
              </w:rPr>
              <w:t>Pharmacother</w:t>
            </w:r>
            <w:proofErr w:type="spellEnd"/>
            <w:r w:rsidRPr="00B25E5E">
              <w:rPr>
                <w:rFonts w:cstheme="minorHAnsi"/>
                <w:sz w:val="20"/>
                <w:szCs w:val="20"/>
              </w:rPr>
              <w:t>. 100, 374–380 (2018)</w:t>
            </w:r>
          </w:p>
        </w:tc>
      </w:tr>
      <w:tr w:rsidR="007729EA" w14:paraId="333C2E14" w14:textId="77777777" w:rsidTr="00B25E5E">
        <w:tc>
          <w:tcPr>
            <w:tcW w:w="1555" w:type="dxa"/>
          </w:tcPr>
          <w:p w14:paraId="0C9CC351" w14:textId="771E0BD4" w:rsidR="007729EA" w:rsidRDefault="00B25E5E" w:rsidP="00B25E5E">
            <w:pPr>
              <w:spacing w:line="276" w:lineRule="auto"/>
              <w:jc w:val="both"/>
              <w:rPr>
                <w:rFonts w:cstheme="minorHAnsi"/>
                <w:sz w:val="20"/>
                <w:szCs w:val="20"/>
              </w:rPr>
            </w:pPr>
            <w:r w:rsidRPr="007729EA">
              <w:rPr>
                <w:rFonts w:cstheme="minorHAnsi"/>
                <w:sz w:val="20"/>
                <w:szCs w:val="20"/>
              </w:rPr>
              <w:t>Hdgfl2 (Hrp2)</w:t>
            </w:r>
          </w:p>
        </w:tc>
        <w:tc>
          <w:tcPr>
            <w:tcW w:w="2409" w:type="dxa"/>
          </w:tcPr>
          <w:p w14:paraId="74FDA069" w14:textId="5F7F9975" w:rsidR="007729EA" w:rsidRDefault="00B25E5E" w:rsidP="00B25E5E">
            <w:pPr>
              <w:spacing w:line="276" w:lineRule="auto"/>
              <w:rPr>
                <w:rFonts w:cstheme="minorHAnsi"/>
                <w:sz w:val="20"/>
                <w:szCs w:val="20"/>
              </w:rPr>
            </w:pPr>
            <w:r w:rsidRPr="00B25E5E">
              <w:rPr>
                <w:rFonts w:cstheme="minorHAnsi"/>
                <w:sz w:val="20"/>
                <w:szCs w:val="20"/>
              </w:rPr>
              <w:t>Promotes cell growth in HCC</w:t>
            </w:r>
          </w:p>
        </w:tc>
        <w:tc>
          <w:tcPr>
            <w:tcW w:w="5052" w:type="dxa"/>
          </w:tcPr>
          <w:p w14:paraId="40FFDFDE" w14:textId="412E5B6C" w:rsidR="007729EA" w:rsidRDefault="00B25E5E" w:rsidP="00B25E5E">
            <w:pPr>
              <w:spacing w:line="276" w:lineRule="auto"/>
              <w:rPr>
                <w:rFonts w:cstheme="minorHAnsi"/>
                <w:sz w:val="20"/>
                <w:szCs w:val="20"/>
              </w:rPr>
            </w:pPr>
            <w:r w:rsidRPr="00B25E5E">
              <w:rPr>
                <w:rFonts w:cstheme="minorHAnsi"/>
                <w:sz w:val="20"/>
                <w:szCs w:val="20"/>
              </w:rPr>
              <w:t xml:space="preserve">Gao, K. et al. HDGF-related protein-2 (HRP-2) acts as an oncogene to promote cell growth in hepatocellular carcinoma. </w:t>
            </w:r>
            <w:proofErr w:type="spellStart"/>
            <w:r w:rsidRPr="00B25E5E">
              <w:rPr>
                <w:rFonts w:cstheme="minorHAnsi"/>
                <w:sz w:val="20"/>
                <w:szCs w:val="20"/>
              </w:rPr>
              <w:t>Biochem</w:t>
            </w:r>
            <w:proofErr w:type="spellEnd"/>
            <w:r w:rsidRPr="00B25E5E">
              <w:rPr>
                <w:rFonts w:cstheme="minorHAnsi"/>
                <w:sz w:val="20"/>
                <w:szCs w:val="20"/>
              </w:rPr>
              <w:t xml:space="preserve">. </w:t>
            </w:r>
            <w:proofErr w:type="spellStart"/>
            <w:r w:rsidRPr="00B25E5E">
              <w:rPr>
                <w:rFonts w:cstheme="minorHAnsi"/>
                <w:sz w:val="20"/>
                <w:szCs w:val="20"/>
              </w:rPr>
              <w:t>Biophys</w:t>
            </w:r>
            <w:proofErr w:type="spellEnd"/>
            <w:r w:rsidRPr="00B25E5E">
              <w:rPr>
                <w:rFonts w:cstheme="minorHAnsi"/>
                <w:sz w:val="20"/>
                <w:szCs w:val="20"/>
              </w:rPr>
              <w:t>. Res. Commun. 458, 849–855 (2015)</w:t>
            </w:r>
          </w:p>
        </w:tc>
      </w:tr>
      <w:tr w:rsidR="007729EA" w14:paraId="259246BE" w14:textId="77777777" w:rsidTr="00B25E5E">
        <w:tc>
          <w:tcPr>
            <w:tcW w:w="1555" w:type="dxa"/>
          </w:tcPr>
          <w:p w14:paraId="26C0745B" w14:textId="2D704457" w:rsidR="007729EA" w:rsidRDefault="00B25E5E" w:rsidP="00B25E5E">
            <w:pPr>
              <w:spacing w:line="276" w:lineRule="auto"/>
              <w:jc w:val="both"/>
              <w:rPr>
                <w:rFonts w:cstheme="minorHAnsi"/>
                <w:sz w:val="20"/>
                <w:szCs w:val="20"/>
              </w:rPr>
            </w:pPr>
            <w:proofErr w:type="spellStart"/>
            <w:r w:rsidRPr="00B25E5E">
              <w:rPr>
                <w:rFonts w:cstheme="minorHAnsi"/>
                <w:sz w:val="20"/>
                <w:szCs w:val="20"/>
              </w:rPr>
              <w:t>Lncppara</w:t>
            </w:r>
            <w:proofErr w:type="spellEnd"/>
          </w:p>
        </w:tc>
        <w:tc>
          <w:tcPr>
            <w:tcW w:w="2409" w:type="dxa"/>
          </w:tcPr>
          <w:p w14:paraId="403C9EA6" w14:textId="78C84D64" w:rsidR="007729EA" w:rsidRDefault="00B25E5E" w:rsidP="00B25E5E">
            <w:pPr>
              <w:spacing w:line="276" w:lineRule="auto"/>
              <w:rPr>
                <w:rFonts w:cstheme="minorHAnsi"/>
                <w:sz w:val="20"/>
                <w:szCs w:val="20"/>
              </w:rPr>
            </w:pPr>
            <w:r w:rsidRPr="00B25E5E">
              <w:rPr>
                <w:rFonts w:cstheme="minorHAnsi"/>
                <w:sz w:val="20"/>
                <w:szCs w:val="20"/>
              </w:rPr>
              <w:t>Facilitates HCC</w:t>
            </w:r>
          </w:p>
        </w:tc>
        <w:tc>
          <w:tcPr>
            <w:tcW w:w="5052" w:type="dxa"/>
          </w:tcPr>
          <w:p w14:paraId="709F2D1B" w14:textId="2A76081E" w:rsidR="007729EA" w:rsidRDefault="00B25E5E" w:rsidP="00B25E5E">
            <w:pPr>
              <w:spacing w:line="276" w:lineRule="auto"/>
              <w:rPr>
                <w:rFonts w:cstheme="minorHAnsi"/>
                <w:sz w:val="20"/>
                <w:szCs w:val="20"/>
              </w:rPr>
            </w:pPr>
            <w:r w:rsidRPr="00B25E5E">
              <w:rPr>
                <w:rFonts w:cstheme="minorHAnsi"/>
                <w:sz w:val="20"/>
                <w:szCs w:val="20"/>
              </w:rPr>
              <w:t xml:space="preserve">Xia, Y. et al. MIRLET7BHG promotes hepatocellular carcinoma progression by activating hepatic stellate cells through </w:t>
            </w:r>
            <w:proofErr w:type="spellStart"/>
            <w:r w:rsidRPr="00B25E5E">
              <w:rPr>
                <w:rFonts w:cstheme="minorHAnsi"/>
                <w:sz w:val="20"/>
                <w:szCs w:val="20"/>
              </w:rPr>
              <w:t>exosomal</w:t>
            </w:r>
            <w:proofErr w:type="spellEnd"/>
            <w:r w:rsidRPr="00B25E5E">
              <w:rPr>
                <w:rFonts w:cstheme="minorHAnsi"/>
                <w:sz w:val="20"/>
                <w:szCs w:val="20"/>
              </w:rPr>
              <w:t xml:space="preserve"> SMO to trigger Hedgehog pathway. Cell Death Dis. 12, 1–17 (2021)</w:t>
            </w:r>
          </w:p>
        </w:tc>
      </w:tr>
      <w:tr w:rsidR="007729EA" w14:paraId="2ADB2A05" w14:textId="77777777" w:rsidTr="00B25E5E">
        <w:tc>
          <w:tcPr>
            <w:tcW w:w="1555" w:type="dxa"/>
          </w:tcPr>
          <w:p w14:paraId="77B0AA15" w14:textId="6FB04C1B" w:rsidR="007729EA" w:rsidRDefault="00B25E5E" w:rsidP="00B25E5E">
            <w:pPr>
              <w:spacing w:line="276" w:lineRule="auto"/>
              <w:jc w:val="both"/>
              <w:rPr>
                <w:rFonts w:cstheme="minorHAnsi"/>
                <w:sz w:val="20"/>
                <w:szCs w:val="20"/>
              </w:rPr>
            </w:pPr>
            <w:r w:rsidRPr="00B25E5E">
              <w:rPr>
                <w:rFonts w:cstheme="minorHAnsi"/>
                <w:sz w:val="20"/>
                <w:szCs w:val="20"/>
              </w:rPr>
              <w:t>Nlrp6</w:t>
            </w:r>
          </w:p>
        </w:tc>
        <w:tc>
          <w:tcPr>
            <w:tcW w:w="2409" w:type="dxa"/>
          </w:tcPr>
          <w:p w14:paraId="4F79D745" w14:textId="001A5C0E" w:rsidR="007729EA" w:rsidRDefault="00AB6655" w:rsidP="00B25E5E">
            <w:pPr>
              <w:spacing w:line="276" w:lineRule="auto"/>
              <w:rPr>
                <w:rFonts w:cstheme="minorHAnsi"/>
                <w:sz w:val="20"/>
                <w:szCs w:val="20"/>
              </w:rPr>
            </w:pPr>
            <w:r>
              <w:rPr>
                <w:rFonts w:cstheme="minorHAnsi"/>
                <w:sz w:val="20"/>
                <w:szCs w:val="20"/>
              </w:rPr>
              <w:t>Conflicting</w:t>
            </w:r>
            <w:r w:rsidR="00565785">
              <w:rPr>
                <w:rFonts w:cstheme="minorHAnsi"/>
                <w:sz w:val="20"/>
                <w:szCs w:val="20"/>
              </w:rPr>
              <w:t xml:space="preserve"> </w:t>
            </w:r>
            <w:proofErr w:type="spellStart"/>
            <w:r w:rsidR="00565785">
              <w:rPr>
                <w:rFonts w:cstheme="minorHAnsi"/>
                <w:sz w:val="20"/>
                <w:szCs w:val="20"/>
              </w:rPr>
              <w:t>repots</w:t>
            </w:r>
            <w:proofErr w:type="spellEnd"/>
            <w:r>
              <w:rPr>
                <w:rFonts w:cstheme="minorHAnsi"/>
                <w:sz w:val="20"/>
                <w:szCs w:val="20"/>
              </w:rPr>
              <w:t xml:space="preserve">: </w:t>
            </w:r>
            <w:proofErr w:type="spellStart"/>
            <w:r w:rsidR="00B25E5E" w:rsidRPr="00B25E5E">
              <w:rPr>
                <w:rFonts w:cstheme="minorHAnsi"/>
                <w:sz w:val="20"/>
                <w:szCs w:val="20"/>
              </w:rPr>
              <w:t>Tumor</w:t>
            </w:r>
            <w:proofErr w:type="spellEnd"/>
            <w:r w:rsidR="00B25E5E" w:rsidRPr="00B25E5E">
              <w:rPr>
                <w:rFonts w:cstheme="minorHAnsi"/>
                <w:sz w:val="20"/>
                <w:szCs w:val="20"/>
              </w:rPr>
              <w:t xml:space="preserve"> suppression in HCC</w:t>
            </w:r>
            <w:r>
              <w:rPr>
                <w:rFonts w:cstheme="minorHAnsi"/>
                <w:sz w:val="20"/>
                <w:szCs w:val="20"/>
              </w:rPr>
              <w:t xml:space="preserve"> (Gao et al) </w:t>
            </w:r>
            <w:r w:rsidR="00565785">
              <w:rPr>
                <w:rFonts w:cstheme="minorHAnsi"/>
                <w:sz w:val="20"/>
                <w:szCs w:val="20"/>
              </w:rPr>
              <w:t>versus</w:t>
            </w:r>
            <w:r>
              <w:rPr>
                <w:rFonts w:cstheme="minorHAnsi"/>
                <w:sz w:val="20"/>
                <w:szCs w:val="20"/>
              </w:rPr>
              <w:t xml:space="preserve"> </w:t>
            </w:r>
            <w:proofErr w:type="spellStart"/>
            <w:r w:rsidR="00565785">
              <w:rPr>
                <w:rFonts w:cstheme="minorHAnsi"/>
                <w:sz w:val="20"/>
                <w:szCs w:val="20"/>
              </w:rPr>
              <w:t>tumor</w:t>
            </w:r>
            <w:proofErr w:type="spellEnd"/>
            <w:r w:rsidR="00565785">
              <w:rPr>
                <w:rFonts w:cstheme="minorHAnsi"/>
                <w:sz w:val="20"/>
                <w:szCs w:val="20"/>
              </w:rPr>
              <w:t xml:space="preserve"> </w:t>
            </w:r>
            <w:r>
              <w:rPr>
                <w:rFonts w:cstheme="minorHAnsi"/>
                <w:sz w:val="20"/>
                <w:szCs w:val="20"/>
              </w:rPr>
              <w:t>promotion</w:t>
            </w:r>
            <w:r w:rsidR="00565785">
              <w:rPr>
                <w:rFonts w:cstheme="minorHAnsi"/>
                <w:sz w:val="20"/>
                <w:szCs w:val="20"/>
              </w:rPr>
              <w:t xml:space="preserve"> </w:t>
            </w:r>
            <w:r>
              <w:rPr>
                <w:rFonts w:cstheme="minorHAnsi"/>
                <w:sz w:val="20"/>
                <w:szCs w:val="20"/>
              </w:rPr>
              <w:t>(Li et al).</w:t>
            </w:r>
          </w:p>
        </w:tc>
        <w:tc>
          <w:tcPr>
            <w:tcW w:w="5052" w:type="dxa"/>
          </w:tcPr>
          <w:p w14:paraId="104464C9" w14:textId="3A8893D7" w:rsidR="007729EA" w:rsidRDefault="00B25E5E" w:rsidP="00B25E5E">
            <w:pPr>
              <w:spacing w:line="276" w:lineRule="auto"/>
              <w:rPr>
                <w:rFonts w:cstheme="minorHAnsi"/>
                <w:sz w:val="20"/>
                <w:szCs w:val="20"/>
              </w:rPr>
            </w:pPr>
            <w:r w:rsidRPr="00B25E5E">
              <w:rPr>
                <w:rFonts w:cstheme="minorHAnsi"/>
                <w:sz w:val="20"/>
                <w:szCs w:val="20"/>
              </w:rPr>
              <w:t xml:space="preserve">NLRP6 </w:t>
            </w:r>
            <w:r w:rsidR="00AB6655" w:rsidRPr="00AB6655">
              <w:rPr>
                <w:rFonts w:cstheme="minorHAnsi"/>
                <w:sz w:val="20"/>
                <w:szCs w:val="20"/>
              </w:rPr>
              <w:t xml:space="preserve">potential </w:t>
            </w:r>
            <w:proofErr w:type="spellStart"/>
            <w:r w:rsidR="00AB6655" w:rsidRPr="00AB6655">
              <w:rPr>
                <w:rFonts w:cstheme="minorHAnsi"/>
                <w:sz w:val="20"/>
                <w:szCs w:val="20"/>
              </w:rPr>
              <w:t>tumor</w:t>
            </w:r>
            <w:proofErr w:type="spellEnd"/>
            <w:r w:rsidR="00AB6655" w:rsidRPr="00AB6655">
              <w:rPr>
                <w:rFonts w:cstheme="minorHAnsi"/>
                <w:sz w:val="20"/>
                <w:szCs w:val="20"/>
              </w:rPr>
              <w:t xml:space="preserve"> suppressor gene</w:t>
            </w:r>
            <w:r w:rsidR="00AB6655">
              <w:rPr>
                <w:rFonts w:cstheme="minorHAnsi"/>
                <w:sz w:val="20"/>
                <w:szCs w:val="20"/>
              </w:rPr>
              <w:t xml:space="preserve"> (</w:t>
            </w:r>
            <w:r w:rsidR="00AB6655" w:rsidRPr="00B25E5E">
              <w:rPr>
                <w:rFonts w:cstheme="minorHAnsi"/>
                <w:sz w:val="20"/>
                <w:szCs w:val="20"/>
              </w:rPr>
              <w:t>Gao</w:t>
            </w:r>
            <w:r w:rsidR="00AB6655">
              <w:rPr>
                <w:rFonts w:cstheme="minorHAnsi"/>
                <w:sz w:val="20"/>
                <w:szCs w:val="20"/>
              </w:rPr>
              <w:t xml:space="preserve"> et al, Cancer medicine, 2023).  </w:t>
            </w:r>
            <w:r w:rsidR="00AB6655" w:rsidRPr="00AB6655">
              <w:rPr>
                <w:rFonts w:cstheme="minorHAnsi"/>
                <w:sz w:val="20"/>
                <w:szCs w:val="20"/>
              </w:rPr>
              <w:t>NLRP6 promotes HCC progression by inhibiting macrophage infiltration</w:t>
            </w:r>
            <w:r w:rsidR="00AB6655">
              <w:rPr>
                <w:rFonts w:cstheme="minorHAnsi"/>
                <w:sz w:val="20"/>
                <w:szCs w:val="20"/>
              </w:rPr>
              <w:t xml:space="preserve"> and </w:t>
            </w:r>
            <w:r w:rsidR="00A4572D" w:rsidRPr="00A4572D">
              <w:rPr>
                <w:rFonts w:cstheme="minorHAnsi"/>
                <w:sz w:val="20"/>
                <w:szCs w:val="20"/>
              </w:rPr>
              <w:t>suppressing phagocytosis</w:t>
            </w:r>
            <w:r w:rsidR="00A4572D">
              <w:rPr>
                <w:rFonts w:cstheme="minorHAnsi"/>
                <w:sz w:val="20"/>
                <w:szCs w:val="20"/>
              </w:rPr>
              <w:t xml:space="preserve"> </w:t>
            </w:r>
            <w:r w:rsidR="00AB6655">
              <w:rPr>
                <w:rFonts w:cstheme="minorHAnsi"/>
                <w:sz w:val="20"/>
                <w:szCs w:val="20"/>
              </w:rPr>
              <w:t>(Li et al, Gut, 2025).</w:t>
            </w:r>
          </w:p>
        </w:tc>
      </w:tr>
      <w:tr w:rsidR="007729EA" w14:paraId="78A35FB9" w14:textId="77777777" w:rsidTr="00B25E5E">
        <w:tc>
          <w:tcPr>
            <w:tcW w:w="1555" w:type="dxa"/>
          </w:tcPr>
          <w:p w14:paraId="34E7C1BB" w14:textId="007A6B79" w:rsidR="007729EA" w:rsidRDefault="00B25E5E" w:rsidP="00B25E5E">
            <w:pPr>
              <w:spacing w:line="276" w:lineRule="auto"/>
              <w:jc w:val="both"/>
              <w:rPr>
                <w:rFonts w:cstheme="minorHAnsi"/>
                <w:sz w:val="20"/>
                <w:szCs w:val="20"/>
              </w:rPr>
            </w:pPr>
            <w:proofErr w:type="spellStart"/>
            <w:r w:rsidRPr="00B25E5E">
              <w:rPr>
                <w:rFonts w:cstheme="minorHAnsi"/>
                <w:sz w:val="20"/>
                <w:szCs w:val="20"/>
              </w:rPr>
              <w:t>Qprt</w:t>
            </w:r>
            <w:proofErr w:type="spellEnd"/>
          </w:p>
        </w:tc>
        <w:tc>
          <w:tcPr>
            <w:tcW w:w="2409" w:type="dxa"/>
          </w:tcPr>
          <w:p w14:paraId="39FFFA73" w14:textId="3B0BA5AE" w:rsidR="007729EA" w:rsidRDefault="00B25E5E" w:rsidP="00B25E5E">
            <w:pPr>
              <w:spacing w:line="276" w:lineRule="auto"/>
              <w:rPr>
                <w:rFonts w:cstheme="minorHAnsi"/>
                <w:sz w:val="20"/>
                <w:szCs w:val="20"/>
              </w:rPr>
            </w:pPr>
            <w:r w:rsidRPr="00B25E5E">
              <w:rPr>
                <w:rFonts w:cstheme="minorHAnsi"/>
                <w:sz w:val="20"/>
                <w:szCs w:val="20"/>
              </w:rPr>
              <w:t>Enhances cancer invasiveness for breast cancer and similar mechanisms observed in HCC</w:t>
            </w:r>
          </w:p>
        </w:tc>
        <w:tc>
          <w:tcPr>
            <w:tcW w:w="5052" w:type="dxa"/>
          </w:tcPr>
          <w:p w14:paraId="27B796CD" w14:textId="70EA6014" w:rsidR="00B25E5E" w:rsidRPr="00B25E5E" w:rsidRDefault="00B25E5E" w:rsidP="00B25E5E">
            <w:pPr>
              <w:spacing w:line="276" w:lineRule="auto"/>
              <w:rPr>
                <w:rFonts w:cstheme="minorHAnsi"/>
                <w:sz w:val="20"/>
                <w:szCs w:val="20"/>
              </w:rPr>
            </w:pPr>
            <w:r w:rsidRPr="00B25E5E">
              <w:rPr>
                <w:rFonts w:cstheme="minorHAnsi"/>
                <w:sz w:val="20"/>
                <w:szCs w:val="20"/>
              </w:rPr>
              <w:t>Khalid, M. et al. Carcinoma-specific expression of P2Y11 receptor and its contribution in ATP-induced purinergic signalling and cell migration in human hepatocellular carcinoma cells. Oncotarget 8, 37278–37290 (2017)</w:t>
            </w:r>
          </w:p>
          <w:p w14:paraId="2C37ED9D" w14:textId="6A74D0C8" w:rsidR="007729EA" w:rsidRDefault="00B25E5E" w:rsidP="00B25E5E">
            <w:pPr>
              <w:spacing w:line="276" w:lineRule="auto"/>
              <w:rPr>
                <w:rFonts w:cstheme="minorHAnsi"/>
                <w:sz w:val="20"/>
                <w:szCs w:val="20"/>
              </w:rPr>
            </w:pPr>
            <w:r w:rsidRPr="00B25E5E">
              <w:rPr>
                <w:rFonts w:cstheme="minorHAnsi"/>
                <w:sz w:val="20"/>
                <w:szCs w:val="20"/>
              </w:rPr>
              <w:t xml:space="preserve">Liu, C.-L. et al. </w:t>
            </w:r>
            <w:proofErr w:type="spellStart"/>
            <w:r w:rsidRPr="00B25E5E">
              <w:rPr>
                <w:rFonts w:cstheme="minorHAnsi"/>
                <w:sz w:val="20"/>
                <w:szCs w:val="20"/>
              </w:rPr>
              <w:t>Quinolinate</w:t>
            </w:r>
            <w:proofErr w:type="spellEnd"/>
            <w:r w:rsidRPr="00B25E5E">
              <w:rPr>
                <w:rFonts w:cstheme="minorHAnsi"/>
                <w:sz w:val="20"/>
                <w:szCs w:val="20"/>
              </w:rPr>
              <w:t xml:space="preserve"> </w:t>
            </w:r>
            <w:proofErr w:type="spellStart"/>
            <w:r w:rsidRPr="00B25E5E">
              <w:rPr>
                <w:rFonts w:cstheme="minorHAnsi"/>
                <w:sz w:val="20"/>
                <w:szCs w:val="20"/>
              </w:rPr>
              <w:t>Phosphoribosyltransferase</w:t>
            </w:r>
            <w:proofErr w:type="spellEnd"/>
            <w:r w:rsidRPr="00B25E5E">
              <w:rPr>
                <w:rFonts w:cstheme="minorHAnsi"/>
                <w:sz w:val="20"/>
                <w:szCs w:val="20"/>
              </w:rPr>
              <w:t xml:space="preserve"> Promotes Invasiveness of Breast Cancer Through Myosin Light Chain Phosphorylation. Front. Endocrinol. 11, (2021)</w:t>
            </w:r>
          </w:p>
        </w:tc>
      </w:tr>
      <w:tr w:rsidR="007729EA" w14:paraId="74D4BCAE" w14:textId="77777777" w:rsidTr="00B25E5E">
        <w:tc>
          <w:tcPr>
            <w:tcW w:w="1555" w:type="dxa"/>
          </w:tcPr>
          <w:p w14:paraId="2E9C252F" w14:textId="109EA9AD" w:rsidR="007729EA" w:rsidRDefault="00B25E5E" w:rsidP="00B25E5E">
            <w:pPr>
              <w:spacing w:line="276" w:lineRule="auto"/>
              <w:jc w:val="both"/>
              <w:rPr>
                <w:rFonts w:cstheme="minorHAnsi"/>
                <w:sz w:val="20"/>
                <w:szCs w:val="20"/>
              </w:rPr>
            </w:pPr>
            <w:r w:rsidRPr="00B25E5E">
              <w:rPr>
                <w:rFonts w:cstheme="minorHAnsi"/>
                <w:sz w:val="20"/>
                <w:szCs w:val="20"/>
              </w:rPr>
              <w:t>Wasf3 (Wave3)</w:t>
            </w:r>
          </w:p>
        </w:tc>
        <w:tc>
          <w:tcPr>
            <w:tcW w:w="2409" w:type="dxa"/>
          </w:tcPr>
          <w:p w14:paraId="374B41FC" w14:textId="42F63AEB" w:rsidR="007729EA" w:rsidRDefault="00B25E5E" w:rsidP="00B25E5E">
            <w:pPr>
              <w:spacing w:line="276" w:lineRule="auto"/>
              <w:rPr>
                <w:rFonts w:cstheme="minorHAnsi"/>
                <w:sz w:val="20"/>
                <w:szCs w:val="20"/>
              </w:rPr>
            </w:pPr>
            <w:r w:rsidRPr="00B25E5E">
              <w:rPr>
                <w:rFonts w:cstheme="minorHAnsi"/>
                <w:sz w:val="20"/>
                <w:szCs w:val="20"/>
              </w:rPr>
              <w:t>A master regulator for metastatic signalling. Promotes HCC invasiveness and metastasis</w:t>
            </w:r>
            <w:r w:rsidR="007B2BC8">
              <w:rPr>
                <w:rFonts w:cstheme="minorHAnsi"/>
                <w:sz w:val="20"/>
                <w:szCs w:val="20"/>
              </w:rPr>
              <w:t xml:space="preserve">. Hypomethylation is a </w:t>
            </w:r>
            <w:r w:rsidR="007B2BC8" w:rsidRPr="007B2BC8">
              <w:rPr>
                <w:rFonts w:cstheme="minorHAnsi"/>
                <w:sz w:val="20"/>
                <w:szCs w:val="20"/>
              </w:rPr>
              <w:t>published biomarker for HCC</w:t>
            </w:r>
          </w:p>
        </w:tc>
        <w:tc>
          <w:tcPr>
            <w:tcW w:w="5052" w:type="dxa"/>
          </w:tcPr>
          <w:p w14:paraId="5A5E82E5" w14:textId="42734F97" w:rsidR="00B25E5E" w:rsidRPr="00B25E5E" w:rsidRDefault="00B25E5E" w:rsidP="00B25E5E">
            <w:pPr>
              <w:spacing w:line="276" w:lineRule="auto"/>
              <w:rPr>
                <w:rFonts w:cstheme="minorHAnsi"/>
                <w:sz w:val="20"/>
                <w:szCs w:val="20"/>
              </w:rPr>
            </w:pPr>
            <w:r w:rsidRPr="00B25E5E">
              <w:rPr>
                <w:rFonts w:cstheme="minorHAnsi"/>
                <w:sz w:val="20"/>
                <w:szCs w:val="20"/>
              </w:rPr>
              <w:t xml:space="preserve">Ji, Y. et al. Overexpression of WAVE3 promotes </w:t>
            </w:r>
            <w:proofErr w:type="spellStart"/>
            <w:r w:rsidRPr="00B25E5E">
              <w:rPr>
                <w:rFonts w:cstheme="minorHAnsi"/>
                <w:sz w:val="20"/>
                <w:szCs w:val="20"/>
              </w:rPr>
              <w:t>tumor</w:t>
            </w:r>
            <w:proofErr w:type="spellEnd"/>
            <w:r w:rsidRPr="00B25E5E">
              <w:rPr>
                <w:rFonts w:cstheme="minorHAnsi"/>
                <w:sz w:val="20"/>
                <w:szCs w:val="20"/>
              </w:rPr>
              <w:t xml:space="preserve"> invasiveness and confers an </w:t>
            </w:r>
            <w:proofErr w:type="spellStart"/>
            <w:r w:rsidRPr="00B25E5E">
              <w:rPr>
                <w:rFonts w:cstheme="minorHAnsi"/>
                <w:sz w:val="20"/>
                <w:szCs w:val="20"/>
              </w:rPr>
              <w:t>unfavorable</w:t>
            </w:r>
            <w:proofErr w:type="spellEnd"/>
            <w:r w:rsidRPr="00B25E5E">
              <w:rPr>
                <w:rFonts w:cstheme="minorHAnsi"/>
                <w:sz w:val="20"/>
                <w:szCs w:val="20"/>
              </w:rPr>
              <w:t xml:space="preserve"> prognosis in human hepatocellular carcinoma. Biomed. </w:t>
            </w:r>
            <w:proofErr w:type="spellStart"/>
            <w:r w:rsidRPr="00B25E5E">
              <w:rPr>
                <w:rFonts w:cstheme="minorHAnsi"/>
                <w:sz w:val="20"/>
                <w:szCs w:val="20"/>
              </w:rPr>
              <w:t>Pharmacother</w:t>
            </w:r>
            <w:proofErr w:type="spellEnd"/>
            <w:r w:rsidRPr="00B25E5E">
              <w:rPr>
                <w:rFonts w:cstheme="minorHAnsi"/>
                <w:sz w:val="20"/>
                <w:szCs w:val="20"/>
              </w:rPr>
              <w:t>. 69, 409–415 (2015)</w:t>
            </w:r>
          </w:p>
          <w:p w14:paraId="23192A56" w14:textId="77777777" w:rsidR="007B2BC8" w:rsidRDefault="00B25E5E" w:rsidP="00B25E5E">
            <w:pPr>
              <w:spacing w:line="276" w:lineRule="auto"/>
            </w:pPr>
            <w:r w:rsidRPr="00B25E5E">
              <w:rPr>
                <w:rFonts w:cstheme="minorHAnsi"/>
                <w:sz w:val="20"/>
                <w:szCs w:val="20"/>
              </w:rPr>
              <w:t xml:space="preserve">Loveless, R. &amp; Teng, Y. Targeting WASF3 </w:t>
            </w:r>
            <w:proofErr w:type="spellStart"/>
            <w:r w:rsidRPr="00B25E5E">
              <w:rPr>
                <w:rFonts w:cstheme="minorHAnsi"/>
                <w:sz w:val="20"/>
                <w:szCs w:val="20"/>
              </w:rPr>
              <w:t>Signaling</w:t>
            </w:r>
            <w:proofErr w:type="spellEnd"/>
            <w:r w:rsidRPr="00B25E5E">
              <w:rPr>
                <w:rFonts w:cstheme="minorHAnsi"/>
                <w:sz w:val="20"/>
                <w:szCs w:val="20"/>
              </w:rPr>
              <w:t xml:space="preserve"> in Metastatic Cancer. Int. J. Mol. Sci. 22, 836 (2021)</w:t>
            </w:r>
            <w:r w:rsidR="007B2BC8">
              <w:t xml:space="preserve"> </w:t>
            </w:r>
          </w:p>
          <w:p w14:paraId="5D2F2614" w14:textId="0F8CAEC3" w:rsidR="007729EA" w:rsidRDefault="007B2BC8" w:rsidP="00B25E5E">
            <w:pPr>
              <w:spacing w:line="276" w:lineRule="auto"/>
              <w:rPr>
                <w:rFonts w:cstheme="minorHAnsi"/>
                <w:sz w:val="20"/>
                <w:szCs w:val="20"/>
              </w:rPr>
            </w:pPr>
            <w:r w:rsidRPr="007B2BC8">
              <w:rPr>
                <w:rFonts w:cstheme="minorHAnsi"/>
                <w:sz w:val="20"/>
                <w:szCs w:val="20"/>
              </w:rPr>
              <w:t>Ahn, H.R., Baek, G.O., Yoon, M.G., Son, J.A., Yoon, J.H., Cheong, J.Y., Cho, H.J., Kang, H.C., Eun, J.W., Kim, S.S., 2022. Hypomethylation-mediated upregulation of the WASF2 promoter region correlates with poor clinical outcomes in hepatocellular carcinoma. J. Exp. Clin. Cancer Res. 41, 158. https://doi.org/10.1186/s13046-022-02365-7</w:t>
            </w:r>
          </w:p>
        </w:tc>
      </w:tr>
      <w:tr w:rsidR="007729EA" w14:paraId="5B8BB6CB" w14:textId="77777777" w:rsidTr="00B25E5E">
        <w:tc>
          <w:tcPr>
            <w:tcW w:w="1555" w:type="dxa"/>
          </w:tcPr>
          <w:p w14:paraId="2057633D" w14:textId="1440C9E2" w:rsidR="007729EA" w:rsidRDefault="00B25E5E" w:rsidP="00B25E5E">
            <w:pPr>
              <w:spacing w:line="276" w:lineRule="auto"/>
              <w:jc w:val="both"/>
              <w:rPr>
                <w:rFonts w:cstheme="minorHAnsi"/>
                <w:sz w:val="20"/>
                <w:szCs w:val="20"/>
              </w:rPr>
            </w:pPr>
            <w:r w:rsidRPr="00B25E5E">
              <w:rPr>
                <w:rFonts w:cstheme="minorHAnsi"/>
                <w:sz w:val="20"/>
                <w:szCs w:val="20"/>
              </w:rPr>
              <w:lastRenderedPageBreak/>
              <w:t>Zic1</w:t>
            </w:r>
          </w:p>
        </w:tc>
        <w:tc>
          <w:tcPr>
            <w:tcW w:w="2409" w:type="dxa"/>
          </w:tcPr>
          <w:p w14:paraId="5386D0BC" w14:textId="5DACB678" w:rsidR="007B2BC8" w:rsidRDefault="00B25E5E" w:rsidP="00B25E5E">
            <w:pPr>
              <w:spacing w:line="276" w:lineRule="auto"/>
              <w:rPr>
                <w:rFonts w:cstheme="minorHAnsi"/>
                <w:sz w:val="20"/>
                <w:szCs w:val="20"/>
              </w:rPr>
            </w:pPr>
            <w:r w:rsidRPr="00B25E5E">
              <w:rPr>
                <w:rFonts w:cstheme="minorHAnsi"/>
                <w:sz w:val="20"/>
                <w:szCs w:val="20"/>
              </w:rPr>
              <w:t xml:space="preserve">HCC </w:t>
            </w:r>
            <w:proofErr w:type="spellStart"/>
            <w:r w:rsidRPr="00B25E5E">
              <w:rPr>
                <w:rFonts w:cstheme="minorHAnsi"/>
                <w:sz w:val="20"/>
                <w:szCs w:val="20"/>
              </w:rPr>
              <w:t>tumor</w:t>
            </w:r>
            <w:proofErr w:type="spellEnd"/>
            <w:r w:rsidRPr="00B25E5E">
              <w:rPr>
                <w:rFonts w:cstheme="minorHAnsi"/>
                <w:sz w:val="20"/>
                <w:szCs w:val="20"/>
              </w:rPr>
              <w:t xml:space="preserve"> suppressor, hypermethylation is correlated with </w:t>
            </w:r>
            <w:proofErr w:type="spellStart"/>
            <w:r w:rsidRPr="00B25E5E">
              <w:rPr>
                <w:rFonts w:cstheme="minorHAnsi"/>
                <w:sz w:val="20"/>
                <w:szCs w:val="20"/>
              </w:rPr>
              <w:t>tumor</w:t>
            </w:r>
            <w:proofErr w:type="spellEnd"/>
            <w:r w:rsidRPr="00B25E5E">
              <w:rPr>
                <w:rFonts w:cstheme="minorHAnsi"/>
                <w:sz w:val="20"/>
                <w:szCs w:val="20"/>
              </w:rPr>
              <w:t xml:space="preserve"> size</w:t>
            </w:r>
            <w:r w:rsidR="007B2BC8">
              <w:rPr>
                <w:rFonts w:cstheme="minorHAnsi"/>
                <w:sz w:val="20"/>
                <w:szCs w:val="20"/>
              </w:rPr>
              <w:t xml:space="preserve"> and a published biomarker for HCC</w:t>
            </w:r>
          </w:p>
        </w:tc>
        <w:tc>
          <w:tcPr>
            <w:tcW w:w="5052" w:type="dxa"/>
          </w:tcPr>
          <w:p w14:paraId="426AE77B" w14:textId="77777777" w:rsidR="007B2BC8" w:rsidRDefault="00B25E5E" w:rsidP="00B25E5E">
            <w:pPr>
              <w:spacing w:line="276" w:lineRule="auto"/>
            </w:pPr>
            <w:r w:rsidRPr="00B25E5E">
              <w:rPr>
                <w:rFonts w:cstheme="minorHAnsi"/>
                <w:sz w:val="20"/>
                <w:szCs w:val="20"/>
              </w:rPr>
              <w:t xml:space="preserve">Wang, Y.-Y. et al. Role of ZIC1 methylation in hepatocellular carcinoma and its clinical significance. </w:t>
            </w:r>
            <w:proofErr w:type="spellStart"/>
            <w:r w:rsidRPr="00B25E5E">
              <w:rPr>
                <w:rFonts w:cstheme="minorHAnsi"/>
                <w:sz w:val="20"/>
                <w:szCs w:val="20"/>
              </w:rPr>
              <w:t>Tumor</w:t>
            </w:r>
            <w:proofErr w:type="spellEnd"/>
            <w:r w:rsidRPr="00B25E5E">
              <w:rPr>
                <w:rFonts w:cstheme="minorHAnsi"/>
                <w:sz w:val="20"/>
                <w:szCs w:val="20"/>
              </w:rPr>
              <w:t xml:space="preserve"> Biol. 35, 7429–7433 (2014)</w:t>
            </w:r>
            <w:r w:rsidR="007B2BC8">
              <w:t xml:space="preserve"> </w:t>
            </w:r>
          </w:p>
          <w:p w14:paraId="76029143" w14:textId="66360BAD" w:rsidR="007729EA" w:rsidRDefault="007B2BC8" w:rsidP="00B25E5E">
            <w:pPr>
              <w:spacing w:line="276" w:lineRule="auto"/>
              <w:rPr>
                <w:rFonts w:cstheme="minorHAnsi"/>
                <w:sz w:val="20"/>
                <w:szCs w:val="20"/>
              </w:rPr>
            </w:pPr>
            <w:r w:rsidRPr="007B2BC8">
              <w:rPr>
                <w:rFonts w:cstheme="minorHAnsi"/>
                <w:sz w:val="20"/>
                <w:szCs w:val="20"/>
              </w:rPr>
              <w:t xml:space="preserve">Wang, Y.-Y., Jiang, J.-X., Ma, H., Han, J., Sun, Z.-Y., Liu, Z.-M., Xu, Z.-G., 2014. Role of ZIC1 methylation in hepatocellular carcinoma and its clinical significance. </w:t>
            </w:r>
            <w:proofErr w:type="spellStart"/>
            <w:r w:rsidRPr="007B2BC8">
              <w:rPr>
                <w:rFonts w:cstheme="minorHAnsi"/>
                <w:sz w:val="20"/>
                <w:szCs w:val="20"/>
              </w:rPr>
              <w:t>Tumor</w:t>
            </w:r>
            <w:proofErr w:type="spellEnd"/>
            <w:r w:rsidRPr="007B2BC8">
              <w:rPr>
                <w:rFonts w:cstheme="minorHAnsi"/>
                <w:sz w:val="20"/>
                <w:szCs w:val="20"/>
              </w:rPr>
              <w:t xml:space="preserve"> Biol. 35, 7429–7433. https://doi.org/10.1007/s13277-014-1971-4</w:t>
            </w:r>
          </w:p>
        </w:tc>
      </w:tr>
      <w:tr w:rsidR="007729EA" w14:paraId="1421FAB2" w14:textId="77777777" w:rsidTr="00B25E5E">
        <w:tc>
          <w:tcPr>
            <w:tcW w:w="1555" w:type="dxa"/>
          </w:tcPr>
          <w:p w14:paraId="19F0628A" w14:textId="05F07352" w:rsidR="007729EA" w:rsidRDefault="00B25E5E" w:rsidP="00B25E5E">
            <w:pPr>
              <w:spacing w:line="276" w:lineRule="auto"/>
              <w:jc w:val="both"/>
              <w:rPr>
                <w:rFonts w:cstheme="minorHAnsi"/>
                <w:sz w:val="20"/>
                <w:szCs w:val="20"/>
              </w:rPr>
            </w:pPr>
            <w:r w:rsidRPr="00B25E5E">
              <w:rPr>
                <w:rFonts w:cstheme="minorHAnsi"/>
                <w:sz w:val="20"/>
                <w:szCs w:val="20"/>
              </w:rPr>
              <w:t>Clvs2</w:t>
            </w:r>
          </w:p>
        </w:tc>
        <w:tc>
          <w:tcPr>
            <w:tcW w:w="2409" w:type="dxa"/>
          </w:tcPr>
          <w:p w14:paraId="360104FA" w14:textId="7DCD674E" w:rsidR="007729EA" w:rsidRDefault="00B25E5E" w:rsidP="00B25E5E">
            <w:pPr>
              <w:spacing w:line="276" w:lineRule="auto"/>
              <w:rPr>
                <w:rFonts w:cstheme="minorHAnsi"/>
                <w:sz w:val="20"/>
                <w:szCs w:val="20"/>
              </w:rPr>
            </w:pPr>
            <w:r w:rsidRPr="00B25E5E">
              <w:rPr>
                <w:rFonts w:cstheme="minorHAnsi"/>
                <w:sz w:val="20"/>
                <w:szCs w:val="20"/>
              </w:rPr>
              <w:t xml:space="preserve">Upregulated in Clonorchis sinensis infected, and </w:t>
            </w:r>
            <w:proofErr w:type="spellStart"/>
            <w:r w:rsidRPr="00B25E5E">
              <w:rPr>
                <w:rFonts w:cstheme="minorHAnsi"/>
                <w:sz w:val="20"/>
                <w:szCs w:val="20"/>
              </w:rPr>
              <w:t>lenvatinib</w:t>
            </w:r>
            <w:proofErr w:type="spellEnd"/>
            <w:r w:rsidRPr="00B25E5E">
              <w:rPr>
                <w:rFonts w:cstheme="minorHAnsi"/>
                <w:sz w:val="20"/>
                <w:szCs w:val="20"/>
              </w:rPr>
              <w:t xml:space="preserve"> resistant HCC</w:t>
            </w:r>
          </w:p>
        </w:tc>
        <w:tc>
          <w:tcPr>
            <w:tcW w:w="5052" w:type="dxa"/>
          </w:tcPr>
          <w:p w14:paraId="577E7B7F" w14:textId="5CC123F4" w:rsidR="00B25E5E" w:rsidRPr="00B25E5E" w:rsidRDefault="00B25E5E" w:rsidP="00B25E5E">
            <w:pPr>
              <w:spacing w:line="276" w:lineRule="auto"/>
              <w:rPr>
                <w:rFonts w:cstheme="minorHAnsi"/>
                <w:sz w:val="20"/>
                <w:szCs w:val="20"/>
              </w:rPr>
            </w:pPr>
            <w:r w:rsidRPr="00B25E5E">
              <w:rPr>
                <w:rFonts w:cstheme="minorHAnsi"/>
                <w:sz w:val="20"/>
                <w:szCs w:val="20"/>
              </w:rPr>
              <w:t xml:space="preserve">Chen, J. et al. Clonorchis sinensis-infected hepatocellular carcinoma exhibits distinct </w:t>
            </w:r>
            <w:proofErr w:type="spellStart"/>
            <w:r w:rsidRPr="00B25E5E">
              <w:rPr>
                <w:rFonts w:cstheme="minorHAnsi"/>
                <w:sz w:val="20"/>
                <w:szCs w:val="20"/>
              </w:rPr>
              <w:t>tumor</w:t>
            </w:r>
            <w:proofErr w:type="spellEnd"/>
            <w:r w:rsidRPr="00B25E5E">
              <w:rPr>
                <w:rFonts w:cstheme="minorHAnsi"/>
                <w:sz w:val="20"/>
                <w:szCs w:val="20"/>
              </w:rPr>
              <w:t xml:space="preserve"> microenvironment and molecular features. Front. Immunol. 16, (2025)</w:t>
            </w:r>
          </w:p>
          <w:p w14:paraId="6028B12D" w14:textId="629C28E4" w:rsidR="007729EA" w:rsidRDefault="00B25E5E" w:rsidP="00B25E5E">
            <w:pPr>
              <w:spacing w:line="276" w:lineRule="auto"/>
              <w:rPr>
                <w:rFonts w:cstheme="minorHAnsi"/>
                <w:sz w:val="20"/>
                <w:szCs w:val="20"/>
              </w:rPr>
            </w:pPr>
            <w:r w:rsidRPr="00B25E5E">
              <w:rPr>
                <w:rFonts w:cstheme="minorHAnsi"/>
                <w:sz w:val="20"/>
                <w:szCs w:val="20"/>
              </w:rPr>
              <w:t xml:space="preserve">Zhang, P. et al. GALNT6 drives </w:t>
            </w:r>
            <w:proofErr w:type="spellStart"/>
            <w:r w:rsidRPr="00B25E5E">
              <w:rPr>
                <w:rFonts w:cstheme="minorHAnsi"/>
                <w:sz w:val="20"/>
                <w:szCs w:val="20"/>
              </w:rPr>
              <w:t>lenvatinib</w:t>
            </w:r>
            <w:proofErr w:type="spellEnd"/>
            <w:r w:rsidRPr="00B25E5E">
              <w:rPr>
                <w:rFonts w:cstheme="minorHAnsi"/>
                <w:sz w:val="20"/>
                <w:szCs w:val="20"/>
              </w:rPr>
              <w:t xml:space="preserve"> resistance in hepatocellular carcinoma through autophagy and cancer-associated fibroblast activation. Cell. Oncol. 47, 2439–2460 (2024)</w:t>
            </w:r>
          </w:p>
        </w:tc>
      </w:tr>
      <w:tr w:rsidR="007729EA" w14:paraId="5F882DC9" w14:textId="77777777" w:rsidTr="00B25E5E">
        <w:tc>
          <w:tcPr>
            <w:tcW w:w="1555" w:type="dxa"/>
          </w:tcPr>
          <w:p w14:paraId="769B2EFD" w14:textId="7266D359" w:rsidR="007729EA" w:rsidRDefault="00B25E5E" w:rsidP="00B25E5E">
            <w:pPr>
              <w:spacing w:line="276" w:lineRule="auto"/>
              <w:jc w:val="both"/>
              <w:rPr>
                <w:rFonts w:cstheme="minorHAnsi"/>
                <w:sz w:val="20"/>
                <w:szCs w:val="20"/>
              </w:rPr>
            </w:pPr>
            <w:r w:rsidRPr="00B25E5E">
              <w:rPr>
                <w:rFonts w:cstheme="minorHAnsi"/>
                <w:sz w:val="20"/>
                <w:szCs w:val="20"/>
              </w:rPr>
              <w:t>1010001N08Rik (LncGata6)</w:t>
            </w:r>
          </w:p>
        </w:tc>
        <w:tc>
          <w:tcPr>
            <w:tcW w:w="2409" w:type="dxa"/>
          </w:tcPr>
          <w:p w14:paraId="3A66A62F" w14:textId="26E0F5A5" w:rsidR="007729EA" w:rsidRDefault="00B25E5E" w:rsidP="00B25E5E">
            <w:pPr>
              <w:spacing w:line="276" w:lineRule="auto"/>
              <w:rPr>
                <w:rFonts w:cstheme="minorHAnsi"/>
                <w:sz w:val="20"/>
                <w:szCs w:val="20"/>
              </w:rPr>
            </w:pPr>
            <w:r w:rsidRPr="00B25E5E">
              <w:rPr>
                <w:rFonts w:cstheme="minorHAnsi"/>
                <w:sz w:val="20"/>
                <w:szCs w:val="20"/>
              </w:rPr>
              <w:t xml:space="preserve">Activates </w:t>
            </w:r>
            <w:proofErr w:type="spellStart"/>
            <w:r w:rsidRPr="00B25E5E">
              <w:rPr>
                <w:rFonts w:cstheme="minorHAnsi"/>
                <w:sz w:val="20"/>
                <w:szCs w:val="20"/>
              </w:rPr>
              <w:t>Ets</w:t>
            </w:r>
            <w:proofErr w:type="spellEnd"/>
            <w:r w:rsidRPr="00B25E5E">
              <w:rPr>
                <w:rFonts w:cstheme="minorHAnsi"/>
                <w:sz w:val="20"/>
                <w:szCs w:val="20"/>
              </w:rPr>
              <w:t xml:space="preserve"> homologous factor (EHF), and EHF knockdown decreases liver metastasis of colorectal carcinoma cells</w:t>
            </w:r>
          </w:p>
        </w:tc>
        <w:tc>
          <w:tcPr>
            <w:tcW w:w="5052" w:type="dxa"/>
          </w:tcPr>
          <w:p w14:paraId="724F1FAB" w14:textId="788D2825" w:rsidR="00B25E5E" w:rsidRPr="00B25E5E" w:rsidRDefault="00B25E5E" w:rsidP="00B25E5E">
            <w:pPr>
              <w:spacing w:line="276" w:lineRule="auto"/>
              <w:rPr>
                <w:rFonts w:cstheme="minorHAnsi"/>
                <w:sz w:val="20"/>
                <w:szCs w:val="20"/>
              </w:rPr>
            </w:pPr>
            <w:r w:rsidRPr="00B25E5E">
              <w:rPr>
                <w:rFonts w:cstheme="minorHAnsi"/>
                <w:sz w:val="20"/>
                <w:szCs w:val="20"/>
              </w:rPr>
              <w:t xml:space="preserve">Jung, Y.-S., Kim, M. J. &amp; Park, J.-I. LncGata6-controlled stemness in regeneration and cancer. Non-Coding RNA </w:t>
            </w:r>
            <w:proofErr w:type="spellStart"/>
            <w:r w:rsidRPr="00B25E5E">
              <w:rPr>
                <w:rFonts w:cstheme="minorHAnsi"/>
                <w:sz w:val="20"/>
                <w:szCs w:val="20"/>
              </w:rPr>
              <w:t>Investig</w:t>
            </w:r>
            <w:proofErr w:type="spellEnd"/>
            <w:r w:rsidRPr="00B25E5E">
              <w:rPr>
                <w:rFonts w:cstheme="minorHAnsi"/>
                <w:sz w:val="20"/>
                <w:szCs w:val="20"/>
              </w:rPr>
              <w:t>. 3, 4 (2019)</w:t>
            </w:r>
          </w:p>
          <w:p w14:paraId="0F021FBC" w14:textId="2FD7F93B" w:rsidR="007729EA" w:rsidRDefault="00B25E5E" w:rsidP="00B25E5E">
            <w:pPr>
              <w:spacing w:line="276" w:lineRule="auto"/>
              <w:rPr>
                <w:rFonts w:cstheme="minorHAnsi"/>
                <w:sz w:val="20"/>
                <w:szCs w:val="20"/>
              </w:rPr>
            </w:pPr>
            <w:r w:rsidRPr="00B25E5E">
              <w:rPr>
                <w:rFonts w:cstheme="minorHAnsi"/>
                <w:sz w:val="20"/>
                <w:szCs w:val="20"/>
              </w:rPr>
              <w:t xml:space="preserve">Wang, L. et al. EHF promotes colorectal carcinoma progression by activating TGF-β1 transcription and canonical TGF-β </w:t>
            </w:r>
            <w:proofErr w:type="spellStart"/>
            <w:r w:rsidRPr="00B25E5E">
              <w:rPr>
                <w:rFonts w:cstheme="minorHAnsi"/>
                <w:sz w:val="20"/>
                <w:szCs w:val="20"/>
              </w:rPr>
              <w:t>signaling</w:t>
            </w:r>
            <w:proofErr w:type="spellEnd"/>
            <w:r w:rsidRPr="00B25E5E">
              <w:rPr>
                <w:rFonts w:cstheme="minorHAnsi"/>
                <w:sz w:val="20"/>
                <w:szCs w:val="20"/>
              </w:rPr>
              <w:t>. Cancer Sci. 111, 2310–2324 (2020)</w:t>
            </w:r>
          </w:p>
        </w:tc>
      </w:tr>
      <w:tr w:rsidR="007729EA" w14:paraId="7E9207A9" w14:textId="77777777" w:rsidTr="00B25E5E">
        <w:tc>
          <w:tcPr>
            <w:tcW w:w="1555" w:type="dxa"/>
          </w:tcPr>
          <w:p w14:paraId="06516498" w14:textId="658CF50C" w:rsidR="007729EA" w:rsidRDefault="00B25E5E" w:rsidP="00B25E5E">
            <w:pPr>
              <w:spacing w:line="276" w:lineRule="auto"/>
              <w:jc w:val="both"/>
              <w:rPr>
                <w:rFonts w:cstheme="minorHAnsi"/>
                <w:sz w:val="20"/>
                <w:szCs w:val="20"/>
              </w:rPr>
            </w:pPr>
            <w:r w:rsidRPr="00B25E5E">
              <w:rPr>
                <w:rFonts w:cstheme="minorHAnsi"/>
                <w:sz w:val="20"/>
                <w:szCs w:val="20"/>
              </w:rPr>
              <w:t>Calb2</w:t>
            </w:r>
          </w:p>
        </w:tc>
        <w:tc>
          <w:tcPr>
            <w:tcW w:w="2409" w:type="dxa"/>
          </w:tcPr>
          <w:p w14:paraId="7B8CD642" w14:textId="3C5EE10E" w:rsidR="007729EA" w:rsidRDefault="00B25E5E" w:rsidP="00B25E5E">
            <w:pPr>
              <w:spacing w:line="276" w:lineRule="auto"/>
              <w:rPr>
                <w:rFonts w:cstheme="minorHAnsi"/>
                <w:sz w:val="20"/>
                <w:szCs w:val="20"/>
              </w:rPr>
            </w:pPr>
            <w:r w:rsidRPr="00B25E5E">
              <w:rPr>
                <w:rFonts w:cstheme="minorHAnsi"/>
                <w:sz w:val="20"/>
                <w:szCs w:val="20"/>
              </w:rPr>
              <w:t>Activates signalling pathway to promote HCC metastasis</w:t>
            </w:r>
          </w:p>
        </w:tc>
        <w:tc>
          <w:tcPr>
            <w:tcW w:w="5052" w:type="dxa"/>
          </w:tcPr>
          <w:p w14:paraId="4E2F842C" w14:textId="5A4A11D8" w:rsidR="00B25E5E" w:rsidRPr="00B25E5E" w:rsidRDefault="00B25E5E" w:rsidP="00B25E5E">
            <w:pPr>
              <w:spacing w:line="276" w:lineRule="auto"/>
              <w:rPr>
                <w:rFonts w:cstheme="minorHAnsi"/>
                <w:sz w:val="20"/>
                <w:szCs w:val="20"/>
              </w:rPr>
            </w:pPr>
            <w:r w:rsidRPr="00B25E5E">
              <w:rPr>
                <w:rFonts w:cstheme="minorHAnsi"/>
                <w:sz w:val="20"/>
                <w:szCs w:val="20"/>
              </w:rPr>
              <w:t>Chu, H. et al. All-Ion Monitoring-Directed Low-Abundance Protein Quantification Reveals CALB2 as a Key Promoter in Hepatocellular Carcinoma Metastasis. Anal. Chem. 94, 6102–6111 (2022)</w:t>
            </w:r>
          </w:p>
          <w:p w14:paraId="6504A746" w14:textId="2652AEA0" w:rsidR="007729EA" w:rsidRDefault="00B25E5E" w:rsidP="00B25E5E">
            <w:pPr>
              <w:spacing w:line="276" w:lineRule="auto"/>
              <w:rPr>
                <w:rFonts w:cstheme="minorHAnsi"/>
                <w:sz w:val="20"/>
                <w:szCs w:val="20"/>
              </w:rPr>
            </w:pPr>
            <w:r w:rsidRPr="00B25E5E">
              <w:rPr>
                <w:rFonts w:cstheme="minorHAnsi"/>
                <w:sz w:val="20"/>
                <w:szCs w:val="20"/>
              </w:rPr>
              <w:t xml:space="preserve">Tao, J. et al. CALB2 drives pancreatic cancer metastasis through inflammatory reprogramming of the </w:t>
            </w:r>
            <w:proofErr w:type="spellStart"/>
            <w:r w:rsidRPr="00B25E5E">
              <w:rPr>
                <w:rFonts w:cstheme="minorHAnsi"/>
                <w:sz w:val="20"/>
                <w:szCs w:val="20"/>
              </w:rPr>
              <w:t>tumor</w:t>
            </w:r>
            <w:proofErr w:type="spellEnd"/>
            <w:r w:rsidRPr="00B25E5E">
              <w:rPr>
                <w:rFonts w:cstheme="minorHAnsi"/>
                <w:sz w:val="20"/>
                <w:szCs w:val="20"/>
              </w:rPr>
              <w:t xml:space="preserve"> microenvironment. J. Exp. Clin. Cancer Res. 43, 277 (2024)</w:t>
            </w:r>
          </w:p>
        </w:tc>
      </w:tr>
      <w:tr w:rsidR="007729EA" w14:paraId="515B5261" w14:textId="77777777" w:rsidTr="00B25E5E">
        <w:tc>
          <w:tcPr>
            <w:tcW w:w="1555" w:type="dxa"/>
          </w:tcPr>
          <w:p w14:paraId="433CD96D" w14:textId="78873729" w:rsidR="007729EA" w:rsidRDefault="00B25E5E" w:rsidP="00B25E5E">
            <w:pPr>
              <w:spacing w:line="276" w:lineRule="auto"/>
              <w:jc w:val="both"/>
              <w:rPr>
                <w:rFonts w:cstheme="minorHAnsi"/>
                <w:sz w:val="20"/>
                <w:szCs w:val="20"/>
              </w:rPr>
            </w:pPr>
            <w:r w:rsidRPr="00B25E5E">
              <w:rPr>
                <w:rFonts w:cstheme="minorHAnsi"/>
                <w:sz w:val="20"/>
                <w:szCs w:val="20"/>
              </w:rPr>
              <w:t>Itgb4</w:t>
            </w:r>
          </w:p>
        </w:tc>
        <w:tc>
          <w:tcPr>
            <w:tcW w:w="2409" w:type="dxa"/>
          </w:tcPr>
          <w:p w14:paraId="106E0E55" w14:textId="2BF4F99A" w:rsidR="007729EA" w:rsidRDefault="00B25E5E" w:rsidP="00B25E5E">
            <w:pPr>
              <w:spacing w:line="276" w:lineRule="auto"/>
              <w:rPr>
                <w:rFonts w:cstheme="minorHAnsi"/>
                <w:sz w:val="20"/>
                <w:szCs w:val="20"/>
              </w:rPr>
            </w:pPr>
            <w:r w:rsidRPr="00B25E5E">
              <w:rPr>
                <w:rFonts w:cstheme="minorHAnsi"/>
                <w:sz w:val="20"/>
                <w:szCs w:val="20"/>
              </w:rPr>
              <w:t>Mediates the pathway to promote HCC metastasis.  ERBB receptors are linked to human cancer pathogenesis</w:t>
            </w:r>
          </w:p>
        </w:tc>
        <w:tc>
          <w:tcPr>
            <w:tcW w:w="5052" w:type="dxa"/>
          </w:tcPr>
          <w:p w14:paraId="17806A06" w14:textId="0EA1FF84" w:rsidR="00B25E5E" w:rsidRPr="00B25E5E" w:rsidRDefault="00B25E5E" w:rsidP="00B25E5E">
            <w:pPr>
              <w:spacing w:line="276" w:lineRule="auto"/>
              <w:rPr>
                <w:rFonts w:cstheme="minorHAnsi"/>
                <w:sz w:val="20"/>
                <w:szCs w:val="20"/>
              </w:rPr>
            </w:pPr>
            <w:r w:rsidRPr="00B25E5E">
              <w:rPr>
                <w:rFonts w:cstheme="minorHAnsi"/>
                <w:sz w:val="20"/>
                <w:szCs w:val="20"/>
              </w:rPr>
              <w:t>Arteaga, C. L. &amp; Engelman, J. A. ERBB receptors: From oncogene discovery to basic science to mechanism-based cancer therapeutics. Cancer Cell 25, 282–303 (2014)</w:t>
            </w:r>
          </w:p>
          <w:p w14:paraId="69287D49" w14:textId="73CD2103" w:rsidR="007729EA" w:rsidRDefault="00B25E5E" w:rsidP="00B25E5E">
            <w:pPr>
              <w:spacing w:line="276" w:lineRule="auto"/>
              <w:rPr>
                <w:rFonts w:cstheme="minorHAnsi"/>
                <w:sz w:val="20"/>
                <w:szCs w:val="20"/>
              </w:rPr>
            </w:pPr>
            <w:r w:rsidRPr="00B25E5E">
              <w:rPr>
                <w:rFonts w:cstheme="minorHAnsi"/>
                <w:sz w:val="20"/>
                <w:szCs w:val="20"/>
              </w:rPr>
              <w:t xml:space="preserve">Shi, W.-K., Shang, Q.-L. &amp; Zhao, Y.-F. SPC25 promotes hepatocellular carcinoma metastasis via activating the FAK/PI3K/AKT </w:t>
            </w:r>
            <w:proofErr w:type="spellStart"/>
            <w:r w:rsidRPr="00B25E5E">
              <w:rPr>
                <w:rFonts w:cstheme="minorHAnsi"/>
                <w:sz w:val="20"/>
                <w:szCs w:val="20"/>
              </w:rPr>
              <w:t>signaling</w:t>
            </w:r>
            <w:proofErr w:type="spellEnd"/>
            <w:r w:rsidRPr="00B25E5E">
              <w:rPr>
                <w:rFonts w:cstheme="minorHAnsi"/>
                <w:sz w:val="20"/>
                <w:szCs w:val="20"/>
              </w:rPr>
              <w:t xml:space="preserve"> pathway through ITGB4. Oncol. Rep. 47, 1–14 (2022</w:t>
            </w:r>
            <w:r w:rsidR="00687014">
              <w:rPr>
                <w:rFonts w:cstheme="minorHAnsi"/>
                <w:sz w:val="20"/>
                <w:szCs w:val="20"/>
              </w:rPr>
              <w:t>)</w:t>
            </w:r>
          </w:p>
        </w:tc>
      </w:tr>
      <w:tr w:rsidR="007729EA" w14:paraId="2F0F8BB9" w14:textId="77777777" w:rsidTr="00B25E5E">
        <w:tc>
          <w:tcPr>
            <w:tcW w:w="1555" w:type="dxa"/>
          </w:tcPr>
          <w:p w14:paraId="37742C8E" w14:textId="1FE6C57C" w:rsidR="007729EA" w:rsidRDefault="00B25E5E" w:rsidP="00B25E5E">
            <w:pPr>
              <w:spacing w:line="276" w:lineRule="auto"/>
              <w:jc w:val="both"/>
              <w:rPr>
                <w:rFonts w:cstheme="minorHAnsi"/>
                <w:sz w:val="20"/>
                <w:szCs w:val="20"/>
              </w:rPr>
            </w:pPr>
            <w:r w:rsidRPr="00B25E5E">
              <w:rPr>
                <w:rFonts w:cstheme="minorHAnsi"/>
                <w:sz w:val="20"/>
                <w:szCs w:val="20"/>
              </w:rPr>
              <w:t>Mbd2</w:t>
            </w:r>
          </w:p>
        </w:tc>
        <w:tc>
          <w:tcPr>
            <w:tcW w:w="2409" w:type="dxa"/>
          </w:tcPr>
          <w:p w14:paraId="7EDE0AD7" w14:textId="77E2B241" w:rsidR="007729EA" w:rsidRDefault="00B25E5E" w:rsidP="00B25E5E">
            <w:pPr>
              <w:spacing w:line="276" w:lineRule="auto"/>
              <w:rPr>
                <w:rFonts w:cstheme="minorHAnsi"/>
                <w:sz w:val="20"/>
                <w:szCs w:val="20"/>
              </w:rPr>
            </w:pPr>
            <w:r w:rsidRPr="00B25E5E">
              <w:rPr>
                <w:rFonts w:cstheme="minorHAnsi"/>
                <w:sz w:val="20"/>
                <w:szCs w:val="20"/>
              </w:rPr>
              <w:t>Regulates transcription onset of HCC critical genes and induces invasiveness</w:t>
            </w:r>
          </w:p>
        </w:tc>
        <w:tc>
          <w:tcPr>
            <w:tcW w:w="5052" w:type="dxa"/>
          </w:tcPr>
          <w:p w14:paraId="2752D058" w14:textId="7D890205" w:rsidR="007729EA" w:rsidRDefault="00B25E5E" w:rsidP="00B25E5E">
            <w:pPr>
              <w:spacing w:line="276" w:lineRule="auto"/>
              <w:rPr>
                <w:rFonts w:cstheme="minorHAnsi"/>
                <w:sz w:val="20"/>
                <w:szCs w:val="20"/>
              </w:rPr>
            </w:pPr>
            <w:proofErr w:type="spellStart"/>
            <w:r w:rsidRPr="00B25E5E">
              <w:rPr>
                <w:rFonts w:cstheme="minorHAnsi"/>
                <w:sz w:val="20"/>
                <w:szCs w:val="20"/>
              </w:rPr>
              <w:t>Stefanska</w:t>
            </w:r>
            <w:proofErr w:type="spellEnd"/>
            <w:r w:rsidRPr="00B25E5E">
              <w:rPr>
                <w:rFonts w:cstheme="minorHAnsi"/>
                <w:sz w:val="20"/>
                <w:szCs w:val="20"/>
              </w:rPr>
              <w:t>, B. et al. Transcription onset of genes critical in liver carcinogenesis is epigenetically regulated by methylated DNA-binding protein MBD2. Carcinogenesis 34, 2738–2749 (2013)</w:t>
            </w:r>
          </w:p>
        </w:tc>
      </w:tr>
      <w:tr w:rsidR="00525F93" w14:paraId="7E351752" w14:textId="77777777" w:rsidTr="002276D8">
        <w:trPr>
          <w:trHeight w:val="572"/>
        </w:trPr>
        <w:tc>
          <w:tcPr>
            <w:tcW w:w="9016" w:type="dxa"/>
            <w:gridSpan w:val="3"/>
          </w:tcPr>
          <w:p w14:paraId="0EABB06B" w14:textId="77777777" w:rsidR="00525F93" w:rsidRPr="00525F93" w:rsidRDefault="00525F93" w:rsidP="00B25E5E">
            <w:pPr>
              <w:spacing w:line="276" w:lineRule="auto"/>
              <w:rPr>
                <w:rFonts w:cstheme="minorHAnsi"/>
                <w:b/>
                <w:bCs/>
                <w:sz w:val="20"/>
                <w:szCs w:val="20"/>
              </w:rPr>
            </w:pPr>
          </w:p>
          <w:p w14:paraId="7F370E86" w14:textId="23EB2308" w:rsidR="00525F93" w:rsidRPr="00525F93" w:rsidRDefault="00525F93" w:rsidP="00B25E5E">
            <w:pPr>
              <w:spacing w:line="276" w:lineRule="auto"/>
              <w:rPr>
                <w:rFonts w:cstheme="minorHAnsi"/>
                <w:b/>
                <w:bCs/>
                <w:sz w:val="20"/>
                <w:szCs w:val="20"/>
              </w:rPr>
            </w:pPr>
            <w:r w:rsidRPr="00525F93">
              <w:rPr>
                <w:rFonts w:cstheme="minorHAnsi"/>
                <w:b/>
                <w:bCs/>
                <w:sz w:val="20"/>
                <w:szCs w:val="20"/>
              </w:rPr>
              <w:t>Genes with role in other liver role in disease, protection or cell proliferation</w:t>
            </w:r>
          </w:p>
        </w:tc>
      </w:tr>
      <w:tr w:rsidR="007729EA" w14:paraId="2AB93D53" w14:textId="77777777" w:rsidTr="00B25E5E">
        <w:tc>
          <w:tcPr>
            <w:tcW w:w="1555" w:type="dxa"/>
          </w:tcPr>
          <w:p w14:paraId="07FA6898" w14:textId="559F4BBF" w:rsidR="007729EA" w:rsidRDefault="00B25E5E" w:rsidP="00B25E5E">
            <w:pPr>
              <w:spacing w:line="276" w:lineRule="auto"/>
              <w:jc w:val="both"/>
              <w:rPr>
                <w:rFonts w:cstheme="minorHAnsi"/>
                <w:sz w:val="20"/>
                <w:szCs w:val="20"/>
              </w:rPr>
            </w:pPr>
            <w:r w:rsidRPr="00B25E5E">
              <w:rPr>
                <w:rFonts w:cstheme="minorHAnsi"/>
                <w:sz w:val="20"/>
                <w:szCs w:val="20"/>
              </w:rPr>
              <w:t>Tnip1</w:t>
            </w:r>
          </w:p>
        </w:tc>
        <w:tc>
          <w:tcPr>
            <w:tcW w:w="2409" w:type="dxa"/>
          </w:tcPr>
          <w:p w14:paraId="2C8B4D30" w14:textId="405E8031" w:rsidR="007729EA" w:rsidRDefault="00B25E5E" w:rsidP="00B25E5E">
            <w:pPr>
              <w:spacing w:line="276" w:lineRule="auto"/>
              <w:rPr>
                <w:rFonts w:cstheme="minorHAnsi"/>
                <w:sz w:val="20"/>
                <w:szCs w:val="20"/>
              </w:rPr>
            </w:pPr>
            <w:r w:rsidRPr="00B25E5E">
              <w:rPr>
                <w:rFonts w:cstheme="minorHAnsi"/>
                <w:sz w:val="20"/>
                <w:szCs w:val="20"/>
              </w:rPr>
              <w:t>Protects hepatic cell injury through inhibition of pro-inflammatory cytokines</w:t>
            </w:r>
          </w:p>
        </w:tc>
        <w:tc>
          <w:tcPr>
            <w:tcW w:w="5052" w:type="dxa"/>
          </w:tcPr>
          <w:p w14:paraId="771CE63A" w14:textId="2A9F41ED" w:rsidR="007729EA" w:rsidRDefault="00B25E5E" w:rsidP="00B25E5E">
            <w:pPr>
              <w:spacing w:line="276" w:lineRule="auto"/>
              <w:rPr>
                <w:rFonts w:cstheme="minorHAnsi"/>
                <w:sz w:val="20"/>
                <w:szCs w:val="20"/>
              </w:rPr>
            </w:pPr>
            <w:r w:rsidRPr="00B25E5E">
              <w:rPr>
                <w:rFonts w:cstheme="minorHAnsi"/>
                <w:sz w:val="20"/>
                <w:szCs w:val="20"/>
              </w:rPr>
              <w:t xml:space="preserve">Zhang, Y. et al. TNIP1 alleviates hepatic ischemia/reperfusion injury via the TLR2-Myd88 pathway. </w:t>
            </w:r>
            <w:proofErr w:type="spellStart"/>
            <w:r w:rsidRPr="00B25E5E">
              <w:rPr>
                <w:rFonts w:cstheme="minorHAnsi"/>
                <w:sz w:val="20"/>
                <w:szCs w:val="20"/>
              </w:rPr>
              <w:t>Biochem</w:t>
            </w:r>
            <w:proofErr w:type="spellEnd"/>
            <w:r w:rsidRPr="00B25E5E">
              <w:rPr>
                <w:rFonts w:cstheme="minorHAnsi"/>
                <w:sz w:val="20"/>
                <w:szCs w:val="20"/>
              </w:rPr>
              <w:t xml:space="preserve">. </w:t>
            </w:r>
            <w:proofErr w:type="spellStart"/>
            <w:r w:rsidRPr="00B25E5E">
              <w:rPr>
                <w:rFonts w:cstheme="minorHAnsi"/>
                <w:sz w:val="20"/>
                <w:szCs w:val="20"/>
              </w:rPr>
              <w:t>Biophys</w:t>
            </w:r>
            <w:proofErr w:type="spellEnd"/>
            <w:r w:rsidRPr="00B25E5E">
              <w:rPr>
                <w:rFonts w:cstheme="minorHAnsi"/>
                <w:sz w:val="20"/>
                <w:szCs w:val="20"/>
              </w:rPr>
              <w:t>. Res. Commun. 501, 186–192 (2018)</w:t>
            </w:r>
          </w:p>
        </w:tc>
      </w:tr>
      <w:tr w:rsidR="007729EA" w14:paraId="7CBC9174" w14:textId="77777777" w:rsidTr="00B25E5E">
        <w:tc>
          <w:tcPr>
            <w:tcW w:w="1555" w:type="dxa"/>
          </w:tcPr>
          <w:p w14:paraId="1F72758B" w14:textId="7E9C053F" w:rsidR="007729EA" w:rsidRDefault="00525F93" w:rsidP="00B25E5E">
            <w:pPr>
              <w:spacing w:line="276" w:lineRule="auto"/>
              <w:jc w:val="both"/>
              <w:rPr>
                <w:rFonts w:cstheme="minorHAnsi"/>
                <w:sz w:val="20"/>
                <w:szCs w:val="20"/>
              </w:rPr>
            </w:pPr>
            <w:proofErr w:type="spellStart"/>
            <w:r w:rsidRPr="00525F93">
              <w:rPr>
                <w:rFonts w:cstheme="minorHAnsi"/>
                <w:sz w:val="20"/>
                <w:szCs w:val="20"/>
              </w:rPr>
              <w:t>Nfic</w:t>
            </w:r>
            <w:proofErr w:type="spellEnd"/>
          </w:p>
        </w:tc>
        <w:tc>
          <w:tcPr>
            <w:tcW w:w="2409" w:type="dxa"/>
          </w:tcPr>
          <w:p w14:paraId="0514078D" w14:textId="169EB2F7" w:rsidR="007729EA" w:rsidRDefault="00525F93" w:rsidP="00B25E5E">
            <w:pPr>
              <w:spacing w:line="276" w:lineRule="auto"/>
              <w:rPr>
                <w:rFonts w:cstheme="minorHAnsi"/>
                <w:sz w:val="20"/>
                <w:szCs w:val="20"/>
              </w:rPr>
            </w:pPr>
            <w:r w:rsidRPr="00525F93">
              <w:rPr>
                <w:rFonts w:cstheme="minorHAnsi"/>
                <w:sz w:val="20"/>
                <w:szCs w:val="20"/>
              </w:rPr>
              <w:t xml:space="preserve">Regulate hepatocyte proliferation during liver regeneration and an </w:t>
            </w:r>
            <w:r w:rsidRPr="00525F93">
              <w:rPr>
                <w:rFonts w:cstheme="minorHAnsi"/>
                <w:sz w:val="20"/>
                <w:szCs w:val="20"/>
              </w:rPr>
              <w:lastRenderedPageBreak/>
              <w:t>antioncogene for lung squamous cell carcinoma</w:t>
            </w:r>
          </w:p>
        </w:tc>
        <w:tc>
          <w:tcPr>
            <w:tcW w:w="5052" w:type="dxa"/>
          </w:tcPr>
          <w:p w14:paraId="478E8681" w14:textId="603C3A94" w:rsidR="00525F93" w:rsidRPr="00525F93" w:rsidRDefault="00525F93" w:rsidP="00525F93">
            <w:pPr>
              <w:spacing w:line="276" w:lineRule="auto"/>
              <w:rPr>
                <w:rFonts w:cstheme="minorHAnsi"/>
                <w:sz w:val="20"/>
                <w:szCs w:val="20"/>
              </w:rPr>
            </w:pPr>
            <w:r w:rsidRPr="00525F93">
              <w:rPr>
                <w:rFonts w:cstheme="minorHAnsi"/>
                <w:sz w:val="20"/>
                <w:szCs w:val="20"/>
              </w:rPr>
              <w:lastRenderedPageBreak/>
              <w:t>Edelmann, S. et al. Nuclear Factor I-C acts as a regulator of hepatocyte proliferation at the onset of liver regeneration. Liver Int. 35, 1185–1194 (2015)</w:t>
            </w:r>
          </w:p>
          <w:p w14:paraId="6C726C95" w14:textId="01A0358F" w:rsidR="007729EA" w:rsidRDefault="00525F93" w:rsidP="00525F93">
            <w:pPr>
              <w:spacing w:line="276" w:lineRule="auto"/>
              <w:rPr>
                <w:rFonts w:cstheme="minorHAnsi"/>
                <w:sz w:val="20"/>
                <w:szCs w:val="20"/>
              </w:rPr>
            </w:pPr>
            <w:r w:rsidRPr="00525F93">
              <w:rPr>
                <w:rFonts w:cstheme="minorHAnsi"/>
                <w:sz w:val="20"/>
                <w:szCs w:val="20"/>
              </w:rPr>
              <w:lastRenderedPageBreak/>
              <w:t xml:space="preserve">Zhang, H. et al. Transcription factor NFIC functions as a </w:t>
            </w:r>
            <w:proofErr w:type="spellStart"/>
            <w:r w:rsidRPr="00525F93">
              <w:rPr>
                <w:rFonts w:cstheme="minorHAnsi"/>
                <w:sz w:val="20"/>
                <w:szCs w:val="20"/>
              </w:rPr>
              <w:t>tumor</w:t>
            </w:r>
            <w:proofErr w:type="spellEnd"/>
            <w:r w:rsidRPr="00525F93">
              <w:rPr>
                <w:rFonts w:cstheme="minorHAnsi"/>
                <w:sz w:val="20"/>
                <w:szCs w:val="20"/>
              </w:rPr>
              <w:t xml:space="preserve"> suppressor in lung squamous cell carcinoma progression by modulating lncRNA CASC2. Cell Cycle 21, 63–73 (2022)</w:t>
            </w:r>
          </w:p>
        </w:tc>
      </w:tr>
      <w:tr w:rsidR="007729EA" w14:paraId="59C3FFEC" w14:textId="77777777" w:rsidTr="00B25E5E">
        <w:tc>
          <w:tcPr>
            <w:tcW w:w="1555" w:type="dxa"/>
          </w:tcPr>
          <w:p w14:paraId="6924FCC2" w14:textId="070355C0" w:rsidR="007729EA" w:rsidRDefault="00525F93" w:rsidP="00B25E5E">
            <w:pPr>
              <w:spacing w:line="276" w:lineRule="auto"/>
              <w:jc w:val="both"/>
              <w:rPr>
                <w:rFonts w:cstheme="minorHAnsi"/>
                <w:sz w:val="20"/>
                <w:szCs w:val="20"/>
              </w:rPr>
            </w:pPr>
            <w:r w:rsidRPr="00525F93">
              <w:rPr>
                <w:rFonts w:cstheme="minorHAnsi"/>
                <w:sz w:val="20"/>
                <w:szCs w:val="20"/>
              </w:rPr>
              <w:lastRenderedPageBreak/>
              <w:t>Rbpms2</w:t>
            </w:r>
          </w:p>
        </w:tc>
        <w:tc>
          <w:tcPr>
            <w:tcW w:w="2409" w:type="dxa"/>
          </w:tcPr>
          <w:p w14:paraId="4B0194CA" w14:textId="24164A50" w:rsidR="007729EA" w:rsidRDefault="00525F93" w:rsidP="00B25E5E">
            <w:pPr>
              <w:spacing w:line="276" w:lineRule="auto"/>
              <w:rPr>
                <w:rFonts w:cstheme="minorHAnsi"/>
                <w:sz w:val="20"/>
                <w:szCs w:val="20"/>
              </w:rPr>
            </w:pPr>
            <w:r w:rsidRPr="00525F93">
              <w:rPr>
                <w:rFonts w:cstheme="minorHAnsi"/>
                <w:sz w:val="20"/>
                <w:szCs w:val="20"/>
              </w:rPr>
              <w:t>Overexpressed in liver cells resistant to Hepatitis C antiviral drug Ribavirin. In other tissue, downregulation promotes GC</w:t>
            </w:r>
          </w:p>
        </w:tc>
        <w:tc>
          <w:tcPr>
            <w:tcW w:w="5052" w:type="dxa"/>
          </w:tcPr>
          <w:p w14:paraId="57781F3E" w14:textId="7716343F" w:rsidR="00525F93" w:rsidRPr="00525F93" w:rsidRDefault="00525F93" w:rsidP="00525F93">
            <w:pPr>
              <w:spacing w:line="276" w:lineRule="auto"/>
              <w:rPr>
                <w:rFonts w:cstheme="minorHAnsi"/>
                <w:sz w:val="20"/>
                <w:szCs w:val="20"/>
              </w:rPr>
            </w:pPr>
            <w:r w:rsidRPr="00525F93">
              <w:rPr>
                <w:rFonts w:cstheme="minorHAnsi"/>
                <w:sz w:val="20"/>
                <w:szCs w:val="20"/>
              </w:rPr>
              <w:t>Cheng, M. et al. DNA methylation of RNA-binding protein for multiple splicing 2 functions as diagnosis biomarker in gastric cancer pathogenesis and its potential clinical significance. Bioengineered 13, 4347–4360 (2022)</w:t>
            </w:r>
          </w:p>
          <w:p w14:paraId="16B5DBF5" w14:textId="29DF3A0B" w:rsidR="007729EA" w:rsidRDefault="00525F93" w:rsidP="00525F93">
            <w:pPr>
              <w:spacing w:line="276" w:lineRule="auto"/>
              <w:rPr>
                <w:rFonts w:cstheme="minorHAnsi"/>
                <w:sz w:val="20"/>
                <w:szCs w:val="20"/>
              </w:rPr>
            </w:pPr>
            <w:r w:rsidRPr="00525F93">
              <w:rPr>
                <w:rFonts w:cstheme="minorHAnsi"/>
                <w:sz w:val="20"/>
                <w:szCs w:val="20"/>
              </w:rPr>
              <w:t>Satoh, S. et al. Establishment of Hepatitis C Virus RNA-Replicating Cell Lines Possessing Ribavirin-Resistant Phenotype. PLOS ONE 10, e0118313 (2015)</w:t>
            </w:r>
          </w:p>
        </w:tc>
      </w:tr>
      <w:tr w:rsidR="007729EA" w14:paraId="719BD2D9" w14:textId="77777777" w:rsidTr="00B25E5E">
        <w:tc>
          <w:tcPr>
            <w:tcW w:w="1555" w:type="dxa"/>
          </w:tcPr>
          <w:p w14:paraId="4F3DEA3C" w14:textId="7C6CEE1B" w:rsidR="007729EA" w:rsidRDefault="00525F93" w:rsidP="00B25E5E">
            <w:pPr>
              <w:spacing w:line="276" w:lineRule="auto"/>
              <w:jc w:val="both"/>
              <w:rPr>
                <w:rFonts w:cstheme="minorHAnsi"/>
                <w:sz w:val="20"/>
                <w:szCs w:val="20"/>
              </w:rPr>
            </w:pPr>
            <w:r w:rsidRPr="00525F93">
              <w:rPr>
                <w:rFonts w:cstheme="minorHAnsi"/>
                <w:sz w:val="20"/>
                <w:szCs w:val="20"/>
              </w:rPr>
              <w:t>Iffo2</w:t>
            </w:r>
          </w:p>
        </w:tc>
        <w:tc>
          <w:tcPr>
            <w:tcW w:w="2409" w:type="dxa"/>
          </w:tcPr>
          <w:p w14:paraId="154FD00C" w14:textId="39F77A7C" w:rsidR="007729EA" w:rsidRDefault="00525F93" w:rsidP="00B25E5E">
            <w:pPr>
              <w:spacing w:line="276" w:lineRule="auto"/>
              <w:rPr>
                <w:rFonts w:cstheme="minorHAnsi"/>
                <w:sz w:val="20"/>
                <w:szCs w:val="20"/>
              </w:rPr>
            </w:pPr>
            <w:r w:rsidRPr="00525F93">
              <w:rPr>
                <w:rFonts w:cstheme="minorHAnsi"/>
                <w:sz w:val="20"/>
                <w:szCs w:val="20"/>
              </w:rPr>
              <w:t>Differentially expressed in significant liver fibrosis</w:t>
            </w:r>
          </w:p>
        </w:tc>
        <w:tc>
          <w:tcPr>
            <w:tcW w:w="5052" w:type="dxa"/>
          </w:tcPr>
          <w:p w14:paraId="31ED2471" w14:textId="4C68FD41" w:rsidR="007729EA" w:rsidRDefault="00525F93" w:rsidP="00B25E5E">
            <w:pPr>
              <w:spacing w:line="276" w:lineRule="auto"/>
              <w:rPr>
                <w:rFonts w:cstheme="minorHAnsi"/>
                <w:sz w:val="20"/>
                <w:szCs w:val="20"/>
              </w:rPr>
            </w:pPr>
            <w:r w:rsidRPr="00525F93">
              <w:rPr>
                <w:rFonts w:cstheme="minorHAnsi"/>
                <w:sz w:val="20"/>
                <w:szCs w:val="20"/>
              </w:rPr>
              <w:t>Johnson, K. et al. Increased serum miR-193a-5p during non-alcoholic fatty liver disease progression: Diagnostic and mechanistic relevance. JHEP Rep. 4, 100409 (2022)</w:t>
            </w:r>
          </w:p>
        </w:tc>
      </w:tr>
      <w:tr w:rsidR="00525F93" w14:paraId="7CF70D2F" w14:textId="77777777" w:rsidTr="00AE30CE">
        <w:tc>
          <w:tcPr>
            <w:tcW w:w="9016" w:type="dxa"/>
            <w:gridSpan w:val="3"/>
          </w:tcPr>
          <w:p w14:paraId="6084A3D6" w14:textId="77777777" w:rsidR="00525F93" w:rsidRDefault="00525F93" w:rsidP="00525F93">
            <w:pPr>
              <w:rPr>
                <w:rFonts w:cstheme="minorHAnsi"/>
                <w:sz w:val="20"/>
                <w:szCs w:val="20"/>
              </w:rPr>
            </w:pPr>
          </w:p>
          <w:p w14:paraId="653352A9" w14:textId="279D81AD" w:rsidR="00525F93" w:rsidRPr="00525F93" w:rsidRDefault="00525F93" w:rsidP="00525F93">
            <w:pPr>
              <w:rPr>
                <w:rFonts w:cstheme="minorHAnsi"/>
                <w:b/>
                <w:bCs/>
                <w:sz w:val="20"/>
                <w:szCs w:val="20"/>
              </w:rPr>
            </w:pPr>
            <w:r w:rsidRPr="00525F93">
              <w:rPr>
                <w:rFonts w:cstheme="minorHAnsi"/>
                <w:b/>
                <w:bCs/>
                <w:sz w:val="20"/>
                <w:szCs w:val="20"/>
              </w:rPr>
              <w:t>Genes with no information specific to liver function</w:t>
            </w:r>
          </w:p>
        </w:tc>
      </w:tr>
      <w:tr w:rsidR="007729EA" w14:paraId="2D4A33B1" w14:textId="77777777" w:rsidTr="00B25E5E">
        <w:tc>
          <w:tcPr>
            <w:tcW w:w="1555" w:type="dxa"/>
          </w:tcPr>
          <w:p w14:paraId="2CC1C494" w14:textId="54F7B8DC" w:rsidR="007729EA" w:rsidRDefault="00525F93" w:rsidP="00B25E5E">
            <w:pPr>
              <w:spacing w:line="276" w:lineRule="auto"/>
              <w:jc w:val="both"/>
              <w:rPr>
                <w:rFonts w:cstheme="minorHAnsi"/>
                <w:sz w:val="20"/>
                <w:szCs w:val="20"/>
              </w:rPr>
            </w:pPr>
            <w:r w:rsidRPr="00525F93">
              <w:rPr>
                <w:rFonts w:cstheme="minorHAnsi"/>
                <w:sz w:val="20"/>
                <w:szCs w:val="20"/>
              </w:rPr>
              <w:t>Map10</w:t>
            </w:r>
          </w:p>
        </w:tc>
        <w:tc>
          <w:tcPr>
            <w:tcW w:w="2409" w:type="dxa"/>
          </w:tcPr>
          <w:p w14:paraId="209F2906" w14:textId="398AFEE9" w:rsidR="007729EA" w:rsidRDefault="00525F93" w:rsidP="00B25E5E">
            <w:pPr>
              <w:spacing w:line="276" w:lineRule="auto"/>
              <w:rPr>
                <w:rFonts w:cstheme="minorHAnsi"/>
                <w:sz w:val="20"/>
                <w:szCs w:val="20"/>
              </w:rPr>
            </w:pPr>
            <w:r w:rsidRPr="00525F93">
              <w:rPr>
                <w:rFonts w:cstheme="minorHAnsi"/>
                <w:sz w:val="20"/>
                <w:szCs w:val="20"/>
              </w:rPr>
              <w:t>Regulation of cell division and promotes microtubule stability</w:t>
            </w:r>
          </w:p>
        </w:tc>
        <w:tc>
          <w:tcPr>
            <w:tcW w:w="5052" w:type="dxa"/>
          </w:tcPr>
          <w:p w14:paraId="14F59B0E" w14:textId="2FC4489C" w:rsidR="007729EA" w:rsidRDefault="00525F93" w:rsidP="00B25E5E">
            <w:pPr>
              <w:spacing w:line="276" w:lineRule="auto"/>
              <w:rPr>
                <w:rFonts w:cstheme="minorHAnsi"/>
                <w:sz w:val="20"/>
                <w:szCs w:val="20"/>
              </w:rPr>
            </w:pPr>
            <w:r w:rsidRPr="00525F93">
              <w:rPr>
                <w:rFonts w:cstheme="minorHAnsi"/>
                <w:sz w:val="20"/>
                <w:szCs w:val="20"/>
              </w:rPr>
              <w:t>The Human Protein Atlas. MAP10 protein expression summary. https://www.proteinatlas.org/ENSG00000212916-MAP10 (2025)</w:t>
            </w:r>
          </w:p>
        </w:tc>
      </w:tr>
      <w:tr w:rsidR="00525F93" w14:paraId="0219F52A" w14:textId="77777777" w:rsidTr="00B25E5E">
        <w:tc>
          <w:tcPr>
            <w:tcW w:w="1555" w:type="dxa"/>
          </w:tcPr>
          <w:p w14:paraId="72946221" w14:textId="32015963" w:rsidR="00525F93" w:rsidRDefault="00525F93" w:rsidP="00B25E5E">
            <w:pPr>
              <w:spacing w:line="276" w:lineRule="auto"/>
              <w:jc w:val="both"/>
              <w:rPr>
                <w:rFonts w:cstheme="minorHAnsi"/>
                <w:sz w:val="20"/>
                <w:szCs w:val="20"/>
              </w:rPr>
            </w:pPr>
            <w:r w:rsidRPr="00525F93">
              <w:rPr>
                <w:rFonts w:cstheme="minorHAnsi"/>
                <w:sz w:val="20"/>
                <w:szCs w:val="20"/>
              </w:rPr>
              <w:t>Actl7b</w:t>
            </w:r>
          </w:p>
        </w:tc>
        <w:tc>
          <w:tcPr>
            <w:tcW w:w="2409" w:type="dxa"/>
          </w:tcPr>
          <w:p w14:paraId="41857197" w14:textId="40D811CE" w:rsidR="00525F93" w:rsidRDefault="00525F93" w:rsidP="00B25E5E">
            <w:pPr>
              <w:spacing w:line="276" w:lineRule="auto"/>
              <w:rPr>
                <w:rFonts w:cstheme="minorHAnsi"/>
                <w:sz w:val="20"/>
                <w:szCs w:val="20"/>
              </w:rPr>
            </w:pPr>
            <w:r>
              <w:rPr>
                <w:rFonts w:cstheme="minorHAnsi"/>
                <w:sz w:val="20"/>
                <w:szCs w:val="20"/>
              </w:rPr>
              <w:t xml:space="preserve">An </w:t>
            </w:r>
            <w:r w:rsidRPr="00525F93">
              <w:rPr>
                <w:rFonts w:cstheme="minorHAnsi"/>
                <w:sz w:val="20"/>
                <w:szCs w:val="20"/>
              </w:rPr>
              <w:t>actin-related protein</w:t>
            </w:r>
            <w:r>
              <w:rPr>
                <w:rFonts w:cstheme="minorHAnsi"/>
                <w:sz w:val="20"/>
                <w:szCs w:val="20"/>
              </w:rPr>
              <w:t>.</w:t>
            </w:r>
            <w:r w:rsidRPr="00525F93">
              <w:rPr>
                <w:rFonts w:cstheme="minorHAnsi"/>
                <w:sz w:val="20"/>
                <w:szCs w:val="20"/>
              </w:rPr>
              <w:t xml:space="preserve"> ARPs involved in diverse cellular processes, including vesicular transport, spindle orientation, nuclear migration and chromatin </w:t>
            </w:r>
            <w:proofErr w:type="spellStart"/>
            <w:r w:rsidRPr="00525F93">
              <w:rPr>
                <w:rFonts w:cstheme="minorHAnsi"/>
                <w:sz w:val="20"/>
                <w:szCs w:val="20"/>
              </w:rPr>
              <w:t>remodeling</w:t>
            </w:r>
            <w:proofErr w:type="spellEnd"/>
          </w:p>
        </w:tc>
        <w:tc>
          <w:tcPr>
            <w:tcW w:w="5052" w:type="dxa"/>
          </w:tcPr>
          <w:p w14:paraId="37639362" w14:textId="13FEF492" w:rsidR="00525F93" w:rsidRDefault="00525F93" w:rsidP="00B25E5E">
            <w:pPr>
              <w:spacing w:line="276" w:lineRule="auto"/>
              <w:rPr>
                <w:rFonts w:cstheme="minorHAnsi"/>
                <w:sz w:val="20"/>
                <w:szCs w:val="20"/>
              </w:rPr>
            </w:pPr>
            <w:r w:rsidRPr="00525F93">
              <w:rPr>
                <w:rFonts w:cstheme="minorHAnsi"/>
                <w:sz w:val="20"/>
                <w:szCs w:val="20"/>
              </w:rPr>
              <w:t xml:space="preserve">Clement, T. M. et al. Actin-related protein ACTL7B ablation leads to OAT with multiple morphological abnormalities of the flagellum and male infertility in mice†. Biol. </w:t>
            </w:r>
            <w:proofErr w:type="spellStart"/>
            <w:r w:rsidRPr="00525F93">
              <w:rPr>
                <w:rFonts w:cstheme="minorHAnsi"/>
                <w:sz w:val="20"/>
                <w:szCs w:val="20"/>
              </w:rPr>
              <w:t>Reprod</w:t>
            </w:r>
            <w:proofErr w:type="spellEnd"/>
            <w:r w:rsidRPr="00525F93">
              <w:rPr>
                <w:rFonts w:cstheme="minorHAnsi"/>
                <w:sz w:val="20"/>
                <w:szCs w:val="20"/>
              </w:rPr>
              <w:t>. 108, 447–464 (2023)</w:t>
            </w:r>
          </w:p>
        </w:tc>
      </w:tr>
      <w:tr w:rsidR="007729EA" w14:paraId="7B3AA413" w14:textId="77777777" w:rsidTr="00B25E5E">
        <w:tc>
          <w:tcPr>
            <w:tcW w:w="1555" w:type="dxa"/>
          </w:tcPr>
          <w:p w14:paraId="12ADCB58" w14:textId="22EDC11D" w:rsidR="007729EA" w:rsidRDefault="00525F93" w:rsidP="00B25E5E">
            <w:pPr>
              <w:spacing w:line="276" w:lineRule="auto"/>
              <w:jc w:val="both"/>
              <w:rPr>
                <w:rFonts w:cstheme="minorHAnsi"/>
                <w:sz w:val="20"/>
                <w:szCs w:val="20"/>
              </w:rPr>
            </w:pPr>
            <w:r w:rsidRPr="00525F93">
              <w:rPr>
                <w:rFonts w:cstheme="minorHAnsi"/>
                <w:sz w:val="20"/>
                <w:szCs w:val="20"/>
              </w:rPr>
              <w:t>Gm43401</w:t>
            </w:r>
          </w:p>
        </w:tc>
        <w:tc>
          <w:tcPr>
            <w:tcW w:w="2409" w:type="dxa"/>
          </w:tcPr>
          <w:p w14:paraId="305EB1BB" w14:textId="3AFE8869" w:rsidR="007729EA" w:rsidRDefault="00525F93" w:rsidP="00B25E5E">
            <w:pPr>
              <w:spacing w:line="276" w:lineRule="auto"/>
              <w:rPr>
                <w:rFonts w:cstheme="minorHAnsi"/>
                <w:sz w:val="20"/>
                <w:szCs w:val="20"/>
              </w:rPr>
            </w:pPr>
            <w:r>
              <w:rPr>
                <w:rFonts w:cstheme="minorHAnsi"/>
                <w:sz w:val="20"/>
                <w:szCs w:val="20"/>
              </w:rPr>
              <w:t>No information</w:t>
            </w:r>
          </w:p>
        </w:tc>
        <w:tc>
          <w:tcPr>
            <w:tcW w:w="5052" w:type="dxa"/>
          </w:tcPr>
          <w:p w14:paraId="3BD526B4" w14:textId="77777777" w:rsidR="007729EA" w:rsidRDefault="007729EA" w:rsidP="00B25E5E">
            <w:pPr>
              <w:spacing w:line="276" w:lineRule="auto"/>
              <w:rPr>
                <w:rFonts w:cstheme="minorHAnsi"/>
                <w:sz w:val="20"/>
                <w:szCs w:val="20"/>
              </w:rPr>
            </w:pPr>
          </w:p>
        </w:tc>
      </w:tr>
    </w:tbl>
    <w:p w14:paraId="64B19381" w14:textId="77777777" w:rsidR="007729EA" w:rsidRPr="00AA6BD9" w:rsidRDefault="007729EA" w:rsidP="007729EA">
      <w:pPr>
        <w:spacing w:after="0" w:line="276" w:lineRule="auto"/>
        <w:jc w:val="both"/>
        <w:rPr>
          <w:rFonts w:cstheme="minorHAnsi"/>
          <w:sz w:val="20"/>
          <w:szCs w:val="20"/>
        </w:rPr>
      </w:pPr>
    </w:p>
    <w:p w14:paraId="2E10938D" w14:textId="77777777" w:rsidR="007729EA" w:rsidRPr="007729EA" w:rsidRDefault="007729EA" w:rsidP="007729EA">
      <w:pPr>
        <w:rPr>
          <w:rFonts w:cstheme="minorHAnsi"/>
          <w:sz w:val="20"/>
          <w:szCs w:val="20"/>
        </w:rPr>
      </w:pPr>
    </w:p>
    <w:p w14:paraId="53C74ABE" w14:textId="77777777" w:rsidR="007729EA" w:rsidRPr="007729EA" w:rsidRDefault="007729EA" w:rsidP="007729EA">
      <w:pPr>
        <w:rPr>
          <w:rFonts w:cstheme="minorHAnsi"/>
          <w:sz w:val="20"/>
          <w:szCs w:val="20"/>
        </w:rPr>
      </w:pPr>
    </w:p>
    <w:p w14:paraId="3168EBF1" w14:textId="77777777" w:rsidR="007729EA" w:rsidRDefault="007729EA">
      <w:pPr>
        <w:rPr>
          <w:rFonts w:cstheme="minorHAnsi"/>
          <w:sz w:val="20"/>
          <w:szCs w:val="20"/>
        </w:rPr>
      </w:pPr>
      <w:r>
        <w:rPr>
          <w:rFonts w:cstheme="minorHAnsi"/>
          <w:sz w:val="20"/>
          <w:szCs w:val="20"/>
        </w:rPr>
        <w:br w:type="page"/>
      </w:r>
    </w:p>
    <w:p w14:paraId="0C17FF85" w14:textId="07361580" w:rsidR="006205C5" w:rsidRPr="007729EA" w:rsidRDefault="00645A68" w:rsidP="006205C5">
      <w:pPr>
        <w:spacing w:after="0" w:line="276" w:lineRule="auto"/>
        <w:jc w:val="both"/>
        <w:rPr>
          <w:rFonts w:cstheme="minorHAnsi"/>
        </w:rPr>
      </w:pPr>
      <w:r w:rsidRPr="00315A77">
        <w:rPr>
          <w:rFonts w:cstheme="minorHAnsi"/>
          <w:b/>
          <w:bCs/>
        </w:rPr>
        <w:lastRenderedPageBreak/>
        <w:t xml:space="preserve">Supplementary Material </w:t>
      </w:r>
      <w:r w:rsidR="006205C5" w:rsidRPr="00315A77">
        <w:rPr>
          <w:rFonts w:cstheme="minorHAnsi"/>
          <w:b/>
          <w:bCs/>
        </w:rPr>
        <w:t xml:space="preserve">Table </w:t>
      </w:r>
      <w:r w:rsidR="007729EA" w:rsidRPr="00315A77">
        <w:rPr>
          <w:rFonts w:cstheme="minorHAnsi"/>
          <w:b/>
          <w:bCs/>
        </w:rPr>
        <w:t>4</w:t>
      </w:r>
      <w:r w:rsidR="006205C5" w:rsidRPr="007729EA">
        <w:rPr>
          <w:rFonts w:cstheme="minorHAnsi"/>
        </w:rPr>
        <w:t>. Genes with three or more significant CpG sites links to cancer</w:t>
      </w:r>
    </w:p>
    <w:p w14:paraId="0FB24EC3" w14:textId="77777777" w:rsidR="006205C5" w:rsidRPr="00AA6BD9" w:rsidRDefault="006205C5" w:rsidP="006205C5">
      <w:pPr>
        <w:spacing w:after="0" w:line="276" w:lineRule="auto"/>
        <w:jc w:val="both"/>
        <w:rPr>
          <w:rFonts w:cstheme="minorHAnsi"/>
          <w:sz w:val="20"/>
          <w:szCs w:val="20"/>
        </w:rPr>
      </w:pPr>
    </w:p>
    <w:p w14:paraId="46844038" w14:textId="77777777" w:rsidR="006205C5" w:rsidRPr="007729EA" w:rsidRDefault="006205C5" w:rsidP="006205C5">
      <w:pPr>
        <w:spacing w:after="0" w:line="276" w:lineRule="auto"/>
        <w:jc w:val="both"/>
        <w:rPr>
          <w:rFonts w:cstheme="minorHAnsi"/>
          <w:b/>
          <w:bCs/>
          <w:sz w:val="20"/>
          <w:szCs w:val="20"/>
        </w:rPr>
      </w:pPr>
      <w:r w:rsidRPr="007729EA">
        <w:rPr>
          <w:rFonts w:cstheme="minorHAnsi"/>
          <w:b/>
          <w:bCs/>
          <w:sz w:val="20"/>
          <w:szCs w:val="20"/>
        </w:rPr>
        <w:t>Genes identified through univariate linear regression that act to suppress or mitigate cancer:</w:t>
      </w:r>
    </w:p>
    <w:p w14:paraId="5AA072B8" w14:textId="77777777" w:rsidR="006205C5" w:rsidRPr="00AA6BD9" w:rsidRDefault="006205C5" w:rsidP="006205C5">
      <w:pPr>
        <w:pStyle w:val="ListParagraph"/>
        <w:spacing w:after="0" w:line="276" w:lineRule="auto"/>
        <w:ind w:left="0" w:firstLine="425"/>
        <w:jc w:val="both"/>
        <w:rPr>
          <w:rFonts w:cstheme="minorHAnsi"/>
          <w:sz w:val="20"/>
          <w:szCs w:val="20"/>
        </w:rPr>
      </w:pPr>
    </w:p>
    <w:tbl>
      <w:tblPr>
        <w:tblStyle w:val="TableGrid"/>
        <w:tblW w:w="9067" w:type="dxa"/>
        <w:tblLook w:val="04A0" w:firstRow="1" w:lastRow="0" w:firstColumn="1" w:lastColumn="0" w:noHBand="0" w:noVBand="1"/>
      </w:tblPr>
      <w:tblGrid>
        <w:gridCol w:w="1554"/>
        <w:gridCol w:w="7513"/>
      </w:tblGrid>
      <w:tr w:rsidR="006205C5" w:rsidRPr="00AA6BD9" w14:paraId="3A057B7F" w14:textId="77777777" w:rsidTr="00051C2E">
        <w:tc>
          <w:tcPr>
            <w:tcW w:w="1554" w:type="dxa"/>
          </w:tcPr>
          <w:p w14:paraId="585DD688"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Gene</w:t>
            </w:r>
          </w:p>
        </w:tc>
        <w:tc>
          <w:tcPr>
            <w:tcW w:w="7513" w:type="dxa"/>
          </w:tcPr>
          <w:p w14:paraId="22FC0982"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Association with Cancer and References  </w:t>
            </w:r>
          </w:p>
        </w:tc>
      </w:tr>
      <w:tr w:rsidR="006205C5" w:rsidRPr="00AA6BD9" w14:paraId="5F09B347" w14:textId="77777777" w:rsidTr="00051C2E">
        <w:tc>
          <w:tcPr>
            <w:tcW w:w="1554" w:type="dxa"/>
          </w:tcPr>
          <w:p w14:paraId="7F5F849C"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Dnajb2</w:t>
            </w:r>
          </w:p>
        </w:tc>
        <w:tc>
          <w:tcPr>
            <w:tcW w:w="7513" w:type="dxa"/>
          </w:tcPr>
          <w:p w14:paraId="0E6F4DD6" w14:textId="0DA4839B"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A heat shock protein with key role in preventing misfolded protein aggregation and degradation and removal of the protein aggregates. Upregulated in human skeletal muscle during recovery from damage</w:t>
            </w:r>
            <w:r w:rsidR="00654F91">
              <w:rPr>
                <w:rFonts w:cstheme="minorHAnsi"/>
                <w:sz w:val="20"/>
                <w:szCs w:val="20"/>
              </w:rPr>
              <w:t xml:space="preserve"> </w:t>
            </w:r>
            <w:r w:rsidRPr="00AA6BD9">
              <w:rPr>
                <w:rFonts w:cstheme="minorHAnsi"/>
                <w:sz w:val="20"/>
                <w:szCs w:val="20"/>
              </w:rPr>
              <w:t>(Chen et al., 2023; Claeys et al., 2010; Howarth et al., 2007; Stelzer et al., 2016) and downregulated in cancer cell</w:t>
            </w:r>
            <w:r w:rsidR="00654F91">
              <w:rPr>
                <w:rFonts w:cstheme="minorHAnsi"/>
                <w:sz w:val="20"/>
                <w:szCs w:val="20"/>
              </w:rPr>
              <w:t xml:space="preserve">s </w:t>
            </w:r>
            <w:r w:rsidRPr="00AA6BD9">
              <w:rPr>
                <w:rFonts w:cstheme="minorHAnsi"/>
                <w:sz w:val="20"/>
                <w:szCs w:val="20"/>
              </w:rPr>
              <w:t xml:space="preserve">(Sterrenberg et al., 2011). </w:t>
            </w:r>
          </w:p>
        </w:tc>
      </w:tr>
      <w:tr w:rsidR="006205C5" w:rsidRPr="00AA6BD9" w14:paraId="549BF517" w14:textId="77777777" w:rsidTr="00051C2E">
        <w:tc>
          <w:tcPr>
            <w:tcW w:w="1554" w:type="dxa"/>
          </w:tcPr>
          <w:p w14:paraId="122F8EE6"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Map10</w:t>
            </w:r>
          </w:p>
        </w:tc>
        <w:tc>
          <w:tcPr>
            <w:tcW w:w="7513" w:type="dxa"/>
          </w:tcPr>
          <w:p w14:paraId="4589DACE" w14:textId="2DBC65E5"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Human synonyms KIAA1383 and MTR120. Promotes microtubular stability and normal cytokinesis with low level of MAP10 mRNA linked with several cancers</w:t>
            </w:r>
            <w:r w:rsidR="00654F91">
              <w:rPr>
                <w:rFonts w:cstheme="minorHAnsi"/>
                <w:sz w:val="20"/>
                <w:szCs w:val="20"/>
              </w:rPr>
              <w:t xml:space="preserve"> </w:t>
            </w:r>
            <w:r w:rsidRPr="00AA6BD9">
              <w:rPr>
                <w:rFonts w:cstheme="minorHAnsi"/>
                <w:sz w:val="20"/>
                <w:szCs w:val="20"/>
              </w:rPr>
              <w:t xml:space="preserve">(Fong et al., 2013; </w:t>
            </w:r>
            <w:proofErr w:type="spellStart"/>
            <w:r w:rsidRPr="00AA6BD9">
              <w:rPr>
                <w:rFonts w:cstheme="minorHAnsi"/>
                <w:sz w:val="20"/>
                <w:szCs w:val="20"/>
              </w:rPr>
              <w:t>Trasierras</w:t>
            </w:r>
            <w:proofErr w:type="spellEnd"/>
            <w:r w:rsidRPr="00AA6BD9">
              <w:rPr>
                <w:rFonts w:cstheme="minorHAnsi"/>
                <w:sz w:val="20"/>
                <w:szCs w:val="20"/>
              </w:rPr>
              <w:t xml:space="preserve"> et al., 2022).</w:t>
            </w:r>
          </w:p>
        </w:tc>
      </w:tr>
      <w:tr w:rsidR="006205C5" w:rsidRPr="00AA6BD9" w14:paraId="1F96852A" w14:textId="77777777" w:rsidTr="00051C2E">
        <w:tc>
          <w:tcPr>
            <w:tcW w:w="1554" w:type="dxa"/>
          </w:tcPr>
          <w:p w14:paraId="7E164E8A" w14:textId="77777777" w:rsidR="006205C5" w:rsidRPr="00AA6BD9" w:rsidRDefault="006205C5" w:rsidP="00051C2E">
            <w:pPr>
              <w:pStyle w:val="ListParagraph"/>
              <w:spacing w:line="276" w:lineRule="auto"/>
              <w:ind w:left="0"/>
              <w:jc w:val="both"/>
              <w:rPr>
                <w:rFonts w:cstheme="minorHAnsi"/>
                <w:sz w:val="20"/>
                <w:szCs w:val="20"/>
              </w:rPr>
            </w:pPr>
            <w:proofErr w:type="spellStart"/>
            <w:r w:rsidRPr="00AA6BD9">
              <w:rPr>
                <w:rFonts w:cstheme="minorHAnsi"/>
                <w:sz w:val="20"/>
                <w:szCs w:val="20"/>
              </w:rPr>
              <w:t>Nfic</w:t>
            </w:r>
            <w:proofErr w:type="spellEnd"/>
          </w:p>
        </w:tc>
        <w:tc>
          <w:tcPr>
            <w:tcW w:w="7513" w:type="dxa"/>
          </w:tcPr>
          <w:p w14:paraId="38D00682" w14:textId="628C9A93"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A </w:t>
            </w:r>
            <w:proofErr w:type="spellStart"/>
            <w:r w:rsidR="00893045" w:rsidRPr="00AA6BD9">
              <w:rPr>
                <w:rFonts w:cstheme="minorHAnsi"/>
                <w:sz w:val="20"/>
                <w:szCs w:val="20"/>
              </w:rPr>
              <w:t>tumor</w:t>
            </w:r>
            <w:proofErr w:type="spellEnd"/>
            <w:r w:rsidR="00893045" w:rsidRPr="00AA6BD9">
              <w:rPr>
                <w:rFonts w:cstheme="minorHAnsi"/>
                <w:sz w:val="20"/>
                <w:szCs w:val="20"/>
              </w:rPr>
              <w:t xml:space="preserve"> suppressor </w:t>
            </w:r>
            <w:r w:rsidRPr="00AA6BD9">
              <w:rPr>
                <w:rFonts w:cstheme="minorHAnsi"/>
                <w:sz w:val="20"/>
                <w:szCs w:val="20"/>
              </w:rPr>
              <w:t>in lung squamous cell carcinoma tumorigenesis</w:t>
            </w:r>
          </w:p>
        </w:tc>
      </w:tr>
      <w:tr w:rsidR="006205C5" w:rsidRPr="00AA6BD9" w14:paraId="39DED8AF" w14:textId="77777777" w:rsidTr="00051C2E">
        <w:tc>
          <w:tcPr>
            <w:tcW w:w="1554" w:type="dxa"/>
          </w:tcPr>
          <w:p w14:paraId="6C7F7139"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Nlrp6</w:t>
            </w:r>
          </w:p>
        </w:tc>
        <w:tc>
          <w:tcPr>
            <w:tcW w:w="7513" w:type="dxa"/>
          </w:tcPr>
          <w:p w14:paraId="70279728" w14:textId="4BE14F32"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A </w:t>
            </w:r>
            <w:proofErr w:type="spellStart"/>
            <w:r w:rsidRPr="00AA6BD9">
              <w:rPr>
                <w:rFonts w:cstheme="minorHAnsi"/>
                <w:sz w:val="20"/>
                <w:szCs w:val="20"/>
              </w:rPr>
              <w:t>tumor</w:t>
            </w:r>
            <w:proofErr w:type="spellEnd"/>
            <w:r w:rsidRPr="00AA6BD9">
              <w:rPr>
                <w:rFonts w:cstheme="minorHAnsi"/>
                <w:sz w:val="20"/>
                <w:szCs w:val="20"/>
              </w:rPr>
              <w:t xml:space="preserve"> suppressor in human gastric cancer, reduced Nlrp6 expression speeds up </w:t>
            </w:r>
            <w:proofErr w:type="spellStart"/>
            <w:r w:rsidRPr="00AA6BD9">
              <w:rPr>
                <w:rFonts w:cstheme="minorHAnsi"/>
                <w:sz w:val="20"/>
                <w:szCs w:val="20"/>
              </w:rPr>
              <w:t>hGC</w:t>
            </w:r>
            <w:proofErr w:type="spellEnd"/>
            <w:r w:rsidRPr="00AA6BD9">
              <w:rPr>
                <w:rFonts w:cstheme="minorHAnsi"/>
                <w:sz w:val="20"/>
                <w:szCs w:val="20"/>
              </w:rPr>
              <w:t xml:space="preserve"> progression, and in hematopoietic cells Nlrp6 is critical for protection against inflammation-related colon tumorigenesis</w:t>
            </w:r>
            <w:r w:rsidR="00AB6655">
              <w:rPr>
                <w:rFonts w:cstheme="minorHAnsi"/>
                <w:sz w:val="20"/>
                <w:szCs w:val="20"/>
              </w:rPr>
              <w:t xml:space="preserve"> </w:t>
            </w:r>
            <w:r w:rsidRPr="00AA6BD9">
              <w:rPr>
                <w:rFonts w:cstheme="minorHAnsi"/>
                <w:sz w:val="20"/>
                <w:szCs w:val="20"/>
              </w:rPr>
              <w:t>(Bai and Li, 2020; Chen et al., 2011; Wang et al., 2018).</w:t>
            </w:r>
            <w:r w:rsidR="00AB6655">
              <w:rPr>
                <w:rFonts w:cstheme="minorHAnsi"/>
                <w:sz w:val="20"/>
                <w:szCs w:val="20"/>
              </w:rPr>
              <w:t xml:space="preserve"> However,</w:t>
            </w:r>
            <w:r w:rsidR="00AB6655" w:rsidRPr="00AA6BD9">
              <w:rPr>
                <w:rFonts w:cstheme="minorHAnsi"/>
                <w:sz w:val="20"/>
                <w:szCs w:val="20"/>
              </w:rPr>
              <w:t xml:space="preserve"> in hepatocellular carcinoma</w:t>
            </w:r>
            <w:r w:rsidR="00AB6655">
              <w:rPr>
                <w:rFonts w:cstheme="minorHAnsi"/>
                <w:sz w:val="20"/>
                <w:szCs w:val="20"/>
              </w:rPr>
              <w:t xml:space="preserve"> Gao et al (2023) report </w:t>
            </w:r>
            <w:proofErr w:type="spellStart"/>
            <w:r w:rsidR="00AB6655">
              <w:rPr>
                <w:rFonts w:cstheme="minorHAnsi"/>
                <w:sz w:val="20"/>
                <w:szCs w:val="20"/>
              </w:rPr>
              <w:t>tumor</w:t>
            </w:r>
            <w:proofErr w:type="spellEnd"/>
            <w:r w:rsidR="00AB6655">
              <w:rPr>
                <w:rFonts w:cstheme="minorHAnsi"/>
                <w:sz w:val="20"/>
                <w:szCs w:val="20"/>
              </w:rPr>
              <w:t xml:space="preserve"> suppression </w:t>
            </w:r>
            <w:r w:rsidR="00565785">
              <w:rPr>
                <w:rFonts w:cstheme="minorHAnsi"/>
                <w:sz w:val="20"/>
                <w:szCs w:val="20"/>
              </w:rPr>
              <w:t xml:space="preserve">due to higher immune cell infiltration </w:t>
            </w:r>
            <w:r w:rsidR="00AB6655">
              <w:rPr>
                <w:rFonts w:cstheme="minorHAnsi"/>
                <w:sz w:val="20"/>
                <w:szCs w:val="20"/>
              </w:rPr>
              <w:t xml:space="preserve">but </w:t>
            </w:r>
            <w:r w:rsidR="00565785">
              <w:rPr>
                <w:rFonts w:cstheme="minorHAnsi"/>
                <w:sz w:val="20"/>
                <w:szCs w:val="20"/>
              </w:rPr>
              <w:t>Li</w:t>
            </w:r>
            <w:r w:rsidR="00AB6655">
              <w:rPr>
                <w:rFonts w:cstheme="minorHAnsi"/>
                <w:sz w:val="20"/>
                <w:szCs w:val="20"/>
              </w:rPr>
              <w:t xml:space="preserve"> et la (2025) report </w:t>
            </w:r>
            <w:proofErr w:type="spellStart"/>
            <w:r w:rsidR="00AB6655">
              <w:rPr>
                <w:rFonts w:cstheme="minorHAnsi"/>
                <w:sz w:val="20"/>
                <w:szCs w:val="20"/>
              </w:rPr>
              <w:t>tumor</w:t>
            </w:r>
            <w:proofErr w:type="spellEnd"/>
            <w:r w:rsidR="00AB6655">
              <w:rPr>
                <w:rFonts w:cstheme="minorHAnsi"/>
                <w:sz w:val="20"/>
                <w:szCs w:val="20"/>
              </w:rPr>
              <w:t xml:space="preserve"> promotion</w:t>
            </w:r>
            <w:r w:rsidR="00565785">
              <w:rPr>
                <w:rFonts w:cstheme="minorHAnsi"/>
                <w:sz w:val="20"/>
                <w:szCs w:val="20"/>
              </w:rPr>
              <w:t xml:space="preserve"> due to inhibiting macrophage infiltration and supressing phagocytosis.</w:t>
            </w:r>
          </w:p>
        </w:tc>
      </w:tr>
      <w:tr w:rsidR="006205C5" w:rsidRPr="00AA6BD9" w14:paraId="17B06354" w14:textId="77777777" w:rsidTr="00051C2E">
        <w:tc>
          <w:tcPr>
            <w:tcW w:w="1554" w:type="dxa"/>
          </w:tcPr>
          <w:p w14:paraId="352B94DB"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Rbpms2</w:t>
            </w:r>
          </w:p>
        </w:tc>
        <w:tc>
          <w:tcPr>
            <w:tcW w:w="7513" w:type="dxa"/>
          </w:tcPr>
          <w:p w14:paraId="63FA62E2" w14:textId="7A994BE1"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Overexpression of Rbpms2 inhibits human gastric cancer, increased </w:t>
            </w:r>
            <w:proofErr w:type="spellStart"/>
            <w:r w:rsidRPr="00AA6BD9">
              <w:rPr>
                <w:rFonts w:cstheme="minorHAnsi"/>
                <w:sz w:val="20"/>
                <w:szCs w:val="20"/>
              </w:rPr>
              <w:t>DNAm</w:t>
            </w:r>
            <w:proofErr w:type="spellEnd"/>
            <w:r w:rsidRPr="00AA6BD9">
              <w:rPr>
                <w:rFonts w:cstheme="minorHAnsi"/>
                <w:sz w:val="20"/>
                <w:szCs w:val="20"/>
              </w:rPr>
              <w:t xml:space="preserve"> being associated with </w:t>
            </w:r>
            <w:proofErr w:type="spellStart"/>
            <w:r w:rsidRPr="00AA6BD9">
              <w:rPr>
                <w:rFonts w:cstheme="minorHAnsi"/>
                <w:sz w:val="20"/>
                <w:szCs w:val="20"/>
              </w:rPr>
              <w:t>tumor</w:t>
            </w:r>
            <w:proofErr w:type="spellEnd"/>
            <w:r w:rsidRPr="00AA6BD9">
              <w:rPr>
                <w:rFonts w:cstheme="minorHAnsi"/>
                <w:sz w:val="20"/>
                <w:szCs w:val="20"/>
              </w:rPr>
              <w:t xml:space="preserve"> invasion, shorter survival and aging</w:t>
            </w:r>
            <w:r w:rsidR="00654F91">
              <w:rPr>
                <w:rFonts w:cstheme="minorHAnsi"/>
                <w:sz w:val="20"/>
                <w:szCs w:val="20"/>
              </w:rPr>
              <w:t xml:space="preserve"> </w:t>
            </w:r>
            <w:r w:rsidRPr="00AA6BD9">
              <w:rPr>
                <w:rFonts w:cstheme="minorHAnsi"/>
                <w:sz w:val="20"/>
                <w:szCs w:val="20"/>
              </w:rPr>
              <w:t>(</w:t>
            </w:r>
            <w:proofErr w:type="spellStart"/>
            <w:r w:rsidRPr="00AA6BD9">
              <w:rPr>
                <w:rFonts w:cstheme="minorHAnsi"/>
                <w:sz w:val="20"/>
                <w:szCs w:val="20"/>
              </w:rPr>
              <w:t>Ananthamohan</w:t>
            </w:r>
            <w:proofErr w:type="spellEnd"/>
            <w:r w:rsidRPr="00AA6BD9">
              <w:rPr>
                <w:rFonts w:cstheme="minorHAnsi"/>
                <w:sz w:val="20"/>
                <w:szCs w:val="20"/>
              </w:rPr>
              <w:t xml:space="preserve"> et al., 2024; Cheng et al., 2022; Peng et al., 2020).</w:t>
            </w:r>
          </w:p>
        </w:tc>
      </w:tr>
      <w:tr w:rsidR="006205C5" w:rsidRPr="00AA6BD9" w14:paraId="5F6ECC59" w14:textId="77777777" w:rsidTr="00051C2E">
        <w:tc>
          <w:tcPr>
            <w:tcW w:w="1554" w:type="dxa"/>
          </w:tcPr>
          <w:p w14:paraId="64DF3E38"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Zic1</w:t>
            </w:r>
          </w:p>
        </w:tc>
        <w:tc>
          <w:tcPr>
            <w:tcW w:w="7513" w:type="dxa"/>
          </w:tcPr>
          <w:p w14:paraId="6362C6BA" w14:textId="6ED036AD"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A </w:t>
            </w:r>
            <w:proofErr w:type="spellStart"/>
            <w:r w:rsidRPr="00AA6BD9">
              <w:rPr>
                <w:rFonts w:cstheme="minorHAnsi"/>
                <w:sz w:val="20"/>
                <w:szCs w:val="20"/>
              </w:rPr>
              <w:t>tumor</w:t>
            </w:r>
            <w:proofErr w:type="spellEnd"/>
            <w:r w:rsidRPr="00AA6BD9">
              <w:rPr>
                <w:rFonts w:cstheme="minorHAnsi"/>
                <w:sz w:val="20"/>
                <w:szCs w:val="20"/>
              </w:rPr>
              <w:t xml:space="preserve"> suppressor which is silenced through promoter hypermethylation in </w:t>
            </w:r>
            <w:proofErr w:type="spellStart"/>
            <w:r w:rsidRPr="00AA6BD9">
              <w:rPr>
                <w:rFonts w:cstheme="minorHAnsi"/>
                <w:sz w:val="20"/>
                <w:szCs w:val="20"/>
              </w:rPr>
              <w:t>hGC</w:t>
            </w:r>
            <w:proofErr w:type="spellEnd"/>
            <w:r w:rsidRPr="00AA6BD9">
              <w:rPr>
                <w:rFonts w:cstheme="minorHAnsi"/>
                <w:sz w:val="20"/>
                <w:szCs w:val="20"/>
              </w:rPr>
              <w:t xml:space="preserve"> and hepatocellular carcinoma</w:t>
            </w:r>
            <w:r w:rsidR="00654F91">
              <w:rPr>
                <w:rFonts w:cstheme="minorHAnsi"/>
                <w:sz w:val="20"/>
                <w:szCs w:val="20"/>
              </w:rPr>
              <w:t xml:space="preserve"> </w:t>
            </w:r>
            <w:r w:rsidRPr="00AA6BD9">
              <w:rPr>
                <w:rFonts w:cstheme="minorHAnsi"/>
                <w:sz w:val="20"/>
                <w:szCs w:val="20"/>
              </w:rPr>
              <w:t>(Wang et al., 2009, 2014).</w:t>
            </w:r>
          </w:p>
        </w:tc>
      </w:tr>
    </w:tbl>
    <w:p w14:paraId="38A2590F" w14:textId="77777777" w:rsidR="006205C5" w:rsidRPr="00AA6BD9" w:rsidRDefault="006205C5" w:rsidP="006205C5">
      <w:pPr>
        <w:pStyle w:val="ListParagraph"/>
        <w:spacing w:after="0" w:line="276" w:lineRule="auto"/>
        <w:ind w:left="0" w:firstLine="425"/>
        <w:jc w:val="both"/>
        <w:rPr>
          <w:rFonts w:cstheme="minorHAnsi"/>
          <w:sz w:val="20"/>
          <w:szCs w:val="20"/>
        </w:rPr>
      </w:pPr>
    </w:p>
    <w:p w14:paraId="473F6F69" w14:textId="77777777" w:rsidR="006205C5" w:rsidRPr="007729EA" w:rsidRDefault="006205C5" w:rsidP="006205C5">
      <w:pPr>
        <w:rPr>
          <w:rFonts w:cstheme="minorHAnsi"/>
          <w:b/>
          <w:bCs/>
          <w:sz w:val="20"/>
          <w:szCs w:val="20"/>
        </w:rPr>
      </w:pPr>
      <w:r w:rsidRPr="007729EA">
        <w:rPr>
          <w:rFonts w:cstheme="minorHAnsi"/>
          <w:b/>
          <w:bCs/>
          <w:sz w:val="20"/>
          <w:szCs w:val="20"/>
        </w:rPr>
        <w:t>Genes identified through univariate linear regression associated with tumorigenesis and cancer progression</w:t>
      </w:r>
    </w:p>
    <w:tbl>
      <w:tblPr>
        <w:tblStyle w:val="TableGrid"/>
        <w:tblW w:w="9067" w:type="dxa"/>
        <w:tblLook w:val="04A0" w:firstRow="1" w:lastRow="0" w:firstColumn="1" w:lastColumn="0" w:noHBand="0" w:noVBand="1"/>
      </w:tblPr>
      <w:tblGrid>
        <w:gridCol w:w="1554"/>
        <w:gridCol w:w="7513"/>
      </w:tblGrid>
      <w:tr w:rsidR="006205C5" w:rsidRPr="00AA6BD9" w14:paraId="590AE616" w14:textId="77777777" w:rsidTr="00051C2E">
        <w:tc>
          <w:tcPr>
            <w:tcW w:w="1554" w:type="dxa"/>
          </w:tcPr>
          <w:p w14:paraId="67A1FC9D"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Gene</w:t>
            </w:r>
          </w:p>
        </w:tc>
        <w:tc>
          <w:tcPr>
            <w:tcW w:w="7513" w:type="dxa"/>
          </w:tcPr>
          <w:p w14:paraId="4C64FB56"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Association with Cancer and References  </w:t>
            </w:r>
          </w:p>
        </w:tc>
      </w:tr>
      <w:tr w:rsidR="006205C5" w:rsidRPr="00AA6BD9" w14:paraId="254A2FCA" w14:textId="77777777" w:rsidTr="00051C2E">
        <w:tc>
          <w:tcPr>
            <w:tcW w:w="1554" w:type="dxa"/>
          </w:tcPr>
          <w:p w14:paraId="1229BDA6"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Clvs2</w:t>
            </w:r>
          </w:p>
        </w:tc>
        <w:tc>
          <w:tcPr>
            <w:tcW w:w="7513" w:type="dxa"/>
          </w:tcPr>
          <w:p w14:paraId="665D531B" w14:textId="2062AB85" w:rsidR="006205C5" w:rsidRPr="00AA6BD9" w:rsidRDefault="006205C5" w:rsidP="00051C2E">
            <w:pPr>
              <w:pStyle w:val="ListParagraph"/>
              <w:spacing w:line="276" w:lineRule="auto"/>
              <w:ind w:left="0"/>
              <w:jc w:val="both"/>
              <w:rPr>
                <w:rFonts w:cstheme="minorHAnsi"/>
                <w:sz w:val="20"/>
                <w:szCs w:val="20"/>
              </w:rPr>
            </w:pPr>
            <w:r>
              <w:rPr>
                <w:rFonts w:cstheme="minorHAnsi"/>
                <w:sz w:val="20"/>
                <w:szCs w:val="20"/>
              </w:rPr>
              <w:t xml:space="preserve">An oncogene for </w:t>
            </w:r>
            <w:r w:rsidRPr="00A56BBB">
              <w:rPr>
                <w:rFonts w:cstheme="minorHAnsi"/>
                <w:sz w:val="20"/>
                <w:szCs w:val="20"/>
              </w:rPr>
              <w:t>colon adenocarcinoma</w:t>
            </w:r>
            <w:r w:rsidR="00654F91">
              <w:rPr>
                <w:rFonts w:cstheme="minorHAnsi"/>
                <w:sz w:val="20"/>
                <w:szCs w:val="20"/>
              </w:rPr>
              <w:t xml:space="preserve"> </w:t>
            </w:r>
            <w:r w:rsidRPr="00A56BBB">
              <w:rPr>
                <w:rFonts w:ascii="Calibri" w:hAnsi="Calibri" w:cs="Calibri"/>
                <w:sz w:val="20"/>
              </w:rPr>
              <w:t>(Bai et al., 2024)</w:t>
            </w:r>
            <w:r>
              <w:rPr>
                <w:rFonts w:cstheme="minorHAnsi"/>
                <w:sz w:val="20"/>
                <w:szCs w:val="20"/>
              </w:rPr>
              <w:t xml:space="preserve">. </w:t>
            </w:r>
            <w:r w:rsidRPr="00AA6BD9">
              <w:rPr>
                <w:rFonts w:cstheme="minorHAnsi"/>
                <w:sz w:val="20"/>
                <w:szCs w:val="20"/>
              </w:rPr>
              <w:t>Clvs2 functions in a pathway between early endosome and mature lysosome.</w:t>
            </w:r>
            <w:r w:rsidR="00E05ECB">
              <w:rPr>
                <w:rFonts w:cstheme="minorHAnsi"/>
                <w:sz w:val="20"/>
                <w:szCs w:val="20"/>
              </w:rPr>
              <w:t xml:space="preserve"> </w:t>
            </w:r>
            <w:r w:rsidRPr="00AA6BD9">
              <w:rPr>
                <w:rFonts w:cstheme="minorHAnsi"/>
                <w:sz w:val="20"/>
                <w:szCs w:val="20"/>
              </w:rPr>
              <w:t xml:space="preserve">Endosomes </w:t>
            </w:r>
            <w:r>
              <w:rPr>
                <w:rFonts w:cstheme="minorHAnsi"/>
                <w:sz w:val="20"/>
                <w:szCs w:val="20"/>
              </w:rPr>
              <w:t xml:space="preserve">are </w:t>
            </w:r>
            <w:r w:rsidRPr="00AA6BD9">
              <w:rPr>
                <w:rFonts w:cstheme="minorHAnsi"/>
                <w:sz w:val="20"/>
                <w:szCs w:val="20"/>
              </w:rPr>
              <w:t>involved in cell proliferation, metabolism and signalling and lysosomes regulate cell adhesion and invasion; overexpression of either organelle may cause carcinogenesis</w:t>
            </w:r>
            <w:r w:rsidR="00654F91">
              <w:rPr>
                <w:rFonts w:cstheme="minorHAnsi"/>
                <w:sz w:val="20"/>
                <w:szCs w:val="20"/>
              </w:rPr>
              <w:t xml:space="preserve"> </w:t>
            </w:r>
            <w:r w:rsidRPr="00AA6BD9">
              <w:rPr>
                <w:rFonts w:cstheme="minorHAnsi"/>
                <w:sz w:val="20"/>
                <w:szCs w:val="20"/>
              </w:rPr>
              <w:t>(</w:t>
            </w:r>
            <w:proofErr w:type="spellStart"/>
            <w:r w:rsidRPr="00AA6BD9">
              <w:rPr>
                <w:rFonts w:cstheme="minorHAnsi"/>
                <w:sz w:val="20"/>
                <w:szCs w:val="20"/>
              </w:rPr>
              <w:t>Jeger</w:t>
            </w:r>
            <w:proofErr w:type="spellEnd"/>
            <w:r w:rsidRPr="00AA6BD9">
              <w:rPr>
                <w:rFonts w:cstheme="minorHAnsi"/>
                <w:sz w:val="20"/>
                <w:szCs w:val="20"/>
              </w:rPr>
              <w:t>, 2020; Katoh et al., 2009). Expression is highly correlated with prostate cancer</w:t>
            </w:r>
            <w:r w:rsidR="00654F91">
              <w:rPr>
                <w:rFonts w:cstheme="minorHAnsi"/>
                <w:sz w:val="20"/>
                <w:szCs w:val="20"/>
              </w:rPr>
              <w:t xml:space="preserve"> </w:t>
            </w:r>
            <w:r w:rsidRPr="00AA6BD9">
              <w:rPr>
                <w:rFonts w:cstheme="minorHAnsi"/>
                <w:sz w:val="20"/>
                <w:szCs w:val="20"/>
              </w:rPr>
              <w:t>(Zheng et al., 2023).</w:t>
            </w:r>
          </w:p>
        </w:tc>
      </w:tr>
      <w:tr w:rsidR="006205C5" w:rsidRPr="00AA6BD9" w14:paraId="2A2219F1" w14:textId="77777777" w:rsidTr="00051C2E">
        <w:tc>
          <w:tcPr>
            <w:tcW w:w="1554" w:type="dxa"/>
          </w:tcPr>
          <w:p w14:paraId="2A183153"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Fam84b</w:t>
            </w:r>
          </w:p>
        </w:tc>
        <w:tc>
          <w:tcPr>
            <w:tcW w:w="7513" w:type="dxa"/>
          </w:tcPr>
          <w:p w14:paraId="7D2907ED" w14:textId="20D2C103"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Correlates with tumorigenesis and </w:t>
            </w:r>
            <w:proofErr w:type="spellStart"/>
            <w:r w:rsidRPr="00AA6BD9">
              <w:rPr>
                <w:rFonts w:cstheme="minorHAnsi"/>
                <w:sz w:val="20"/>
                <w:szCs w:val="20"/>
              </w:rPr>
              <w:t>tumor</w:t>
            </w:r>
            <w:proofErr w:type="spellEnd"/>
            <w:r w:rsidRPr="00AA6BD9">
              <w:rPr>
                <w:rFonts w:cstheme="minorHAnsi"/>
                <w:sz w:val="20"/>
                <w:szCs w:val="20"/>
              </w:rPr>
              <w:t xml:space="preserve"> progression in breast, pancreatic, gastric, prostate and oesophageal cancers</w:t>
            </w:r>
            <w:r w:rsidR="00654F91">
              <w:rPr>
                <w:rFonts w:cstheme="minorHAnsi"/>
                <w:sz w:val="20"/>
                <w:szCs w:val="20"/>
              </w:rPr>
              <w:t xml:space="preserve"> </w:t>
            </w:r>
            <w:r w:rsidRPr="00AA6BD9">
              <w:rPr>
                <w:rFonts w:cstheme="minorHAnsi"/>
                <w:sz w:val="20"/>
                <w:szCs w:val="20"/>
              </w:rPr>
              <w:t>(Canisius et al., 2022; Gu et al., 2020). Various pathways includ</w:t>
            </w:r>
            <w:r>
              <w:rPr>
                <w:rFonts w:cstheme="minorHAnsi"/>
                <w:sz w:val="20"/>
                <w:szCs w:val="20"/>
              </w:rPr>
              <w:t>ing</w:t>
            </w:r>
            <w:r w:rsidRPr="00AA6BD9">
              <w:rPr>
                <w:rFonts w:cstheme="minorHAnsi"/>
                <w:sz w:val="20"/>
                <w:szCs w:val="20"/>
              </w:rPr>
              <w:t xml:space="preserve"> alterations to DNA repair mechanisms</w:t>
            </w:r>
            <w:r w:rsidR="00654F91">
              <w:rPr>
                <w:rFonts w:cstheme="minorHAnsi"/>
                <w:sz w:val="20"/>
                <w:szCs w:val="20"/>
              </w:rPr>
              <w:t xml:space="preserve"> </w:t>
            </w:r>
            <w:r w:rsidRPr="00AA6BD9">
              <w:rPr>
                <w:rFonts w:cstheme="minorHAnsi"/>
                <w:sz w:val="20"/>
                <w:szCs w:val="20"/>
              </w:rPr>
              <w:t xml:space="preserve">(Arroyo et al., 2015); association with </w:t>
            </w:r>
            <w:proofErr w:type="spellStart"/>
            <w:r w:rsidRPr="00AA6BD9">
              <w:rPr>
                <w:rFonts w:cstheme="minorHAnsi"/>
                <w:sz w:val="20"/>
                <w:szCs w:val="20"/>
              </w:rPr>
              <w:t>Myc</w:t>
            </w:r>
            <w:proofErr w:type="spellEnd"/>
            <w:r w:rsidRPr="00AA6BD9">
              <w:rPr>
                <w:rFonts w:cstheme="minorHAnsi"/>
                <w:sz w:val="20"/>
                <w:szCs w:val="20"/>
              </w:rPr>
              <w:t xml:space="preserve"> with which Fam84b is co-amplified in over 20 cancer types</w:t>
            </w:r>
            <w:r w:rsidR="00654F91">
              <w:rPr>
                <w:rFonts w:cstheme="minorHAnsi"/>
                <w:sz w:val="20"/>
                <w:szCs w:val="20"/>
              </w:rPr>
              <w:t xml:space="preserve"> </w:t>
            </w:r>
            <w:r w:rsidRPr="00AA6BD9">
              <w:rPr>
                <w:rFonts w:cstheme="minorHAnsi"/>
                <w:sz w:val="20"/>
                <w:szCs w:val="20"/>
              </w:rPr>
              <w:t>(Gu et al., 2020; Homer-Bouthiette et al., 2018); interact</w:t>
            </w:r>
            <w:r>
              <w:rPr>
                <w:rFonts w:cstheme="minorHAnsi"/>
                <w:sz w:val="20"/>
                <w:szCs w:val="20"/>
              </w:rPr>
              <w:t>s</w:t>
            </w:r>
            <w:r w:rsidRPr="00AA6BD9">
              <w:rPr>
                <w:rFonts w:cstheme="minorHAnsi"/>
                <w:sz w:val="20"/>
                <w:szCs w:val="20"/>
              </w:rPr>
              <w:t xml:space="preserve"> with </w:t>
            </w:r>
            <w:proofErr w:type="spellStart"/>
            <w:r w:rsidRPr="00AA6BD9">
              <w:rPr>
                <w:rFonts w:cstheme="minorHAnsi"/>
                <w:sz w:val="20"/>
                <w:szCs w:val="20"/>
              </w:rPr>
              <w:t>nucleophosmin</w:t>
            </w:r>
            <w:proofErr w:type="spellEnd"/>
            <w:r w:rsidRPr="00AA6BD9">
              <w:rPr>
                <w:rFonts w:cstheme="minorHAnsi"/>
                <w:sz w:val="20"/>
                <w:szCs w:val="20"/>
              </w:rPr>
              <w:t xml:space="preserve"> </w:t>
            </w:r>
            <w:r>
              <w:rPr>
                <w:rFonts w:cstheme="minorHAnsi"/>
                <w:sz w:val="20"/>
                <w:szCs w:val="20"/>
              </w:rPr>
              <w:t>to</w:t>
            </w:r>
            <w:r w:rsidRPr="00AA6BD9">
              <w:rPr>
                <w:rFonts w:cstheme="minorHAnsi"/>
                <w:sz w:val="20"/>
                <w:szCs w:val="20"/>
              </w:rPr>
              <w:t xml:space="preserve"> suppress cyclin-dependent kinase inhibitor 2A protein expression</w:t>
            </w:r>
            <w:r w:rsidR="00654F91">
              <w:rPr>
                <w:rFonts w:cstheme="minorHAnsi"/>
                <w:sz w:val="20"/>
                <w:szCs w:val="20"/>
              </w:rPr>
              <w:t xml:space="preserve"> </w:t>
            </w:r>
            <w:r w:rsidRPr="00AA6BD9">
              <w:rPr>
                <w:rFonts w:cstheme="minorHAnsi"/>
                <w:sz w:val="20"/>
                <w:szCs w:val="20"/>
              </w:rPr>
              <w:t>(Wang et al., 2022); and promoting tumorigenesis through the activation of the NF-</w:t>
            </w:r>
            <w:proofErr w:type="spellStart"/>
            <w:r w:rsidRPr="00AA6BD9">
              <w:rPr>
                <w:rFonts w:cstheme="minorHAnsi"/>
                <w:sz w:val="20"/>
                <w:szCs w:val="20"/>
              </w:rPr>
              <w:t>κB</w:t>
            </w:r>
            <w:proofErr w:type="spellEnd"/>
            <w:r w:rsidRPr="00AA6BD9">
              <w:rPr>
                <w:rFonts w:cstheme="minorHAnsi"/>
                <w:sz w:val="20"/>
                <w:szCs w:val="20"/>
              </w:rPr>
              <w:t xml:space="preserve"> and death receptor signalling pathways</w:t>
            </w:r>
            <w:r w:rsidR="00654F91">
              <w:rPr>
                <w:rFonts w:cstheme="minorHAnsi"/>
                <w:sz w:val="20"/>
                <w:szCs w:val="20"/>
              </w:rPr>
              <w:t xml:space="preserve"> </w:t>
            </w:r>
            <w:r w:rsidRPr="00AA6BD9">
              <w:rPr>
                <w:rFonts w:cstheme="minorHAnsi"/>
                <w:sz w:val="20"/>
                <w:szCs w:val="20"/>
              </w:rPr>
              <w:t>(Zhang and Yang, 2023).</w:t>
            </w:r>
          </w:p>
        </w:tc>
      </w:tr>
      <w:tr w:rsidR="006205C5" w:rsidRPr="00AA6BD9" w14:paraId="3FDD96CA" w14:textId="77777777" w:rsidTr="00051C2E">
        <w:tc>
          <w:tcPr>
            <w:tcW w:w="1554" w:type="dxa"/>
          </w:tcPr>
          <w:p w14:paraId="7949FC5A"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Hdgfl2</w:t>
            </w:r>
          </w:p>
        </w:tc>
        <w:tc>
          <w:tcPr>
            <w:tcW w:w="7513" w:type="dxa"/>
          </w:tcPr>
          <w:p w14:paraId="266305AD" w14:textId="00AA7A3D"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Promotes cell growth in hepatocellular carcinoma and in colorectal cancer higher expression level of Hdgfl2 in </w:t>
            </w:r>
            <w:proofErr w:type="spellStart"/>
            <w:r w:rsidRPr="00AA6BD9">
              <w:rPr>
                <w:rFonts w:cstheme="minorHAnsi"/>
                <w:sz w:val="20"/>
                <w:szCs w:val="20"/>
              </w:rPr>
              <w:t>tumor</w:t>
            </w:r>
            <w:proofErr w:type="spellEnd"/>
            <w:r w:rsidRPr="00AA6BD9">
              <w:rPr>
                <w:rFonts w:cstheme="minorHAnsi"/>
                <w:sz w:val="20"/>
                <w:szCs w:val="20"/>
              </w:rPr>
              <w:t xml:space="preserve"> tissue leads to a worse survival prognosis</w:t>
            </w:r>
            <w:r w:rsidR="00654F91">
              <w:rPr>
                <w:rFonts w:cstheme="minorHAnsi"/>
                <w:sz w:val="20"/>
                <w:szCs w:val="20"/>
              </w:rPr>
              <w:t xml:space="preserve"> </w:t>
            </w:r>
            <w:r w:rsidRPr="00AA6BD9">
              <w:rPr>
                <w:rFonts w:cstheme="minorHAnsi"/>
                <w:sz w:val="20"/>
                <w:szCs w:val="20"/>
              </w:rPr>
              <w:t>(El Hindi et al., 2024; Gao et al., 2015).</w:t>
            </w:r>
          </w:p>
        </w:tc>
      </w:tr>
      <w:tr w:rsidR="006205C5" w:rsidRPr="00AA6BD9" w14:paraId="527EEF9B" w14:textId="77777777" w:rsidTr="00051C2E">
        <w:tc>
          <w:tcPr>
            <w:tcW w:w="1554" w:type="dxa"/>
          </w:tcPr>
          <w:p w14:paraId="32EE8E2A" w14:textId="77777777" w:rsidR="006205C5" w:rsidRPr="00AA6BD9" w:rsidRDefault="006205C5" w:rsidP="00051C2E">
            <w:pPr>
              <w:pStyle w:val="ListParagraph"/>
              <w:spacing w:line="276" w:lineRule="auto"/>
              <w:ind w:left="0"/>
              <w:jc w:val="both"/>
              <w:rPr>
                <w:rFonts w:cstheme="minorHAnsi"/>
                <w:sz w:val="20"/>
                <w:szCs w:val="20"/>
              </w:rPr>
            </w:pPr>
            <w:proofErr w:type="spellStart"/>
            <w:r w:rsidRPr="00AA6BD9">
              <w:rPr>
                <w:rFonts w:cstheme="minorHAnsi"/>
                <w:sz w:val="20"/>
                <w:szCs w:val="20"/>
              </w:rPr>
              <w:t>Qprt</w:t>
            </w:r>
            <w:proofErr w:type="spellEnd"/>
          </w:p>
        </w:tc>
        <w:tc>
          <w:tcPr>
            <w:tcW w:w="7513" w:type="dxa"/>
          </w:tcPr>
          <w:p w14:paraId="04D09F61" w14:textId="45A2978C"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El Hindi et al., 2024; Gao et al., 2015). </w:t>
            </w:r>
            <w:proofErr w:type="spellStart"/>
            <w:r w:rsidRPr="00AA6BD9">
              <w:rPr>
                <w:rFonts w:cstheme="minorHAnsi"/>
                <w:sz w:val="20"/>
                <w:szCs w:val="20"/>
              </w:rPr>
              <w:t>Qprt</w:t>
            </w:r>
            <w:proofErr w:type="spellEnd"/>
            <w:r w:rsidRPr="00AA6BD9">
              <w:rPr>
                <w:rFonts w:cstheme="minorHAnsi"/>
                <w:sz w:val="20"/>
                <w:szCs w:val="20"/>
              </w:rPr>
              <w:t xml:space="preserve"> is an anti-apoptosis gene and key enzyme in de novo nicotinamide adenine dinucleotide (NAD</w:t>
            </w:r>
            <w:r w:rsidRPr="00AA6BD9">
              <w:rPr>
                <w:rFonts w:cstheme="minorHAnsi"/>
                <w:sz w:val="20"/>
                <w:szCs w:val="20"/>
                <w:vertAlign w:val="superscript"/>
              </w:rPr>
              <w:t>+</w:t>
            </w:r>
            <w:r w:rsidRPr="00AA6BD9">
              <w:rPr>
                <w:rFonts w:cstheme="minorHAnsi"/>
                <w:sz w:val="20"/>
                <w:szCs w:val="20"/>
              </w:rPr>
              <w:t>) synthesis; the gene product inhibits spontaneous cell death, enhances breast cancer and has higher than normal expression in many cancer tissues</w:t>
            </w:r>
            <w:r w:rsidR="00654F91">
              <w:rPr>
                <w:rFonts w:cstheme="minorHAnsi"/>
                <w:sz w:val="20"/>
                <w:szCs w:val="20"/>
              </w:rPr>
              <w:t xml:space="preserve"> </w:t>
            </w:r>
            <w:r w:rsidRPr="00AA6BD9">
              <w:rPr>
                <w:rFonts w:cstheme="minorHAnsi"/>
                <w:sz w:val="20"/>
                <w:szCs w:val="20"/>
              </w:rPr>
              <w:t>(</w:t>
            </w:r>
            <w:proofErr w:type="spellStart"/>
            <w:r w:rsidRPr="00AA6BD9">
              <w:rPr>
                <w:rFonts w:cstheme="minorHAnsi"/>
                <w:sz w:val="20"/>
                <w:szCs w:val="20"/>
              </w:rPr>
              <w:t>Ishidoh</w:t>
            </w:r>
            <w:proofErr w:type="spellEnd"/>
            <w:r w:rsidRPr="00AA6BD9">
              <w:rPr>
                <w:rFonts w:cstheme="minorHAnsi"/>
                <w:sz w:val="20"/>
                <w:szCs w:val="20"/>
              </w:rPr>
              <w:t xml:space="preserve"> et al., 2010; Liu et al., 2021).</w:t>
            </w:r>
          </w:p>
        </w:tc>
      </w:tr>
      <w:tr w:rsidR="006205C5" w:rsidRPr="00AA6BD9" w14:paraId="3D2CD694" w14:textId="77777777" w:rsidTr="00051C2E">
        <w:tc>
          <w:tcPr>
            <w:tcW w:w="1554" w:type="dxa"/>
          </w:tcPr>
          <w:p w14:paraId="6ABADCF5"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lastRenderedPageBreak/>
              <w:t>Wasf3</w:t>
            </w:r>
          </w:p>
        </w:tc>
        <w:tc>
          <w:tcPr>
            <w:tcW w:w="7513" w:type="dxa"/>
          </w:tcPr>
          <w:p w14:paraId="1DBB8011" w14:textId="1DF6CA2C"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A master regulator that controls many components of metastatic signalling complexes</w:t>
            </w:r>
            <w:r w:rsidR="00654F91">
              <w:rPr>
                <w:rFonts w:cstheme="minorHAnsi"/>
                <w:sz w:val="20"/>
                <w:szCs w:val="20"/>
              </w:rPr>
              <w:t xml:space="preserve"> </w:t>
            </w:r>
            <w:r w:rsidRPr="00AA6BD9">
              <w:rPr>
                <w:rFonts w:cstheme="minorHAnsi"/>
                <w:sz w:val="20"/>
                <w:szCs w:val="20"/>
              </w:rPr>
              <w:t>(Loveless and Teng, 2021; Qin et al., 2019). Through demethylation of its promoter Wasf3 drives breast cancer metastasis.</w:t>
            </w:r>
          </w:p>
        </w:tc>
      </w:tr>
    </w:tbl>
    <w:p w14:paraId="7C30D3C3" w14:textId="24F89A0E" w:rsidR="006205C5" w:rsidRPr="007729EA" w:rsidRDefault="006205C5" w:rsidP="006205C5">
      <w:pPr>
        <w:rPr>
          <w:rFonts w:cstheme="minorHAnsi"/>
          <w:b/>
          <w:bCs/>
          <w:sz w:val="20"/>
          <w:szCs w:val="20"/>
        </w:rPr>
      </w:pPr>
      <w:r w:rsidRPr="007729EA">
        <w:rPr>
          <w:rFonts w:cstheme="minorHAnsi"/>
          <w:b/>
          <w:bCs/>
          <w:sz w:val="20"/>
          <w:szCs w:val="20"/>
        </w:rPr>
        <w:t>Genes identified through multi</w:t>
      </w:r>
      <w:r w:rsidR="00E3111E" w:rsidRPr="007729EA">
        <w:rPr>
          <w:rFonts w:cstheme="minorHAnsi"/>
          <w:b/>
          <w:bCs/>
          <w:sz w:val="20"/>
          <w:szCs w:val="20"/>
        </w:rPr>
        <w:t>ple</w:t>
      </w:r>
      <w:r w:rsidRPr="007729EA">
        <w:rPr>
          <w:rFonts w:cstheme="minorHAnsi"/>
          <w:b/>
          <w:bCs/>
          <w:sz w:val="20"/>
          <w:szCs w:val="20"/>
        </w:rPr>
        <w:t xml:space="preserve"> linear regression after accounting for the effects of CR on </w:t>
      </w:r>
      <w:proofErr w:type="spellStart"/>
      <w:r w:rsidRPr="007729EA">
        <w:rPr>
          <w:rFonts w:cstheme="minorHAnsi"/>
          <w:b/>
          <w:bCs/>
          <w:sz w:val="20"/>
          <w:szCs w:val="20"/>
        </w:rPr>
        <w:t>DNAm</w:t>
      </w:r>
      <w:proofErr w:type="spellEnd"/>
      <w:r w:rsidRPr="007729EA">
        <w:rPr>
          <w:rFonts w:cstheme="minorHAnsi"/>
          <w:b/>
          <w:bCs/>
          <w:sz w:val="20"/>
          <w:szCs w:val="20"/>
        </w:rPr>
        <w:t xml:space="preserve"> and predictor variables </w:t>
      </w:r>
    </w:p>
    <w:p w14:paraId="7838E489" w14:textId="77777777" w:rsidR="006205C5" w:rsidRPr="00AA6BD9" w:rsidRDefault="006205C5" w:rsidP="006205C5">
      <w:pPr>
        <w:pStyle w:val="ListParagraph"/>
        <w:spacing w:after="0" w:line="276" w:lineRule="auto"/>
        <w:ind w:left="0" w:firstLine="425"/>
        <w:jc w:val="both"/>
        <w:rPr>
          <w:rFonts w:cstheme="minorHAnsi"/>
          <w:sz w:val="20"/>
          <w:szCs w:val="20"/>
        </w:rPr>
      </w:pPr>
    </w:p>
    <w:tbl>
      <w:tblPr>
        <w:tblStyle w:val="TableGrid"/>
        <w:tblW w:w="9067" w:type="dxa"/>
        <w:tblLook w:val="04A0" w:firstRow="1" w:lastRow="0" w:firstColumn="1" w:lastColumn="0" w:noHBand="0" w:noVBand="1"/>
      </w:tblPr>
      <w:tblGrid>
        <w:gridCol w:w="1632"/>
        <w:gridCol w:w="1174"/>
        <w:gridCol w:w="6261"/>
      </w:tblGrid>
      <w:tr w:rsidR="006205C5" w:rsidRPr="00AA6BD9" w14:paraId="02F008F7" w14:textId="77777777" w:rsidTr="00051C2E">
        <w:tc>
          <w:tcPr>
            <w:tcW w:w="1632" w:type="dxa"/>
          </w:tcPr>
          <w:p w14:paraId="39A44FFC"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Gene (Cancer Role)</w:t>
            </w:r>
          </w:p>
        </w:tc>
        <w:tc>
          <w:tcPr>
            <w:tcW w:w="1174" w:type="dxa"/>
          </w:tcPr>
          <w:p w14:paraId="6F9D45E5"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Predictor </w:t>
            </w:r>
          </w:p>
          <w:p w14:paraId="7F8F49BD"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Variable(s)</w:t>
            </w:r>
          </w:p>
        </w:tc>
        <w:tc>
          <w:tcPr>
            <w:tcW w:w="6261" w:type="dxa"/>
          </w:tcPr>
          <w:p w14:paraId="370CD910"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Association with Cancer and References  </w:t>
            </w:r>
          </w:p>
        </w:tc>
      </w:tr>
      <w:tr w:rsidR="006205C5" w:rsidRPr="00AA6BD9" w14:paraId="756BEEA3" w14:textId="77777777" w:rsidTr="00051C2E">
        <w:tc>
          <w:tcPr>
            <w:tcW w:w="1632" w:type="dxa"/>
          </w:tcPr>
          <w:p w14:paraId="4D94B084"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1010001N08Rik</w:t>
            </w:r>
          </w:p>
          <w:p w14:paraId="5C44880D"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Promote)</w:t>
            </w:r>
          </w:p>
        </w:tc>
        <w:tc>
          <w:tcPr>
            <w:tcW w:w="1174" w:type="dxa"/>
          </w:tcPr>
          <w:p w14:paraId="4C24523C" w14:textId="2E9FBD31" w:rsidR="006205C5" w:rsidRPr="00AA6BD9" w:rsidRDefault="006205C5" w:rsidP="00051C2E">
            <w:pPr>
              <w:pStyle w:val="ListParagraph"/>
              <w:spacing w:line="276" w:lineRule="auto"/>
              <w:ind w:left="0"/>
              <w:jc w:val="both"/>
              <w:rPr>
                <w:rFonts w:cstheme="minorHAnsi"/>
                <w:sz w:val="20"/>
                <w:szCs w:val="20"/>
              </w:rPr>
            </w:pPr>
            <w:proofErr w:type="gramStart"/>
            <w:r w:rsidRPr="00AA6BD9">
              <w:rPr>
                <w:rFonts w:cstheme="minorHAnsi"/>
                <w:sz w:val="20"/>
                <w:szCs w:val="20"/>
              </w:rPr>
              <w:t>Ln(</w:t>
            </w:r>
            <w:proofErr w:type="gramEnd"/>
            <w:r w:rsidR="0037463C">
              <w:rPr>
                <w:rFonts w:cstheme="minorHAnsi"/>
                <w:sz w:val="20"/>
                <w:szCs w:val="20"/>
              </w:rPr>
              <w:t>B</w:t>
            </w:r>
            <w:r w:rsidRPr="00AA6BD9">
              <w:rPr>
                <w:rFonts w:cstheme="minorHAnsi"/>
                <w:sz w:val="20"/>
                <w:szCs w:val="20"/>
              </w:rPr>
              <w:t>MR) Catalase</w:t>
            </w:r>
          </w:p>
        </w:tc>
        <w:tc>
          <w:tcPr>
            <w:tcW w:w="6261" w:type="dxa"/>
          </w:tcPr>
          <w:p w14:paraId="287396C6" w14:textId="2E073A41"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Also called Gata6os, Gata6as and LncGata6</w:t>
            </w:r>
            <w:r w:rsidR="00252E92">
              <w:rPr>
                <w:rFonts w:cstheme="minorHAnsi"/>
                <w:sz w:val="20"/>
                <w:szCs w:val="20"/>
              </w:rPr>
              <w:t xml:space="preserve"> </w:t>
            </w:r>
            <w:r w:rsidRPr="00AA6BD9">
              <w:rPr>
                <w:rFonts w:cstheme="minorHAnsi"/>
                <w:sz w:val="20"/>
                <w:szCs w:val="20"/>
              </w:rPr>
              <w:t>(Mouse Genome Informatics, 2024). A long non-coding RNA gene.</w:t>
            </w:r>
            <w:r>
              <w:rPr>
                <w:rFonts w:cstheme="minorHAnsi"/>
                <w:sz w:val="20"/>
                <w:szCs w:val="20"/>
              </w:rPr>
              <w:t xml:space="preserve"> E</w:t>
            </w:r>
            <w:r w:rsidRPr="00AA6BD9">
              <w:rPr>
                <w:rFonts w:cstheme="minorHAnsi"/>
                <w:sz w:val="20"/>
                <w:szCs w:val="20"/>
              </w:rPr>
              <w:t>xerts control by recruiting chromatin modifiers with a key role in gene regulation</w:t>
            </w:r>
            <w:r w:rsidR="00654F91">
              <w:rPr>
                <w:rFonts w:cstheme="minorHAnsi"/>
                <w:sz w:val="20"/>
                <w:szCs w:val="20"/>
              </w:rPr>
              <w:t xml:space="preserve"> </w:t>
            </w:r>
            <w:r w:rsidRPr="00AA6BD9">
              <w:rPr>
                <w:rFonts w:cstheme="minorHAnsi"/>
                <w:sz w:val="20"/>
                <w:szCs w:val="20"/>
              </w:rPr>
              <w:t xml:space="preserve">(Flynn and Chang, 2014; </w:t>
            </w:r>
            <w:proofErr w:type="spellStart"/>
            <w:r w:rsidRPr="00AA6BD9">
              <w:rPr>
                <w:rFonts w:cstheme="minorHAnsi"/>
                <w:sz w:val="20"/>
                <w:szCs w:val="20"/>
              </w:rPr>
              <w:t>Statello</w:t>
            </w:r>
            <w:proofErr w:type="spellEnd"/>
            <w:r w:rsidRPr="00AA6BD9">
              <w:rPr>
                <w:rFonts w:cstheme="minorHAnsi"/>
                <w:sz w:val="20"/>
                <w:szCs w:val="20"/>
              </w:rPr>
              <w:t xml:space="preserve"> et al., 2021). Highly expressed in colorectal cancer stem cells and promotes tumorigenesis and cancer progression</w:t>
            </w:r>
            <w:r w:rsidR="00654F91">
              <w:rPr>
                <w:rFonts w:cstheme="minorHAnsi"/>
                <w:sz w:val="20"/>
                <w:szCs w:val="20"/>
              </w:rPr>
              <w:t xml:space="preserve"> </w:t>
            </w:r>
            <w:r w:rsidRPr="00AA6BD9">
              <w:rPr>
                <w:rFonts w:cstheme="minorHAnsi"/>
                <w:sz w:val="20"/>
                <w:szCs w:val="20"/>
              </w:rPr>
              <w:t>(Jung et al., 2019; Zhu et al., 2018). Potential therapeutic target as cancerous intestinal stem cells deficient in 1010001N08Rik lose fitness</w:t>
            </w:r>
            <w:r w:rsidR="00654F91">
              <w:rPr>
                <w:rFonts w:cstheme="minorHAnsi"/>
                <w:sz w:val="20"/>
                <w:szCs w:val="20"/>
              </w:rPr>
              <w:t xml:space="preserve"> </w:t>
            </w:r>
            <w:r w:rsidRPr="00AA6BD9">
              <w:rPr>
                <w:rFonts w:cstheme="minorHAnsi"/>
                <w:sz w:val="20"/>
                <w:szCs w:val="20"/>
              </w:rPr>
              <w:t>(Hatzis and Snippert, 2018).</w:t>
            </w:r>
          </w:p>
        </w:tc>
      </w:tr>
      <w:tr w:rsidR="006205C5" w:rsidRPr="00AA6BD9" w14:paraId="17D02B67" w14:textId="77777777" w:rsidTr="00051C2E">
        <w:tc>
          <w:tcPr>
            <w:tcW w:w="1632" w:type="dxa"/>
          </w:tcPr>
          <w:p w14:paraId="48AED2B5"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Iffo2</w:t>
            </w:r>
          </w:p>
          <w:p w14:paraId="75D64E61"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Suppress)</w:t>
            </w:r>
          </w:p>
        </w:tc>
        <w:tc>
          <w:tcPr>
            <w:tcW w:w="1174" w:type="dxa"/>
          </w:tcPr>
          <w:p w14:paraId="3989DD45"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GTT</w:t>
            </w:r>
          </w:p>
          <w:p w14:paraId="78FA679F" w14:textId="77777777" w:rsidR="006205C5" w:rsidRPr="00AA6BD9" w:rsidRDefault="006205C5" w:rsidP="00051C2E">
            <w:pPr>
              <w:pStyle w:val="ListParagraph"/>
              <w:spacing w:line="276" w:lineRule="auto"/>
              <w:ind w:left="0"/>
              <w:jc w:val="both"/>
              <w:rPr>
                <w:rFonts w:cstheme="minorHAnsi"/>
                <w:sz w:val="20"/>
                <w:szCs w:val="20"/>
              </w:rPr>
            </w:pPr>
            <w:proofErr w:type="gramStart"/>
            <w:r w:rsidRPr="00AA6BD9">
              <w:rPr>
                <w:rFonts w:cstheme="minorHAnsi"/>
                <w:sz w:val="20"/>
                <w:szCs w:val="20"/>
              </w:rPr>
              <w:t>Ln(</w:t>
            </w:r>
            <w:proofErr w:type="gramEnd"/>
            <w:r w:rsidRPr="00AA6BD9">
              <w:rPr>
                <w:rFonts w:cstheme="minorHAnsi"/>
                <w:sz w:val="20"/>
                <w:szCs w:val="20"/>
              </w:rPr>
              <w:t>Leptin)</w:t>
            </w:r>
          </w:p>
          <w:p w14:paraId="39662A82" w14:textId="77777777" w:rsidR="006205C5" w:rsidRPr="00AA6BD9" w:rsidRDefault="006205C5" w:rsidP="00051C2E">
            <w:pPr>
              <w:pStyle w:val="ListParagraph"/>
              <w:spacing w:line="276" w:lineRule="auto"/>
              <w:ind w:left="0"/>
              <w:jc w:val="both"/>
              <w:rPr>
                <w:rFonts w:cstheme="minorHAnsi"/>
                <w:sz w:val="20"/>
                <w:szCs w:val="20"/>
              </w:rPr>
            </w:pPr>
            <w:proofErr w:type="gramStart"/>
            <w:r w:rsidRPr="00AA6BD9">
              <w:rPr>
                <w:rFonts w:cstheme="minorHAnsi"/>
                <w:sz w:val="20"/>
                <w:szCs w:val="20"/>
              </w:rPr>
              <w:t>Ln(</w:t>
            </w:r>
            <w:proofErr w:type="gramEnd"/>
            <w:r w:rsidRPr="00AA6BD9">
              <w:rPr>
                <w:rFonts w:cstheme="minorHAnsi"/>
                <w:sz w:val="20"/>
                <w:szCs w:val="20"/>
              </w:rPr>
              <w:t>Mass)</w:t>
            </w:r>
          </w:p>
        </w:tc>
        <w:tc>
          <w:tcPr>
            <w:tcW w:w="6261" w:type="dxa"/>
          </w:tcPr>
          <w:p w14:paraId="1F799EDC" w14:textId="0ACDBF00"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Protein product is a protective prognostic factor for head and neck squamous</w:t>
            </w:r>
            <w:r w:rsidR="00252E92">
              <w:rPr>
                <w:rFonts w:cstheme="minorHAnsi"/>
                <w:sz w:val="20"/>
                <w:szCs w:val="20"/>
              </w:rPr>
              <w:t xml:space="preserve"> </w:t>
            </w:r>
            <w:r w:rsidRPr="00AA6BD9">
              <w:rPr>
                <w:rFonts w:cstheme="minorHAnsi"/>
                <w:sz w:val="20"/>
                <w:szCs w:val="20"/>
              </w:rPr>
              <w:t>(Li et al., 2023) and substantially downregulated in cutaneous squamous cancer</w:t>
            </w:r>
            <w:r w:rsidR="00252E92">
              <w:rPr>
                <w:rFonts w:cstheme="minorHAnsi"/>
                <w:sz w:val="20"/>
                <w:szCs w:val="20"/>
              </w:rPr>
              <w:t xml:space="preserve"> </w:t>
            </w:r>
            <w:r w:rsidRPr="00AA6BD9">
              <w:rPr>
                <w:rFonts w:cstheme="minorHAnsi"/>
                <w:sz w:val="20"/>
                <w:szCs w:val="20"/>
              </w:rPr>
              <w:t>(Tsang et al., 2023).</w:t>
            </w:r>
            <w:r w:rsidR="00687014">
              <w:t xml:space="preserve"> M</w:t>
            </w:r>
            <w:r w:rsidR="00687014" w:rsidRPr="00687014">
              <w:rPr>
                <w:rFonts w:cstheme="minorHAnsi"/>
                <w:sz w:val="20"/>
                <w:szCs w:val="20"/>
              </w:rPr>
              <w:t>ethylation associated with dietary glycaemic load (Ott et al., 2023)</w:t>
            </w:r>
          </w:p>
        </w:tc>
      </w:tr>
      <w:tr w:rsidR="006205C5" w:rsidRPr="00AA6BD9" w14:paraId="11B3A91F" w14:textId="77777777" w:rsidTr="00051C2E">
        <w:tc>
          <w:tcPr>
            <w:tcW w:w="1632" w:type="dxa"/>
          </w:tcPr>
          <w:p w14:paraId="281DBADA"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Itgb4</w:t>
            </w:r>
          </w:p>
          <w:p w14:paraId="17960C06"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Promote)</w:t>
            </w:r>
          </w:p>
        </w:tc>
        <w:tc>
          <w:tcPr>
            <w:tcW w:w="1174" w:type="dxa"/>
          </w:tcPr>
          <w:p w14:paraId="7257F8F3"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GTT</w:t>
            </w:r>
          </w:p>
        </w:tc>
        <w:tc>
          <w:tcPr>
            <w:tcW w:w="6261" w:type="dxa"/>
          </w:tcPr>
          <w:p w14:paraId="33F67A04" w14:textId="1FE2FAAE"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Itgb4 is pivotal for invasive carcinomas and expression has been correlated with many cancers</w:t>
            </w:r>
            <w:r w:rsidR="00252E92">
              <w:rPr>
                <w:rFonts w:cstheme="minorHAnsi"/>
                <w:sz w:val="20"/>
                <w:szCs w:val="20"/>
              </w:rPr>
              <w:t xml:space="preserve"> </w:t>
            </w:r>
            <w:r w:rsidRPr="00AA6BD9">
              <w:rPr>
                <w:rFonts w:cstheme="minorHAnsi"/>
                <w:sz w:val="20"/>
                <w:szCs w:val="20"/>
              </w:rPr>
              <w:t xml:space="preserve">(Huang et al., 2021) and its role demonstrated through immunologic strategies to target Itgb4 that inhibited </w:t>
            </w:r>
            <w:proofErr w:type="spellStart"/>
            <w:r w:rsidRPr="00AA6BD9">
              <w:rPr>
                <w:rFonts w:cstheme="minorHAnsi"/>
                <w:sz w:val="20"/>
                <w:szCs w:val="20"/>
              </w:rPr>
              <w:t>tumor</w:t>
            </w:r>
            <w:proofErr w:type="spellEnd"/>
            <w:r w:rsidRPr="00AA6BD9">
              <w:rPr>
                <w:rFonts w:cstheme="minorHAnsi"/>
                <w:sz w:val="20"/>
                <w:szCs w:val="20"/>
              </w:rPr>
              <w:t xml:space="preserve"> growth and reduced </w:t>
            </w:r>
            <w:proofErr w:type="gramStart"/>
            <w:r w:rsidRPr="00AA6BD9">
              <w:rPr>
                <w:rFonts w:cstheme="minorHAnsi"/>
                <w:sz w:val="20"/>
                <w:szCs w:val="20"/>
              </w:rPr>
              <w:t>secondary-</w:t>
            </w:r>
            <w:proofErr w:type="spellStart"/>
            <w:r w:rsidRPr="00AA6BD9">
              <w:rPr>
                <w:rFonts w:cstheme="minorHAnsi"/>
                <w:sz w:val="20"/>
                <w:szCs w:val="20"/>
              </w:rPr>
              <w:t>tumor</w:t>
            </w:r>
            <w:proofErr w:type="spellEnd"/>
            <w:proofErr w:type="gramEnd"/>
            <w:r w:rsidRPr="00AA6BD9">
              <w:rPr>
                <w:rFonts w:cstheme="minorHAnsi"/>
                <w:sz w:val="20"/>
                <w:szCs w:val="20"/>
              </w:rPr>
              <w:t xml:space="preserve"> initiating capacity</w:t>
            </w:r>
            <w:r w:rsidR="00252E92">
              <w:rPr>
                <w:rFonts w:cstheme="minorHAnsi"/>
                <w:sz w:val="20"/>
                <w:szCs w:val="20"/>
              </w:rPr>
              <w:t xml:space="preserve"> </w:t>
            </w:r>
            <w:r w:rsidRPr="00AA6BD9">
              <w:rPr>
                <w:rFonts w:cstheme="minorHAnsi"/>
                <w:sz w:val="20"/>
                <w:szCs w:val="20"/>
              </w:rPr>
              <w:t xml:space="preserve">(Ruan et al., 2020). The role of Itgb4 protein is to enhance cancer metabolism by triggering aerobic glycolysis in cancer-associated fibroblasts which stimulate angiogenesis, </w:t>
            </w:r>
            <w:proofErr w:type="spellStart"/>
            <w:r w:rsidRPr="00AA6BD9">
              <w:rPr>
                <w:rFonts w:cstheme="minorHAnsi"/>
                <w:sz w:val="20"/>
                <w:szCs w:val="20"/>
              </w:rPr>
              <w:t>tumor</w:t>
            </w:r>
            <w:proofErr w:type="spellEnd"/>
            <w:r w:rsidRPr="00AA6BD9">
              <w:rPr>
                <w:rFonts w:cstheme="minorHAnsi"/>
                <w:sz w:val="20"/>
                <w:szCs w:val="20"/>
              </w:rPr>
              <w:t xml:space="preserve"> formation and metastasis</w:t>
            </w:r>
            <w:r w:rsidR="00252E92">
              <w:rPr>
                <w:rFonts w:cstheme="minorHAnsi"/>
                <w:sz w:val="20"/>
                <w:szCs w:val="20"/>
              </w:rPr>
              <w:t xml:space="preserve"> </w:t>
            </w:r>
            <w:r w:rsidRPr="00AA6BD9">
              <w:rPr>
                <w:rFonts w:cstheme="minorHAnsi"/>
                <w:sz w:val="20"/>
                <w:szCs w:val="20"/>
              </w:rPr>
              <w:t xml:space="preserve">(Sung et al., 2020). In prostate cancer altered methylation of Itgb4 was found at different stages of </w:t>
            </w:r>
            <w:proofErr w:type="spellStart"/>
            <w:r w:rsidRPr="00AA6BD9">
              <w:rPr>
                <w:rFonts w:cstheme="minorHAnsi"/>
                <w:sz w:val="20"/>
                <w:szCs w:val="20"/>
              </w:rPr>
              <w:t>tumor</w:t>
            </w:r>
            <w:proofErr w:type="spellEnd"/>
            <w:r w:rsidRPr="00AA6BD9">
              <w:rPr>
                <w:rFonts w:cstheme="minorHAnsi"/>
                <w:sz w:val="20"/>
                <w:szCs w:val="20"/>
              </w:rPr>
              <w:t xml:space="preserve"> progression</w:t>
            </w:r>
            <w:r w:rsidR="00252E92">
              <w:rPr>
                <w:rFonts w:cstheme="minorHAnsi"/>
                <w:sz w:val="20"/>
                <w:szCs w:val="20"/>
              </w:rPr>
              <w:t xml:space="preserve"> </w:t>
            </w:r>
            <w:r w:rsidRPr="00AA6BD9">
              <w:rPr>
                <w:rFonts w:cstheme="minorHAnsi"/>
                <w:sz w:val="20"/>
                <w:szCs w:val="20"/>
              </w:rPr>
              <w:t>(Wilkinson et al., 2020)</w:t>
            </w:r>
            <w:r w:rsidR="00687014" w:rsidRPr="00687014">
              <w:rPr>
                <w:rFonts w:cstheme="minorHAnsi"/>
                <w:sz w:val="20"/>
                <w:szCs w:val="20"/>
              </w:rPr>
              <w:t>. Upregulated in diabetic glomeruli (Levin et al., 2020)</w:t>
            </w:r>
          </w:p>
        </w:tc>
      </w:tr>
      <w:tr w:rsidR="006205C5" w:rsidRPr="00AA6BD9" w14:paraId="13746A9F" w14:textId="77777777" w:rsidTr="00051C2E">
        <w:tc>
          <w:tcPr>
            <w:tcW w:w="1632" w:type="dxa"/>
          </w:tcPr>
          <w:p w14:paraId="346BD08C"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Mbd2</w:t>
            </w:r>
          </w:p>
          <w:p w14:paraId="272C4CDF"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Promote)</w:t>
            </w:r>
          </w:p>
        </w:tc>
        <w:tc>
          <w:tcPr>
            <w:tcW w:w="1174" w:type="dxa"/>
          </w:tcPr>
          <w:p w14:paraId="698DE1D3"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Insulin</w:t>
            </w:r>
          </w:p>
        </w:tc>
        <w:tc>
          <w:tcPr>
            <w:tcW w:w="6261" w:type="dxa"/>
          </w:tcPr>
          <w:p w14:paraId="031D3B31" w14:textId="294253F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Mbd2 codes Methyl-CpG Binding Domain Protein 2 which contains a methyl-CpG-binding domain capable of binding to methylated DNA and is an integral part of the Nucleosome </w:t>
            </w:r>
            <w:proofErr w:type="spellStart"/>
            <w:r w:rsidRPr="00AA6BD9">
              <w:rPr>
                <w:rFonts w:cstheme="minorHAnsi"/>
                <w:sz w:val="20"/>
                <w:szCs w:val="20"/>
              </w:rPr>
              <w:t>Remodeling</w:t>
            </w:r>
            <w:proofErr w:type="spellEnd"/>
            <w:r w:rsidRPr="00AA6BD9">
              <w:rPr>
                <w:rFonts w:cstheme="minorHAnsi"/>
                <w:sz w:val="20"/>
                <w:szCs w:val="20"/>
              </w:rPr>
              <w:t xml:space="preserve"> Deacetylase complex (</w:t>
            </w:r>
            <w:proofErr w:type="spellStart"/>
            <w:r w:rsidRPr="00AA6BD9">
              <w:rPr>
                <w:rFonts w:cstheme="minorHAnsi"/>
                <w:sz w:val="20"/>
                <w:szCs w:val="20"/>
              </w:rPr>
              <w:t>NuRD</w:t>
            </w:r>
            <w:proofErr w:type="spellEnd"/>
            <w:r w:rsidRPr="00AA6BD9">
              <w:rPr>
                <w:rFonts w:cstheme="minorHAnsi"/>
                <w:sz w:val="20"/>
                <w:szCs w:val="20"/>
              </w:rPr>
              <w:t>) complex. Mbd2 occupies methylated CpG island-containing promoters of inactive genes and is an essential regulator of immune function and tumorigenesis</w:t>
            </w:r>
            <w:r w:rsidR="00252E92">
              <w:rPr>
                <w:rFonts w:cstheme="minorHAnsi"/>
                <w:sz w:val="20"/>
                <w:szCs w:val="20"/>
              </w:rPr>
              <w:t xml:space="preserve"> </w:t>
            </w:r>
            <w:r w:rsidRPr="00AA6BD9">
              <w:rPr>
                <w:rFonts w:cstheme="minorHAnsi"/>
                <w:sz w:val="20"/>
                <w:szCs w:val="20"/>
              </w:rPr>
              <w:t>(Hainer et al., 2016; Wood and Zhou, 2016). Elevated Mbd2 is associated with invasion and metastasis of lung adenocarcinoma cells through a mechanism where Mbd2 selectively binds to methylated CpG DNA within the damage-specific DNA binding protein 2 (DDB2) promoter which is itself a cancer suppressor</w:t>
            </w:r>
            <w:r w:rsidR="00252E92">
              <w:rPr>
                <w:rFonts w:cstheme="minorHAnsi"/>
                <w:sz w:val="20"/>
                <w:szCs w:val="20"/>
              </w:rPr>
              <w:t xml:space="preserve"> </w:t>
            </w:r>
            <w:r w:rsidRPr="00AA6BD9">
              <w:rPr>
                <w:rFonts w:cstheme="minorHAnsi"/>
                <w:sz w:val="20"/>
                <w:szCs w:val="20"/>
              </w:rPr>
              <w:t xml:space="preserve">(Cui et al., 2018; Zhang et al., 2023). Elevated Mbd2 expression is also associated with type-2 diabetes mellitus (T2DM) and leads to a general dysregulation of </w:t>
            </w:r>
            <w:proofErr w:type="spellStart"/>
            <w:r w:rsidRPr="00AA6BD9">
              <w:rPr>
                <w:rFonts w:cstheme="minorHAnsi"/>
                <w:sz w:val="20"/>
                <w:szCs w:val="20"/>
              </w:rPr>
              <w:t>DNAm</w:t>
            </w:r>
            <w:proofErr w:type="spellEnd"/>
            <w:r w:rsidR="00252E92">
              <w:rPr>
                <w:rFonts w:cstheme="minorHAnsi"/>
                <w:sz w:val="20"/>
                <w:szCs w:val="20"/>
              </w:rPr>
              <w:t xml:space="preserve"> </w:t>
            </w:r>
            <w:r w:rsidRPr="00AA6BD9">
              <w:rPr>
                <w:rFonts w:cstheme="minorHAnsi"/>
                <w:sz w:val="20"/>
                <w:szCs w:val="20"/>
              </w:rPr>
              <w:t>(</w:t>
            </w:r>
            <w:proofErr w:type="spellStart"/>
            <w:r w:rsidRPr="00AA6BD9">
              <w:rPr>
                <w:rFonts w:cstheme="minorHAnsi"/>
                <w:sz w:val="20"/>
                <w:szCs w:val="20"/>
              </w:rPr>
              <w:t>Karachanak-Yankova</w:t>
            </w:r>
            <w:proofErr w:type="spellEnd"/>
            <w:r w:rsidRPr="00AA6BD9">
              <w:rPr>
                <w:rFonts w:cstheme="minorHAnsi"/>
                <w:sz w:val="20"/>
                <w:szCs w:val="20"/>
              </w:rPr>
              <w:t xml:space="preserve"> et al., 2015).</w:t>
            </w:r>
          </w:p>
        </w:tc>
      </w:tr>
      <w:tr w:rsidR="006205C5" w:rsidRPr="00AA6BD9" w14:paraId="548D456E" w14:textId="77777777" w:rsidTr="00051C2E">
        <w:tc>
          <w:tcPr>
            <w:tcW w:w="1632" w:type="dxa"/>
          </w:tcPr>
          <w:p w14:paraId="742B027E"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Tnip1</w:t>
            </w:r>
          </w:p>
          <w:p w14:paraId="310B9D7A"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Tissue dependent) </w:t>
            </w:r>
          </w:p>
        </w:tc>
        <w:tc>
          <w:tcPr>
            <w:tcW w:w="1174" w:type="dxa"/>
          </w:tcPr>
          <w:p w14:paraId="25A514FC" w14:textId="77777777"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Insulin</w:t>
            </w:r>
          </w:p>
        </w:tc>
        <w:tc>
          <w:tcPr>
            <w:tcW w:w="6261" w:type="dxa"/>
          </w:tcPr>
          <w:p w14:paraId="4922BBD9" w14:textId="7C3984C6" w:rsidR="006205C5" w:rsidRPr="00AA6BD9" w:rsidRDefault="006205C5" w:rsidP="00051C2E">
            <w:pPr>
              <w:pStyle w:val="ListParagraph"/>
              <w:spacing w:line="276" w:lineRule="auto"/>
              <w:ind w:left="0"/>
              <w:jc w:val="both"/>
              <w:rPr>
                <w:rFonts w:cstheme="minorHAnsi"/>
                <w:sz w:val="20"/>
                <w:szCs w:val="20"/>
              </w:rPr>
            </w:pPr>
            <w:r w:rsidRPr="00AA6BD9">
              <w:rPr>
                <w:rFonts w:cstheme="minorHAnsi"/>
                <w:sz w:val="20"/>
                <w:szCs w:val="20"/>
              </w:rPr>
              <w:t xml:space="preserve">Associated with cancer and T2DM. A </w:t>
            </w:r>
            <w:proofErr w:type="spellStart"/>
            <w:r w:rsidRPr="00AA6BD9">
              <w:rPr>
                <w:rFonts w:cstheme="minorHAnsi"/>
                <w:sz w:val="20"/>
                <w:szCs w:val="20"/>
              </w:rPr>
              <w:t>tumor</w:t>
            </w:r>
            <w:proofErr w:type="spellEnd"/>
            <w:r w:rsidRPr="00AA6BD9">
              <w:rPr>
                <w:rFonts w:cstheme="minorHAnsi"/>
                <w:sz w:val="20"/>
                <w:szCs w:val="20"/>
              </w:rPr>
              <w:t xml:space="preserve"> inhibitor of human clear cell renal cell carcinomas but for glioma, a malignant </w:t>
            </w:r>
            <w:proofErr w:type="spellStart"/>
            <w:r w:rsidRPr="00AA6BD9">
              <w:rPr>
                <w:rFonts w:cstheme="minorHAnsi"/>
                <w:sz w:val="20"/>
                <w:szCs w:val="20"/>
              </w:rPr>
              <w:t>tumor</w:t>
            </w:r>
            <w:proofErr w:type="spellEnd"/>
            <w:r w:rsidRPr="00AA6BD9">
              <w:rPr>
                <w:rFonts w:cstheme="minorHAnsi"/>
                <w:sz w:val="20"/>
                <w:szCs w:val="20"/>
              </w:rPr>
              <w:t xml:space="preserve"> of the central nervous system, elevated Tnip1 is associated with poor prognosis</w:t>
            </w:r>
            <w:r w:rsidR="00252E92">
              <w:rPr>
                <w:rFonts w:cstheme="minorHAnsi"/>
                <w:sz w:val="20"/>
                <w:szCs w:val="20"/>
              </w:rPr>
              <w:t xml:space="preserve"> </w:t>
            </w:r>
            <w:r w:rsidRPr="00AA6BD9">
              <w:rPr>
                <w:rFonts w:cstheme="minorHAnsi"/>
                <w:sz w:val="20"/>
                <w:szCs w:val="20"/>
              </w:rPr>
              <w:t>(Lei et al., 2020; Yang et al., 2019)</w:t>
            </w:r>
            <w:r w:rsidR="00CF0160">
              <w:rPr>
                <w:rFonts w:cstheme="minorHAnsi"/>
                <w:sz w:val="20"/>
                <w:szCs w:val="20"/>
              </w:rPr>
              <w:t>. Associated with T2DM (</w:t>
            </w:r>
            <w:r w:rsidR="00CF0160" w:rsidRPr="00CF0160">
              <w:rPr>
                <w:rFonts w:cstheme="minorHAnsi"/>
                <w:sz w:val="20"/>
                <w:szCs w:val="20"/>
              </w:rPr>
              <w:t>Zhou et al., 2023</w:t>
            </w:r>
            <w:r w:rsidR="00CF0160">
              <w:rPr>
                <w:rFonts w:cstheme="minorHAnsi"/>
                <w:sz w:val="20"/>
                <w:szCs w:val="20"/>
              </w:rPr>
              <w:t>).</w:t>
            </w:r>
          </w:p>
        </w:tc>
      </w:tr>
    </w:tbl>
    <w:p w14:paraId="4AAD5F62" w14:textId="77777777" w:rsidR="006205C5" w:rsidRDefault="006205C5" w:rsidP="006205C5">
      <w:pPr>
        <w:spacing w:line="276" w:lineRule="auto"/>
        <w:rPr>
          <w:rFonts w:cstheme="minorHAnsi"/>
          <w:sz w:val="20"/>
          <w:szCs w:val="20"/>
        </w:rPr>
      </w:pPr>
    </w:p>
    <w:p w14:paraId="038722CD" w14:textId="77777777" w:rsidR="00565785" w:rsidRDefault="00565785" w:rsidP="006205C5">
      <w:pPr>
        <w:spacing w:line="276" w:lineRule="auto"/>
        <w:rPr>
          <w:rFonts w:cstheme="minorHAnsi"/>
          <w:sz w:val="20"/>
          <w:szCs w:val="20"/>
        </w:rPr>
      </w:pPr>
    </w:p>
    <w:p w14:paraId="783104F2" w14:textId="226F70C2" w:rsidR="006205C5" w:rsidRPr="00315A77" w:rsidRDefault="006205C5" w:rsidP="006205C5">
      <w:pPr>
        <w:spacing w:line="276" w:lineRule="auto"/>
        <w:rPr>
          <w:rFonts w:cstheme="minorHAnsi"/>
          <w:b/>
          <w:bCs/>
          <w:sz w:val="20"/>
          <w:szCs w:val="20"/>
        </w:rPr>
      </w:pPr>
      <w:r w:rsidRPr="00315A77">
        <w:rPr>
          <w:rFonts w:cstheme="minorHAnsi"/>
          <w:b/>
          <w:bCs/>
          <w:sz w:val="20"/>
          <w:szCs w:val="20"/>
        </w:rPr>
        <w:lastRenderedPageBreak/>
        <w:t xml:space="preserve">References for Supplementary Table </w:t>
      </w:r>
      <w:r w:rsidR="007729EA" w:rsidRPr="00315A77">
        <w:rPr>
          <w:rFonts w:cstheme="minorHAnsi"/>
          <w:b/>
          <w:bCs/>
          <w:sz w:val="20"/>
          <w:szCs w:val="20"/>
        </w:rPr>
        <w:t>4</w:t>
      </w:r>
    </w:p>
    <w:p w14:paraId="0B97A9A9" w14:textId="77777777" w:rsidR="006205C5" w:rsidRPr="00A56BBB" w:rsidRDefault="006205C5" w:rsidP="006205C5">
      <w:pPr>
        <w:pStyle w:val="Bibliography"/>
        <w:rPr>
          <w:rFonts w:ascii="Calibri" w:hAnsi="Calibri" w:cs="Calibri"/>
          <w:sz w:val="20"/>
        </w:rPr>
      </w:pPr>
      <w:proofErr w:type="spellStart"/>
      <w:r w:rsidRPr="00A56BBB">
        <w:rPr>
          <w:rFonts w:ascii="Calibri" w:hAnsi="Calibri" w:cs="Calibri"/>
          <w:sz w:val="20"/>
        </w:rPr>
        <w:t>Ananthamohan</w:t>
      </w:r>
      <w:proofErr w:type="spellEnd"/>
      <w:r w:rsidRPr="00A56BBB">
        <w:rPr>
          <w:rFonts w:ascii="Calibri" w:hAnsi="Calibri" w:cs="Calibri"/>
          <w:sz w:val="20"/>
        </w:rPr>
        <w:t>, K., Stelzer, J.E., Sadayappan, S., 2024. Hypertrophic cardiomyopathy in MYBPC3 carriers in aging. J. Cardiovasc. Aging 4. https://doi.org/10.20517/jca.2023.29</w:t>
      </w:r>
    </w:p>
    <w:p w14:paraId="545461AE"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Arroyo, R., </w:t>
      </w:r>
      <w:proofErr w:type="spellStart"/>
      <w:r w:rsidRPr="00A56BBB">
        <w:rPr>
          <w:rFonts w:ascii="Calibri" w:hAnsi="Calibri" w:cs="Calibri"/>
          <w:sz w:val="20"/>
        </w:rPr>
        <w:t>Suñé</w:t>
      </w:r>
      <w:proofErr w:type="spellEnd"/>
      <w:r w:rsidRPr="00A56BBB">
        <w:rPr>
          <w:rFonts w:ascii="Calibri" w:hAnsi="Calibri" w:cs="Calibri"/>
          <w:sz w:val="20"/>
        </w:rPr>
        <w:t>, G., Zanzoni, A., Duran-</w:t>
      </w:r>
      <w:proofErr w:type="spellStart"/>
      <w:r w:rsidRPr="00A56BBB">
        <w:rPr>
          <w:rFonts w:ascii="Calibri" w:hAnsi="Calibri" w:cs="Calibri"/>
          <w:sz w:val="20"/>
        </w:rPr>
        <w:t>Frigola</w:t>
      </w:r>
      <w:proofErr w:type="spellEnd"/>
      <w:r w:rsidRPr="00A56BBB">
        <w:rPr>
          <w:rFonts w:ascii="Calibri" w:hAnsi="Calibri" w:cs="Calibri"/>
          <w:sz w:val="20"/>
        </w:rPr>
        <w:t>, M., Alcalde, V., Stracker, T.H., Soler-López, M., Aloy, P., 2015. Systematic Identification of Molecular Links between Core and Candidate Genes in Breast Cancer. J. Mol. Biol. 427, 1436–1450. https://doi.org/10.1016/j.jmb.2015.01.014</w:t>
      </w:r>
    </w:p>
    <w:p w14:paraId="44342D46"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Bai, H., Yan, D.-S., Chen, Y.-L., Li, Q.-Z., Qi, Y.-C., 2024. Potential biomarkers: The hypomethylation of cg18949415 and cg22193385 sites in colon adenocarcinoma. Comput. Biol. Med. 169, 107884. https://doi.org/10.1016/j.compbiomed.2023.107884</w:t>
      </w:r>
    </w:p>
    <w:p w14:paraId="20B9A0D6"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Bai, Y., Li, S., 2020. Long noncoding RNA OIP5-AS1 aggravates cell proliferation, migration in gastric cancer by epigenetically silencing NLRP6 expression via binding EZH2. J. Cell. </w:t>
      </w:r>
      <w:proofErr w:type="spellStart"/>
      <w:r w:rsidRPr="00A56BBB">
        <w:rPr>
          <w:rFonts w:ascii="Calibri" w:hAnsi="Calibri" w:cs="Calibri"/>
          <w:sz w:val="20"/>
        </w:rPr>
        <w:t>Biochem</w:t>
      </w:r>
      <w:proofErr w:type="spellEnd"/>
      <w:r w:rsidRPr="00A56BBB">
        <w:rPr>
          <w:rFonts w:ascii="Calibri" w:hAnsi="Calibri" w:cs="Calibri"/>
          <w:sz w:val="20"/>
        </w:rPr>
        <w:t>. 121, 353–362. https://doi.org/10.1002/jcb.29183</w:t>
      </w:r>
    </w:p>
    <w:p w14:paraId="0C5BF362"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Canisius, J., Wagner, A., Bunk, E.C., Spille, D.C., </w:t>
      </w:r>
      <w:proofErr w:type="spellStart"/>
      <w:r w:rsidRPr="00A56BBB">
        <w:rPr>
          <w:rFonts w:ascii="Calibri" w:hAnsi="Calibri" w:cs="Calibri"/>
          <w:sz w:val="20"/>
        </w:rPr>
        <w:t>Stögbauer</w:t>
      </w:r>
      <w:proofErr w:type="spellEnd"/>
      <w:r w:rsidRPr="00A56BBB">
        <w:rPr>
          <w:rFonts w:ascii="Calibri" w:hAnsi="Calibri" w:cs="Calibri"/>
          <w:sz w:val="20"/>
        </w:rPr>
        <w:t xml:space="preserve">, L., Grauer, O., Hess, K., Thomas, C., Paulus, W., Stummer, W., Senner, V., Brokinkel, B., 2022. Expression of decitabine-targeted oncogenes in meningiomas in vivo. </w:t>
      </w:r>
      <w:proofErr w:type="spellStart"/>
      <w:r w:rsidRPr="00A56BBB">
        <w:rPr>
          <w:rFonts w:ascii="Calibri" w:hAnsi="Calibri" w:cs="Calibri"/>
          <w:sz w:val="20"/>
        </w:rPr>
        <w:t>Neurosurg</w:t>
      </w:r>
      <w:proofErr w:type="spellEnd"/>
      <w:r w:rsidRPr="00A56BBB">
        <w:rPr>
          <w:rFonts w:ascii="Calibri" w:hAnsi="Calibri" w:cs="Calibri"/>
          <w:sz w:val="20"/>
        </w:rPr>
        <w:t>. Rev. 45, 2767–2775. https://doi.org/10.1007/s10143-022-01789-1</w:t>
      </w:r>
    </w:p>
    <w:p w14:paraId="3E94AE93"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Chen, G.Y., Liu, M., Wang, F., Bertin, J., Núñez, G., 2011. A Functional Role for Nlrp6 in Intestinal Inflammation and Tumorigenesis. J. Immunol. 186, 7187–7194. https://doi.org/10.4049/jimmunol.1100412</w:t>
      </w:r>
    </w:p>
    <w:p w14:paraId="68FA0B2D"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Chen, H., Lin, C., Xue, H.-M., Chen, C., Yang, M., 2023. The heat shock protein DNAJB2 as a novel biomarker for essential thrombocythemia diagnosis associated with immune infiltration. </w:t>
      </w:r>
      <w:proofErr w:type="spellStart"/>
      <w:r w:rsidRPr="00A56BBB">
        <w:rPr>
          <w:rFonts w:ascii="Calibri" w:hAnsi="Calibri" w:cs="Calibri"/>
          <w:sz w:val="20"/>
        </w:rPr>
        <w:t>Thromb</w:t>
      </w:r>
      <w:proofErr w:type="spellEnd"/>
      <w:r w:rsidRPr="00A56BBB">
        <w:rPr>
          <w:rFonts w:ascii="Calibri" w:hAnsi="Calibri" w:cs="Calibri"/>
          <w:sz w:val="20"/>
        </w:rPr>
        <w:t>. Res. 223, 131–138. https://doi.org/10.1016/j.thromres.2023.01.029</w:t>
      </w:r>
    </w:p>
    <w:p w14:paraId="5B8BAC04"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Cheng, M., Zhan, X., Xu, Y., Wang, S., Zhang, H., Fang, L., Jin, H., Chen, W., 2022. DNA methylation of RNA-binding protein for multiple splicing 2 functions as diagnosis biomarker in gastric cancer pathogenesis and its potential clinical significance. Bioengineered 13, 4347–4360. https://doi.org/10.1080/21655979.2022.2032965</w:t>
      </w:r>
    </w:p>
    <w:p w14:paraId="1852FA29"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Claeys, K.G., </w:t>
      </w:r>
      <w:proofErr w:type="spellStart"/>
      <w:r w:rsidRPr="00A56BBB">
        <w:rPr>
          <w:rFonts w:ascii="Calibri" w:hAnsi="Calibri" w:cs="Calibri"/>
          <w:sz w:val="20"/>
        </w:rPr>
        <w:t>Sozanska</w:t>
      </w:r>
      <w:proofErr w:type="spellEnd"/>
      <w:r w:rsidRPr="00A56BBB">
        <w:rPr>
          <w:rFonts w:ascii="Calibri" w:hAnsi="Calibri" w:cs="Calibri"/>
          <w:sz w:val="20"/>
        </w:rPr>
        <w:t xml:space="preserve">, M., Martin, J.-J., Lacene, E., </w:t>
      </w:r>
      <w:proofErr w:type="spellStart"/>
      <w:r w:rsidRPr="00A56BBB">
        <w:rPr>
          <w:rFonts w:ascii="Calibri" w:hAnsi="Calibri" w:cs="Calibri"/>
          <w:sz w:val="20"/>
        </w:rPr>
        <w:t>Vignaud</w:t>
      </w:r>
      <w:proofErr w:type="spellEnd"/>
      <w:r w:rsidRPr="00A56BBB">
        <w:rPr>
          <w:rFonts w:ascii="Calibri" w:hAnsi="Calibri" w:cs="Calibri"/>
          <w:sz w:val="20"/>
        </w:rPr>
        <w:t xml:space="preserve">, L., Stockholm, D., Laforêt, P., Eymard, B., Kichler, A., Scherman, D., Voit, T., Israeli, D., 2010. DNAJB2 Expression in Normal and Diseased Human and Mouse Skeletal Muscle. Am. J. </w:t>
      </w:r>
      <w:proofErr w:type="spellStart"/>
      <w:r w:rsidRPr="00A56BBB">
        <w:rPr>
          <w:rFonts w:ascii="Calibri" w:hAnsi="Calibri" w:cs="Calibri"/>
          <w:sz w:val="20"/>
        </w:rPr>
        <w:t>Pathol</w:t>
      </w:r>
      <w:proofErr w:type="spellEnd"/>
      <w:r w:rsidRPr="00A56BBB">
        <w:rPr>
          <w:rFonts w:ascii="Calibri" w:hAnsi="Calibri" w:cs="Calibri"/>
          <w:sz w:val="20"/>
        </w:rPr>
        <w:t>. 176, 2901–2910. https://doi.org/10.2353/ajpath.2010.090663</w:t>
      </w:r>
    </w:p>
    <w:p w14:paraId="4253AF2A"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Cui, T., Srivastava, A.K., Han, C., Wu, D., Wani, N., Liu, L., Gao, Z., Qu, M., Zou, N., Zhang, X., Yi, P., Yu, J., Bell, E.H., Yang, S.-M., Maloney, D.J., Zheng, Y., Wani, A.A., Wang, Q.-E., 2018. DDB2 represses ovarian cancer cell dedifferentiation by suppressing ALDH1A1. Cell Death Dis. 9, 1–15. https://doi.org/10.1038/s41419-018-0585-y</w:t>
      </w:r>
    </w:p>
    <w:p w14:paraId="1F73C7E9"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El Hindi, K., </w:t>
      </w:r>
      <w:proofErr w:type="spellStart"/>
      <w:r w:rsidRPr="00A56BBB">
        <w:rPr>
          <w:rFonts w:ascii="Calibri" w:hAnsi="Calibri" w:cs="Calibri"/>
          <w:sz w:val="20"/>
        </w:rPr>
        <w:t>Brachtendorf</w:t>
      </w:r>
      <w:proofErr w:type="spellEnd"/>
      <w:r w:rsidRPr="00A56BBB">
        <w:rPr>
          <w:rFonts w:ascii="Calibri" w:hAnsi="Calibri" w:cs="Calibri"/>
          <w:sz w:val="20"/>
        </w:rPr>
        <w:t xml:space="preserve">, S., Hartel, J.C., </w:t>
      </w:r>
      <w:proofErr w:type="spellStart"/>
      <w:r w:rsidRPr="00A56BBB">
        <w:rPr>
          <w:rFonts w:ascii="Calibri" w:hAnsi="Calibri" w:cs="Calibri"/>
          <w:sz w:val="20"/>
        </w:rPr>
        <w:t>Renné</w:t>
      </w:r>
      <w:proofErr w:type="spellEnd"/>
      <w:r w:rsidRPr="00A56BBB">
        <w:rPr>
          <w:rFonts w:ascii="Calibri" w:hAnsi="Calibri" w:cs="Calibri"/>
          <w:sz w:val="20"/>
        </w:rPr>
        <w:t xml:space="preserve">, C., </w:t>
      </w:r>
      <w:proofErr w:type="spellStart"/>
      <w:r w:rsidRPr="00A56BBB">
        <w:rPr>
          <w:rFonts w:ascii="Calibri" w:hAnsi="Calibri" w:cs="Calibri"/>
          <w:sz w:val="20"/>
        </w:rPr>
        <w:t>Birod</w:t>
      </w:r>
      <w:proofErr w:type="spellEnd"/>
      <w:r w:rsidRPr="00A56BBB">
        <w:rPr>
          <w:rFonts w:ascii="Calibri" w:hAnsi="Calibri" w:cs="Calibri"/>
          <w:sz w:val="20"/>
        </w:rPr>
        <w:t xml:space="preserve">, K., Schilling, K., </w:t>
      </w:r>
      <w:proofErr w:type="spellStart"/>
      <w:r w:rsidRPr="00A56BBB">
        <w:rPr>
          <w:rFonts w:ascii="Calibri" w:hAnsi="Calibri" w:cs="Calibri"/>
          <w:sz w:val="20"/>
        </w:rPr>
        <w:t>Labocha</w:t>
      </w:r>
      <w:proofErr w:type="spellEnd"/>
      <w:r w:rsidRPr="00A56BBB">
        <w:rPr>
          <w:rFonts w:ascii="Calibri" w:hAnsi="Calibri" w:cs="Calibri"/>
          <w:sz w:val="20"/>
        </w:rPr>
        <w:t xml:space="preserve">, S., Thomas, D., </w:t>
      </w:r>
      <w:proofErr w:type="spellStart"/>
      <w:r w:rsidRPr="00A56BBB">
        <w:rPr>
          <w:rFonts w:ascii="Calibri" w:hAnsi="Calibri" w:cs="Calibri"/>
          <w:sz w:val="20"/>
        </w:rPr>
        <w:t>Ferreirós</w:t>
      </w:r>
      <w:proofErr w:type="spellEnd"/>
      <w:r w:rsidRPr="00A56BBB">
        <w:rPr>
          <w:rFonts w:ascii="Calibri" w:hAnsi="Calibri" w:cs="Calibri"/>
          <w:sz w:val="20"/>
        </w:rPr>
        <w:t xml:space="preserve">, N., </w:t>
      </w:r>
      <w:proofErr w:type="spellStart"/>
      <w:r w:rsidRPr="00A56BBB">
        <w:rPr>
          <w:rFonts w:ascii="Calibri" w:hAnsi="Calibri" w:cs="Calibri"/>
          <w:sz w:val="20"/>
        </w:rPr>
        <w:t>Hahnefeld</w:t>
      </w:r>
      <w:proofErr w:type="spellEnd"/>
      <w:r w:rsidRPr="00A56BBB">
        <w:rPr>
          <w:rFonts w:ascii="Calibri" w:hAnsi="Calibri" w:cs="Calibri"/>
          <w:sz w:val="20"/>
        </w:rPr>
        <w:t xml:space="preserve">, L., </w:t>
      </w:r>
      <w:proofErr w:type="spellStart"/>
      <w:r w:rsidRPr="00A56BBB">
        <w:rPr>
          <w:rFonts w:ascii="Calibri" w:hAnsi="Calibri" w:cs="Calibri"/>
          <w:sz w:val="20"/>
        </w:rPr>
        <w:t>Dorochow</w:t>
      </w:r>
      <w:proofErr w:type="spellEnd"/>
      <w:r w:rsidRPr="00A56BBB">
        <w:rPr>
          <w:rFonts w:ascii="Calibri" w:hAnsi="Calibri" w:cs="Calibri"/>
          <w:sz w:val="20"/>
        </w:rPr>
        <w:t xml:space="preserve">, E., Del Turco, D., Deller, T., </w:t>
      </w:r>
      <w:proofErr w:type="spellStart"/>
      <w:r w:rsidRPr="00A56BBB">
        <w:rPr>
          <w:rFonts w:ascii="Calibri" w:hAnsi="Calibri" w:cs="Calibri"/>
          <w:sz w:val="20"/>
        </w:rPr>
        <w:t>Scholich</w:t>
      </w:r>
      <w:proofErr w:type="spellEnd"/>
      <w:r w:rsidRPr="00A56BBB">
        <w:rPr>
          <w:rFonts w:ascii="Calibri" w:hAnsi="Calibri" w:cs="Calibri"/>
          <w:sz w:val="20"/>
        </w:rPr>
        <w:t xml:space="preserve">, K., Fuhrmann, D.C., Weigert, A., </w:t>
      </w:r>
      <w:proofErr w:type="spellStart"/>
      <w:r w:rsidRPr="00A56BBB">
        <w:rPr>
          <w:rFonts w:ascii="Calibri" w:hAnsi="Calibri" w:cs="Calibri"/>
          <w:sz w:val="20"/>
        </w:rPr>
        <w:t>Brüne</w:t>
      </w:r>
      <w:proofErr w:type="spellEnd"/>
      <w:r w:rsidRPr="00A56BBB">
        <w:rPr>
          <w:rFonts w:ascii="Calibri" w:hAnsi="Calibri" w:cs="Calibri"/>
          <w:sz w:val="20"/>
        </w:rPr>
        <w:t xml:space="preserve">, B., </w:t>
      </w:r>
      <w:proofErr w:type="spellStart"/>
      <w:r w:rsidRPr="00A56BBB">
        <w:rPr>
          <w:rFonts w:ascii="Calibri" w:hAnsi="Calibri" w:cs="Calibri"/>
          <w:sz w:val="20"/>
        </w:rPr>
        <w:t>Geisslinger</w:t>
      </w:r>
      <w:proofErr w:type="spellEnd"/>
      <w:r w:rsidRPr="00A56BBB">
        <w:rPr>
          <w:rFonts w:ascii="Calibri" w:hAnsi="Calibri" w:cs="Calibri"/>
          <w:sz w:val="20"/>
        </w:rPr>
        <w:t xml:space="preserve">, G., Wittig, I., Link, K.-H., </w:t>
      </w:r>
      <w:proofErr w:type="spellStart"/>
      <w:r w:rsidRPr="00A56BBB">
        <w:rPr>
          <w:rFonts w:ascii="Calibri" w:hAnsi="Calibri" w:cs="Calibri"/>
          <w:sz w:val="20"/>
        </w:rPr>
        <w:t>Grösch</w:t>
      </w:r>
      <w:proofErr w:type="spellEnd"/>
      <w:r w:rsidRPr="00A56BBB">
        <w:rPr>
          <w:rFonts w:ascii="Calibri" w:hAnsi="Calibri" w:cs="Calibri"/>
          <w:sz w:val="20"/>
        </w:rPr>
        <w:t xml:space="preserve">, S., 2024. Hypoxia induced deregulation of sphingolipids in colon cancer is a prognostic marker for patient outcome. </w:t>
      </w:r>
      <w:proofErr w:type="spellStart"/>
      <w:r w:rsidRPr="00A56BBB">
        <w:rPr>
          <w:rFonts w:ascii="Calibri" w:hAnsi="Calibri" w:cs="Calibri"/>
          <w:sz w:val="20"/>
        </w:rPr>
        <w:t>Biochim</w:t>
      </w:r>
      <w:proofErr w:type="spellEnd"/>
      <w:r w:rsidRPr="00A56BBB">
        <w:rPr>
          <w:rFonts w:ascii="Calibri" w:hAnsi="Calibri" w:cs="Calibri"/>
          <w:sz w:val="20"/>
        </w:rPr>
        <w:t xml:space="preserve">. </w:t>
      </w:r>
      <w:proofErr w:type="spellStart"/>
      <w:r w:rsidRPr="00A56BBB">
        <w:rPr>
          <w:rFonts w:ascii="Calibri" w:hAnsi="Calibri" w:cs="Calibri"/>
          <w:sz w:val="20"/>
        </w:rPr>
        <w:t>Biophys</w:t>
      </w:r>
      <w:proofErr w:type="spellEnd"/>
      <w:r w:rsidRPr="00A56BBB">
        <w:rPr>
          <w:rFonts w:ascii="Calibri" w:hAnsi="Calibri" w:cs="Calibri"/>
          <w:sz w:val="20"/>
        </w:rPr>
        <w:t>. Acta BBA - Mol. Basis Dis. 1870, 166906. https://doi.org/10.1016/j.bbadis.2023.166906</w:t>
      </w:r>
    </w:p>
    <w:p w14:paraId="37C8ED78"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Flynn, R.A., Chang, H.Y., 2014. Long Noncoding RNAs in Cell-Fate Programming and Reprogramming. Cell Stem Cell 14, 752–761. https://doi.org/10.1016/j.stem.2014.05.014</w:t>
      </w:r>
    </w:p>
    <w:p w14:paraId="324AD46F"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Fong, K., Leung, J.W., Li, Y., Wang, W., Feng, L., Ma, W., Liu, D., Songyang, Z., Chen, J., 2013. MTR120/KIAA1383, a novel microtubule-associated protein, promotes microtubule stability and ensures cytokinesis. J. Cell Sci. 126, 825–837. https://doi.org/10.1242/jcs.116137</w:t>
      </w:r>
    </w:p>
    <w:p w14:paraId="7BC476DE"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Gao, K., Xu, C., Jin, X., Wumaier, R., Ma, J., Peng, J., Wang, Y., Tang, Y., Yu, L., Zhang, P., 2015. HDGF-related protein-2 (HRP-2) acts as an oncogene to promote cell growth in hepatocellular carcinoma. </w:t>
      </w:r>
      <w:proofErr w:type="spellStart"/>
      <w:r w:rsidRPr="00A56BBB">
        <w:rPr>
          <w:rFonts w:ascii="Calibri" w:hAnsi="Calibri" w:cs="Calibri"/>
          <w:sz w:val="20"/>
        </w:rPr>
        <w:t>Biochem</w:t>
      </w:r>
      <w:proofErr w:type="spellEnd"/>
      <w:r w:rsidRPr="00A56BBB">
        <w:rPr>
          <w:rFonts w:ascii="Calibri" w:hAnsi="Calibri" w:cs="Calibri"/>
          <w:sz w:val="20"/>
        </w:rPr>
        <w:t xml:space="preserve">. </w:t>
      </w:r>
      <w:proofErr w:type="spellStart"/>
      <w:r w:rsidRPr="00A56BBB">
        <w:rPr>
          <w:rFonts w:ascii="Calibri" w:hAnsi="Calibri" w:cs="Calibri"/>
          <w:sz w:val="20"/>
        </w:rPr>
        <w:t>Biophys</w:t>
      </w:r>
      <w:proofErr w:type="spellEnd"/>
      <w:r w:rsidRPr="00A56BBB">
        <w:rPr>
          <w:rFonts w:ascii="Calibri" w:hAnsi="Calibri" w:cs="Calibri"/>
          <w:sz w:val="20"/>
        </w:rPr>
        <w:t>. Res. Commun. 458, 849–855. https://doi.org/10.1016/j.bbrc.2015.02.042</w:t>
      </w:r>
    </w:p>
    <w:p w14:paraId="3B112CF7"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Gu, Y., Lin, X., Kapoor, A., Chow, M.J., Jiang, Y., Zhao, K., Tang, D., 2020. The Oncogenic Potential of the Centromeric Border Protein FAM84B of the 8q24.21 Gene Desert. Genes 11, 312. https://doi.org/10.3390/genes11030312</w:t>
      </w:r>
    </w:p>
    <w:p w14:paraId="1CF6E58F"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Hainer, S.J., McCannell, K.N., Yu, J., Ee, L.-S., Zhu, L.J., Rando, O.J., Fazzio, T.G., 2016. DNA methylation directs genomic localization of Mbd2 and Mbd3 in embryonic stem cells. </w:t>
      </w:r>
      <w:proofErr w:type="spellStart"/>
      <w:r w:rsidRPr="00A56BBB">
        <w:rPr>
          <w:rFonts w:ascii="Calibri" w:hAnsi="Calibri" w:cs="Calibri"/>
          <w:sz w:val="20"/>
        </w:rPr>
        <w:t>eLife</w:t>
      </w:r>
      <w:proofErr w:type="spellEnd"/>
      <w:r w:rsidRPr="00A56BBB">
        <w:rPr>
          <w:rFonts w:ascii="Calibri" w:hAnsi="Calibri" w:cs="Calibri"/>
          <w:sz w:val="20"/>
        </w:rPr>
        <w:t xml:space="preserve"> 5, e21964. https://doi.org/10.7554/eLife.21964</w:t>
      </w:r>
    </w:p>
    <w:p w14:paraId="46D17305"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Hatzis, P., Snippert, H.J.G., 2018. Long noncoding RNAs in gut stem cells. Nat. Cell Biol. 20, 1106–1107. https://doi.org/10.1038/s41556-018-0208-y</w:t>
      </w:r>
    </w:p>
    <w:p w14:paraId="6C365903"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Homer-Bouthiette, C., Zhao, Y., Shunkwiler, L.B., Van Peel, B., Garrett-Mayer, E., Baird, R.C., Rissman, A.I., Guest, S.T., Ethier, S.P., John, M.C., Powers, P.A., Haag, J.D., Gould, M.N., Smits, B.M.G., 2018. Deletion of the murine ortholog of the 8q24 gene desert has anti-cancer effects in transgenic mammary cancer models. BMC Cancer 18, 1233. https://doi.org/10.1186/s12885-018-5109-8</w:t>
      </w:r>
    </w:p>
    <w:p w14:paraId="7C01ABE4"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lastRenderedPageBreak/>
        <w:t xml:space="preserve">Howarth, J., Kelly, S., Keasey, M., Glover, C., Lee, Y.-B., </w:t>
      </w:r>
      <w:proofErr w:type="spellStart"/>
      <w:r w:rsidRPr="00A56BBB">
        <w:rPr>
          <w:rFonts w:ascii="Calibri" w:hAnsi="Calibri" w:cs="Calibri"/>
          <w:sz w:val="20"/>
        </w:rPr>
        <w:t>Mitrophanous</w:t>
      </w:r>
      <w:proofErr w:type="spellEnd"/>
      <w:r w:rsidRPr="00A56BBB">
        <w:rPr>
          <w:rFonts w:ascii="Calibri" w:hAnsi="Calibri" w:cs="Calibri"/>
          <w:sz w:val="20"/>
        </w:rPr>
        <w:t xml:space="preserve">, K., Chapple, J., Gallo, J., Cheetham, M., </w:t>
      </w:r>
      <w:proofErr w:type="spellStart"/>
      <w:r w:rsidRPr="00A56BBB">
        <w:rPr>
          <w:rFonts w:ascii="Calibri" w:hAnsi="Calibri" w:cs="Calibri"/>
          <w:sz w:val="20"/>
        </w:rPr>
        <w:t>Uney</w:t>
      </w:r>
      <w:proofErr w:type="spellEnd"/>
      <w:r w:rsidRPr="00A56BBB">
        <w:rPr>
          <w:rFonts w:ascii="Calibri" w:hAnsi="Calibri" w:cs="Calibri"/>
          <w:sz w:val="20"/>
        </w:rPr>
        <w:t>, J., 2007. Hsp40 Molecules That Target to the Ubiquitin-proteasome System Decrease Inclusion Formation in Models of Polyglutamine Disease. Mol. Ther. 15, 1100–1105. https://doi.org/10.1038/sj.mt.6300163</w:t>
      </w:r>
    </w:p>
    <w:p w14:paraId="672C47EE"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Huang, W., Fan, L., Tang, Y., Chi, Y., Li, J., 2021. A Pan-Cancer Analysis of the Oncogenic Role of Integrin Beta4 (ITGB4) in Human </w:t>
      </w:r>
      <w:proofErr w:type="spellStart"/>
      <w:r w:rsidRPr="00A56BBB">
        <w:rPr>
          <w:rFonts w:ascii="Calibri" w:hAnsi="Calibri" w:cs="Calibri"/>
          <w:sz w:val="20"/>
        </w:rPr>
        <w:t>Tumors</w:t>
      </w:r>
      <w:proofErr w:type="spellEnd"/>
      <w:r w:rsidRPr="00A56BBB">
        <w:rPr>
          <w:rFonts w:ascii="Calibri" w:hAnsi="Calibri" w:cs="Calibri"/>
          <w:sz w:val="20"/>
        </w:rPr>
        <w:t>. Int. J. Gen. Med. 14, 9629–9645. https://doi.org/10.2147/IJGM.S341076</w:t>
      </w:r>
    </w:p>
    <w:p w14:paraId="28D06A47" w14:textId="77777777" w:rsidR="006205C5" w:rsidRPr="00A56BBB" w:rsidRDefault="006205C5" w:rsidP="006205C5">
      <w:pPr>
        <w:pStyle w:val="Bibliography"/>
        <w:rPr>
          <w:rFonts w:ascii="Calibri" w:hAnsi="Calibri" w:cs="Calibri"/>
          <w:sz w:val="20"/>
        </w:rPr>
      </w:pPr>
      <w:proofErr w:type="spellStart"/>
      <w:r w:rsidRPr="00A56BBB">
        <w:rPr>
          <w:rFonts w:ascii="Calibri" w:hAnsi="Calibri" w:cs="Calibri"/>
          <w:sz w:val="20"/>
        </w:rPr>
        <w:t>Ishidoh</w:t>
      </w:r>
      <w:proofErr w:type="spellEnd"/>
      <w:r w:rsidRPr="00A56BBB">
        <w:rPr>
          <w:rFonts w:ascii="Calibri" w:hAnsi="Calibri" w:cs="Calibri"/>
          <w:sz w:val="20"/>
        </w:rPr>
        <w:t xml:space="preserve">, K., </w:t>
      </w:r>
      <w:proofErr w:type="spellStart"/>
      <w:r w:rsidRPr="00A56BBB">
        <w:rPr>
          <w:rFonts w:ascii="Calibri" w:hAnsi="Calibri" w:cs="Calibri"/>
          <w:sz w:val="20"/>
        </w:rPr>
        <w:t>Kamemura</w:t>
      </w:r>
      <w:proofErr w:type="spellEnd"/>
      <w:r w:rsidRPr="00A56BBB">
        <w:rPr>
          <w:rFonts w:ascii="Calibri" w:hAnsi="Calibri" w:cs="Calibri"/>
          <w:sz w:val="20"/>
        </w:rPr>
        <w:t xml:space="preserve">, N., Imagawa, T., Oda, M., Sakurai, J., </w:t>
      </w:r>
      <w:proofErr w:type="spellStart"/>
      <w:r w:rsidRPr="00A56BBB">
        <w:rPr>
          <w:rFonts w:ascii="Calibri" w:hAnsi="Calibri" w:cs="Calibri"/>
          <w:sz w:val="20"/>
        </w:rPr>
        <w:t>Katunuma</w:t>
      </w:r>
      <w:proofErr w:type="spellEnd"/>
      <w:r w:rsidRPr="00A56BBB">
        <w:rPr>
          <w:rFonts w:ascii="Calibri" w:hAnsi="Calibri" w:cs="Calibri"/>
          <w:sz w:val="20"/>
        </w:rPr>
        <w:t xml:space="preserve">, N., 2010. </w:t>
      </w:r>
      <w:proofErr w:type="spellStart"/>
      <w:r w:rsidRPr="00A56BBB">
        <w:rPr>
          <w:rFonts w:ascii="Calibri" w:hAnsi="Calibri" w:cs="Calibri"/>
          <w:sz w:val="20"/>
        </w:rPr>
        <w:t>Quinolinate</w:t>
      </w:r>
      <w:proofErr w:type="spellEnd"/>
      <w:r w:rsidRPr="00A56BBB">
        <w:rPr>
          <w:rFonts w:ascii="Calibri" w:hAnsi="Calibri" w:cs="Calibri"/>
          <w:sz w:val="20"/>
        </w:rPr>
        <w:t xml:space="preserve"> phosphoribosyl transferase, a key enzyme in de novo </w:t>
      </w:r>
      <w:proofErr w:type="gramStart"/>
      <w:r w:rsidRPr="00A56BBB">
        <w:rPr>
          <w:rFonts w:ascii="Calibri" w:hAnsi="Calibri" w:cs="Calibri"/>
          <w:sz w:val="20"/>
        </w:rPr>
        <w:t>NAD(</w:t>
      </w:r>
      <w:proofErr w:type="gramEnd"/>
      <w:r w:rsidRPr="00A56BBB">
        <w:rPr>
          <w:rFonts w:ascii="Calibri" w:hAnsi="Calibri" w:cs="Calibri"/>
          <w:sz w:val="20"/>
        </w:rPr>
        <w:t xml:space="preserve">+) synthesis, suppresses spontaneous cell death by inhibiting overproduction of active-caspase-3. </w:t>
      </w:r>
      <w:proofErr w:type="spellStart"/>
      <w:r w:rsidRPr="00A56BBB">
        <w:rPr>
          <w:rFonts w:ascii="Calibri" w:hAnsi="Calibri" w:cs="Calibri"/>
          <w:sz w:val="20"/>
        </w:rPr>
        <w:t>Biochim</w:t>
      </w:r>
      <w:proofErr w:type="spellEnd"/>
      <w:r w:rsidRPr="00A56BBB">
        <w:rPr>
          <w:rFonts w:ascii="Calibri" w:hAnsi="Calibri" w:cs="Calibri"/>
          <w:sz w:val="20"/>
        </w:rPr>
        <w:t xml:space="preserve">. </w:t>
      </w:r>
      <w:proofErr w:type="spellStart"/>
      <w:r w:rsidRPr="00A56BBB">
        <w:rPr>
          <w:rFonts w:ascii="Calibri" w:hAnsi="Calibri" w:cs="Calibri"/>
          <w:sz w:val="20"/>
        </w:rPr>
        <w:t>Biophys</w:t>
      </w:r>
      <w:proofErr w:type="spellEnd"/>
      <w:r w:rsidRPr="00A56BBB">
        <w:rPr>
          <w:rFonts w:ascii="Calibri" w:hAnsi="Calibri" w:cs="Calibri"/>
          <w:sz w:val="20"/>
        </w:rPr>
        <w:t>. Acta 1803, 527–533. https://doi.org/10.1016/j.bbamcr.2010.02.007</w:t>
      </w:r>
    </w:p>
    <w:p w14:paraId="5E89E016" w14:textId="77777777" w:rsidR="006205C5" w:rsidRPr="00A56BBB" w:rsidRDefault="006205C5" w:rsidP="006205C5">
      <w:pPr>
        <w:pStyle w:val="Bibliography"/>
        <w:rPr>
          <w:rFonts w:ascii="Calibri" w:hAnsi="Calibri" w:cs="Calibri"/>
          <w:sz w:val="20"/>
        </w:rPr>
      </w:pPr>
      <w:proofErr w:type="spellStart"/>
      <w:r w:rsidRPr="00A56BBB">
        <w:rPr>
          <w:rFonts w:ascii="Calibri" w:hAnsi="Calibri" w:cs="Calibri"/>
          <w:sz w:val="20"/>
        </w:rPr>
        <w:t>Jeger</w:t>
      </w:r>
      <w:proofErr w:type="spellEnd"/>
      <w:r w:rsidRPr="00A56BBB">
        <w:rPr>
          <w:rFonts w:ascii="Calibri" w:hAnsi="Calibri" w:cs="Calibri"/>
          <w:sz w:val="20"/>
        </w:rPr>
        <w:t>, J.L., 2020. Endosomes, lysosomes, and the role of endosomal and lysosomal biogenesis in cancer development. Mol. Biol. Rep. 47, 9801–9810. https://doi.org/10.1007/s11033-020-05993-4</w:t>
      </w:r>
    </w:p>
    <w:p w14:paraId="6A6691F8"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Jung, Y.-S., Kim, M.J., Park, J.-I., 2019. LncGata6-controlled stemness in regeneration and cancer. Non-Coding RNA </w:t>
      </w:r>
      <w:proofErr w:type="spellStart"/>
      <w:r w:rsidRPr="00A56BBB">
        <w:rPr>
          <w:rFonts w:ascii="Calibri" w:hAnsi="Calibri" w:cs="Calibri"/>
          <w:sz w:val="20"/>
        </w:rPr>
        <w:t>Investig</w:t>
      </w:r>
      <w:proofErr w:type="spellEnd"/>
      <w:r w:rsidRPr="00A56BBB">
        <w:rPr>
          <w:rFonts w:ascii="Calibri" w:hAnsi="Calibri" w:cs="Calibri"/>
          <w:sz w:val="20"/>
        </w:rPr>
        <w:t>. 3, 4. https://doi.org/10.21037/ncri.2019.01.02</w:t>
      </w:r>
    </w:p>
    <w:p w14:paraId="7BFAB919" w14:textId="77777777" w:rsidR="006205C5" w:rsidRPr="00A56BBB" w:rsidRDefault="006205C5" w:rsidP="006205C5">
      <w:pPr>
        <w:pStyle w:val="Bibliography"/>
        <w:rPr>
          <w:rFonts w:ascii="Calibri" w:hAnsi="Calibri" w:cs="Calibri"/>
          <w:sz w:val="20"/>
        </w:rPr>
      </w:pPr>
      <w:proofErr w:type="spellStart"/>
      <w:r w:rsidRPr="00A56BBB">
        <w:rPr>
          <w:rFonts w:ascii="Calibri" w:hAnsi="Calibri" w:cs="Calibri"/>
          <w:sz w:val="20"/>
        </w:rPr>
        <w:t>Karachanak-Yankova</w:t>
      </w:r>
      <w:proofErr w:type="spellEnd"/>
      <w:r w:rsidRPr="00A56BBB">
        <w:rPr>
          <w:rFonts w:ascii="Calibri" w:hAnsi="Calibri" w:cs="Calibri"/>
          <w:sz w:val="20"/>
        </w:rPr>
        <w:t xml:space="preserve">, S., Dimova, R., Nikolova, D., </w:t>
      </w:r>
      <w:proofErr w:type="spellStart"/>
      <w:r w:rsidRPr="00A56BBB">
        <w:rPr>
          <w:rFonts w:ascii="Calibri" w:hAnsi="Calibri" w:cs="Calibri"/>
          <w:sz w:val="20"/>
        </w:rPr>
        <w:t>Nesheva</w:t>
      </w:r>
      <w:proofErr w:type="spellEnd"/>
      <w:r w:rsidRPr="00A56BBB">
        <w:rPr>
          <w:rFonts w:ascii="Calibri" w:hAnsi="Calibri" w:cs="Calibri"/>
          <w:sz w:val="20"/>
        </w:rPr>
        <w:t xml:space="preserve">, D., </w:t>
      </w:r>
      <w:proofErr w:type="spellStart"/>
      <w:r w:rsidRPr="00A56BBB">
        <w:rPr>
          <w:rFonts w:ascii="Calibri" w:hAnsi="Calibri" w:cs="Calibri"/>
          <w:sz w:val="20"/>
        </w:rPr>
        <w:t>Koprinarova</w:t>
      </w:r>
      <w:proofErr w:type="spellEnd"/>
      <w:r w:rsidRPr="00A56BBB">
        <w:rPr>
          <w:rFonts w:ascii="Calibri" w:hAnsi="Calibri" w:cs="Calibri"/>
          <w:sz w:val="20"/>
        </w:rPr>
        <w:t xml:space="preserve">, M., Maslyankov, S., </w:t>
      </w:r>
      <w:proofErr w:type="spellStart"/>
      <w:r w:rsidRPr="00A56BBB">
        <w:rPr>
          <w:rFonts w:ascii="Calibri" w:hAnsi="Calibri" w:cs="Calibri"/>
          <w:sz w:val="20"/>
        </w:rPr>
        <w:t>Tafradjiska</w:t>
      </w:r>
      <w:proofErr w:type="spellEnd"/>
      <w:r w:rsidRPr="00A56BBB">
        <w:rPr>
          <w:rFonts w:ascii="Calibri" w:hAnsi="Calibri" w:cs="Calibri"/>
          <w:sz w:val="20"/>
        </w:rPr>
        <w:t xml:space="preserve">, R., </w:t>
      </w:r>
      <w:proofErr w:type="spellStart"/>
      <w:r w:rsidRPr="00A56BBB">
        <w:rPr>
          <w:rFonts w:ascii="Calibri" w:hAnsi="Calibri" w:cs="Calibri"/>
          <w:sz w:val="20"/>
        </w:rPr>
        <w:t>Gateva</w:t>
      </w:r>
      <w:proofErr w:type="spellEnd"/>
      <w:r w:rsidRPr="00A56BBB">
        <w:rPr>
          <w:rFonts w:ascii="Calibri" w:hAnsi="Calibri" w:cs="Calibri"/>
          <w:sz w:val="20"/>
        </w:rPr>
        <w:t xml:space="preserve">, P., </w:t>
      </w:r>
      <w:proofErr w:type="spellStart"/>
      <w:r w:rsidRPr="00A56BBB">
        <w:rPr>
          <w:rFonts w:ascii="Calibri" w:hAnsi="Calibri" w:cs="Calibri"/>
          <w:sz w:val="20"/>
        </w:rPr>
        <w:t>Velizarova</w:t>
      </w:r>
      <w:proofErr w:type="spellEnd"/>
      <w:r w:rsidRPr="00A56BBB">
        <w:rPr>
          <w:rFonts w:ascii="Calibri" w:hAnsi="Calibri" w:cs="Calibri"/>
          <w:sz w:val="20"/>
        </w:rPr>
        <w:t xml:space="preserve">, M., Hammoudeh, Z., Stoynev, N., </w:t>
      </w:r>
      <w:proofErr w:type="spellStart"/>
      <w:r w:rsidRPr="00A56BBB">
        <w:rPr>
          <w:rFonts w:ascii="Calibri" w:hAnsi="Calibri" w:cs="Calibri"/>
          <w:sz w:val="20"/>
        </w:rPr>
        <w:t>Toncheva</w:t>
      </w:r>
      <w:proofErr w:type="spellEnd"/>
      <w:r w:rsidRPr="00A56BBB">
        <w:rPr>
          <w:rFonts w:ascii="Calibri" w:hAnsi="Calibri" w:cs="Calibri"/>
          <w:sz w:val="20"/>
        </w:rPr>
        <w:t xml:space="preserve">, D., </w:t>
      </w:r>
      <w:proofErr w:type="spellStart"/>
      <w:r w:rsidRPr="00A56BBB">
        <w:rPr>
          <w:rFonts w:ascii="Calibri" w:hAnsi="Calibri" w:cs="Calibri"/>
          <w:sz w:val="20"/>
        </w:rPr>
        <w:t>Tankova</w:t>
      </w:r>
      <w:proofErr w:type="spellEnd"/>
      <w:r w:rsidRPr="00A56BBB">
        <w:rPr>
          <w:rFonts w:ascii="Calibri" w:hAnsi="Calibri" w:cs="Calibri"/>
          <w:sz w:val="20"/>
        </w:rPr>
        <w:t>, T., Dimova, I., 2015. Epigenetic alterations in patients with type 2 diabetes mellitus. Balk. J. Med. Genet. 18, 15–24.</w:t>
      </w:r>
    </w:p>
    <w:p w14:paraId="5C9BE466"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Katoh, Y., Ritter, B., </w:t>
      </w:r>
      <w:proofErr w:type="spellStart"/>
      <w:r w:rsidRPr="00A56BBB">
        <w:rPr>
          <w:rFonts w:ascii="Calibri" w:hAnsi="Calibri" w:cs="Calibri"/>
          <w:sz w:val="20"/>
        </w:rPr>
        <w:t>Gaffry</w:t>
      </w:r>
      <w:proofErr w:type="spellEnd"/>
      <w:r w:rsidRPr="00A56BBB">
        <w:rPr>
          <w:rFonts w:ascii="Calibri" w:hAnsi="Calibri" w:cs="Calibri"/>
          <w:sz w:val="20"/>
        </w:rPr>
        <w:t xml:space="preserve">, T., Blondeau, F., </w:t>
      </w:r>
      <w:proofErr w:type="spellStart"/>
      <w:r w:rsidRPr="00A56BBB">
        <w:rPr>
          <w:rFonts w:ascii="Calibri" w:hAnsi="Calibri" w:cs="Calibri"/>
          <w:sz w:val="20"/>
        </w:rPr>
        <w:t>Höning</w:t>
      </w:r>
      <w:proofErr w:type="spellEnd"/>
      <w:r w:rsidRPr="00A56BBB">
        <w:rPr>
          <w:rFonts w:ascii="Calibri" w:hAnsi="Calibri" w:cs="Calibri"/>
          <w:sz w:val="20"/>
        </w:rPr>
        <w:t xml:space="preserve">, S., McPherson, P.S., 2009. The </w:t>
      </w:r>
      <w:proofErr w:type="spellStart"/>
      <w:r w:rsidRPr="00A56BBB">
        <w:rPr>
          <w:rFonts w:ascii="Calibri" w:hAnsi="Calibri" w:cs="Calibri"/>
          <w:sz w:val="20"/>
        </w:rPr>
        <w:t>Clavesin</w:t>
      </w:r>
      <w:proofErr w:type="spellEnd"/>
      <w:r w:rsidRPr="00A56BBB">
        <w:rPr>
          <w:rFonts w:ascii="Calibri" w:hAnsi="Calibri" w:cs="Calibri"/>
          <w:sz w:val="20"/>
        </w:rPr>
        <w:t xml:space="preserve"> Family, Neuron-specific Lipid- and </w:t>
      </w:r>
      <w:proofErr w:type="spellStart"/>
      <w:r w:rsidRPr="00A56BBB">
        <w:rPr>
          <w:rFonts w:ascii="Calibri" w:hAnsi="Calibri" w:cs="Calibri"/>
          <w:sz w:val="20"/>
        </w:rPr>
        <w:t>Clathrin</w:t>
      </w:r>
      <w:proofErr w:type="spellEnd"/>
      <w:r w:rsidRPr="00A56BBB">
        <w:rPr>
          <w:rFonts w:ascii="Calibri" w:hAnsi="Calibri" w:cs="Calibri"/>
          <w:sz w:val="20"/>
        </w:rPr>
        <w:t>-binding Sec14 Proteins Regulating Lysosomal Morphology *. J. Biol. Chem. 284, 27646–27654. https://doi.org/10.1074/jbc.M109.034884</w:t>
      </w:r>
    </w:p>
    <w:p w14:paraId="6B44B166" w14:textId="75D4BA1C" w:rsidR="00687014" w:rsidRDefault="006205C5" w:rsidP="006205C5">
      <w:pPr>
        <w:pStyle w:val="Bibliography"/>
      </w:pPr>
      <w:r w:rsidRPr="00A56BBB">
        <w:rPr>
          <w:rFonts w:ascii="Calibri" w:hAnsi="Calibri" w:cs="Calibri"/>
          <w:sz w:val="20"/>
        </w:rPr>
        <w:t>Lei, Q., Gu, H., Li, L., Wu, T., Xie, W., Li, M., Zhao, N., 2020. TNIP1-mediated TNF-α/NF-</w:t>
      </w:r>
      <w:proofErr w:type="spellStart"/>
      <w:r w:rsidRPr="00A56BBB">
        <w:rPr>
          <w:rFonts w:ascii="Calibri" w:hAnsi="Calibri" w:cs="Calibri"/>
          <w:sz w:val="20"/>
        </w:rPr>
        <w:t>κB</w:t>
      </w:r>
      <w:proofErr w:type="spellEnd"/>
      <w:r w:rsidRPr="00A56BBB">
        <w:rPr>
          <w:rFonts w:ascii="Calibri" w:hAnsi="Calibri" w:cs="Calibri"/>
          <w:sz w:val="20"/>
        </w:rPr>
        <w:t xml:space="preserve"> signalling cascade sustains glioma cell proliferation. J. Cell. Mol. Med. 24, 530–538. </w:t>
      </w:r>
      <w:hyperlink r:id="rId11" w:history="1">
        <w:r w:rsidR="00687014" w:rsidRPr="00913BDA">
          <w:rPr>
            <w:rStyle w:val="Hyperlink"/>
            <w:rFonts w:ascii="Calibri" w:hAnsi="Calibri" w:cs="Calibri"/>
            <w:sz w:val="20"/>
          </w:rPr>
          <w:t>https://doi.org/10.1111/jcmm.14760</w:t>
        </w:r>
      </w:hyperlink>
    </w:p>
    <w:p w14:paraId="639601AE" w14:textId="624424CD" w:rsidR="006205C5" w:rsidRPr="00A56BBB" w:rsidRDefault="00687014" w:rsidP="006205C5">
      <w:pPr>
        <w:pStyle w:val="Bibliography"/>
        <w:rPr>
          <w:rFonts w:ascii="Calibri" w:hAnsi="Calibri" w:cs="Calibri"/>
          <w:sz w:val="20"/>
        </w:rPr>
      </w:pPr>
      <w:r w:rsidRPr="00687014">
        <w:rPr>
          <w:rFonts w:ascii="Calibri" w:hAnsi="Calibri" w:cs="Calibri"/>
          <w:sz w:val="20"/>
        </w:rPr>
        <w:t xml:space="preserve">Levin, A., Reznichenko, A., </w:t>
      </w:r>
      <w:proofErr w:type="spellStart"/>
      <w:r w:rsidRPr="00687014">
        <w:rPr>
          <w:rFonts w:ascii="Calibri" w:hAnsi="Calibri" w:cs="Calibri"/>
          <w:sz w:val="20"/>
        </w:rPr>
        <w:t>Witasp</w:t>
      </w:r>
      <w:proofErr w:type="spellEnd"/>
      <w:r w:rsidRPr="00687014">
        <w:rPr>
          <w:rFonts w:ascii="Calibri" w:hAnsi="Calibri" w:cs="Calibri"/>
          <w:sz w:val="20"/>
        </w:rPr>
        <w:t xml:space="preserve">, A., Liu, P., Greasley, P.J., Sorrentino, A., Blondal, T., Zambrano, S., Nordström, J., </w:t>
      </w:r>
      <w:proofErr w:type="spellStart"/>
      <w:r w:rsidRPr="00687014">
        <w:rPr>
          <w:rFonts w:ascii="Calibri" w:hAnsi="Calibri" w:cs="Calibri"/>
          <w:sz w:val="20"/>
        </w:rPr>
        <w:t>Bruchfeld</w:t>
      </w:r>
      <w:proofErr w:type="spellEnd"/>
      <w:r w:rsidRPr="00687014">
        <w:rPr>
          <w:rFonts w:ascii="Calibri" w:hAnsi="Calibri" w:cs="Calibri"/>
          <w:sz w:val="20"/>
        </w:rPr>
        <w:t xml:space="preserve">, A., Barany, P., </w:t>
      </w:r>
      <w:proofErr w:type="spellStart"/>
      <w:r w:rsidRPr="00687014">
        <w:rPr>
          <w:rFonts w:ascii="Calibri" w:hAnsi="Calibri" w:cs="Calibri"/>
          <w:sz w:val="20"/>
        </w:rPr>
        <w:t>Ebefors</w:t>
      </w:r>
      <w:proofErr w:type="spellEnd"/>
      <w:r w:rsidRPr="00687014">
        <w:rPr>
          <w:rFonts w:ascii="Calibri" w:hAnsi="Calibri" w:cs="Calibri"/>
          <w:sz w:val="20"/>
        </w:rPr>
        <w:t xml:space="preserve">, K., Erlandsson, F., </w:t>
      </w:r>
      <w:proofErr w:type="spellStart"/>
      <w:r w:rsidRPr="00687014">
        <w:rPr>
          <w:rFonts w:ascii="Calibri" w:hAnsi="Calibri" w:cs="Calibri"/>
          <w:sz w:val="20"/>
        </w:rPr>
        <w:t>Patrakka</w:t>
      </w:r>
      <w:proofErr w:type="spellEnd"/>
      <w:r w:rsidRPr="00687014">
        <w:rPr>
          <w:rFonts w:ascii="Calibri" w:hAnsi="Calibri" w:cs="Calibri"/>
          <w:sz w:val="20"/>
        </w:rPr>
        <w:t xml:space="preserve">, J., </w:t>
      </w:r>
      <w:proofErr w:type="spellStart"/>
      <w:r w:rsidRPr="00687014">
        <w:rPr>
          <w:rFonts w:ascii="Calibri" w:hAnsi="Calibri" w:cs="Calibri"/>
          <w:sz w:val="20"/>
        </w:rPr>
        <w:t>Stenvinkel</w:t>
      </w:r>
      <w:proofErr w:type="spellEnd"/>
      <w:r w:rsidRPr="00687014">
        <w:rPr>
          <w:rFonts w:ascii="Calibri" w:hAnsi="Calibri" w:cs="Calibri"/>
          <w:sz w:val="20"/>
        </w:rPr>
        <w:t xml:space="preserve">, P., Nyström, J., Wernerson, A., 2020. Novel insights into the disease transcriptome of human diabetic glomeruli and </w:t>
      </w:r>
      <w:proofErr w:type="spellStart"/>
      <w:r w:rsidRPr="00687014">
        <w:rPr>
          <w:rFonts w:ascii="Calibri" w:hAnsi="Calibri" w:cs="Calibri"/>
          <w:sz w:val="20"/>
        </w:rPr>
        <w:t>tubulointerstitium</w:t>
      </w:r>
      <w:proofErr w:type="spellEnd"/>
      <w:r w:rsidRPr="00687014">
        <w:rPr>
          <w:rFonts w:ascii="Calibri" w:hAnsi="Calibri" w:cs="Calibri"/>
          <w:sz w:val="20"/>
        </w:rPr>
        <w:t>. Nephrol. Dial. Transplant. 35, 2059–2072. https://doi.org/10.1093/ndt/gfaa121</w:t>
      </w:r>
    </w:p>
    <w:p w14:paraId="4F0347A6" w14:textId="27E5A3A1" w:rsidR="00AB6655" w:rsidRDefault="00AB6655" w:rsidP="006205C5">
      <w:pPr>
        <w:pStyle w:val="Bibliography"/>
        <w:rPr>
          <w:rFonts w:ascii="Calibri" w:hAnsi="Calibri" w:cs="Calibri"/>
          <w:sz w:val="20"/>
        </w:rPr>
      </w:pPr>
      <w:r w:rsidRPr="00AB6655">
        <w:rPr>
          <w:rFonts w:ascii="Calibri" w:hAnsi="Calibri" w:cs="Calibri"/>
          <w:sz w:val="20"/>
        </w:rPr>
        <w:t xml:space="preserve">Li, S., Fu, Y., Jia, X., Liu, Z., Qian, Z., Zha, H., Lei, G., Yu, L., Zhang, X., Zhang, Ting, Zhang, Tianyi, Han, J., Shi, Y., Safadi, R., Lu, Y., 2025. NLRP6 deficiency enhances macrophage-mediated phagocytosis via E-Syt1 to inhibit hepatocellular </w:t>
      </w:r>
      <w:r>
        <w:rPr>
          <w:rFonts w:ascii="Calibri" w:hAnsi="Calibri" w:cs="Calibri"/>
          <w:sz w:val="20"/>
        </w:rPr>
        <w:t>carcinoma</w:t>
      </w:r>
    </w:p>
    <w:p w14:paraId="0CCB6E3E" w14:textId="1A19133A"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Li, Z., Zheng, C., Liu, H., </w:t>
      </w:r>
      <w:proofErr w:type="spellStart"/>
      <w:r w:rsidRPr="00A56BBB">
        <w:rPr>
          <w:rFonts w:ascii="Calibri" w:hAnsi="Calibri" w:cs="Calibri"/>
          <w:sz w:val="20"/>
        </w:rPr>
        <w:t>Lv</w:t>
      </w:r>
      <w:proofErr w:type="spellEnd"/>
      <w:r w:rsidRPr="00A56BBB">
        <w:rPr>
          <w:rFonts w:ascii="Calibri" w:hAnsi="Calibri" w:cs="Calibri"/>
          <w:sz w:val="20"/>
        </w:rPr>
        <w:t>, J., Wang, Y., Zhang, K., Kong, S., Chen, F., Kong, Y., Yang, X., Cheng, Y., Yang, Z., Zhang, C., Tian, Y., 2023. A novel oxidative stress-related gene signature as an indicator of prognosis and immunotherapy responses in HNSCC. Aging 15, 14957–14984. https://doi.org/10.18632/aging.205323</w:t>
      </w:r>
    </w:p>
    <w:p w14:paraId="735107ED"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Liu, C.-L., Cheng, S.-P., Chen, M.-J., Lin, C.-H., Chen, S.-N., Kuo, Y.-H., Chang, Y.-C., 2021. </w:t>
      </w:r>
      <w:proofErr w:type="spellStart"/>
      <w:r w:rsidRPr="00A56BBB">
        <w:rPr>
          <w:rFonts w:ascii="Calibri" w:hAnsi="Calibri" w:cs="Calibri"/>
          <w:sz w:val="20"/>
        </w:rPr>
        <w:t>Quinolinate</w:t>
      </w:r>
      <w:proofErr w:type="spellEnd"/>
      <w:r w:rsidRPr="00A56BBB">
        <w:rPr>
          <w:rFonts w:ascii="Calibri" w:hAnsi="Calibri" w:cs="Calibri"/>
          <w:sz w:val="20"/>
        </w:rPr>
        <w:t xml:space="preserve"> </w:t>
      </w:r>
      <w:proofErr w:type="spellStart"/>
      <w:r w:rsidRPr="00A56BBB">
        <w:rPr>
          <w:rFonts w:ascii="Calibri" w:hAnsi="Calibri" w:cs="Calibri"/>
          <w:sz w:val="20"/>
        </w:rPr>
        <w:t>Phosphoribosyltransferase</w:t>
      </w:r>
      <w:proofErr w:type="spellEnd"/>
      <w:r w:rsidRPr="00A56BBB">
        <w:rPr>
          <w:rFonts w:ascii="Calibri" w:hAnsi="Calibri" w:cs="Calibri"/>
          <w:sz w:val="20"/>
        </w:rPr>
        <w:t xml:space="preserve"> Promotes Invasiveness of Breast Cancer Through Myosin Light Chain Phosphorylation. Front. Endocrinol. 11.</w:t>
      </w:r>
    </w:p>
    <w:p w14:paraId="06AA1346"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Loveless, R., Teng, Y., 2021. Targeting WASF3 </w:t>
      </w:r>
      <w:proofErr w:type="spellStart"/>
      <w:r w:rsidRPr="00A56BBB">
        <w:rPr>
          <w:rFonts w:ascii="Calibri" w:hAnsi="Calibri" w:cs="Calibri"/>
          <w:sz w:val="20"/>
        </w:rPr>
        <w:t>Signaling</w:t>
      </w:r>
      <w:proofErr w:type="spellEnd"/>
      <w:r w:rsidRPr="00A56BBB">
        <w:rPr>
          <w:rFonts w:ascii="Calibri" w:hAnsi="Calibri" w:cs="Calibri"/>
          <w:sz w:val="20"/>
        </w:rPr>
        <w:t xml:space="preserve"> in Metastatic Cancer. Int. J. Mol. Sci. 22, 836. https://doi.org/10.3390/ijms22020836</w:t>
      </w:r>
    </w:p>
    <w:p w14:paraId="45B227CA"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Mouse Genome Informatics, 2024. Gata6os MGI Mouse Gene Detail - MGI:1915684 - GATA binding protein 6, opposite strand [WWW Document]. Mouse Genome Inform. URL https://www.informatics.jax.org/marker/MGI:1915684 (accessed 8.8.24).</w:t>
      </w:r>
    </w:p>
    <w:p w14:paraId="2D2E903A" w14:textId="4A4E221C" w:rsidR="00687014" w:rsidRDefault="00687014" w:rsidP="006205C5">
      <w:pPr>
        <w:pStyle w:val="Bibliography"/>
        <w:rPr>
          <w:rFonts w:ascii="Calibri" w:hAnsi="Calibri" w:cs="Calibri"/>
          <w:sz w:val="20"/>
        </w:rPr>
      </w:pPr>
      <w:r w:rsidRPr="00687014">
        <w:rPr>
          <w:rFonts w:ascii="Calibri" w:hAnsi="Calibri" w:cs="Calibri"/>
          <w:sz w:val="20"/>
        </w:rPr>
        <w:t>Ott, R., Stein, R., Hauta-alus, H.H., Ronkainen, J., Fernández-</w:t>
      </w:r>
      <w:proofErr w:type="spellStart"/>
      <w:r w:rsidRPr="00687014">
        <w:rPr>
          <w:rFonts w:ascii="Calibri" w:hAnsi="Calibri" w:cs="Calibri"/>
          <w:sz w:val="20"/>
        </w:rPr>
        <w:t>Barrés</w:t>
      </w:r>
      <w:proofErr w:type="spellEnd"/>
      <w:r w:rsidRPr="00687014">
        <w:rPr>
          <w:rFonts w:ascii="Calibri" w:hAnsi="Calibri" w:cs="Calibri"/>
          <w:sz w:val="20"/>
        </w:rPr>
        <w:t xml:space="preserve">, S., </w:t>
      </w:r>
      <w:proofErr w:type="spellStart"/>
      <w:r w:rsidRPr="00687014">
        <w:rPr>
          <w:rFonts w:ascii="Calibri" w:hAnsi="Calibri" w:cs="Calibri"/>
          <w:sz w:val="20"/>
        </w:rPr>
        <w:t>Spielau</w:t>
      </w:r>
      <w:proofErr w:type="spellEnd"/>
      <w:r w:rsidRPr="00687014">
        <w:rPr>
          <w:rFonts w:ascii="Calibri" w:hAnsi="Calibri" w:cs="Calibri"/>
          <w:sz w:val="20"/>
        </w:rPr>
        <w:t xml:space="preserve">, U., Kirsten, H., Poulain, T., Melton, P.E., </w:t>
      </w:r>
      <w:proofErr w:type="spellStart"/>
      <w:r w:rsidRPr="00687014">
        <w:rPr>
          <w:rFonts w:ascii="Calibri" w:hAnsi="Calibri" w:cs="Calibri"/>
          <w:sz w:val="20"/>
        </w:rPr>
        <w:t>Küpers</w:t>
      </w:r>
      <w:proofErr w:type="spellEnd"/>
      <w:r w:rsidRPr="00687014">
        <w:rPr>
          <w:rFonts w:ascii="Calibri" w:hAnsi="Calibri" w:cs="Calibri"/>
          <w:sz w:val="20"/>
        </w:rPr>
        <w:t xml:space="preserve">, L.K., Azaryah, H., Colombo, M., Landgraf, K., Tobi, E.W., O’Sullivan, T., Huang, R.-C., Campoy, C., Winkler, C., </w:t>
      </w:r>
      <w:proofErr w:type="spellStart"/>
      <w:r w:rsidRPr="00687014">
        <w:rPr>
          <w:rFonts w:ascii="Calibri" w:hAnsi="Calibri" w:cs="Calibri"/>
          <w:sz w:val="20"/>
        </w:rPr>
        <w:t>Vioque</w:t>
      </w:r>
      <w:proofErr w:type="spellEnd"/>
      <w:r w:rsidRPr="00687014">
        <w:rPr>
          <w:rFonts w:ascii="Calibri" w:hAnsi="Calibri" w:cs="Calibri"/>
          <w:sz w:val="20"/>
        </w:rPr>
        <w:t xml:space="preserve">, J., </w:t>
      </w:r>
      <w:proofErr w:type="spellStart"/>
      <w:r w:rsidRPr="00687014">
        <w:rPr>
          <w:rFonts w:ascii="Calibri" w:hAnsi="Calibri" w:cs="Calibri"/>
          <w:sz w:val="20"/>
        </w:rPr>
        <w:t>Vrijheid</w:t>
      </w:r>
      <w:proofErr w:type="spellEnd"/>
      <w:r w:rsidRPr="00687014">
        <w:rPr>
          <w:rFonts w:ascii="Calibri" w:hAnsi="Calibri" w:cs="Calibri"/>
          <w:sz w:val="20"/>
        </w:rPr>
        <w:t xml:space="preserve">, M., Kiess, W., Körner, A., Sebert, S., </w:t>
      </w:r>
      <w:proofErr w:type="spellStart"/>
      <w:r w:rsidRPr="00687014">
        <w:rPr>
          <w:rFonts w:ascii="Calibri" w:hAnsi="Calibri" w:cs="Calibri"/>
          <w:sz w:val="20"/>
        </w:rPr>
        <w:t>Jarvelin</w:t>
      </w:r>
      <w:proofErr w:type="spellEnd"/>
      <w:r w:rsidRPr="00687014">
        <w:rPr>
          <w:rFonts w:ascii="Calibri" w:hAnsi="Calibri" w:cs="Calibri"/>
          <w:sz w:val="20"/>
        </w:rPr>
        <w:t xml:space="preserve">, M.-R., Ziegler, A.-G., Hummel, S., 2023. Epigenome-Wide Meta-analysis Reveals Associations Between Dietary </w:t>
      </w:r>
      <w:proofErr w:type="spellStart"/>
      <w:r w:rsidRPr="00687014">
        <w:rPr>
          <w:rFonts w:ascii="Calibri" w:hAnsi="Calibri" w:cs="Calibri"/>
          <w:sz w:val="20"/>
        </w:rPr>
        <w:t>Glycemic</w:t>
      </w:r>
      <w:proofErr w:type="spellEnd"/>
      <w:r w:rsidRPr="00687014">
        <w:rPr>
          <w:rFonts w:ascii="Calibri" w:hAnsi="Calibri" w:cs="Calibri"/>
          <w:sz w:val="20"/>
        </w:rPr>
        <w:t xml:space="preserve"> Index and </w:t>
      </w:r>
      <w:proofErr w:type="spellStart"/>
      <w:r w:rsidRPr="00687014">
        <w:rPr>
          <w:rFonts w:ascii="Calibri" w:hAnsi="Calibri" w:cs="Calibri"/>
          <w:sz w:val="20"/>
        </w:rPr>
        <w:t>Glycemic</w:t>
      </w:r>
      <w:proofErr w:type="spellEnd"/>
      <w:r w:rsidRPr="00687014">
        <w:rPr>
          <w:rFonts w:ascii="Calibri" w:hAnsi="Calibri" w:cs="Calibri"/>
          <w:sz w:val="20"/>
        </w:rPr>
        <w:t xml:space="preserve"> Load and DNA Methylation in Children and Adolescents of Different Body Sizes. Diabetes Care 46, 2067–2075. </w:t>
      </w:r>
      <w:hyperlink r:id="rId12" w:history="1">
        <w:r w:rsidRPr="00913BDA">
          <w:rPr>
            <w:rStyle w:val="Hyperlink"/>
            <w:rFonts w:ascii="Calibri" w:hAnsi="Calibri" w:cs="Calibri"/>
            <w:sz w:val="20"/>
          </w:rPr>
          <w:t>https://doi.org/10.2337/dc23-0474</w:t>
        </w:r>
      </w:hyperlink>
    </w:p>
    <w:p w14:paraId="5EAD5589" w14:textId="3BCFC7BE" w:rsidR="006205C5" w:rsidRPr="00A56BBB" w:rsidRDefault="006205C5" w:rsidP="006205C5">
      <w:pPr>
        <w:pStyle w:val="Bibliography"/>
        <w:rPr>
          <w:rFonts w:ascii="Calibri" w:hAnsi="Calibri" w:cs="Calibri"/>
          <w:sz w:val="20"/>
        </w:rPr>
      </w:pPr>
      <w:r w:rsidRPr="00A56BBB">
        <w:rPr>
          <w:rFonts w:ascii="Calibri" w:hAnsi="Calibri" w:cs="Calibri"/>
          <w:sz w:val="20"/>
        </w:rPr>
        <w:t>Peng, Y., Wu, Q., Wang, L., Wang, H., Yin, F., 2020. A DNA methylation signature to improve survival prediction of gastric cancer. Clin. Epigenetics 12, 15. https://doi.org/10.1186/s13148-020-0807-x</w:t>
      </w:r>
    </w:p>
    <w:p w14:paraId="3AB74ADA"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Qin, H., Lu, S., Thangaraju, M., Cowell, J.K., 2019. Wasf3 Deficiency Reveals Involvement in Metastasis in a Mouse Model of Breast Cancer. Am. J. </w:t>
      </w:r>
      <w:proofErr w:type="spellStart"/>
      <w:r w:rsidRPr="00A56BBB">
        <w:rPr>
          <w:rFonts w:ascii="Calibri" w:hAnsi="Calibri" w:cs="Calibri"/>
          <w:sz w:val="20"/>
        </w:rPr>
        <w:t>Pathol</w:t>
      </w:r>
      <w:proofErr w:type="spellEnd"/>
      <w:r w:rsidRPr="00A56BBB">
        <w:rPr>
          <w:rFonts w:ascii="Calibri" w:hAnsi="Calibri" w:cs="Calibri"/>
          <w:sz w:val="20"/>
        </w:rPr>
        <w:t>. 189, 2450–2458. https://doi.org/10.1016/j.ajpath.2019.08.012</w:t>
      </w:r>
    </w:p>
    <w:p w14:paraId="24BF5E1F"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Ruan, S., Lin, M., Zhu, Y., Lum, L., Thakur, A., Jin, R., Shao, W., Zhang, Y., Hu, Y., Huang, S., Hurt, E.M., Chang, A.E., </w:t>
      </w:r>
      <w:proofErr w:type="spellStart"/>
      <w:r w:rsidRPr="00A56BBB">
        <w:rPr>
          <w:rFonts w:ascii="Calibri" w:hAnsi="Calibri" w:cs="Calibri"/>
          <w:sz w:val="20"/>
        </w:rPr>
        <w:t>Wicha</w:t>
      </w:r>
      <w:proofErr w:type="spellEnd"/>
      <w:r w:rsidRPr="00A56BBB">
        <w:rPr>
          <w:rFonts w:ascii="Calibri" w:hAnsi="Calibri" w:cs="Calibri"/>
          <w:sz w:val="20"/>
        </w:rPr>
        <w:t xml:space="preserve">, M.S., Li, Q., 2020. Integrin β4–Targeted Cancer Immunotherapies Inhibit </w:t>
      </w:r>
      <w:proofErr w:type="spellStart"/>
      <w:r w:rsidRPr="00A56BBB">
        <w:rPr>
          <w:rFonts w:ascii="Calibri" w:hAnsi="Calibri" w:cs="Calibri"/>
          <w:sz w:val="20"/>
        </w:rPr>
        <w:t>Tumor</w:t>
      </w:r>
      <w:proofErr w:type="spellEnd"/>
      <w:r w:rsidRPr="00A56BBB">
        <w:rPr>
          <w:rFonts w:ascii="Calibri" w:hAnsi="Calibri" w:cs="Calibri"/>
          <w:sz w:val="20"/>
        </w:rPr>
        <w:t xml:space="preserve"> Growth and Decrease Metastasis. Cancer Res. 80, 771–783. https://doi.org/10.1158/0008-5472.CAN-19-1145</w:t>
      </w:r>
    </w:p>
    <w:p w14:paraId="5C8A8554" w14:textId="77777777" w:rsidR="006205C5" w:rsidRPr="00A56BBB" w:rsidRDefault="006205C5" w:rsidP="006205C5">
      <w:pPr>
        <w:pStyle w:val="Bibliography"/>
        <w:rPr>
          <w:rFonts w:ascii="Calibri" w:hAnsi="Calibri" w:cs="Calibri"/>
          <w:sz w:val="20"/>
        </w:rPr>
      </w:pPr>
      <w:proofErr w:type="spellStart"/>
      <w:r w:rsidRPr="00A56BBB">
        <w:rPr>
          <w:rFonts w:ascii="Calibri" w:hAnsi="Calibri" w:cs="Calibri"/>
          <w:sz w:val="20"/>
        </w:rPr>
        <w:lastRenderedPageBreak/>
        <w:t>Statello</w:t>
      </w:r>
      <w:proofErr w:type="spellEnd"/>
      <w:r w:rsidRPr="00A56BBB">
        <w:rPr>
          <w:rFonts w:ascii="Calibri" w:hAnsi="Calibri" w:cs="Calibri"/>
          <w:sz w:val="20"/>
        </w:rPr>
        <w:t>, L., Guo, C.-J., Chen, L.-L., Huarte, M., 2021. Gene regulation by long non-coding RNAs and its biological functions. Nat. Rev. Mol. Cell Biol. 22, 96–118. https://doi.org/10.1038/s41580-020-00315-9</w:t>
      </w:r>
    </w:p>
    <w:p w14:paraId="4929DEF3"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Stelzer, G., Rosen, N., </w:t>
      </w:r>
      <w:proofErr w:type="spellStart"/>
      <w:r w:rsidRPr="00A56BBB">
        <w:rPr>
          <w:rFonts w:ascii="Calibri" w:hAnsi="Calibri" w:cs="Calibri"/>
          <w:sz w:val="20"/>
        </w:rPr>
        <w:t>Plaschkes</w:t>
      </w:r>
      <w:proofErr w:type="spellEnd"/>
      <w:r w:rsidRPr="00A56BBB">
        <w:rPr>
          <w:rFonts w:ascii="Calibri" w:hAnsi="Calibri" w:cs="Calibri"/>
          <w:sz w:val="20"/>
        </w:rPr>
        <w:t xml:space="preserve">, I., Zimmerman, S., </w:t>
      </w:r>
      <w:proofErr w:type="spellStart"/>
      <w:r w:rsidRPr="00A56BBB">
        <w:rPr>
          <w:rFonts w:ascii="Calibri" w:hAnsi="Calibri" w:cs="Calibri"/>
          <w:sz w:val="20"/>
        </w:rPr>
        <w:t>Twik</w:t>
      </w:r>
      <w:proofErr w:type="spellEnd"/>
      <w:r w:rsidRPr="00A56BBB">
        <w:rPr>
          <w:rFonts w:ascii="Calibri" w:hAnsi="Calibri" w:cs="Calibri"/>
          <w:sz w:val="20"/>
        </w:rPr>
        <w:t xml:space="preserve">, M., </w:t>
      </w:r>
      <w:proofErr w:type="spellStart"/>
      <w:r w:rsidRPr="00A56BBB">
        <w:rPr>
          <w:rFonts w:ascii="Calibri" w:hAnsi="Calibri" w:cs="Calibri"/>
          <w:sz w:val="20"/>
        </w:rPr>
        <w:t>Fishilevich</w:t>
      </w:r>
      <w:proofErr w:type="spellEnd"/>
      <w:r w:rsidRPr="00A56BBB">
        <w:rPr>
          <w:rFonts w:ascii="Calibri" w:hAnsi="Calibri" w:cs="Calibri"/>
          <w:sz w:val="20"/>
        </w:rPr>
        <w:t xml:space="preserve">, S., Stein, T.I., Nudel, R., Lieder, I., Mazor, Y., Kaplan, S., </w:t>
      </w:r>
      <w:proofErr w:type="spellStart"/>
      <w:r w:rsidRPr="00A56BBB">
        <w:rPr>
          <w:rFonts w:ascii="Calibri" w:hAnsi="Calibri" w:cs="Calibri"/>
          <w:sz w:val="20"/>
        </w:rPr>
        <w:t>Dahary</w:t>
      </w:r>
      <w:proofErr w:type="spellEnd"/>
      <w:r w:rsidRPr="00A56BBB">
        <w:rPr>
          <w:rFonts w:ascii="Calibri" w:hAnsi="Calibri" w:cs="Calibri"/>
          <w:sz w:val="20"/>
        </w:rPr>
        <w:t xml:space="preserve">, D., Warshawsky, D., Guan-Golan, Y., Kohn, A., Rappaport, N., Safran, M., Lancet, D., 2016. The </w:t>
      </w:r>
      <w:proofErr w:type="spellStart"/>
      <w:r w:rsidRPr="00A56BBB">
        <w:rPr>
          <w:rFonts w:ascii="Calibri" w:hAnsi="Calibri" w:cs="Calibri"/>
          <w:sz w:val="20"/>
        </w:rPr>
        <w:t>GeneCards</w:t>
      </w:r>
      <w:proofErr w:type="spellEnd"/>
      <w:r w:rsidRPr="00A56BBB">
        <w:rPr>
          <w:rFonts w:ascii="Calibri" w:hAnsi="Calibri" w:cs="Calibri"/>
          <w:sz w:val="20"/>
        </w:rPr>
        <w:t xml:space="preserve"> Suite: From Gene Data Mining to Disease Genome Sequence Analyses. Curr. </w:t>
      </w:r>
      <w:proofErr w:type="spellStart"/>
      <w:r w:rsidRPr="00A56BBB">
        <w:rPr>
          <w:rFonts w:ascii="Calibri" w:hAnsi="Calibri" w:cs="Calibri"/>
          <w:sz w:val="20"/>
        </w:rPr>
        <w:t>Protoc</w:t>
      </w:r>
      <w:proofErr w:type="spellEnd"/>
      <w:r w:rsidRPr="00A56BBB">
        <w:rPr>
          <w:rFonts w:ascii="Calibri" w:hAnsi="Calibri" w:cs="Calibri"/>
          <w:sz w:val="20"/>
        </w:rPr>
        <w:t xml:space="preserve">. </w:t>
      </w:r>
      <w:proofErr w:type="spellStart"/>
      <w:r w:rsidRPr="00A56BBB">
        <w:rPr>
          <w:rFonts w:ascii="Calibri" w:hAnsi="Calibri" w:cs="Calibri"/>
          <w:sz w:val="20"/>
        </w:rPr>
        <w:t>Bioinforma</w:t>
      </w:r>
      <w:proofErr w:type="spellEnd"/>
      <w:r w:rsidRPr="00A56BBB">
        <w:rPr>
          <w:rFonts w:ascii="Calibri" w:hAnsi="Calibri" w:cs="Calibri"/>
          <w:sz w:val="20"/>
        </w:rPr>
        <w:t>. 54, 1.30.1-1.30.33. https://doi.org/10.1002/cpbi.5</w:t>
      </w:r>
    </w:p>
    <w:p w14:paraId="665AFEA5"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Sterrenberg, J.N., Blatch, G.L., Edkins, A.L., 2011. Human DNAJ in cancer and stem cells. Cancer Lett. 312, 129–142. https://doi.org/10.1016/j.canlet.2011.08.019</w:t>
      </w:r>
    </w:p>
    <w:p w14:paraId="4BE7EF22"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Sung, J.S., Kang, C.W., Kang, S., Jang, Y., Chae, Y.C., Kim, B.G., Cho, N.H., 2020. ITGB4-mediated metabolic reprogramming of cancer-associated fibroblasts. Oncogene 39, 664–676. https://doi.org/10.1038/s41388-019-1014-0</w:t>
      </w:r>
    </w:p>
    <w:p w14:paraId="1BCDDA79" w14:textId="77777777" w:rsidR="006205C5" w:rsidRPr="00A56BBB" w:rsidRDefault="006205C5" w:rsidP="006205C5">
      <w:pPr>
        <w:pStyle w:val="Bibliography"/>
        <w:rPr>
          <w:rFonts w:ascii="Calibri" w:hAnsi="Calibri" w:cs="Calibri"/>
          <w:sz w:val="20"/>
        </w:rPr>
      </w:pPr>
      <w:proofErr w:type="spellStart"/>
      <w:r w:rsidRPr="00A56BBB">
        <w:rPr>
          <w:rFonts w:ascii="Calibri" w:hAnsi="Calibri" w:cs="Calibri"/>
          <w:sz w:val="20"/>
        </w:rPr>
        <w:t>Trasierras</w:t>
      </w:r>
      <w:proofErr w:type="spellEnd"/>
      <w:r w:rsidRPr="00A56BBB">
        <w:rPr>
          <w:rFonts w:ascii="Calibri" w:hAnsi="Calibri" w:cs="Calibri"/>
          <w:sz w:val="20"/>
        </w:rPr>
        <w:t xml:space="preserve">, A.M., Luna, J.M., Ventura, S., 2022. Improving the understanding of cancer in a descriptive way: An emerging pattern mining-based approach. Int. J. </w:t>
      </w:r>
      <w:proofErr w:type="spellStart"/>
      <w:r w:rsidRPr="00A56BBB">
        <w:rPr>
          <w:rFonts w:ascii="Calibri" w:hAnsi="Calibri" w:cs="Calibri"/>
          <w:sz w:val="20"/>
        </w:rPr>
        <w:t>Intell</w:t>
      </w:r>
      <w:proofErr w:type="spellEnd"/>
      <w:r w:rsidRPr="00A56BBB">
        <w:rPr>
          <w:rFonts w:ascii="Calibri" w:hAnsi="Calibri" w:cs="Calibri"/>
          <w:sz w:val="20"/>
        </w:rPr>
        <w:t>. Syst. 37, 2822–2848. https://doi.org/10.1002/int.22503</w:t>
      </w:r>
    </w:p>
    <w:p w14:paraId="434315BF"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Tsang, D.A., Tam, S.Y.C., Oh, C.C., 2023. Molecular Alterations in Cutaneous Squamous Cell Carcinoma in Immunocompetent and Immunosuppressed Hosts—A Systematic Review. Cancers 15, 1832. https://doi.org/10.3390/cancers15061832</w:t>
      </w:r>
    </w:p>
    <w:p w14:paraId="7FA6064B"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Wang, F., Cheng, C., Wang, X., Chen, F., Li, H., Zhou, Y., Wang, Y., Hu, X., Kong, P., Zhang, L., Cheng, X., Cui, Y., 2022. Elevated FAM84B promotes cell proliferation via interacting with NPM1 in </w:t>
      </w:r>
      <w:proofErr w:type="spellStart"/>
      <w:r w:rsidRPr="00A56BBB">
        <w:rPr>
          <w:rFonts w:ascii="Calibri" w:hAnsi="Calibri" w:cs="Calibri"/>
          <w:sz w:val="20"/>
        </w:rPr>
        <w:t>esophageal</w:t>
      </w:r>
      <w:proofErr w:type="spellEnd"/>
      <w:r w:rsidRPr="00A56BBB">
        <w:rPr>
          <w:rFonts w:ascii="Calibri" w:hAnsi="Calibri" w:cs="Calibri"/>
          <w:sz w:val="20"/>
        </w:rPr>
        <w:t xml:space="preserve"> squamous cell carcinoma. Cell Death </w:t>
      </w:r>
      <w:proofErr w:type="spellStart"/>
      <w:r w:rsidRPr="00A56BBB">
        <w:rPr>
          <w:rFonts w:ascii="Calibri" w:hAnsi="Calibri" w:cs="Calibri"/>
          <w:sz w:val="20"/>
        </w:rPr>
        <w:t>Discov</w:t>
      </w:r>
      <w:proofErr w:type="spellEnd"/>
      <w:r w:rsidRPr="00A56BBB">
        <w:rPr>
          <w:rFonts w:ascii="Calibri" w:hAnsi="Calibri" w:cs="Calibri"/>
          <w:sz w:val="20"/>
        </w:rPr>
        <w:t>. 8, 1–12. https://doi.org/10.1038/s41420-022-00984-9</w:t>
      </w:r>
    </w:p>
    <w:p w14:paraId="1F4C5725"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Wang, L.J., Jin, H.C., Wang, X., Lam, E.K.Y., Zhang, J.B., Liu, X., Chan, F.K.L., Si, J.M., Sung, J.J.Y., 2009. ZIC1 is downregulated through promoter hypermethylation in gastric cancer. </w:t>
      </w:r>
      <w:proofErr w:type="spellStart"/>
      <w:r w:rsidRPr="00A56BBB">
        <w:rPr>
          <w:rFonts w:ascii="Calibri" w:hAnsi="Calibri" w:cs="Calibri"/>
          <w:sz w:val="20"/>
        </w:rPr>
        <w:t>Biochem</w:t>
      </w:r>
      <w:proofErr w:type="spellEnd"/>
      <w:r w:rsidRPr="00A56BBB">
        <w:rPr>
          <w:rFonts w:ascii="Calibri" w:hAnsi="Calibri" w:cs="Calibri"/>
          <w:sz w:val="20"/>
        </w:rPr>
        <w:t xml:space="preserve">. </w:t>
      </w:r>
      <w:proofErr w:type="spellStart"/>
      <w:r w:rsidRPr="00A56BBB">
        <w:rPr>
          <w:rFonts w:ascii="Calibri" w:hAnsi="Calibri" w:cs="Calibri"/>
          <w:sz w:val="20"/>
        </w:rPr>
        <w:t>Biophys</w:t>
      </w:r>
      <w:proofErr w:type="spellEnd"/>
      <w:r w:rsidRPr="00A56BBB">
        <w:rPr>
          <w:rFonts w:ascii="Calibri" w:hAnsi="Calibri" w:cs="Calibri"/>
          <w:sz w:val="20"/>
        </w:rPr>
        <w:t>. Res. Commun. 379, 959–963. https://doi.org/10.1016/j.bbrc.2008.12.180</w:t>
      </w:r>
    </w:p>
    <w:p w14:paraId="4EB7EF7F"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Wang, Q., Wang, C., Chen, J., 2018. NLRP6, decreased in gastric cancer, suppresses tumorigenicity of gastric cancer cells. Cancer Manag. Res. 10, 6431–6444. https://doi.org/10.2147/CMAR.S182980</w:t>
      </w:r>
    </w:p>
    <w:p w14:paraId="016BB8CD"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Wang, Y.-Y., Jiang, J.-X., Ma, H., Han, J., Sun, Z.-Y., Liu, Z.-M., Xu, Z.-G., 2014. Role of ZIC1 methylation in hepatocellular carcinoma and its clinical significance. </w:t>
      </w:r>
      <w:proofErr w:type="spellStart"/>
      <w:r w:rsidRPr="00A56BBB">
        <w:rPr>
          <w:rFonts w:ascii="Calibri" w:hAnsi="Calibri" w:cs="Calibri"/>
          <w:sz w:val="20"/>
        </w:rPr>
        <w:t>Tumor</w:t>
      </w:r>
      <w:proofErr w:type="spellEnd"/>
      <w:r w:rsidRPr="00A56BBB">
        <w:rPr>
          <w:rFonts w:ascii="Calibri" w:hAnsi="Calibri" w:cs="Calibri"/>
          <w:sz w:val="20"/>
        </w:rPr>
        <w:t xml:space="preserve"> Biol. 35, 7429–7433. https://doi.org/10.1007/s13277-014-1971-4</w:t>
      </w:r>
    </w:p>
    <w:p w14:paraId="1C9D45E6"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Wilkinson, E.J., Woodworth, A.M., Parker, M., Phillips, J.L., Malley, R.C., Dickinson, J.L., Holloway, A.F., 2020. Epigenetic regulation of the ITGB4 gene in prostate cancer. Exp. Cell Res. 392, 112055. https://doi.org/10.1016/j.yexcr.2020.112055</w:t>
      </w:r>
    </w:p>
    <w:p w14:paraId="588F4F96"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Wood, K.H., Zhou, Z., 2016. Emerging Molecular and Biological Functions of MBD2, a Reader of DNA Methylation. Front. Genet. 7.</w:t>
      </w:r>
    </w:p>
    <w:p w14:paraId="0CED1A54"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Yang, Y., Fan, J., Han, S., Li, E., 2019. TNIP1 Inhibits Proliferation </w:t>
      </w:r>
      <w:proofErr w:type="gramStart"/>
      <w:r w:rsidRPr="00A56BBB">
        <w:rPr>
          <w:rFonts w:ascii="Calibri" w:hAnsi="Calibri" w:cs="Calibri"/>
          <w:sz w:val="20"/>
        </w:rPr>
        <w:t>And</w:t>
      </w:r>
      <w:proofErr w:type="gramEnd"/>
      <w:r w:rsidRPr="00A56BBB">
        <w:rPr>
          <w:rFonts w:ascii="Calibri" w:hAnsi="Calibri" w:cs="Calibri"/>
          <w:sz w:val="20"/>
        </w:rPr>
        <w:t xml:space="preserve"> Promotes Apoptosis </w:t>
      </w:r>
      <w:proofErr w:type="gramStart"/>
      <w:r w:rsidRPr="00A56BBB">
        <w:rPr>
          <w:rFonts w:ascii="Calibri" w:hAnsi="Calibri" w:cs="Calibri"/>
          <w:sz w:val="20"/>
        </w:rPr>
        <w:t>In</w:t>
      </w:r>
      <w:proofErr w:type="gramEnd"/>
      <w:r w:rsidRPr="00A56BBB">
        <w:rPr>
          <w:rFonts w:ascii="Calibri" w:hAnsi="Calibri" w:cs="Calibri"/>
          <w:sz w:val="20"/>
        </w:rPr>
        <w:t xml:space="preserve"> Clear Cell Renal Carcinoma Through Targeting C/</w:t>
      </w:r>
      <w:proofErr w:type="spellStart"/>
      <w:r w:rsidRPr="00A56BBB">
        <w:rPr>
          <w:rFonts w:ascii="Calibri" w:hAnsi="Calibri" w:cs="Calibri"/>
          <w:sz w:val="20"/>
        </w:rPr>
        <w:t>Ebp</w:t>
      </w:r>
      <w:proofErr w:type="spellEnd"/>
      <w:r w:rsidRPr="00A56BBB">
        <w:rPr>
          <w:rFonts w:ascii="Calibri" w:hAnsi="Calibri" w:cs="Calibri"/>
          <w:sz w:val="20"/>
        </w:rPr>
        <w:t xml:space="preserve">β. </w:t>
      </w:r>
      <w:proofErr w:type="spellStart"/>
      <w:r w:rsidRPr="00A56BBB">
        <w:rPr>
          <w:rFonts w:ascii="Calibri" w:hAnsi="Calibri" w:cs="Calibri"/>
          <w:sz w:val="20"/>
        </w:rPr>
        <w:t>OncoTargets</w:t>
      </w:r>
      <w:proofErr w:type="spellEnd"/>
      <w:r w:rsidRPr="00A56BBB">
        <w:rPr>
          <w:rFonts w:ascii="Calibri" w:hAnsi="Calibri" w:cs="Calibri"/>
          <w:sz w:val="20"/>
        </w:rPr>
        <w:t xml:space="preserve"> Ther. 12, 9861–9871. https://doi.org/10.2147/OTT.S216138</w:t>
      </w:r>
    </w:p>
    <w:p w14:paraId="7F17C8CD"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Zhang, L., Wang, S., Wu, G.-R., Yue, H., Dong, R., Zhang, S., Yu, Q., Yang, P., Zhao, J., Zhang, H., Yu, J., Yuan, X., Xiong, W., Yang, X., Yong, T., Wang, C.-Y., 2023. MBD2 facilitates </w:t>
      </w:r>
      <w:proofErr w:type="spellStart"/>
      <w:r w:rsidRPr="00A56BBB">
        <w:rPr>
          <w:rFonts w:ascii="Calibri" w:hAnsi="Calibri" w:cs="Calibri"/>
          <w:sz w:val="20"/>
        </w:rPr>
        <w:t>tumor</w:t>
      </w:r>
      <w:proofErr w:type="spellEnd"/>
      <w:r w:rsidRPr="00A56BBB">
        <w:rPr>
          <w:rFonts w:ascii="Calibri" w:hAnsi="Calibri" w:cs="Calibri"/>
          <w:sz w:val="20"/>
        </w:rPr>
        <w:t xml:space="preserve"> metastasis by mitigating DDB2 expression. Cell Death Dis. 14, 1–11. https://doi.org/10.1038/s41419-023-05804-1</w:t>
      </w:r>
    </w:p>
    <w:p w14:paraId="4E7F5AD4"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 xml:space="preserve">Zhang, Y., Yang, F., 2023. FAM84B promotes breast cancer tumorigenesis through activation of the NF-KB and death receptor </w:t>
      </w:r>
      <w:proofErr w:type="spellStart"/>
      <w:r w:rsidRPr="00A56BBB">
        <w:rPr>
          <w:rFonts w:ascii="Calibri" w:hAnsi="Calibri" w:cs="Calibri"/>
          <w:sz w:val="20"/>
        </w:rPr>
        <w:t>signaling</w:t>
      </w:r>
      <w:proofErr w:type="spellEnd"/>
      <w:r w:rsidRPr="00A56BBB">
        <w:rPr>
          <w:rFonts w:ascii="Calibri" w:hAnsi="Calibri" w:cs="Calibri"/>
          <w:sz w:val="20"/>
        </w:rPr>
        <w:t xml:space="preserve"> pathways. </w:t>
      </w:r>
      <w:proofErr w:type="spellStart"/>
      <w:r w:rsidRPr="00A56BBB">
        <w:rPr>
          <w:rFonts w:ascii="Calibri" w:hAnsi="Calibri" w:cs="Calibri"/>
          <w:sz w:val="20"/>
        </w:rPr>
        <w:t>Pathol</w:t>
      </w:r>
      <w:proofErr w:type="spellEnd"/>
      <w:r w:rsidRPr="00A56BBB">
        <w:rPr>
          <w:rFonts w:ascii="Calibri" w:hAnsi="Calibri" w:cs="Calibri"/>
          <w:sz w:val="20"/>
        </w:rPr>
        <w:t xml:space="preserve">. Res. </w:t>
      </w:r>
      <w:proofErr w:type="spellStart"/>
      <w:r w:rsidRPr="00A56BBB">
        <w:rPr>
          <w:rFonts w:ascii="Calibri" w:hAnsi="Calibri" w:cs="Calibri"/>
          <w:sz w:val="20"/>
        </w:rPr>
        <w:t>Pract</w:t>
      </w:r>
      <w:proofErr w:type="spellEnd"/>
      <w:r w:rsidRPr="00A56BBB">
        <w:rPr>
          <w:rFonts w:ascii="Calibri" w:hAnsi="Calibri" w:cs="Calibri"/>
          <w:sz w:val="20"/>
        </w:rPr>
        <w:t>. 249, 154785. https://doi.org/10.1016/j.prp.2023.154785</w:t>
      </w:r>
    </w:p>
    <w:p w14:paraId="7AEA849C" w14:textId="57EB2914" w:rsidR="00CF0160" w:rsidRDefault="006205C5" w:rsidP="006205C5">
      <w:pPr>
        <w:pStyle w:val="Bibliography"/>
      </w:pPr>
      <w:r w:rsidRPr="00A56BBB">
        <w:rPr>
          <w:rFonts w:ascii="Calibri" w:hAnsi="Calibri" w:cs="Calibri"/>
          <w:sz w:val="20"/>
        </w:rPr>
        <w:t xml:space="preserve">Zheng, Y., Wang, Y., He, H., Zou, Z., Lu, H., Li, J., Cai, J., Wang, K., 2023. Transcriptome Data Reveal Geographic Heterogeneity in Gene Expression in Patients with Prostate Cancer. Rep. </w:t>
      </w:r>
      <w:proofErr w:type="spellStart"/>
      <w:r w:rsidRPr="00A56BBB">
        <w:rPr>
          <w:rFonts w:ascii="Calibri" w:hAnsi="Calibri" w:cs="Calibri"/>
          <w:sz w:val="20"/>
        </w:rPr>
        <w:t>Biochem</w:t>
      </w:r>
      <w:proofErr w:type="spellEnd"/>
      <w:r w:rsidRPr="00A56BBB">
        <w:rPr>
          <w:rFonts w:ascii="Calibri" w:hAnsi="Calibri" w:cs="Calibri"/>
          <w:sz w:val="20"/>
        </w:rPr>
        <w:t xml:space="preserve">. Mol. Biol. 12, 92–101. </w:t>
      </w:r>
      <w:hyperlink r:id="rId13" w:history="1">
        <w:r w:rsidR="00CF0160" w:rsidRPr="00913BDA">
          <w:rPr>
            <w:rStyle w:val="Hyperlink"/>
            <w:rFonts w:ascii="Calibri" w:hAnsi="Calibri" w:cs="Calibri"/>
            <w:sz w:val="20"/>
          </w:rPr>
          <w:t>https://doi.org/10.52547/rbmb.12.1.92</w:t>
        </w:r>
      </w:hyperlink>
    </w:p>
    <w:p w14:paraId="06CC68B0" w14:textId="6128F276" w:rsidR="006205C5" w:rsidRPr="00A56BBB" w:rsidRDefault="00CF0160" w:rsidP="006205C5">
      <w:pPr>
        <w:pStyle w:val="Bibliography"/>
        <w:rPr>
          <w:rFonts w:ascii="Calibri" w:hAnsi="Calibri" w:cs="Calibri"/>
          <w:sz w:val="20"/>
        </w:rPr>
      </w:pPr>
      <w:r w:rsidRPr="00CF0160">
        <w:rPr>
          <w:rFonts w:ascii="Calibri" w:hAnsi="Calibri" w:cs="Calibri"/>
          <w:sz w:val="20"/>
        </w:rPr>
        <w:t>Zhou, C., She, X., Gu, C., Hu, Y., Ma, M., Qiu, Q., Sun, T., Xu, X., Chen, H., Zheng, Z., 2023. FTO fuels diabetes-induced vascular endothelial dysfunction associated with inflammation by erasing m6A methylation of TNIP1. J. Clin. Invest. 133. https://doi.org/10.1172/JCI160517</w:t>
      </w:r>
    </w:p>
    <w:p w14:paraId="6AD8CA1A" w14:textId="77777777" w:rsidR="006205C5" w:rsidRPr="00A56BBB" w:rsidRDefault="006205C5" w:rsidP="006205C5">
      <w:pPr>
        <w:pStyle w:val="Bibliography"/>
        <w:rPr>
          <w:rFonts w:ascii="Calibri" w:hAnsi="Calibri" w:cs="Calibri"/>
          <w:sz w:val="20"/>
        </w:rPr>
      </w:pPr>
      <w:r w:rsidRPr="00A56BBB">
        <w:rPr>
          <w:rFonts w:ascii="Calibri" w:hAnsi="Calibri" w:cs="Calibri"/>
          <w:sz w:val="20"/>
        </w:rPr>
        <w:t>Zhu, P., Wu, J., Wang, Y., Zhu, X., Lu, T., Liu, B., He, Luyun, Ye, B., Wang, S., Meng, S., Fan, D., Wang, J., Yang, L., Qin, X., Du, Y., Li, C., He, Lei, Ren, W., Wu, X., Tian, Y., Fan, Z., 2018. LncGata6 maintains stemness of intestinal stem cells and promotes intestinal tumorigenesis. Nat. Cell Biol. 20, 1134–1144. https://doi.org/10.1038/s41556-018-0194-0</w:t>
      </w:r>
    </w:p>
    <w:p w14:paraId="146A2DC4" w14:textId="77777777" w:rsidR="001A2090" w:rsidRDefault="001A2090" w:rsidP="004A6FBE">
      <w:pPr>
        <w:jc w:val="both"/>
      </w:pPr>
    </w:p>
    <w:p w14:paraId="55B96E0E" w14:textId="75DFC865" w:rsidR="00525F93" w:rsidRDefault="00525F93">
      <w:r>
        <w:br w:type="page"/>
      </w:r>
    </w:p>
    <w:p w14:paraId="2517BB63" w14:textId="77777777" w:rsidR="00881E7E" w:rsidRDefault="00881E7E" w:rsidP="004A6FBE">
      <w:pPr>
        <w:jc w:val="both"/>
      </w:pPr>
    </w:p>
    <w:p w14:paraId="569FD80F" w14:textId="3A796E4B" w:rsidR="00FC6C96" w:rsidRDefault="00BA5E80" w:rsidP="00FC6C96">
      <w:pPr>
        <w:jc w:val="both"/>
      </w:pPr>
      <w:r>
        <w:rPr>
          <w:noProof/>
        </w:rPr>
        <w:drawing>
          <wp:inline distT="0" distB="0" distL="0" distR="0" wp14:anchorId="3746DE76" wp14:editId="30B39FF8">
            <wp:extent cx="4808668" cy="2643505"/>
            <wp:effectExtent l="0" t="0" r="0" b="4445"/>
            <wp:docPr id="14702147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36406" cy="2658753"/>
                    </a:xfrm>
                    <a:prstGeom prst="rect">
                      <a:avLst/>
                    </a:prstGeom>
                    <a:noFill/>
                  </pic:spPr>
                </pic:pic>
              </a:graphicData>
            </a:graphic>
          </wp:inline>
        </w:drawing>
      </w:r>
    </w:p>
    <w:p w14:paraId="4D30A1FF" w14:textId="4818D7FB" w:rsidR="00FC6C96" w:rsidRDefault="00FC6C96" w:rsidP="00FC6C96">
      <w:pPr>
        <w:jc w:val="both"/>
        <w:rPr>
          <w:sz w:val="20"/>
          <w:szCs w:val="20"/>
        </w:rPr>
      </w:pPr>
      <w:r w:rsidRPr="00315A77">
        <w:rPr>
          <w:b/>
          <w:bCs/>
          <w:sz w:val="20"/>
          <w:szCs w:val="20"/>
        </w:rPr>
        <w:t xml:space="preserve">Supplementary Material Figure </w:t>
      </w:r>
      <w:r w:rsidR="004D52EC" w:rsidRPr="00315A77">
        <w:rPr>
          <w:b/>
          <w:bCs/>
          <w:sz w:val="20"/>
          <w:szCs w:val="20"/>
        </w:rPr>
        <w:t>1</w:t>
      </w:r>
      <w:r>
        <w:rPr>
          <w:sz w:val="20"/>
          <w:szCs w:val="20"/>
        </w:rPr>
        <w:t>.</w:t>
      </w:r>
      <w:r w:rsidRPr="00DE5B44">
        <w:rPr>
          <w:sz w:val="20"/>
          <w:szCs w:val="20"/>
        </w:rPr>
        <w:t xml:space="preserve"> </w:t>
      </w:r>
      <w:proofErr w:type="spellStart"/>
      <w:r w:rsidRPr="00DE5B44">
        <w:rPr>
          <w:sz w:val="20"/>
          <w:szCs w:val="20"/>
        </w:rPr>
        <w:t>DNA</w:t>
      </w:r>
      <w:r>
        <w:rPr>
          <w:sz w:val="20"/>
          <w:szCs w:val="20"/>
        </w:rPr>
        <w:t>ge</w:t>
      </w:r>
      <w:proofErr w:type="spellEnd"/>
      <w:r>
        <w:rPr>
          <w:sz w:val="20"/>
          <w:szCs w:val="20"/>
        </w:rPr>
        <w:t>®</w:t>
      </w:r>
      <w:r w:rsidRPr="00DE5B44">
        <w:rPr>
          <w:sz w:val="20"/>
          <w:szCs w:val="20"/>
        </w:rPr>
        <w:t xml:space="preserve"> </w:t>
      </w:r>
      <w:r>
        <w:rPr>
          <w:sz w:val="20"/>
          <w:szCs w:val="20"/>
        </w:rPr>
        <w:t xml:space="preserve">(an algorithmically estimated DNA </w:t>
      </w:r>
      <w:r w:rsidRPr="00DE5B44">
        <w:rPr>
          <w:sz w:val="20"/>
          <w:szCs w:val="20"/>
        </w:rPr>
        <w:t xml:space="preserve">methylation </w:t>
      </w:r>
      <w:r>
        <w:rPr>
          <w:sz w:val="20"/>
          <w:szCs w:val="20"/>
        </w:rPr>
        <w:t xml:space="preserve">age) by graded calorie restriction (CR) level for </w:t>
      </w:r>
      <w:r w:rsidRPr="00D45037">
        <w:rPr>
          <w:sz w:val="20"/>
          <w:szCs w:val="20"/>
        </w:rPr>
        <w:t xml:space="preserve">24-month-old </w:t>
      </w:r>
      <w:r>
        <w:rPr>
          <w:sz w:val="20"/>
          <w:szCs w:val="20"/>
        </w:rPr>
        <w:t xml:space="preserve">(104 weeks) </w:t>
      </w:r>
      <w:r w:rsidRPr="00D45037">
        <w:rPr>
          <w:sz w:val="20"/>
          <w:szCs w:val="20"/>
        </w:rPr>
        <w:t>male C57BL</w:t>
      </w:r>
      <w:r w:rsidR="009E45E2">
        <w:rPr>
          <w:sz w:val="20"/>
          <w:szCs w:val="20"/>
        </w:rPr>
        <w:t>/</w:t>
      </w:r>
      <w:r w:rsidRPr="00D45037">
        <w:rPr>
          <w:sz w:val="20"/>
          <w:szCs w:val="20"/>
        </w:rPr>
        <w:t xml:space="preserve">6J </w:t>
      </w:r>
      <w:r>
        <w:rPr>
          <w:sz w:val="20"/>
          <w:szCs w:val="20"/>
        </w:rPr>
        <w:t xml:space="preserve">mice following 19 months CR. Linear regression of </w:t>
      </w:r>
      <w:proofErr w:type="spellStart"/>
      <w:r>
        <w:rPr>
          <w:sz w:val="20"/>
          <w:szCs w:val="20"/>
        </w:rPr>
        <w:t>DNAm</w:t>
      </w:r>
      <w:proofErr w:type="spellEnd"/>
      <w:r>
        <w:rPr>
          <w:sz w:val="20"/>
          <w:szCs w:val="20"/>
        </w:rPr>
        <w:t xml:space="preserve"> against CR (solid line) was significant, F</w:t>
      </w:r>
      <w:r w:rsidRPr="00E81FA6">
        <w:rPr>
          <w:sz w:val="20"/>
          <w:szCs w:val="20"/>
          <w:vertAlign w:val="subscript"/>
        </w:rPr>
        <w:t xml:space="preserve">1, </w:t>
      </w:r>
      <w:r w:rsidR="00BA5E80">
        <w:rPr>
          <w:sz w:val="20"/>
          <w:szCs w:val="20"/>
          <w:vertAlign w:val="subscript"/>
        </w:rPr>
        <w:t>30</w:t>
      </w:r>
      <w:r w:rsidRPr="00E81FA6">
        <w:rPr>
          <w:sz w:val="20"/>
          <w:szCs w:val="20"/>
        </w:rPr>
        <w:t xml:space="preserve"> = </w:t>
      </w:r>
      <w:r w:rsidR="00BA5E80">
        <w:rPr>
          <w:sz w:val="20"/>
          <w:szCs w:val="20"/>
        </w:rPr>
        <w:t>20.71</w:t>
      </w:r>
      <w:r w:rsidRPr="00E81FA6">
        <w:rPr>
          <w:sz w:val="20"/>
          <w:szCs w:val="20"/>
        </w:rPr>
        <w:t>, p &lt; 0.0001</w:t>
      </w:r>
      <w:r w:rsidR="00881E7E">
        <w:rPr>
          <w:sz w:val="20"/>
          <w:szCs w:val="20"/>
        </w:rPr>
        <w:t xml:space="preserve"> after removal of o</w:t>
      </w:r>
      <w:r>
        <w:rPr>
          <w:sz w:val="20"/>
          <w:szCs w:val="20"/>
        </w:rPr>
        <w:t>ne outlier</w:t>
      </w:r>
      <w:r w:rsidR="00881E7E">
        <w:rPr>
          <w:sz w:val="20"/>
          <w:szCs w:val="20"/>
        </w:rPr>
        <w:t xml:space="preserve"> from the 30CR group (</w:t>
      </w:r>
      <w:r w:rsidR="00BA5E80">
        <w:rPr>
          <w:sz w:val="20"/>
          <w:szCs w:val="20"/>
        </w:rPr>
        <w:t xml:space="preserve"> </w:t>
      </w:r>
      <w:r w:rsidR="00881E7E">
        <w:rPr>
          <w:rFonts w:cstheme="minorHAnsi"/>
          <w:sz w:val="20"/>
          <w:szCs w:val="20"/>
        </w:rPr>
        <w:t xml:space="preserve">a mouse which was </w:t>
      </w:r>
      <w:r w:rsidR="00881E7E" w:rsidRPr="00881E7E">
        <w:rPr>
          <w:rFonts w:cstheme="minorHAnsi"/>
          <w:sz w:val="20"/>
          <w:szCs w:val="20"/>
        </w:rPr>
        <w:t>determined by necropsy to have liver neoplasia</w:t>
      </w:r>
      <w:r w:rsidR="000235D9">
        <w:rPr>
          <w:rFonts w:cstheme="minorHAnsi"/>
          <w:sz w:val="20"/>
          <w:szCs w:val="20"/>
        </w:rPr>
        <w:t xml:space="preserve">, it accounted for </w:t>
      </w:r>
      <w:r w:rsidR="00881E7E">
        <w:rPr>
          <w:rFonts w:cstheme="minorHAnsi"/>
          <w:sz w:val="20"/>
          <w:szCs w:val="20"/>
        </w:rPr>
        <w:t xml:space="preserve">42% of all </w:t>
      </w:r>
      <w:proofErr w:type="spellStart"/>
      <w:r w:rsidR="00881E7E">
        <w:rPr>
          <w:rFonts w:cstheme="minorHAnsi"/>
          <w:sz w:val="20"/>
          <w:szCs w:val="20"/>
        </w:rPr>
        <w:t>DNAm</w:t>
      </w:r>
      <w:proofErr w:type="spellEnd"/>
      <w:r w:rsidR="00881E7E">
        <w:rPr>
          <w:rFonts w:cstheme="minorHAnsi"/>
          <w:sz w:val="20"/>
          <w:szCs w:val="20"/>
        </w:rPr>
        <w:t xml:space="preserve"> outliers and </w:t>
      </w:r>
      <w:r w:rsidR="000235D9">
        <w:rPr>
          <w:rFonts w:cstheme="minorHAnsi"/>
          <w:sz w:val="20"/>
          <w:szCs w:val="20"/>
        </w:rPr>
        <w:t xml:space="preserve">had </w:t>
      </w:r>
      <w:r w:rsidR="00881E7E">
        <w:rPr>
          <w:rFonts w:cstheme="minorHAnsi"/>
          <w:sz w:val="20"/>
          <w:szCs w:val="20"/>
        </w:rPr>
        <w:t xml:space="preserve">a </w:t>
      </w:r>
      <w:proofErr w:type="spellStart"/>
      <w:r w:rsidR="00BA5E80">
        <w:rPr>
          <w:sz w:val="20"/>
          <w:szCs w:val="20"/>
        </w:rPr>
        <w:t>DNAge</w:t>
      </w:r>
      <w:proofErr w:type="spellEnd"/>
      <w:r w:rsidR="00BA5E80">
        <w:rPr>
          <w:sz w:val="20"/>
          <w:szCs w:val="20"/>
        </w:rPr>
        <w:t>® of 131 weeks</w:t>
      </w:r>
      <w:r w:rsidR="00881E7E">
        <w:rPr>
          <w:sz w:val="20"/>
          <w:szCs w:val="20"/>
        </w:rPr>
        <w:t>)</w:t>
      </w:r>
      <w:r>
        <w:rPr>
          <w:sz w:val="20"/>
          <w:szCs w:val="20"/>
        </w:rPr>
        <w:t>.</w:t>
      </w:r>
      <w:r w:rsidR="00881E7E">
        <w:rPr>
          <w:sz w:val="20"/>
          <w:szCs w:val="20"/>
        </w:rPr>
        <w:t xml:space="preserve"> Confidence intervals are</w:t>
      </w:r>
      <w:r w:rsidR="00881E7E" w:rsidRPr="00DE5B44">
        <w:rPr>
          <w:sz w:val="20"/>
          <w:szCs w:val="20"/>
        </w:rPr>
        <w:t xml:space="preserve"> </w:t>
      </w:r>
      <w:r w:rsidR="00881E7E">
        <w:rPr>
          <w:sz w:val="20"/>
          <w:szCs w:val="20"/>
        </w:rPr>
        <w:t>95% (dashed lines).</w:t>
      </w:r>
    </w:p>
    <w:p w14:paraId="5F71B439" w14:textId="77777777" w:rsidR="00525F93" w:rsidRPr="00881E7E" w:rsidRDefault="00525F93" w:rsidP="00FC6C96">
      <w:pPr>
        <w:jc w:val="both"/>
        <w:rPr>
          <w:rFonts w:cstheme="minorHAnsi"/>
          <w:sz w:val="20"/>
          <w:szCs w:val="20"/>
        </w:rPr>
      </w:pPr>
    </w:p>
    <w:p w14:paraId="6AA975F3" w14:textId="052F84F8" w:rsidR="00313916" w:rsidRDefault="005D5188" w:rsidP="00B65ABF">
      <w:pPr>
        <w:rPr>
          <w:b/>
          <w:bCs/>
        </w:rPr>
      </w:pPr>
      <w:r>
        <w:rPr>
          <w:b/>
          <w:bCs/>
          <w:noProof/>
        </w:rPr>
        <w:drawing>
          <wp:inline distT="0" distB="0" distL="0" distR="0" wp14:anchorId="2D2F68D0" wp14:editId="4097E92C">
            <wp:extent cx="5726430" cy="3277801"/>
            <wp:effectExtent l="0" t="0" r="7620" b="0"/>
            <wp:docPr id="843643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40935" cy="3286103"/>
                    </a:xfrm>
                    <a:prstGeom prst="rect">
                      <a:avLst/>
                    </a:prstGeom>
                    <a:noFill/>
                  </pic:spPr>
                </pic:pic>
              </a:graphicData>
            </a:graphic>
          </wp:inline>
        </w:drawing>
      </w:r>
    </w:p>
    <w:p w14:paraId="64866D2A" w14:textId="75D906B2" w:rsidR="005D5188" w:rsidRDefault="005D5188" w:rsidP="00B65ABF">
      <w:pPr>
        <w:rPr>
          <w:sz w:val="20"/>
          <w:szCs w:val="20"/>
        </w:rPr>
      </w:pPr>
      <w:r w:rsidRPr="00315A77">
        <w:rPr>
          <w:b/>
          <w:bCs/>
          <w:sz w:val="20"/>
          <w:szCs w:val="20"/>
        </w:rPr>
        <w:t>Supplementary Material Figure 2</w:t>
      </w:r>
      <w:r>
        <w:rPr>
          <w:sz w:val="20"/>
          <w:szCs w:val="20"/>
        </w:rPr>
        <w:t>.</w:t>
      </w:r>
      <w:r w:rsidRPr="00DE5B44">
        <w:rPr>
          <w:sz w:val="20"/>
          <w:szCs w:val="20"/>
        </w:rPr>
        <w:t xml:space="preserve"> </w:t>
      </w:r>
      <w:proofErr w:type="spellStart"/>
      <w:r>
        <w:rPr>
          <w:sz w:val="20"/>
          <w:szCs w:val="20"/>
        </w:rPr>
        <w:t>DNAm</w:t>
      </w:r>
      <w:proofErr w:type="spellEnd"/>
      <w:r>
        <w:rPr>
          <w:sz w:val="20"/>
          <w:szCs w:val="20"/>
        </w:rPr>
        <w:t xml:space="preserve"> vs CR at significant CpG sites illustrated in main text Figure 2 at which a mouse with liver neoplasia was identified to have an outlier </w:t>
      </w:r>
      <w:proofErr w:type="spellStart"/>
      <w:r>
        <w:rPr>
          <w:sz w:val="20"/>
          <w:szCs w:val="20"/>
        </w:rPr>
        <w:t>DNAm</w:t>
      </w:r>
      <w:proofErr w:type="spellEnd"/>
      <w:r>
        <w:rPr>
          <w:sz w:val="20"/>
          <w:szCs w:val="20"/>
        </w:rPr>
        <w:t xml:space="preserve"> value.  In all cases the outlier is above the regression line the gradient is negative and below the line if the gradient is positive.  Based on our observations in these CpG sites of epigenetic rejuvenation with increasing CR the outliers lie in the direction of a mouse of extreme old age. </w:t>
      </w:r>
    </w:p>
    <w:p w14:paraId="63679F20" w14:textId="262E151D" w:rsidR="005D5188" w:rsidRPr="007B6378" w:rsidRDefault="005D5188" w:rsidP="00B65ABF">
      <w:pPr>
        <w:rPr>
          <w:b/>
          <w:bCs/>
        </w:rPr>
      </w:pPr>
    </w:p>
    <w:sectPr w:rsidR="005D5188" w:rsidRPr="007B6378" w:rsidSect="00AE79F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C74D2"/>
    <w:multiLevelType w:val="hybridMultilevel"/>
    <w:tmpl w:val="885CA1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E5D59"/>
    <w:multiLevelType w:val="hybridMultilevel"/>
    <w:tmpl w:val="F9A23E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DF0651"/>
    <w:multiLevelType w:val="hybridMultilevel"/>
    <w:tmpl w:val="73FA9E5E"/>
    <w:lvl w:ilvl="0" w:tplc="045E07D4">
      <w:start w:val="1"/>
      <w:numFmt w:val="decimal"/>
      <w:lvlText w:val="%1"/>
      <w:lvlJc w:val="left"/>
      <w:pPr>
        <w:ind w:left="720" w:hanging="360"/>
      </w:pPr>
      <w:rPr>
        <w:rFonts w:asciiTheme="minorHAnsi" w:eastAsia="SimSun"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713DE9"/>
    <w:multiLevelType w:val="hybridMultilevel"/>
    <w:tmpl w:val="B914E08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E66CFF"/>
    <w:multiLevelType w:val="hybridMultilevel"/>
    <w:tmpl w:val="737A94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7930B0"/>
    <w:multiLevelType w:val="hybridMultilevel"/>
    <w:tmpl w:val="86084F32"/>
    <w:lvl w:ilvl="0" w:tplc="9C1E9020">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CE4B53"/>
    <w:multiLevelType w:val="hybridMultilevel"/>
    <w:tmpl w:val="602E4C30"/>
    <w:lvl w:ilvl="0" w:tplc="CAC816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08274A"/>
    <w:multiLevelType w:val="hybridMultilevel"/>
    <w:tmpl w:val="A4E6B41E"/>
    <w:lvl w:ilvl="0" w:tplc="DD90992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C81BD9"/>
    <w:multiLevelType w:val="hybridMultilevel"/>
    <w:tmpl w:val="017A137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54437BC"/>
    <w:multiLevelType w:val="hybridMultilevel"/>
    <w:tmpl w:val="C34E1DBE"/>
    <w:lvl w:ilvl="0" w:tplc="CA023140">
      <w:numFmt w:val="bullet"/>
      <w:lvlText w:val="-"/>
      <w:lvlJc w:val="left"/>
      <w:pPr>
        <w:ind w:left="785" w:hanging="360"/>
      </w:pPr>
      <w:rPr>
        <w:rFonts w:ascii="Calibri" w:eastAsia="SimSun" w:hAnsi="Calibri" w:cs="Calibri"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0" w15:restartNumberingAfterBreak="0">
    <w:nsid w:val="7D4D52FE"/>
    <w:multiLevelType w:val="hybridMultilevel"/>
    <w:tmpl w:val="3558C31A"/>
    <w:lvl w:ilvl="0" w:tplc="531A7FE0">
      <w:numFmt w:val="bullet"/>
      <w:lvlText w:val="-"/>
      <w:lvlJc w:val="left"/>
      <w:pPr>
        <w:ind w:left="405" w:hanging="360"/>
      </w:pPr>
      <w:rPr>
        <w:rFonts w:ascii="Calibri" w:eastAsia="SimSun"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16cid:durableId="654919914">
    <w:abstractNumId w:val="7"/>
  </w:num>
  <w:num w:numId="2" w16cid:durableId="1415975018">
    <w:abstractNumId w:val="6"/>
  </w:num>
  <w:num w:numId="3" w16cid:durableId="363138783">
    <w:abstractNumId w:val="0"/>
  </w:num>
  <w:num w:numId="4" w16cid:durableId="762452177">
    <w:abstractNumId w:val="3"/>
  </w:num>
  <w:num w:numId="5" w16cid:durableId="1396509132">
    <w:abstractNumId w:val="1"/>
  </w:num>
  <w:num w:numId="6" w16cid:durableId="88088105">
    <w:abstractNumId w:val="5"/>
  </w:num>
  <w:num w:numId="7" w16cid:durableId="2035496449">
    <w:abstractNumId w:val="8"/>
  </w:num>
  <w:num w:numId="8" w16cid:durableId="1221751997">
    <w:abstractNumId w:val="4"/>
  </w:num>
  <w:num w:numId="9" w16cid:durableId="2082369440">
    <w:abstractNumId w:val="10"/>
  </w:num>
  <w:num w:numId="10" w16cid:durableId="1221285487">
    <w:abstractNumId w:val="2"/>
  </w:num>
  <w:num w:numId="11" w16cid:durableId="152089637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392"/>
    <w:rsid w:val="00000585"/>
    <w:rsid w:val="00001321"/>
    <w:rsid w:val="00001B2B"/>
    <w:rsid w:val="00001D38"/>
    <w:rsid w:val="00003DDD"/>
    <w:rsid w:val="00003DFF"/>
    <w:rsid w:val="00006C4F"/>
    <w:rsid w:val="0001040E"/>
    <w:rsid w:val="0001138F"/>
    <w:rsid w:val="00012A74"/>
    <w:rsid w:val="00013D36"/>
    <w:rsid w:val="00014F49"/>
    <w:rsid w:val="000150A9"/>
    <w:rsid w:val="000158F1"/>
    <w:rsid w:val="00015CB5"/>
    <w:rsid w:val="0001614B"/>
    <w:rsid w:val="00016784"/>
    <w:rsid w:val="00017CD3"/>
    <w:rsid w:val="000200CD"/>
    <w:rsid w:val="00020C3C"/>
    <w:rsid w:val="00020C7A"/>
    <w:rsid w:val="000220D7"/>
    <w:rsid w:val="000235D9"/>
    <w:rsid w:val="000251E7"/>
    <w:rsid w:val="00025322"/>
    <w:rsid w:val="000258EA"/>
    <w:rsid w:val="00025CF8"/>
    <w:rsid w:val="000264AA"/>
    <w:rsid w:val="000277F8"/>
    <w:rsid w:val="00027B52"/>
    <w:rsid w:val="00027C71"/>
    <w:rsid w:val="00030057"/>
    <w:rsid w:val="000304D7"/>
    <w:rsid w:val="00030970"/>
    <w:rsid w:val="00030A5E"/>
    <w:rsid w:val="00030F5A"/>
    <w:rsid w:val="00033F87"/>
    <w:rsid w:val="00034299"/>
    <w:rsid w:val="00036074"/>
    <w:rsid w:val="00040771"/>
    <w:rsid w:val="0004118F"/>
    <w:rsid w:val="00041279"/>
    <w:rsid w:val="000468CE"/>
    <w:rsid w:val="00051ED1"/>
    <w:rsid w:val="00052CCF"/>
    <w:rsid w:val="00053F13"/>
    <w:rsid w:val="00054816"/>
    <w:rsid w:val="00056320"/>
    <w:rsid w:val="00056F50"/>
    <w:rsid w:val="00057B5D"/>
    <w:rsid w:val="00057E7E"/>
    <w:rsid w:val="00060305"/>
    <w:rsid w:val="00060BB8"/>
    <w:rsid w:val="00062383"/>
    <w:rsid w:val="00064E77"/>
    <w:rsid w:val="00065D2F"/>
    <w:rsid w:val="00066718"/>
    <w:rsid w:val="00066D03"/>
    <w:rsid w:val="0006798E"/>
    <w:rsid w:val="0007076B"/>
    <w:rsid w:val="00072088"/>
    <w:rsid w:val="000735BB"/>
    <w:rsid w:val="000768B8"/>
    <w:rsid w:val="00077418"/>
    <w:rsid w:val="0008153A"/>
    <w:rsid w:val="00082C19"/>
    <w:rsid w:val="00083261"/>
    <w:rsid w:val="000832FA"/>
    <w:rsid w:val="00084803"/>
    <w:rsid w:val="00084B18"/>
    <w:rsid w:val="0008638C"/>
    <w:rsid w:val="00087A4D"/>
    <w:rsid w:val="00087D7C"/>
    <w:rsid w:val="000943F6"/>
    <w:rsid w:val="00094BB0"/>
    <w:rsid w:val="00094DFA"/>
    <w:rsid w:val="00095148"/>
    <w:rsid w:val="000A02A1"/>
    <w:rsid w:val="000A02ED"/>
    <w:rsid w:val="000A2031"/>
    <w:rsid w:val="000A5E7E"/>
    <w:rsid w:val="000A7A2E"/>
    <w:rsid w:val="000B1C5B"/>
    <w:rsid w:val="000B3AA2"/>
    <w:rsid w:val="000B3E3F"/>
    <w:rsid w:val="000B4BD9"/>
    <w:rsid w:val="000B65BF"/>
    <w:rsid w:val="000B6A8D"/>
    <w:rsid w:val="000B769C"/>
    <w:rsid w:val="000C012C"/>
    <w:rsid w:val="000C1DAE"/>
    <w:rsid w:val="000C2106"/>
    <w:rsid w:val="000C2FC4"/>
    <w:rsid w:val="000C357F"/>
    <w:rsid w:val="000C36AA"/>
    <w:rsid w:val="000C3F5B"/>
    <w:rsid w:val="000C4658"/>
    <w:rsid w:val="000C4DFF"/>
    <w:rsid w:val="000C5116"/>
    <w:rsid w:val="000C5853"/>
    <w:rsid w:val="000C7149"/>
    <w:rsid w:val="000D06F6"/>
    <w:rsid w:val="000D15AD"/>
    <w:rsid w:val="000D16B5"/>
    <w:rsid w:val="000D1981"/>
    <w:rsid w:val="000D242F"/>
    <w:rsid w:val="000D29CE"/>
    <w:rsid w:val="000D385A"/>
    <w:rsid w:val="000D41B2"/>
    <w:rsid w:val="000D4350"/>
    <w:rsid w:val="000D517F"/>
    <w:rsid w:val="000D5D70"/>
    <w:rsid w:val="000D602A"/>
    <w:rsid w:val="000E1292"/>
    <w:rsid w:val="000E1840"/>
    <w:rsid w:val="000E1C7E"/>
    <w:rsid w:val="000E21B8"/>
    <w:rsid w:val="000E250A"/>
    <w:rsid w:val="000E4038"/>
    <w:rsid w:val="000E4305"/>
    <w:rsid w:val="000F078B"/>
    <w:rsid w:val="000F08C5"/>
    <w:rsid w:val="000F0ABA"/>
    <w:rsid w:val="000F152F"/>
    <w:rsid w:val="000F26DC"/>
    <w:rsid w:val="000F27D3"/>
    <w:rsid w:val="000F290E"/>
    <w:rsid w:val="000F342B"/>
    <w:rsid w:val="000F3C20"/>
    <w:rsid w:val="000F4A78"/>
    <w:rsid w:val="000F4E3B"/>
    <w:rsid w:val="000F5917"/>
    <w:rsid w:val="000F5BCE"/>
    <w:rsid w:val="000F6943"/>
    <w:rsid w:val="000F7612"/>
    <w:rsid w:val="000F7A1F"/>
    <w:rsid w:val="0010230B"/>
    <w:rsid w:val="00102F5D"/>
    <w:rsid w:val="0010361E"/>
    <w:rsid w:val="0010385E"/>
    <w:rsid w:val="00104252"/>
    <w:rsid w:val="00105945"/>
    <w:rsid w:val="00105E30"/>
    <w:rsid w:val="00106530"/>
    <w:rsid w:val="001066FC"/>
    <w:rsid w:val="00107213"/>
    <w:rsid w:val="001077F1"/>
    <w:rsid w:val="0011094A"/>
    <w:rsid w:val="00110965"/>
    <w:rsid w:val="00110D76"/>
    <w:rsid w:val="0011121E"/>
    <w:rsid w:val="00112A4D"/>
    <w:rsid w:val="00112E87"/>
    <w:rsid w:val="0011319E"/>
    <w:rsid w:val="00113B2F"/>
    <w:rsid w:val="00113C27"/>
    <w:rsid w:val="00114D0F"/>
    <w:rsid w:val="001157A1"/>
    <w:rsid w:val="001161C5"/>
    <w:rsid w:val="00116806"/>
    <w:rsid w:val="00117099"/>
    <w:rsid w:val="00120A6D"/>
    <w:rsid w:val="0012299A"/>
    <w:rsid w:val="00122DE3"/>
    <w:rsid w:val="00124959"/>
    <w:rsid w:val="00124E1D"/>
    <w:rsid w:val="00124F71"/>
    <w:rsid w:val="001269D4"/>
    <w:rsid w:val="00127CE3"/>
    <w:rsid w:val="00130329"/>
    <w:rsid w:val="00131ACE"/>
    <w:rsid w:val="00134006"/>
    <w:rsid w:val="00134484"/>
    <w:rsid w:val="00136E60"/>
    <w:rsid w:val="00137149"/>
    <w:rsid w:val="00137C96"/>
    <w:rsid w:val="00141D0E"/>
    <w:rsid w:val="00141D9A"/>
    <w:rsid w:val="001426C7"/>
    <w:rsid w:val="00145116"/>
    <w:rsid w:val="0014686E"/>
    <w:rsid w:val="00147E54"/>
    <w:rsid w:val="001508D0"/>
    <w:rsid w:val="001516A9"/>
    <w:rsid w:val="00151F21"/>
    <w:rsid w:val="00152810"/>
    <w:rsid w:val="00152C0B"/>
    <w:rsid w:val="0015549F"/>
    <w:rsid w:val="00155893"/>
    <w:rsid w:val="001571CE"/>
    <w:rsid w:val="001573ED"/>
    <w:rsid w:val="0015760E"/>
    <w:rsid w:val="0016324A"/>
    <w:rsid w:val="00165650"/>
    <w:rsid w:val="001700DC"/>
    <w:rsid w:val="001706F4"/>
    <w:rsid w:val="00170BDA"/>
    <w:rsid w:val="001714C6"/>
    <w:rsid w:val="00171D16"/>
    <w:rsid w:val="00174001"/>
    <w:rsid w:val="0017438F"/>
    <w:rsid w:val="00174840"/>
    <w:rsid w:val="001756C8"/>
    <w:rsid w:val="001758B9"/>
    <w:rsid w:val="001766FE"/>
    <w:rsid w:val="00177E6A"/>
    <w:rsid w:val="00177F1D"/>
    <w:rsid w:val="0018020D"/>
    <w:rsid w:val="001822B0"/>
    <w:rsid w:val="001825F4"/>
    <w:rsid w:val="00182D94"/>
    <w:rsid w:val="001835C9"/>
    <w:rsid w:val="00184078"/>
    <w:rsid w:val="001842C3"/>
    <w:rsid w:val="00184CB8"/>
    <w:rsid w:val="00185FE9"/>
    <w:rsid w:val="001871C1"/>
    <w:rsid w:val="00187610"/>
    <w:rsid w:val="001876B3"/>
    <w:rsid w:val="001909D8"/>
    <w:rsid w:val="00192BDA"/>
    <w:rsid w:val="00193650"/>
    <w:rsid w:val="00193A2A"/>
    <w:rsid w:val="00195668"/>
    <w:rsid w:val="00195808"/>
    <w:rsid w:val="001963A7"/>
    <w:rsid w:val="0019670B"/>
    <w:rsid w:val="00197AD8"/>
    <w:rsid w:val="001A1219"/>
    <w:rsid w:val="001A143F"/>
    <w:rsid w:val="001A162E"/>
    <w:rsid w:val="001A1812"/>
    <w:rsid w:val="001A1CE0"/>
    <w:rsid w:val="001A2090"/>
    <w:rsid w:val="001A32CA"/>
    <w:rsid w:val="001A34D0"/>
    <w:rsid w:val="001A3752"/>
    <w:rsid w:val="001A393C"/>
    <w:rsid w:val="001A3F53"/>
    <w:rsid w:val="001A41E9"/>
    <w:rsid w:val="001A581E"/>
    <w:rsid w:val="001A652E"/>
    <w:rsid w:val="001A66F9"/>
    <w:rsid w:val="001A7C4E"/>
    <w:rsid w:val="001B1102"/>
    <w:rsid w:val="001B19F8"/>
    <w:rsid w:val="001B2D1E"/>
    <w:rsid w:val="001B5EEA"/>
    <w:rsid w:val="001B6A8A"/>
    <w:rsid w:val="001B78DE"/>
    <w:rsid w:val="001B7EA6"/>
    <w:rsid w:val="001C1123"/>
    <w:rsid w:val="001C1997"/>
    <w:rsid w:val="001C1D32"/>
    <w:rsid w:val="001C2987"/>
    <w:rsid w:val="001C30EB"/>
    <w:rsid w:val="001D0B64"/>
    <w:rsid w:val="001D22AE"/>
    <w:rsid w:val="001D2848"/>
    <w:rsid w:val="001D2D86"/>
    <w:rsid w:val="001D4FD0"/>
    <w:rsid w:val="001D6B21"/>
    <w:rsid w:val="001E08DC"/>
    <w:rsid w:val="001E126C"/>
    <w:rsid w:val="001E132F"/>
    <w:rsid w:val="001E1414"/>
    <w:rsid w:val="001E1A7B"/>
    <w:rsid w:val="001E3430"/>
    <w:rsid w:val="001E3555"/>
    <w:rsid w:val="001E43FD"/>
    <w:rsid w:val="001E5E27"/>
    <w:rsid w:val="001E69A4"/>
    <w:rsid w:val="001E6B14"/>
    <w:rsid w:val="001E7283"/>
    <w:rsid w:val="001E7EFE"/>
    <w:rsid w:val="001F0350"/>
    <w:rsid w:val="001F1342"/>
    <w:rsid w:val="001F1A0D"/>
    <w:rsid w:val="001F4C0C"/>
    <w:rsid w:val="001F6F81"/>
    <w:rsid w:val="001F74A2"/>
    <w:rsid w:val="001F7FAF"/>
    <w:rsid w:val="0020075C"/>
    <w:rsid w:val="00200AE1"/>
    <w:rsid w:val="002010B1"/>
    <w:rsid w:val="002010E8"/>
    <w:rsid w:val="00201DF4"/>
    <w:rsid w:val="00202F3B"/>
    <w:rsid w:val="00205A60"/>
    <w:rsid w:val="00206741"/>
    <w:rsid w:val="00207597"/>
    <w:rsid w:val="00210DF2"/>
    <w:rsid w:val="0021121C"/>
    <w:rsid w:val="00213F33"/>
    <w:rsid w:val="002163DF"/>
    <w:rsid w:val="00216518"/>
    <w:rsid w:val="00217214"/>
    <w:rsid w:val="00217ECE"/>
    <w:rsid w:val="00220655"/>
    <w:rsid w:val="00220D18"/>
    <w:rsid w:val="002220C7"/>
    <w:rsid w:val="0022240A"/>
    <w:rsid w:val="00223346"/>
    <w:rsid w:val="0023022E"/>
    <w:rsid w:val="00231DD8"/>
    <w:rsid w:val="00233C91"/>
    <w:rsid w:val="00235971"/>
    <w:rsid w:val="00235EEE"/>
    <w:rsid w:val="0023631E"/>
    <w:rsid w:val="00236693"/>
    <w:rsid w:val="00236864"/>
    <w:rsid w:val="00237933"/>
    <w:rsid w:val="00237CAC"/>
    <w:rsid w:val="00240B8D"/>
    <w:rsid w:val="00240C09"/>
    <w:rsid w:val="00240D8D"/>
    <w:rsid w:val="00243347"/>
    <w:rsid w:val="00243DB7"/>
    <w:rsid w:val="00244D31"/>
    <w:rsid w:val="00245F5D"/>
    <w:rsid w:val="002463DE"/>
    <w:rsid w:val="002471D1"/>
    <w:rsid w:val="002477D6"/>
    <w:rsid w:val="00247A49"/>
    <w:rsid w:val="00247D65"/>
    <w:rsid w:val="00247D7E"/>
    <w:rsid w:val="00252D3E"/>
    <w:rsid w:val="00252E8B"/>
    <w:rsid w:val="00252E92"/>
    <w:rsid w:val="00254553"/>
    <w:rsid w:val="00260394"/>
    <w:rsid w:val="00263274"/>
    <w:rsid w:val="002633D7"/>
    <w:rsid w:val="00264877"/>
    <w:rsid w:val="00265D7D"/>
    <w:rsid w:val="00265DB5"/>
    <w:rsid w:val="00265F43"/>
    <w:rsid w:val="0027091E"/>
    <w:rsid w:val="00272A5F"/>
    <w:rsid w:val="00273005"/>
    <w:rsid w:val="0027320C"/>
    <w:rsid w:val="00277C89"/>
    <w:rsid w:val="0028068A"/>
    <w:rsid w:val="002806A9"/>
    <w:rsid w:val="00281037"/>
    <w:rsid w:val="00281869"/>
    <w:rsid w:val="00281F11"/>
    <w:rsid w:val="0028229A"/>
    <w:rsid w:val="00282B93"/>
    <w:rsid w:val="002834AC"/>
    <w:rsid w:val="00283A3C"/>
    <w:rsid w:val="00284CCC"/>
    <w:rsid w:val="002863A7"/>
    <w:rsid w:val="00287A43"/>
    <w:rsid w:val="00290463"/>
    <w:rsid w:val="00290DFB"/>
    <w:rsid w:val="00292F08"/>
    <w:rsid w:val="002931B4"/>
    <w:rsid w:val="00293CB1"/>
    <w:rsid w:val="00294A2A"/>
    <w:rsid w:val="00294A83"/>
    <w:rsid w:val="0029518F"/>
    <w:rsid w:val="00295484"/>
    <w:rsid w:val="002979F1"/>
    <w:rsid w:val="002A06FC"/>
    <w:rsid w:val="002A27D8"/>
    <w:rsid w:val="002A36F8"/>
    <w:rsid w:val="002A4541"/>
    <w:rsid w:val="002A4BE1"/>
    <w:rsid w:val="002A4C9A"/>
    <w:rsid w:val="002A5BD5"/>
    <w:rsid w:val="002A669F"/>
    <w:rsid w:val="002B0156"/>
    <w:rsid w:val="002B01A8"/>
    <w:rsid w:val="002B116A"/>
    <w:rsid w:val="002B15FA"/>
    <w:rsid w:val="002B2C67"/>
    <w:rsid w:val="002B3341"/>
    <w:rsid w:val="002B391C"/>
    <w:rsid w:val="002B4572"/>
    <w:rsid w:val="002B4C9F"/>
    <w:rsid w:val="002B5623"/>
    <w:rsid w:val="002C0B18"/>
    <w:rsid w:val="002C20B5"/>
    <w:rsid w:val="002C2CA2"/>
    <w:rsid w:val="002C54DB"/>
    <w:rsid w:val="002C79FD"/>
    <w:rsid w:val="002D0443"/>
    <w:rsid w:val="002D09DB"/>
    <w:rsid w:val="002D0DD5"/>
    <w:rsid w:val="002D0EFA"/>
    <w:rsid w:val="002D13BD"/>
    <w:rsid w:val="002D2450"/>
    <w:rsid w:val="002D4044"/>
    <w:rsid w:val="002D475E"/>
    <w:rsid w:val="002E081E"/>
    <w:rsid w:val="002E119D"/>
    <w:rsid w:val="002E2B4C"/>
    <w:rsid w:val="002E2C8A"/>
    <w:rsid w:val="002E32B3"/>
    <w:rsid w:val="002E360D"/>
    <w:rsid w:val="002E450E"/>
    <w:rsid w:val="002E62E7"/>
    <w:rsid w:val="002E7EA4"/>
    <w:rsid w:val="002F16ED"/>
    <w:rsid w:val="002F2D51"/>
    <w:rsid w:val="002F2F8C"/>
    <w:rsid w:val="002F34D3"/>
    <w:rsid w:val="002F3DFB"/>
    <w:rsid w:val="002F4F11"/>
    <w:rsid w:val="002F508E"/>
    <w:rsid w:val="002F55B6"/>
    <w:rsid w:val="002F5BCC"/>
    <w:rsid w:val="002F6F31"/>
    <w:rsid w:val="002F70E7"/>
    <w:rsid w:val="002F7CDF"/>
    <w:rsid w:val="003027FF"/>
    <w:rsid w:val="00302ACF"/>
    <w:rsid w:val="00302DBF"/>
    <w:rsid w:val="003034DD"/>
    <w:rsid w:val="00304241"/>
    <w:rsid w:val="00306B77"/>
    <w:rsid w:val="003071B5"/>
    <w:rsid w:val="00307766"/>
    <w:rsid w:val="003111D1"/>
    <w:rsid w:val="00312C36"/>
    <w:rsid w:val="00313916"/>
    <w:rsid w:val="00313DBF"/>
    <w:rsid w:val="00315A77"/>
    <w:rsid w:val="003169AC"/>
    <w:rsid w:val="00317D2C"/>
    <w:rsid w:val="00320957"/>
    <w:rsid w:val="0032383D"/>
    <w:rsid w:val="00325091"/>
    <w:rsid w:val="003258F9"/>
    <w:rsid w:val="0032598F"/>
    <w:rsid w:val="00325B75"/>
    <w:rsid w:val="003278F2"/>
    <w:rsid w:val="00331BCC"/>
    <w:rsid w:val="003340FB"/>
    <w:rsid w:val="00334F85"/>
    <w:rsid w:val="00335899"/>
    <w:rsid w:val="00336F11"/>
    <w:rsid w:val="00337116"/>
    <w:rsid w:val="00340A11"/>
    <w:rsid w:val="003412DF"/>
    <w:rsid w:val="00341756"/>
    <w:rsid w:val="00343352"/>
    <w:rsid w:val="003437A1"/>
    <w:rsid w:val="00347E69"/>
    <w:rsid w:val="00351318"/>
    <w:rsid w:val="00351A04"/>
    <w:rsid w:val="00351A73"/>
    <w:rsid w:val="00351F98"/>
    <w:rsid w:val="00351FA5"/>
    <w:rsid w:val="00352DB7"/>
    <w:rsid w:val="00353674"/>
    <w:rsid w:val="003562CB"/>
    <w:rsid w:val="00357214"/>
    <w:rsid w:val="00357D2B"/>
    <w:rsid w:val="00357F8E"/>
    <w:rsid w:val="003601A9"/>
    <w:rsid w:val="00360730"/>
    <w:rsid w:val="003609AC"/>
    <w:rsid w:val="003617E4"/>
    <w:rsid w:val="00361B6C"/>
    <w:rsid w:val="003624AB"/>
    <w:rsid w:val="00362B54"/>
    <w:rsid w:val="00362B9B"/>
    <w:rsid w:val="003639B1"/>
    <w:rsid w:val="003641BA"/>
    <w:rsid w:val="0036589D"/>
    <w:rsid w:val="00370DFB"/>
    <w:rsid w:val="003730A5"/>
    <w:rsid w:val="00373C0E"/>
    <w:rsid w:val="0037463C"/>
    <w:rsid w:val="00375EA9"/>
    <w:rsid w:val="003779B6"/>
    <w:rsid w:val="00377FD4"/>
    <w:rsid w:val="003808C1"/>
    <w:rsid w:val="00380915"/>
    <w:rsid w:val="0038131F"/>
    <w:rsid w:val="00384F62"/>
    <w:rsid w:val="003857D3"/>
    <w:rsid w:val="00385C74"/>
    <w:rsid w:val="003870FB"/>
    <w:rsid w:val="0038737C"/>
    <w:rsid w:val="003873CC"/>
    <w:rsid w:val="003874AC"/>
    <w:rsid w:val="003879F7"/>
    <w:rsid w:val="00387ABB"/>
    <w:rsid w:val="003907C0"/>
    <w:rsid w:val="00390EAC"/>
    <w:rsid w:val="0039173E"/>
    <w:rsid w:val="00391752"/>
    <w:rsid w:val="00393D5E"/>
    <w:rsid w:val="00395EAE"/>
    <w:rsid w:val="00396062"/>
    <w:rsid w:val="003961CB"/>
    <w:rsid w:val="003967B0"/>
    <w:rsid w:val="003A0E1B"/>
    <w:rsid w:val="003A0F76"/>
    <w:rsid w:val="003A46EF"/>
    <w:rsid w:val="003A5F76"/>
    <w:rsid w:val="003B1942"/>
    <w:rsid w:val="003B1BC2"/>
    <w:rsid w:val="003B31FA"/>
    <w:rsid w:val="003B5F71"/>
    <w:rsid w:val="003B618B"/>
    <w:rsid w:val="003B62E9"/>
    <w:rsid w:val="003B6D0D"/>
    <w:rsid w:val="003B7426"/>
    <w:rsid w:val="003B74F5"/>
    <w:rsid w:val="003B7558"/>
    <w:rsid w:val="003C2B3D"/>
    <w:rsid w:val="003C3E8A"/>
    <w:rsid w:val="003C58CD"/>
    <w:rsid w:val="003C5EFD"/>
    <w:rsid w:val="003C6BBC"/>
    <w:rsid w:val="003D07DF"/>
    <w:rsid w:val="003D0946"/>
    <w:rsid w:val="003D23BF"/>
    <w:rsid w:val="003D45AA"/>
    <w:rsid w:val="003D5B54"/>
    <w:rsid w:val="003D73AA"/>
    <w:rsid w:val="003E0FE8"/>
    <w:rsid w:val="003E1254"/>
    <w:rsid w:val="003E16A4"/>
    <w:rsid w:val="003E203C"/>
    <w:rsid w:val="003E223E"/>
    <w:rsid w:val="003E2810"/>
    <w:rsid w:val="003E3D80"/>
    <w:rsid w:val="003E5172"/>
    <w:rsid w:val="003E62F3"/>
    <w:rsid w:val="003E68C7"/>
    <w:rsid w:val="003E6900"/>
    <w:rsid w:val="003E7348"/>
    <w:rsid w:val="003E7BEC"/>
    <w:rsid w:val="003F01EB"/>
    <w:rsid w:val="003F07D5"/>
    <w:rsid w:val="003F289D"/>
    <w:rsid w:val="003F4B29"/>
    <w:rsid w:val="003F5A43"/>
    <w:rsid w:val="003F7CFD"/>
    <w:rsid w:val="004013B1"/>
    <w:rsid w:val="0040174E"/>
    <w:rsid w:val="00401B83"/>
    <w:rsid w:val="00401F59"/>
    <w:rsid w:val="00405563"/>
    <w:rsid w:val="00405F97"/>
    <w:rsid w:val="0041060F"/>
    <w:rsid w:val="00411648"/>
    <w:rsid w:val="0041305B"/>
    <w:rsid w:val="0041318E"/>
    <w:rsid w:val="00413C3E"/>
    <w:rsid w:val="00415DAC"/>
    <w:rsid w:val="00416B4D"/>
    <w:rsid w:val="0041760C"/>
    <w:rsid w:val="004200D7"/>
    <w:rsid w:val="00421662"/>
    <w:rsid w:val="0042178C"/>
    <w:rsid w:val="004224ED"/>
    <w:rsid w:val="00425A8D"/>
    <w:rsid w:val="0042609A"/>
    <w:rsid w:val="00426BAA"/>
    <w:rsid w:val="00426CC2"/>
    <w:rsid w:val="004276E5"/>
    <w:rsid w:val="00427BF6"/>
    <w:rsid w:val="00427E68"/>
    <w:rsid w:val="00430960"/>
    <w:rsid w:val="00430F66"/>
    <w:rsid w:val="00431215"/>
    <w:rsid w:val="004314FC"/>
    <w:rsid w:val="0043289C"/>
    <w:rsid w:val="00435888"/>
    <w:rsid w:val="00435FB9"/>
    <w:rsid w:val="0043663C"/>
    <w:rsid w:val="004370A2"/>
    <w:rsid w:val="004377B1"/>
    <w:rsid w:val="00437D71"/>
    <w:rsid w:val="00442F79"/>
    <w:rsid w:val="00444BB2"/>
    <w:rsid w:val="00445455"/>
    <w:rsid w:val="004473AE"/>
    <w:rsid w:val="00447EEE"/>
    <w:rsid w:val="0045079C"/>
    <w:rsid w:val="00450EEC"/>
    <w:rsid w:val="0045169A"/>
    <w:rsid w:val="004537DF"/>
    <w:rsid w:val="00454256"/>
    <w:rsid w:val="0045494D"/>
    <w:rsid w:val="00455211"/>
    <w:rsid w:val="00455C04"/>
    <w:rsid w:val="00455E31"/>
    <w:rsid w:val="0045608C"/>
    <w:rsid w:val="004601BC"/>
    <w:rsid w:val="00461127"/>
    <w:rsid w:val="00461B5B"/>
    <w:rsid w:val="00463577"/>
    <w:rsid w:val="0046392D"/>
    <w:rsid w:val="00465365"/>
    <w:rsid w:val="004658C5"/>
    <w:rsid w:val="004660D7"/>
    <w:rsid w:val="0047034B"/>
    <w:rsid w:val="004727E9"/>
    <w:rsid w:val="004736C2"/>
    <w:rsid w:val="0047474F"/>
    <w:rsid w:val="00475B8E"/>
    <w:rsid w:val="00475F34"/>
    <w:rsid w:val="0047631F"/>
    <w:rsid w:val="004767D8"/>
    <w:rsid w:val="004772AE"/>
    <w:rsid w:val="004807A2"/>
    <w:rsid w:val="00481214"/>
    <w:rsid w:val="00481899"/>
    <w:rsid w:val="004822E9"/>
    <w:rsid w:val="00483433"/>
    <w:rsid w:val="00485242"/>
    <w:rsid w:val="0049501A"/>
    <w:rsid w:val="00496685"/>
    <w:rsid w:val="004968C5"/>
    <w:rsid w:val="004A076B"/>
    <w:rsid w:val="004A14C0"/>
    <w:rsid w:val="004A1FE3"/>
    <w:rsid w:val="004A262A"/>
    <w:rsid w:val="004A3285"/>
    <w:rsid w:val="004A438D"/>
    <w:rsid w:val="004A615E"/>
    <w:rsid w:val="004A616B"/>
    <w:rsid w:val="004A6FBE"/>
    <w:rsid w:val="004B1BB6"/>
    <w:rsid w:val="004B58C8"/>
    <w:rsid w:val="004B6400"/>
    <w:rsid w:val="004B6ADA"/>
    <w:rsid w:val="004B6B2E"/>
    <w:rsid w:val="004B6CA5"/>
    <w:rsid w:val="004B7672"/>
    <w:rsid w:val="004B7E53"/>
    <w:rsid w:val="004C012A"/>
    <w:rsid w:val="004C01CA"/>
    <w:rsid w:val="004C0D5A"/>
    <w:rsid w:val="004C16D5"/>
    <w:rsid w:val="004C1852"/>
    <w:rsid w:val="004C1EF2"/>
    <w:rsid w:val="004C3F42"/>
    <w:rsid w:val="004C43B2"/>
    <w:rsid w:val="004C4748"/>
    <w:rsid w:val="004C4A00"/>
    <w:rsid w:val="004C4BEE"/>
    <w:rsid w:val="004C5DAA"/>
    <w:rsid w:val="004C5E7D"/>
    <w:rsid w:val="004C66F7"/>
    <w:rsid w:val="004C673E"/>
    <w:rsid w:val="004C7BA9"/>
    <w:rsid w:val="004C7DAF"/>
    <w:rsid w:val="004C7EAB"/>
    <w:rsid w:val="004D044D"/>
    <w:rsid w:val="004D0FFF"/>
    <w:rsid w:val="004D1362"/>
    <w:rsid w:val="004D52EC"/>
    <w:rsid w:val="004D5EED"/>
    <w:rsid w:val="004E07D0"/>
    <w:rsid w:val="004E08C8"/>
    <w:rsid w:val="004E153C"/>
    <w:rsid w:val="004E24F6"/>
    <w:rsid w:val="004E33E0"/>
    <w:rsid w:val="004E37B9"/>
    <w:rsid w:val="004E5229"/>
    <w:rsid w:val="004E5301"/>
    <w:rsid w:val="004E64BB"/>
    <w:rsid w:val="004F0379"/>
    <w:rsid w:val="004F0724"/>
    <w:rsid w:val="004F21CB"/>
    <w:rsid w:val="004F22FA"/>
    <w:rsid w:val="004F2867"/>
    <w:rsid w:val="004F400A"/>
    <w:rsid w:val="004F46B9"/>
    <w:rsid w:val="004F48E6"/>
    <w:rsid w:val="004F52B0"/>
    <w:rsid w:val="004F5FC4"/>
    <w:rsid w:val="00501245"/>
    <w:rsid w:val="00502AC7"/>
    <w:rsid w:val="00503D8D"/>
    <w:rsid w:val="005055D3"/>
    <w:rsid w:val="005061E8"/>
    <w:rsid w:val="00507B5C"/>
    <w:rsid w:val="00510189"/>
    <w:rsid w:val="00511750"/>
    <w:rsid w:val="00512733"/>
    <w:rsid w:val="005129E8"/>
    <w:rsid w:val="0051329B"/>
    <w:rsid w:val="00514367"/>
    <w:rsid w:val="00515ED2"/>
    <w:rsid w:val="005160B7"/>
    <w:rsid w:val="00516FE2"/>
    <w:rsid w:val="005170F0"/>
    <w:rsid w:val="00517165"/>
    <w:rsid w:val="00521A6D"/>
    <w:rsid w:val="00521AA2"/>
    <w:rsid w:val="00522FD1"/>
    <w:rsid w:val="00523C70"/>
    <w:rsid w:val="00524D76"/>
    <w:rsid w:val="00525F93"/>
    <w:rsid w:val="0052615A"/>
    <w:rsid w:val="00527F33"/>
    <w:rsid w:val="00530233"/>
    <w:rsid w:val="00530A54"/>
    <w:rsid w:val="00531706"/>
    <w:rsid w:val="00532332"/>
    <w:rsid w:val="00532D5E"/>
    <w:rsid w:val="0053339C"/>
    <w:rsid w:val="00533574"/>
    <w:rsid w:val="00534E4C"/>
    <w:rsid w:val="00534FFA"/>
    <w:rsid w:val="00535988"/>
    <w:rsid w:val="00536609"/>
    <w:rsid w:val="005416E3"/>
    <w:rsid w:val="00541D07"/>
    <w:rsid w:val="00541E22"/>
    <w:rsid w:val="00542839"/>
    <w:rsid w:val="00543BD6"/>
    <w:rsid w:val="00543F29"/>
    <w:rsid w:val="005454D0"/>
    <w:rsid w:val="00545D37"/>
    <w:rsid w:val="0054691A"/>
    <w:rsid w:val="00547EE9"/>
    <w:rsid w:val="00550017"/>
    <w:rsid w:val="005530E0"/>
    <w:rsid w:val="0055510B"/>
    <w:rsid w:val="00556971"/>
    <w:rsid w:val="00557F08"/>
    <w:rsid w:val="00560D24"/>
    <w:rsid w:val="005625E0"/>
    <w:rsid w:val="0056302D"/>
    <w:rsid w:val="00563ADF"/>
    <w:rsid w:val="00564A28"/>
    <w:rsid w:val="00564BBD"/>
    <w:rsid w:val="005653A3"/>
    <w:rsid w:val="0056542A"/>
    <w:rsid w:val="00565785"/>
    <w:rsid w:val="00565C87"/>
    <w:rsid w:val="00566070"/>
    <w:rsid w:val="00566B00"/>
    <w:rsid w:val="0056766B"/>
    <w:rsid w:val="00567827"/>
    <w:rsid w:val="005678F8"/>
    <w:rsid w:val="00570324"/>
    <w:rsid w:val="00570A1B"/>
    <w:rsid w:val="005722A2"/>
    <w:rsid w:val="0057249B"/>
    <w:rsid w:val="00573557"/>
    <w:rsid w:val="00580E4A"/>
    <w:rsid w:val="005810EE"/>
    <w:rsid w:val="00581A6D"/>
    <w:rsid w:val="005826F9"/>
    <w:rsid w:val="00582B48"/>
    <w:rsid w:val="00582F8F"/>
    <w:rsid w:val="0058300A"/>
    <w:rsid w:val="00583039"/>
    <w:rsid w:val="00583203"/>
    <w:rsid w:val="00583D21"/>
    <w:rsid w:val="00583FB1"/>
    <w:rsid w:val="00584088"/>
    <w:rsid w:val="00585F96"/>
    <w:rsid w:val="005873EA"/>
    <w:rsid w:val="005877E7"/>
    <w:rsid w:val="005905C4"/>
    <w:rsid w:val="005915E6"/>
    <w:rsid w:val="00594979"/>
    <w:rsid w:val="00594B4C"/>
    <w:rsid w:val="00595849"/>
    <w:rsid w:val="00595F48"/>
    <w:rsid w:val="0059687B"/>
    <w:rsid w:val="00596E3E"/>
    <w:rsid w:val="005976A2"/>
    <w:rsid w:val="005A0113"/>
    <w:rsid w:val="005A3269"/>
    <w:rsid w:val="005A4042"/>
    <w:rsid w:val="005A490B"/>
    <w:rsid w:val="005A53A9"/>
    <w:rsid w:val="005A7D58"/>
    <w:rsid w:val="005B00C5"/>
    <w:rsid w:val="005B07C8"/>
    <w:rsid w:val="005B0C55"/>
    <w:rsid w:val="005B115E"/>
    <w:rsid w:val="005B393D"/>
    <w:rsid w:val="005B5BF4"/>
    <w:rsid w:val="005B5FB1"/>
    <w:rsid w:val="005B6349"/>
    <w:rsid w:val="005B7107"/>
    <w:rsid w:val="005B740E"/>
    <w:rsid w:val="005C326A"/>
    <w:rsid w:val="005C3D9F"/>
    <w:rsid w:val="005C4DFB"/>
    <w:rsid w:val="005C59FA"/>
    <w:rsid w:val="005C602D"/>
    <w:rsid w:val="005C6806"/>
    <w:rsid w:val="005C6B47"/>
    <w:rsid w:val="005C6CAC"/>
    <w:rsid w:val="005C6E85"/>
    <w:rsid w:val="005D0958"/>
    <w:rsid w:val="005D1F66"/>
    <w:rsid w:val="005D226E"/>
    <w:rsid w:val="005D316E"/>
    <w:rsid w:val="005D4931"/>
    <w:rsid w:val="005D5188"/>
    <w:rsid w:val="005D58B7"/>
    <w:rsid w:val="005D5943"/>
    <w:rsid w:val="005D6B1C"/>
    <w:rsid w:val="005D7499"/>
    <w:rsid w:val="005D753D"/>
    <w:rsid w:val="005E1F5C"/>
    <w:rsid w:val="005E1FDC"/>
    <w:rsid w:val="005E4CF0"/>
    <w:rsid w:val="005F060F"/>
    <w:rsid w:val="005F1E90"/>
    <w:rsid w:val="005F2CE1"/>
    <w:rsid w:val="005F3065"/>
    <w:rsid w:val="005F3241"/>
    <w:rsid w:val="005F45C6"/>
    <w:rsid w:val="005F4F8C"/>
    <w:rsid w:val="005F5758"/>
    <w:rsid w:val="005F620D"/>
    <w:rsid w:val="005F6A56"/>
    <w:rsid w:val="005F7F53"/>
    <w:rsid w:val="006006C5"/>
    <w:rsid w:val="00600D4C"/>
    <w:rsid w:val="00601C2F"/>
    <w:rsid w:val="00602577"/>
    <w:rsid w:val="006027FA"/>
    <w:rsid w:val="00603827"/>
    <w:rsid w:val="00603AA1"/>
    <w:rsid w:val="00604A24"/>
    <w:rsid w:val="00605F45"/>
    <w:rsid w:val="00606A66"/>
    <w:rsid w:val="006076BB"/>
    <w:rsid w:val="006077B3"/>
    <w:rsid w:val="0061023F"/>
    <w:rsid w:val="0061091A"/>
    <w:rsid w:val="00614D80"/>
    <w:rsid w:val="00616260"/>
    <w:rsid w:val="00617C4A"/>
    <w:rsid w:val="006205C5"/>
    <w:rsid w:val="00621098"/>
    <w:rsid w:val="00623FC6"/>
    <w:rsid w:val="006240CE"/>
    <w:rsid w:val="00624A3E"/>
    <w:rsid w:val="006252AA"/>
    <w:rsid w:val="006263D0"/>
    <w:rsid w:val="006271F8"/>
    <w:rsid w:val="00630002"/>
    <w:rsid w:val="00630077"/>
    <w:rsid w:val="00631851"/>
    <w:rsid w:val="006318B6"/>
    <w:rsid w:val="006319C3"/>
    <w:rsid w:val="00632E70"/>
    <w:rsid w:val="006334EA"/>
    <w:rsid w:val="006356FB"/>
    <w:rsid w:val="006363E5"/>
    <w:rsid w:val="00637392"/>
    <w:rsid w:val="0064069C"/>
    <w:rsid w:val="0064083C"/>
    <w:rsid w:val="00641E0A"/>
    <w:rsid w:val="00642148"/>
    <w:rsid w:val="00642830"/>
    <w:rsid w:val="00645690"/>
    <w:rsid w:val="00645A68"/>
    <w:rsid w:val="00651884"/>
    <w:rsid w:val="006527F3"/>
    <w:rsid w:val="00653DD6"/>
    <w:rsid w:val="00654F91"/>
    <w:rsid w:val="00656F5B"/>
    <w:rsid w:val="006579DD"/>
    <w:rsid w:val="00657FC8"/>
    <w:rsid w:val="00660A5D"/>
    <w:rsid w:val="00660E0B"/>
    <w:rsid w:val="0066244A"/>
    <w:rsid w:val="00663A41"/>
    <w:rsid w:val="0066410E"/>
    <w:rsid w:val="00665005"/>
    <w:rsid w:val="0066501E"/>
    <w:rsid w:val="006652CA"/>
    <w:rsid w:val="006675F8"/>
    <w:rsid w:val="006703DC"/>
    <w:rsid w:val="0067062E"/>
    <w:rsid w:val="00670873"/>
    <w:rsid w:val="006708DC"/>
    <w:rsid w:val="00670EE0"/>
    <w:rsid w:val="00674135"/>
    <w:rsid w:val="00675095"/>
    <w:rsid w:val="0067597D"/>
    <w:rsid w:val="00675E5B"/>
    <w:rsid w:val="006769D7"/>
    <w:rsid w:val="00677142"/>
    <w:rsid w:val="0067721B"/>
    <w:rsid w:val="00677428"/>
    <w:rsid w:val="006811B1"/>
    <w:rsid w:val="00682A98"/>
    <w:rsid w:val="006836C9"/>
    <w:rsid w:val="00685C4D"/>
    <w:rsid w:val="00685EC4"/>
    <w:rsid w:val="00687014"/>
    <w:rsid w:val="00690CF0"/>
    <w:rsid w:val="00690FF3"/>
    <w:rsid w:val="006916D5"/>
    <w:rsid w:val="006939D1"/>
    <w:rsid w:val="00694325"/>
    <w:rsid w:val="006955F9"/>
    <w:rsid w:val="00695AF1"/>
    <w:rsid w:val="00696801"/>
    <w:rsid w:val="006A04F3"/>
    <w:rsid w:val="006A1B33"/>
    <w:rsid w:val="006A233B"/>
    <w:rsid w:val="006A259C"/>
    <w:rsid w:val="006A3001"/>
    <w:rsid w:val="006A36FE"/>
    <w:rsid w:val="006A3853"/>
    <w:rsid w:val="006A407F"/>
    <w:rsid w:val="006A576C"/>
    <w:rsid w:val="006B2F00"/>
    <w:rsid w:val="006B319E"/>
    <w:rsid w:val="006B3211"/>
    <w:rsid w:val="006B4125"/>
    <w:rsid w:val="006B47F1"/>
    <w:rsid w:val="006B4859"/>
    <w:rsid w:val="006B4CB9"/>
    <w:rsid w:val="006B5629"/>
    <w:rsid w:val="006B59C1"/>
    <w:rsid w:val="006B7AFF"/>
    <w:rsid w:val="006C0B01"/>
    <w:rsid w:val="006C16B8"/>
    <w:rsid w:val="006C1A99"/>
    <w:rsid w:val="006C20D2"/>
    <w:rsid w:val="006C28A4"/>
    <w:rsid w:val="006C48CE"/>
    <w:rsid w:val="006C7D33"/>
    <w:rsid w:val="006D01AB"/>
    <w:rsid w:val="006D0C33"/>
    <w:rsid w:val="006D0C4A"/>
    <w:rsid w:val="006D1FB9"/>
    <w:rsid w:val="006D2C44"/>
    <w:rsid w:val="006D316A"/>
    <w:rsid w:val="006D405A"/>
    <w:rsid w:val="006D5A60"/>
    <w:rsid w:val="006E0034"/>
    <w:rsid w:val="006E044B"/>
    <w:rsid w:val="006E3936"/>
    <w:rsid w:val="006E5080"/>
    <w:rsid w:val="006E6738"/>
    <w:rsid w:val="006E70BD"/>
    <w:rsid w:val="006E757E"/>
    <w:rsid w:val="006F0ED4"/>
    <w:rsid w:val="006F0F72"/>
    <w:rsid w:val="006F1119"/>
    <w:rsid w:val="006F1267"/>
    <w:rsid w:val="006F20D4"/>
    <w:rsid w:val="006F2E5D"/>
    <w:rsid w:val="006F2FC8"/>
    <w:rsid w:val="006F3A78"/>
    <w:rsid w:val="006F5B57"/>
    <w:rsid w:val="006F5C2A"/>
    <w:rsid w:val="007003A5"/>
    <w:rsid w:val="0070171F"/>
    <w:rsid w:val="00702630"/>
    <w:rsid w:val="00702E6D"/>
    <w:rsid w:val="00703CFA"/>
    <w:rsid w:val="0070518D"/>
    <w:rsid w:val="0070552F"/>
    <w:rsid w:val="00705C37"/>
    <w:rsid w:val="00705F84"/>
    <w:rsid w:val="00706B68"/>
    <w:rsid w:val="00710205"/>
    <w:rsid w:val="00710B9D"/>
    <w:rsid w:val="0071170A"/>
    <w:rsid w:val="0071243C"/>
    <w:rsid w:val="007128F6"/>
    <w:rsid w:val="00714403"/>
    <w:rsid w:val="007154D8"/>
    <w:rsid w:val="0071562E"/>
    <w:rsid w:val="00715C62"/>
    <w:rsid w:val="00717A6D"/>
    <w:rsid w:val="00720796"/>
    <w:rsid w:val="0072095F"/>
    <w:rsid w:val="00720D19"/>
    <w:rsid w:val="0072154A"/>
    <w:rsid w:val="00723999"/>
    <w:rsid w:val="00723A03"/>
    <w:rsid w:val="00723CB4"/>
    <w:rsid w:val="00724B46"/>
    <w:rsid w:val="00724EB7"/>
    <w:rsid w:val="007251F5"/>
    <w:rsid w:val="007259B6"/>
    <w:rsid w:val="0072661E"/>
    <w:rsid w:val="007304D2"/>
    <w:rsid w:val="00730CEC"/>
    <w:rsid w:val="00731483"/>
    <w:rsid w:val="00731AC0"/>
    <w:rsid w:val="007329AD"/>
    <w:rsid w:val="00734360"/>
    <w:rsid w:val="00734402"/>
    <w:rsid w:val="00734E4D"/>
    <w:rsid w:val="00735F36"/>
    <w:rsid w:val="00735FDB"/>
    <w:rsid w:val="00736ABC"/>
    <w:rsid w:val="00740555"/>
    <w:rsid w:val="0074132D"/>
    <w:rsid w:val="00741D02"/>
    <w:rsid w:val="00744C6B"/>
    <w:rsid w:val="00745D5E"/>
    <w:rsid w:val="00746191"/>
    <w:rsid w:val="00747379"/>
    <w:rsid w:val="0074767C"/>
    <w:rsid w:val="00751427"/>
    <w:rsid w:val="00752D3A"/>
    <w:rsid w:val="00752EBE"/>
    <w:rsid w:val="00753288"/>
    <w:rsid w:val="007534EE"/>
    <w:rsid w:val="00754B54"/>
    <w:rsid w:val="00754CA7"/>
    <w:rsid w:val="0075594D"/>
    <w:rsid w:val="0075597B"/>
    <w:rsid w:val="00755E49"/>
    <w:rsid w:val="00757DAE"/>
    <w:rsid w:val="00760A7A"/>
    <w:rsid w:val="007612A8"/>
    <w:rsid w:val="007619CD"/>
    <w:rsid w:val="00763B69"/>
    <w:rsid w:val="00764F31"/>
    <w:rsid w:val="00766AF4"/>
    <w:rsid w:val="0076720A"/>
    <w:rsid w:val="00767362"/>
    <w:rsid w:val="00770DEF"/>
    <w:rsid w:val="00771233"/>
    <w:rsid w:val="0077188D"/>
    <w:rsid w:val="00771C67"/>
    <w:rsid w:val="007729EA"/>
    <w:rsid w:val="00772CCC"/>
    <w:rsid w:val="00773C3B"/>
    <w:rsid w:val="007748B4"/>
    <w:rsid w:val="007757A2"/>
    <w:rsid w:val="00775D1C"/>
    <w:rsid w:val="007772B3"/>
    <w:rsid w:val="007827CA"/>
    <w:rsid w:val="0078351C"/>
    <w:rsid w:val="00786072"/>
    <w:rsid w:val="00787BD4"/>
    <w:rsid w:val="00787E1C"/>
    <w:rsid w:val="00787EB8"/>
    <w:rsid w:val="007927AE"/>
    <w:rsid w:val="00792F9A"/>
    <w:rsid w:val="007951E4"/>
    <w:rsid w:val="00796155"/>
    <w:rsid w:val="00797205"/>
    <w:rsid w:val="007A05B8"/>
    <w:rsid w:val="007A09DE"/>
    <w:rsid w:val="007A2336"/>
    <w:rsid w:val="007A2D49"/>
    <w:rsid w:val="007A3799"/>
    <w:rsid w:val="007A3BFE"/>
    <w:rsid w:val="007A4741"/>
    <w:rsid w:val="007A4956"/>
    <w:rsid w:val="007A66B5"/>
    <w:rsid w:val="007A6EFF"/>
    <w:rsid w:val="007A780A"/>
    <w:rsid w:val="007B0AB0"/>
    <w:rsid w:val="007B2A0E"/>
    <w:rsid w:val="007B2BC8"/>
    <w:rsid w:val="007B5FD2"/>
    <w:rsid w:val="007B6378"/>
    <w:rsid w:val="007B6534"/>
    <w:rsid w:val="007B65F3"/>
    <w:rsid w:val="007B6742"/>
    <w:rsid w:val="007C0461"/>
    <w:rsid w:val="007C05AB"/>
    <w:rsid w:val="007C0F20"/>
    <w:rsid w:val="007C1C60"/>
    <w:rsid w:val="007C216F"/>
    <w:rsid w:val="007C3210"/>
    <w:rsid w:val="007C3F92"/>
    <w:rsid w:val="007C4674"/>
    <w:rsid w:val="007C4808"/>
    <w:rsid w:val="007C502B"/>
    <w:rsid w:val="007C5AF1"/>
    <w:rsid w:val="007C60F3"/>
    <w:rsid w:val="007C698C"/>
    <w:rsid w:val="007D351C"/>
    <w:rsid w:val="007D4FBE"/>
    <w:rsid w:val="007D5069"/>
    <w:rsid w:val="007E07FF"/>
    <w:rsid w:val="007E174F"/>
    <w:rsid w:val="007E253A"/>
    <w:rsid w:val="007E2CC4"/>
    <w:rsid w:val="007E3240"/>
    <w:rsid w:val="007E545B"/>
    <w:rsid w:val="007E729B"/>
    <w:rsid w:val="007F0B36"/>
    <w:rsid w:val="007F1225"/>
    <w:rsid w:val="007F20A5"/>
    <w:rsid w:val="007F39BB"/>
    <w:rsid w:val="007F49EE"/>
    <w:rsid w:val="007F4C8E"/>
    <w:rsid w:val="007F60D3"/>
    <w:rsid w:val="007F61D9"/>
    <w:rsid w:val="007F6231"/>
    <w:rsid w:val="007F69F6"/>
    <w:rsid w:val="007F754E"/>
    <w:rsid w:val="007F7DD1"/>
    <w:rsid w:val="007F7EDA"/>
    <w:rsid w:val="008018DF"/>
    <w:rsid w:val="008025F4"/>
    <w:rsid w:val="00802B4B"/>
    <w:rsid w:val="00803853"/>
    <w:rsid w:val="00806A81"/>
    <w:rsid w:val="00810C1C"/>
    <w:rsid w:val="00812C4B"/>
    <w:rsid w:val="00812D10"/>
    <w:rsid w:val="00813161"/>
    <w:rsid w:val="0081425B"/>
    <w:rsid w:val="00814854"/>
    <w:rsid w:val="00814E79"/>
    <w:rsid w:val="0082426C"/>
    <w:rsid w:val="00824650"/>
    <w:rsid w:val="00825C02"/>
    <w:rsid w:val="008266B2"/>
    <w:rsid w:val="00830419"/>
    <w:rsid w:val="00830658"/>
    <w:rsid w:val="00830946"/>
    <w:rsid w:val="008309AE"/>
    <w:rsid w:val="00831556"/>
    <w:rsid w:val="00831AAB"/>
    <w:rsid w:val="00831DEE"/>
    <w:rsid w:val="00832FED"/>
    <w:rsid w:val="008332AF"/>
    <w:rsid w:val="00833BC5"/>
    <w:rsid w:val="00834C75"/>
    <w:rsid w:val="00835638"/>
    <w:rsid w:val="00835DCE"/>
    <w:rsid w:val="008365BA"/>
    <w:rsid w:val="00836E1D"/>
    <w:rsid w:val="008447FD"/>
    <w:rsid w:val="00844B51"/>
    <w:rsid w:val="008467DA"/>
    <w:rsid w:val="00850011"/>
    <w:rsid w:val="008527FD"/>
    <w:rsid w:val="00854A47"/>
    <w:rsid w:val="00855063"/>
    <w:rsid w:val="00855770"/>
    <w:rsid w:val="00857A5D"/>
    <w:rsid w:val="008619C1"/>
    <w:rsid w:val="00861AED"/>
    <w:rsid w:val="00861BB8"/>
    <w:rsid w:val="00862E0C"/>
    <w:rsid w:val="008633F2"/>
    <w:rsid w:val="00863F14"/>
    <w:rsid w:val="00864346"/>
    <w:rsid w:val="0086557A"/>
    <w:rsid w:val="00865C12"/>
    <w:rsid w:val="00866642"/>
    <w:rsid w:val="00866885"/>
    <w:rsid w:val="00867751"/>
    <w:rsid w:val="00870860"/>
    <w:rsid w:val="008719D9"/>
    <w:rsid w:val="00871FDC"/>
    <w:rsid w:val="00873239"/>
    <w:rsid w:val="00873B12"/>
    <w:rsid w:val="00873F96"/>
    <w:rsid w:val="00875033"/>
    <w:rsid w:val="00875075"/>
    <w:rsid w:val="008756A3"/>
    <w:rsid w:val="00875FA3"/>
    <w:rsid w:val="008776BE"/>
    <w:rsid w:val="00877EFD"/>
    <w:rsid w:val="00877FAF"/>
    <w:rsid w:val="008806E0"/>
    <w:rsid w:val="00881306"/>
    <w:rsid w:val="00881E7E"/>
    <w:rsid w:val="00882952"/>
    <w:rsid w:val="00882DD8"/>
    <w:rsid w:val="008833C5"/>
    <w:rsid w:val="00884549"/>
    <w:rsid w:val="00884C6A"/>
    <w:rsid w:val="00885EDC"/>
    <w:rsid w:val="00886ABA"/>
    <w:rsid w:val="008870F4"/>
    <w:rsid w:val="00890F78"/>
    <w:rsid w:val="00893045"/>
    <w:rsid w:val="00895823"/>
    <w:rsid w:val="008A212F"/>
    <w:rsid w:val="008A2DF9"/>
    <w:rsid w:val="008A472F"/>
    <w:rsid w:val="008A4CA3"/>
    <w:rsid w:val="008A50CD"/>
    <w:rsid w:val="008A5110"/>
    <w:rsid w:val="008B06AF"/>
    <w:rsid w:val="008B07C6"/>
    <w:rsid w:val="008B1BA8"/>
    <w:rsid w:val="008B5986"/>
    <w:rsid w:val="008B5FB9"/>
    <w:rsid w:val="008B74A2"/>
    <w:rsid w:val="008B786B"/>
    <w:rsid w:val="008C1109"/>
    <w:rsid w:val="008C351A"/>
    <w:rsid w:val="008C39A8"/>
    <w:rsid w:val="008C3ADA"/>
    <w:rsid w:val="008C4068"/>
    <w:rsid w:val="008C5DF7"/>
    <w:rsid w:val="008C68CA"/>
    <w:rsid w:val="008C6ABD"/>
    <w:rsid w:val="008C6CE2"/>
    <w:rsid w:val="008C7DF9"/>
    <w:rsid w:val="008D03BB"/>
    <w:rsid w:val="008D07FB"/>
    <w:rsid w:val="008D0870"/>
    <w:rsid w:val="008D0EAD"/>
    <w:rsid w:val="008D2014"/>
    <w:rsid w:val="008D34EE"/>
    <w:rsid w:val="008D3E59"/>
    <w:rsid w:val="008D5254"/>
    <w:rsid w:val="008D5DDB"/>
    <w:rsid w:val="008D7D2C"/>
    <w:rsid w:val="008D7E3B"/>
    <w:rsid w:val="008E288B"/>
    <w:rsid w:val="008E3457"/>
    <w:rsid w:val="008E4746"/>
    <w:rsid w:val="008E49C8"/>
    <w:rsid w:val="008E6827"/>
    <w:rsid w:val="008E68B7"/>
    <w:rsid w:val="008E6CE9"/>
    <w:rsid w:val="008F010F"/>
    <w:rsid w:val="008F1C31"/>
    <w:rsid w:val="008F2AE0"/>
    <w:rsid w:val="008F2CE5"/>
    <w:rsid w:val="008F355A"/>
    <w:rsid w:val="008F37C6"/>
    <w:rsid w:val="008F4385"/>
    <w:rsid w:val="008F757B"/>
    <w:rsid w:val="008F75D7"/>
    <w:rsid w:val="00900EA6"/>
    <w:rsid w:val="0090154E"/>
    <w:rsid w:val="00902D68"/>
    <w:rsid w:val="0090388C"/>
    <w:rsid w:val="00903EA3"/>
    <w:rsid w:val="00905348"/>
    <w:rsid w:val="00905855"/>
    <w:rsid w:val="009062FD"/>
    <w:rsid w:val="009072CC"/>
    <w:rsid w:val="00910E8F"/>
    <w:rsid w:val="009123EB"/>
    <w:rsid w:val="0091254C"/>
    <w:rsid w:val="009133EA"/>
    <w:rsid w:val="00914A90"/>
    <w:rsid w:val="00914AC1"/>
    <w:rsid w:val="00914AE7"/>
    <w:rsid w:val="00915736"/>
    <w:rsid w:val="00916C4C"/>
    <w:rsid w:val="00920021"/>
    <w:rsid w:val="00920959"/>
    <w:rsid w:val="009211C7"/>
    <w:rsid w:val="0092207D"/>
    <w:rsid w:val="00922B94"/>
    <w:rsid w:val="00924408"/>
    <w:rsid w:val="00924996"/>
    <w:rsid w:val="00927821"/>
    <w:rsid w:val="00930D8C"/>
    <w:rsid w:val="009319A7"/>
    <w:rsid w:val="00931D33"/>
    <w:rsid w:val="00933D91"/>
    <w:rsid w:val="009348F4"/>
    <w:rsid w:val="00936102"/>
    <w:rsid w:val="009370D9"/>
    <w:rsid w:val="0094020C"/>
    <w:rsid w:val="00941294"/>
    <w:rsid w:val="009416E3"/>
    <w:rsid w:val="00943ABB"/>
    <w:rsid w:val="0094442C"/>
    <w:rsid w:val="009448D0"/>
    <w:rsid w:val="00944A62"/>
    <w:rsid w:val="009451EF"/>
    <w:rsid w:val="00945CFA"/>
    <w:rsid w:val="00945F79"/>
    <w:rsid w:val="009469A0"/>
    <w:rsid w:val="009473F9"/>
    <w:rsid w:val="00947A21"/>
    <w:rsid w:val="00954C23"/>
    <w:rsid w:val="00954FEE"/>
    <w:rsid w:val="009550C6"/>
    <w:rsid w:val="00955E97"/>
    <w:rsid w:val="00956B00"/>
    <w:rsid w:val="00956E6A"/>
    <w:rsid w:val="00960C19"/>
    <w:rsid w:val="00961C6D"/>
    <w:rsid w:val="009628DD"/>
    <w:rsid w:val="009632E3"/>
    <w:rsid w:val="0096390A"/>
    <w:rsid w:val="00964234"/>
    <w:rsid w:val="00964CFC"/>
    <w:rsid w:val="00965699"/>
    <w:rsid w:val="00965B86"/>
    <w:rsid w:val="0096719A"/>
    <w:rsid w:val="0096793F"/>
    <w:rsid w:val="00967ABF"/>
    <w:rsid w:val="00970613"/>
    <w:rsid w:val="009709F9"/>
    <w:rsid w:val="009746DA"/>
    <w:rsid w:val="00974F69"/>
    <w:rsid w:val="009750A9"/>
    <w:rsid w:val="00975613"/>
    <w:rsid w:val="00975C7C"/>
    <w:rsid w:val="00976344"/>
    <w:rsid w:val="00977AAA"/>
    <w:rsid w:val="00977C1C"/>
    <w:rsid w:val="00982CE9"/>
    <w:rsid w:val="009857F5"/>
    <w:rsid w:val="0098691A"/>
    <w:rsid w:val="00992051"/>
    <w:rsid w:val="009920DC"/>
    <w:rsid w:val="00992C78"/>
    <w:rsid w:val="00992E6F"/>
    <w:rsid w:val="0099368B"/>
    <w:rsid w:val="00993946"/>
    <w:rsid w:val="009943D2"/>
    <w:rsid w:val="009945A0"/>
    <w:rsid w:val="009945F2"/>
    <w:rsid w:val="00994DE9"/>
    <w:rsid w:val="00994EAF"/>
    <w:rsid w:val="00996806"/>
    <w:rsid w:val="00996959"/>
    <w:rsid w:val="009978FF"/>
    <w:rsid w:val="009A0F00"/>
    <w:rsid w:val="009A13BF"/>
    <w:rsid w:val="009A19E5"/>
    <w:rsid w:val="009A1D07"/>
    <w:rsid w:val="009A2957"/>
    <w:rsid w:val="009A311B"/>
    <w:rsid w:val="009A3D8F"/>
    <w:rsid w:val="009A3F30"/>
    <w:rsid w:val="009A5D80"/>
    <w:rsid w:val="009A5DB6"/>
    <w:rsid w:val="009A6EE8"/>
    <w:rsid w:val="009A7E5E"/>
    <w:rsid w:val="009B0247"/>
    <w:rsid w:val="009B08C8"/>
    <w:rsid w:val="009B1D51"/>
    <w:rsid w:val="009B2BD6"/>
    <w:rsid w:val="009B41D1"/>
    <w:rsid w:val="009B6393"/>
    <w:rsid w:val="009B69DE"/>
    <w:rsid w:val="009B6C86"/>
    <w:rsid w:val="009B7DA8"/>
    <w:rsid w:val="009C039C"/>
    <w:rsid w:val="009C098F"/>
    <w:rsid w:val="009C1023"/>
    <w:rsid w:val="009C1466"/>
    <w:rsid w:val="009C32FC"/>
    <w:rsid w:val="009C417E"/>
    <w:rsid w:val="009C4233"/>
    <w:rsid w:val="009C4D88"/>
    <w:rsid w:val="009C5574"/>
    <w:rsid w:val="009C6859"/>
    <w:rsid w:val="009D0317"/>
    <w:rsid w:val="009D253D"/>
    <w:rsid w:val="009D331A"/>
    <w:rsid w:val="009D480D"/>
    <w:rsid w:val="009D6869"/>
    <w:rsid w:val="009D74FB"/>
    <w:rsid w:val="009D7518"/>
    <w:rsid w:val="009D7A80"/>
    <w:rsid w:val="009E16B2"/>
    <w:rsid w:val="009E16DC"/>
    <w:rsid w:val="009E1BAE"/>
    <w:rsid w:val="009E2BA8"/>
    <w:rsid w:val="009E45E2"/>
    <w:rsid w:val="009E542B"/>
    <w:rsid w:val="009E7FC0"/>
    <w:rsid w:val="009F0506"/>
    <w:rsid w:val="009F061B"/>
    <w:rsid w:val="009F0AB0"/>
    <w:rsid w:val="009F1F23"/>
    <w:rsid w:val="009F267F"/>
    <w:rsid w:val="009F2B4B"/>
    <w:rsid w:val="009F3C04"/>
    <w:rsid w:val="009F41DB"/>
    <w:rsid w:val="009F4D5F"/>
    <w:rsid w:val="009F731C"/>
    <w:rsid w:val="009F76C9"/>
    <w:rsid w:val="00A023F4"/>
    <w:rsid w:val="00A03F4C"/>
    <w:rsid w:val="00A04B69"/>
    <w:rsid w:val="00A072DA"/>
    <w:rsid w:val="00A1134A"/>
    <w:rsid w:val="00A13DDF"/>
    <w:rsid w:val="00A172DA"/>
    <w:rsid w:val="00A178EB"/>
    <w:rsid w:val="00A20336"/>
    <w:rsid w:val="00A20463"/>
    <w:rsid w:val="00A21F5D"/>
    <w:rsid w:val="00A2517F"/>
    <w:rsid w:val="00A251DB"/>
    <w:rsid w:val="00A25902"/>
    <w:rsid w:val="00A25B8F"/>
    <w:rsid w:val="00A261FB"/>
    <w:rsid w:val="00A26BED"/>
    <w:rsid w:val="00A27C4E"/>
    <w:rsid w:val="00A305B8"/>
    <w:rsid w:val="00A3267C"/>
    <w:rsid w:val="00A340B5"/>
    <w:rsid w:val="00A34313"/>
    <w:rsid w:val="00A3438A"/>
    <w:rsid w:val="00A34564"/>
    <w:rsid w:val="00A3459D"/>
    <w:rsid w:val="00A34FE9"/>
    <w:rsid w:val="00A3579D"/>
    <w:rsid w:val="00A37864"/>
    <w:rsid w:val="00A37DAE"/>
    <w:rsid w:val="00A414A4"/>
    <w:rsid w:val="00A41BBF"/>
    <w:rsid w:val="00A4321A"/>
    <w:rsid w:val="00A43FAA"/>
    <w:rsid w:val="00A44975"/>
    <w:rsid w:val="00A4572D"/>
    <w:rsid w:val="00A46574"/>
    <w:rsid w:val="00A468B0"/>
    <w:rsid w:val="00A4696D"/>
    <w:rsid w:val="00A4751D"/>
    <w:rsid w:val="00A47B45"/>
    <w:rsid w:val="00A50C54"/>
    <w:rsid w:val="00A51052"/>
    <w:rsid w:val="00A527B9"/>
    <w:rsid w:val="00A52F54"/>
    <w:rsid w:val="00A5308F"/>
    <w:rsid w:val="00A53295"/>
    <w:rsid w:val="00A53AAE"/>
    <w:rsid w:val="00A60837"/>
    <w:rsid w:val="00A61A21"/>
    <w:rsid w:val="00A63986"/>
    <w:rsid w:val="00A63E27"/>
    <w:rsid w:val="00A6562C"/>
    <w:rsid w:val="00A658F6"/>
    <w:rsid w:val="00A65D54"/>
    <w:rsid w:val="00A6663C"/>
    <w:rsid w:val="00A66E05"/>
    <w:rsid w:val="00A67579"/>
    <w:rsid w:val="00A712B6"/>
    <w:rsid w:val="00A7184F"/>
    <w:rsid w:val="00A722BF"/>
    <w:rsid w:val="00A72A88"/>
    <w:rsid w:val="00A72ED7"/>
    <w:rsid w:val="00A734E2"/>
    <w:rsid w:val="00A736F4"/>
    <w:rsid w:val="00A74EB6"/>
    <w:rsid w:val="00A76175"/>
    <w:rsid w:val="00A765E1"/>
    <w:rsid w:val="00A76A73"/>
    <w:rsid w:val="00A76D79"/>
    <w:rsid w:val="00A80EF9"/>
    <w:rsid w:val="00A8172C"/>
    <w:rsid w:val="00A81EF7"/>
    <w:rsid w:val="00A842F7"/>
    <w:rsid w:val="00A84B55"/>
    <w:rsid w:val="00A84BFD"/>
    <w:rsid w:val="00A8736F"/>
    <w:rsid w:val="00A90DB3"/>
    <w:rsid w:val="00A9455B"/>
    <w:rsid w:val="00A948C9"/>
    <w:rsid w:val="00A94B2C"/>
    <w:rsid w:val="00A94E9E"/>
    <w:rsid w:val="00A95A2F"/>
    <w:rsid w:val="00A97284"/>
    <w:rsid w:val="00A97A12"/>
    <w:rsid w:val="00A97C45"/>
    <w:rsid w:val="00AA092B"/>
    <w:rsid w:val="00AA16D0"/>
    <w:rsid w:val="00AA2405"/>
    <w:rsid w:val="00AA3F41"/>
    <w:rsid w:val="00AA4530"/>
    <w:rsid w:val="00AA5A8B"/>
    <w:rsid w:val="00AA5FE0"/>
    <w:rsid w:val="00AA5FE3"/>
    <w:rsid w:val="00AA714F"/>
    <w:rsid w:val="00AA7591"/>
    <w:rsid w:val="00AA7C8A"/>
    <w:rsid w:val="00AB1762"/>
    <w:rsid w:val="00AB1F61"/>
    <w:rsid w:val="00AB23FD"/>
    <w:rsid w:val="00AB2F39"/>
    <w:rsid w:val="00AB3349"/>
    <w:rsid w:val="00AB4A5C"/>
    <w:rsid w:val="00AB54AF"/>
    <w:rsid w:val="00AB6655"/>
    <w:rsid w:val="00AB66F0"/>
    <w:rsid w:val="00AB7117"/>
    <w:rsid w:val="00AB74D1"/>
    <w:rsid w:val="00AB7EAA"/>
    <w:rsid w:val="00AC0F77"/>
    <w:rsid w:val="00AC1A4C"/>
    <w:rsid w:val="00AC1BE5"/>
    <w:rsid w:val="00AC2802"/>
    <w:rsid w:val="00AC36C1"/>
    <w:rsid w:val="00AC3C12"/>
    <w:rsid w:val="00AC414E"/>
    <w:rsid w:val="00AC434B"/>
    <w:rsid w:val="00AC4857"/>
    <w:rsid w:val="00AC4B51"/>
    <w:rsid w:val="00AC58B6"/>
    <w:rsid w:val="00AC5F32"/>
    <w:rsid w:val="00AD0154"/>
    <w:rsid w:val="00AD03A5"/>
    <w:rsid w:val="00AD0F0E"/>
    <w:rsid w:val="00AD366C"/>
    <w:rsid w:val="00AD5D3F"/>
    <w:rsid w:val="00AD6AB7"/>
    <w:rsid w:val="00AD7511"/>
    <w:rsid w:val="00AD7859"/>
    <w:rsid w:val="00AE1390"/>
    <w:rsid w:val="00AE2E61"/>
    <w:rsid w:val="00AE2E63"/>
    <w:rsid w:val="00AE32F7"/>
    <w:rsid w:val="00AE35D6"/>
    <w:rsid w:val="00AE4474"/>
    <w:rsid w:val="00AE473E"/>
    <w:rsid w:val="00AE4972"/>
    <w:rsid w:val="00AE49AE"/>
    <w:rsid w:val="00AE4B65"/>
    <w:rsid w:val="00AE5485"/>
    <w:rsid w:val="00AE79F4"/>
    <w:rsid w:val="00AF1619"/>
    <w:rsid w:val="00AF2775"/>
    <w:rsid w:val="00AF287F"/>
    <w:rsid w:val="00AF2ECD"/>
    <w:rsid w:val="00AF3A20"/>
    <w:rsid w:val="00AF5E5A"/>
    <w:rsid w:val="00AF60D3"/>
    <w:rsid w:val="00B00313"/>
    <w:rsid w:val="00B04053"/>
    <w:rsid w:val="00B0677E"/>
    <w:rsid w:val="00B06FE0"/>
    <w:rsid w:val="00B07F5B"/>
    <w:rsid w:val="00B11D05"/>
    <w:rsid w:val="00B1438C"/>
    <w:rsid w:val="00B14757"/>
    <w:rsid w:val="00B1494A"/>
    <w:rsid w:val="00B15D24"/>
    <w:rsid w:val="00B16C03"/>
    <w:rsid w:val="00B20876"/>
    <w:rsid w:val="00B20BA4"/>
    <w:rsid w:val="00B22226"/>
    <w:rsid w:val="00B2285C"/>
    <w:rsid w:val="00B22AA7"/>
    <w:rsid w:val="00B23766"/>
    <w:rsid w:val="00B25B59"/>
    <w:rsid w:val="00B25E5E"/>
    <w:rsid w:val="00B26FFA"/>
    <w:rsid w:val="00B272EA"/>
    <w:rsid w:val="00B320A3"/>
    <w:rsid w:val="00B333FE"/>
    <w:rsid w:val="00B34250"/>
    <w:rsid w:val="00B35267"/>
    <w:rsid w:val="00B35786"/>
    <w:rsid w:val="00B35CCB"/>
    <w:rsid w:val="00B35E03"/>
    <w:rsid w:val="00B36944"/>
    <w:rsid w:val="00B36C12"/>
    <w:rsid w:val="00B40104"/>
    <w:rsid w:val="00B43213"/>
    <w:rsid w:val="00B448D2"/>
    <w:rsid w:val="00B449E7"/>
    <w:rsid w:val="00B457D1"/>
    <w:rsid w:val="00B46FE1"/>
    <w:rsid w:val="00B50CF2"/>
    <w:rsid w:val="00B52D4C"/>
    <w:rsid w:val="00B55064"/>
    <w:rsid w:val="00B5558C"/>
    <w:rsid w:val="00B55D4C"/>
    <w:rsid w:val="00B56F73"/>
    <w:rsid w:val="00B5741E"/>
    <w:rsid w:val="00B57CC8"/>
    <w:rsid w:val="00B604CB"/>
    <w:rsid w:val="00B6071A"/>
    <w:rsid w:val="00B60805"/>
    <w:rsid w:val="00B60F85"/>
    <w:rsid w:val="00B62B00"/>
    <w:rsid w:val="00B62F16"/>
    <w:rsid w:val="00B6339B"/>
    <w:rsid w:val="00B64BF8"/>
    <w:rsid w:val="00B65987"/>
    <w:rsid w:val="00B65ABF"/>
    <w:rsid w:val="00B65F7F"/>
    <w:rsid w:val="00B67BC4"/>
    <w:rsid w:val="00B7201D"/>
    <w:rsid w:val="00B73748"/>
    <w:rsid w:val="00B749B8"/>
    <w:rsid w:val="00B75921"/>
    <w:rsid w:val="00B75B8E"/>
    <w:rsid w:val="00B80CA1"/>
    <w:rsid w:val="00B81986"/>
    <w:rsid w:val="00B8209A"/>
    <w:rsid w:val="00B837C5"/>
    <w:rsid w:val="00B84A72"/>
    <w:rsid w:val="00B84A8A"/>
    <w:rsid w:val="00B84D84"/>
    <w:rsid w:val="00B85877"/>
    <w:rsid w:val="00B85A0D"/>
    <w:rsid w:val="00B906A1"/>
    <w:rsid w:val="00B906DC"/>
    <w:rsid w:val="00B922E1"/>
    <w:rsid w:val="00B925A0"/>
    <w:rsid w:val="00B93825"/>
    <w:rsid w:val="00B943A6"/>
    <w:rsid w:val="00B94507"/>
    <w:rsid w:val="00B95610"/>
    <w:rsid w:val="00B960C4"/>
    <w:rsid w:val="00B9659C"/>
    <w:rsid w:val="00B966EB"/>
    <w:rsid w:val="00B96863"/>
    <w:rsid w:val="00B968F5"/>
    <w:rsid w:val="00B97418"/>
    <w:rsid w:val="00B97F04"/>
    <w:rsid w:val="00BA033C"/>
    <w:rsid w:val="00BA076D"/>
    <w:rsid w:val="00BA1FF4"/>
    <w:rsid w:val="00BA250B"/>
    <w:rsid w:val="00BA365B"/>
    <w:rsid w:val="00BA39EE"/>
    <w:rsid w:val="00BA415F"/>
    <w:rsid w:val="00BA47D7"/>
    <w:rsid w:val="00BA5E80"/>
    <w:rsid w:val="00BA764D"/>
    <w:rsid w:val="00BB0C8F"/>
    <w:rsid w:val="00BB272D"/>
    <w:rsid w:val="00BB35B3"/>
    <w:rsid w:val="00BC09C3"/>
    <w:rsid w:val="00BC09C6"/>
    <w:rsid w:val="00BC1A83"/>
    <w:rsid w:val="00BC1C5E"/>
    <w:rsid w:val="00BC3E90"/>
    <w:rsid w:val="00BC5A27"/>
    <w:rsid w:val="00BC5E27"/>
    <w:rsid w:val="00BC7286"/>
    <w:rsid w:val="00BC75F5"/>
    <w:rsid w:val="00BD108E"/>
    <w:rsid w:val="00BD1395"/>
    <w:rsid w:val="00BD1EF6"/>
    <w:rsid w:val="00BD25FD"/>
    <w:rsid w:val="00BD315A"/>
    <w:rsid w:val="00BD31A3"/>
    <w:rsid w:val="00BD3460"/>
    <w:rsid w:val="00BD72BE"/>
    <w:rsid w:val="00BD7AF7"/>
    <w:rsid w:val="00BE143A"/>
    <w:rsid w:val="00BE1D75"/>
    <w:rsid w:val="00BE2755"/>
    <w:rsid w:val="00BE2F14"/>
    <w:rsid w:val="00BE44BA"/>
    <w:rsid w:val="00BE79A1"/>
    <w:rsid w:val="00BE7D90"/>
    <w:rsid w:val="00BF00C4"/>
    <w:rsid w:val="00BF12B8"/>
    <w:rsid w:val="00BF2BC5"/>
    <w:rsid w:val="00BF2EF4"/>
    <w:rsid w:val="00BF46CE"/>
    <w:rsid w:val="00BF513A"/>
    <w:rsid w:val="00BF67EC"/>
    <w:rsid w:val="00BF710F"/>
    <w:rsid w:val="00BF786D"/>
    <w:rsid w:val="00C030D1"/>
    <w:rsid w:val="00C03494"/>
    <w:rsid w:val="00C03D65"/>
    <w:rsid w:val="00C0444D"/>
    <w:rsid w:val="00C05510"/>
    <w:rsid w:val="00C059FC"/>
    <w:rsid w:val="00C102D1"/>
    <w:rsid w:val="00C1428D"/>
    <w:rsid w:val="00C1439D"/>
    <w:rsid w:val="00C149D5"/>
    <w:rsid w:val="00C163EC"/>
    <w:rsid w:val="00C16684"/>
    <w:rsid w:val="00C16FE1"/>
    <w:rsid w:val="00C17598"/>
    <w:rsid w:val="00C17706"/>
    <w:rsid w:val="00C20A6B"/>
    <w:rsid w:val="00C21664"/>
    <w:rsid w:val="00C22553"/>
    <w:rsid w:val="00C2379B"/>
    <w:rsid w:val="00C23C9A"/>
    <w:rsid w:val="00C256DB"/>
    <w:rsid w:val="00C34487"/>
    <w:rsid w:val="00C35F7C"/>
    <w:rsid w:val="00C35FEB"/>
    <w:rsid w:val="00C373B9"/>
    <w:rsid w:val="00C37DF7"/>
    <w:rsid w:val="00C37F88"/>
    <w:rsid w:val="00C405DD"/>
    <w:rsid w:val="00C41AC2"/>
    <w:rsid w:val="00C4336D"/>
    <w:rsid w:val="00C44077"/>
    <w:rsid w:val="00C465F3"/>
    <w:rsid w:val="00C46C9A"/>
    <w:rsid w:val="00C4736F"/>
    <w:rsid w:val="00C47F8C"/>
    <w:rsid w:val="00C50FF7"/>
    <w:rsid w:val="00C5213D"/>
    <w:rsid w:val="00C52B95"/>
    <w:rsid w:val="00C52EB3"/>
    <w:rsid w:val="00C54A48"/>
    <w:rsid w:val="00C55E2B"/>
    <w:rsid w:val="00C5632E"/>
    <w:rsid w:val="00C5728B"/>
    <w:rsid w:val="00C57ACA"/>
    <w:rsid w:val="00C61DDF"/>
    <w:rsid w:val="00C62BA3"/>
    <w:rsid w:val="00C633B9"/>
    <w:rsid w:val="00C640BA"/>
    <w:rsid w:val="00C64166"/>
    <w:rsid w:val="00C6539D"/>
    <w:rsid w:val="00C65504"/>
    <w:rsid w:val="00C65798"/>
    <w:rsid w:val="00C6640E"/>
    <w:rsid w:val="00C66EAB"/>
    <w:rsid w:val="00C7019D"/>
    <w:rsid w:val="00C70284"/>
    <w:rsid w:val="00C72523"/>
    <w:rsid w:val="00C73C98"/>
    <w:rsid w:val="00C744A9"/>
    <w:rsid w:val="00C74DAB"/>
    <w:rsid w:val="00C75038"/>
    <w:rsid w:val="00C75042"/>
    <w:rsid w:val="00C7640C"/>
    <w:rsid w:val="00C77161"/>
    <w:rsid w:val="00C775C4"/>
    <w:rsid w:val="00C81D2C"/>
    <w:rsid w:val="00C82088"/>
    <w:rsid w:val="00C82820"/>
    <w:rsid w:val="00C8435E"/>
    <w:rsid w:val="00C85DA2"/>
    <w:rsid w:val="00C9033D"/>
    <w:rsid w:val="00C90840"/>
    <w:rsid w:val="00C90CE8"/>
    <w:rsid w:val="00C91051"/>
    <w:rsid w:val="00C9182A"/>
    <w:rsid w:val="00C923F5"/>
    <w:rsid w:val="00C93572"/>
    <w:rsid w:val="00C93F01"/>
    <w:rsid w:val="00C95C04"/>
    <w:rsid w:val="00C966B8"/>
    <w:rsid w:val="00C967A8"/>
    <w:rsid w:val="00C97C17"/>
    <w:rsid w:val="00C97E9D"/>
    <w:rsid w:val="00CA0D38"/>
    <w:rsid w:val="00CA1CB3"/>
    <w:rsid w:val="00CA2633"/>
    <w:rsid w:val="00CA29EF"/>
    <w:rsid w:val="00CA4C75"/>
    <w:rsid w:val="00CA76D6"/>
    <w:rsid w:val="00CA7C03"/>
    <w:rsid w:val="00CA7EAB"/>
    <w:rsid w:val="00CB029D"/>
    <w:rsid w:val="00CB11B2"/>
    <w:rsid w:val="00CB1978"/>
    <w:rsid w:val="00CB4A6B"/>
    <w:rsid w:val="00CB4DC3"/>
    <w:rsid w:val="00CB5186"/>
    <w:rsid w:val="00CB76C6"/>
    <w:rsid w:val="00CB7F99"/>
    <w:rsid w:val="00CC426F"/>
    <w:rsid w:val="00CC5265"/>
    <w:rsid w:val="00CC60C9"/>
    <w:rsid w:val="00CC7365"/>
    <w:rsid w:val="00CC7667"/>
    <w:rsid w:val="00CC7AB5"/>
    <w:rsid w:val="00CD09F7"/>
    <w:rsid w:val="00CD0E37"/>
    <w:rsid w:val="00CD1DB5"/>
    <w:rsid w:val="00CD2E10"/>
    <w:rsid w:val="00CD4A13"/>
    <w:rsid w:val="00CD50F1"/>
    <w:rsid w:val="00CD5776"/>
    <w:rsid w:val="00CD65C3"/>
    <w:rsid w:val="00CD6DE7"/>
    <w:rsid w:val="00CD7207"/>
    <w:rsid w:val="00CD7778"/>
    <w:rsid w:val="00CE022F"/>
    <w:rsid w:val="00CE0316"/>
    <w:rsid w:val="00CE293E"/>
    <w:rsid w:val="00CE5525"/>
    <w:rsid w:val="00CE5D0D"/>
    <w:rsid w:val="00CE6A38"/>
    <w:rsid w:val="00CF0160"/>
    <w:rsid w:val="00CF03F6"/>
    <w:rsid w:val="00CF0B53"/>
    <w:rsid w:val="00CF17D7"/>
    <w:rsid w:val="00CF55BC"/>
    <w:rsid w:val="00CF666C"/>
    <w:rsid w:val="00CF67F7"/>
    <w:rsid w:val="00CF6BBB"/>
    <w:rsid w:val="00CF6EB5"/>
    <w:rsid w:val="00D008D0"/>
    <w:rsid w:val="00D01059"/>
    <w:rsid w:val="00D018E2"/>
    <w:rsid w:val="00D01B8F"/>
    <w:rsid w:val="00D021AA"/>
    <w:rsid w:val="00D04248"/>
    <w:rsid w:val="00D0554E"/>
    <w:rsid w:val="00D057D2"/>
    <w:rsid w:val="00D05D07"/>
    <w:rsid w:val="00D06BBB"/>
    <w:rsid w:val="00D07C95"/>
    <w:rsid w:val="00D10737"/>
    <w:rsid w:val="00D12AA6"/>
    <w:rsid w:val="00D13E05"/>
    <w:rsid w:val="00D14AD1"/>
    <w:rsid w:val="00D14B4B"/>
    <w:rsid w:val="00D14F0B"/>
    <w:rsid w:val="00D151C5"/>
    <w:rsid w:val="00D1556C"/>
    <w:rsid w:val="00D163C3"/>
    <w:rsid w:val="00D172F7"/>
    <w:rsid w:val="00D20868"/>
    <w:rsid w:val="00D2222F"/>
    <w:rsid w:val="00D23C09"/>
    <w:rsid w:val="00D24D05"/>
    <w:rsid w:val="00D2616F"/>
    <w:rsid w:val="00D3044F"/>
    <w:rsid w:val="00D30DC6"/>
    <w:rsid w:val="00D32DAD"/>
    <w:rsid w:val="00D3306B"/>
    <w:rsid w:val="00D334DD"/>
    <w:rsid w:val="00D33787"/>
    <w:rsid w:val="00D33CE4"/>
    <w:rsid w:val="00D35485"/>
    <w:rsid w:val="00D355DE"/>
    <w:rsid w:val="00D37790"/>
    <w:rsid w:val="00D37879"/>
    <w:rsid w:val="00D37E0D"/>
    <w:rsid w:val="00D40664"/>
    <w:rsid w:val="00D4110C"/>
    <w:rsid w:val="00D414CC"/>
    <w:rsid w:val="00D42134"/>
    <w:rsid w:val="00D4228E"/>
    <w:rsid w:val="00D4239C"/>
    <w:rsid w:val="00D42EDF"/>
    <w:rsid w:val="00D43288"/>
    <w:rsid w:val="00D44173"/>
    <w:rsid w:val="00D444CC"/>
    <w:rsid w:val="00D45037"/>
    <w:rsid w:val="00D459E6"/>
    <w:rsid w:val="00D46622"/>
    <w:rsid w:val="00D469DE"/>
    <w:rsid w:val="00D46B0D"/>
    <w:rsid w:val="00D50A53"/>
    <w:rsid w:val="00D51B49"/>
    <w:rsid w:val="00D5270B"/>
    <w:rsid w:val="00D54296"/>
    <w:rsid w:val="00D5439D"/>
    <w:rsid w:val="00D545CB"/>
    <w:rsid w:val="00D54D52"/>
    <w:rsid w:val="00D56EB0"/>
    <w:rsid w:val="00D5798C"/>
    <w:rsid w:val="00D60BE2"/>
    <w:rsid w:val="00D60F82"/>
    <w:rsid w:val="00D628AA"/>
    <w:rsid w:val="00D6299F"/>
    <w:rsid w:val="00D633F7"/>
    <w:rsid w:val="00D63C30"/>
    <w:rsid w:val="00D641AC"/>
    <w:rsid w:val="00D6551F"/>
    <w:rsid w:val="00D655D9"/>
    <w:rsid w:val="00D66C3D"/>
    <w:rsid w:val="00D66F48"/>
    <w:rsid w:val="00D70D6F"/>
    <w:rsid w:val="00D70F42"/>
    <w:rsid w:val="00D715FC"/>
    <w:rsid w:val="00D733E9"/>
    <w:rsid w:val="00D73E96"/>
    <w:rsid w:val="00D7404B"/>
    <w:rsid w:val="00D75423"/>
    <w:rsid w:val="00D76B25"/>
    <w:rsid w:val="00D76BFF"/>
    <w:rsid w:val="00D77B19"/>
    <w:rsid w:val="00D81AB4"/>
    <w:rsid w:val="00D81FE4"/>
    <w:rsid w:val="00D8205D"/>
    <w:rsid w:val="00D820D7"/>
    <w:rsid w:val="00D829AF"/>
    <w:rsid w:val="00D833C9"/>
    <w:rsid w:val="00D85926"/>
    <w:rsid w:val="00D86219"/>
    <w:rsid w:val="00D87A5B"/>
    <w:rsid w:val="00D90FF3"/>
    <w:rsid w:val="00D912E9"/>
    <w:rsid w:val="00D91749"/>
    <w:rsid w:val="00D918BB"/>
    <w:rsid w:val="00D921A4"/>
    <w:rsid w:val="00D95503"/>
    <w:rsid w:val="00D957EB"/>
    <w:rsid w:val="00D96823"/>
    <w:rsid w:val="00DA069B"/>
    <w:rsid w:val="00DA086E"/>
    <w:rsid w:val="00DA13B7"/>
    <w:rsid w:val="00DA18BE"/>
    <w:rsid w:val="00DA1C68"/>
    <w:rsid w:val="00DA1D5F"/>
    <w:rsid w:val="00DA1DE8"/>
    <w:rsid w:val="00DA68D3"/>
    <w:rsid w:val="00DA6E43"/>
    <w:rsid w:val="00DA726F"/>
    <w:rsid w:val="00DA77F3"/>
    <w:rsid w:val="00DA7BEC"/>
    <w:rsid w:val="00DA7D59"/>
    <w:rsid w:val="00DA7DC3"/>
    <w:rsid w:val="00DB3D3A"/>
    <w:rsid w:val="00DB3ED5"/>
    <w:rsid w:val="00DB4481"/>
    <w:rsid w:val="00DB611A"/>
    <w:rsid w:val="00DB61B5"/>
    <w:rsid w:val="00DB76E8"/>
    <w:rsid w:val="00DC0590"/>
    <w:rsid w:val="00DC1441"/>
    <w:rsid w:val="00DC1D31"/>
    <w:rsid w:val="00DC276B"/>
    <w:rsid w:val="00DC2CDF"/>
    <w:rsid w:val="00DC4558"/>
    <w:rsid w:val="00DC4BFE"/>
    <w:rsid w:val="00DC59AE"/>
    <w:rsid w:val="00DC5F52"/>
    <w:rsid w:val="00DC79C4"/>
    <w:rsid w:val="00DD0BB0"/>
    <w:rsid w:val="00DD0DAA"/>
    <w:rsid w:val="00DD283C"/>
    <w:rsid w:val="00DD318B"/>
    <w:rsid w:val="00DD368A"/>
    <w:rsid w:val="00DD6CA4"/>
    <w:rsid w:val="00DE0946"/>
    <w:rsid w:val="00DE121D"/>
    <w:rsid w:val="00DE1EBA"/>
    <w:rsid w:val="00DE43E4"/>
    <w:rsid w:val="00DE4959"/>
    <w:rsid w:val="00DE5139"/>
    <w:rsid w:val="00DE590C"/>
    <w:rsid w:val="00DE5B44"/>
    <w:rsid w:val="00DE710C"/>
    <w:rsid w:val="00DE75C1"/>
    <w:rsid w:val="00DE7AF9"/>
    <w:rsid w:val="00DE7E75"/>
    <w:rsid w:val="00DF0EE7"/>
    <w:rsid w:val="00DF2098"/>
    <w:rsid w:val="00DF2F89"/>
    <w:rsid w:val="00DF37B2"/>
    <w:rsid w:val="00DF3F76"/>
    <w:rsid w:val="00DF414F"/>
    <w:rsid w:val="00DF4C4D"/>
    <w:rsid w:val="00DF4CC0"/>
    <w:rsid w:val="00DF4FC2"/>
    <w:rsid w:val="00DF4FD3"/>
    <w:rsid w:val="00DF5B72"/>
    <w:rsid w:val="00DF6729"/>
    <w:rsid w:val="00DF703A"/>
    <w:rsid w:val="00DF713F"/>
    <w:rsid w:val="00DF7882"/>
    <w:rsid w:val="00E04FA2"/>
    <w:rsid w:val="00E0572D"/>
    <w:rsid w:val="00E05ECB"/>
    <w:rsid w:val="00E05F83"/>
    <w:rsid w:val="00E06C13"/>
    <w:rsid w:val="00E06EB8"/>
    <w:rsid w:val="00E07DB6"/>
    <w:rsid w:val="00E100B3"/>
    <w:rsid w:val="00E10D61"/>
    <w:rsid w:val="00E112C7"/>
    <w:rsid w:val="00E13FEC"/>
    <w:rsid w:val="00E17574"/>
    <w:rsid w:val="00E20914"/>
    <w:rsid w:val="00E20E01"/>
    <w:rsid w:val="00E2150F"/>
    <w:rsid w:val="00E22A39"/>
    <w:rsid w:val="00E23732"/>
    <w:rsid w:val="00E24091"/>
    <w:rsid w:val="00E2435B"/>
    <w:rsid w:val="00E24EC6"/>
    <w:rsid w:val="00E3111E"/>
    <w:rsid w:val="00E34A44"/>
    <w:rsid w:val="00E357F5"/>
    <w:rsid w:val="00E37204"/>
    <w:rsid w:val="00E405CD"/>
    <w:rsid w:val="00E41534"/>
    <w:rsid w:val="00E41F0B"/>
    <w:rsid w:val="00E43EEA"/>
    <w:rsid w:val="00E450F3"/>
    <w:rsid w:val="00E4781A"/>
    <w:rsid w:val="00E47B6A"/>
    <w:rsid w:val="00E50233"/>
    <w:rsid w:val="00E514E7"/>
    <w:rsid w:val="00E52A60"/>
    <w:rsid w:val="00E5348C"/>
    <w:rsid w:val="00E53D87"/>
    <w:rsid w:val="00E54542"/>
    <w:rsid w:val="00E55A8B"/>
    <w:rsid w:val="00E569EF"/>
    <w:rsid w:val="00E572C0"/>
    <w:rsid w:val="00E57C2F"/>
    <w:rsid w:val="00E61F62"/>
    <w:rsid w:val="00E62444"/>
    <w:rsid w:val="00E63824"/>
    <w:rsid w:val="00E638BE"/>
    <w:rsid w:val="00E63C4F"/>
    <w:rsid w:val="00E6503D"/>
    <w:rsid w:val="00E65724"/>
    <w:rsid w:val="00E661BC"/>
    <w:rsid w:val="00E6626D"/>
    <w:rsid w:val="00E66C35"/>
    <w:rsid w:val="00E66F45"/>
    <w:rsid w:val="00E70063"/>
    <w:rsid w:val="00E70883"/>
    <w:rsid w:val="00E70C98"/>
    <w:rsid w:val="00E71B37"/>
    <w:rsid w:val="00E7231D"/>
    <w:rsid w:val="00E740F3"/>
    <w:rsid w:val="00E743E0"/>
    <w:rsid w:val="00E763B7"/>
    <w:rsid w:val="00E80D65"/>
    <w:rsid w:val="00E81FA6"/>
    <w:rsid w:val="00E82F0F"/>
    <w:rsid w:val="00E83F88"/>
    <w:rsid w:val="00E84B2A"/>
    <w:rsid w:val="00E850AD"/>
    <w:rsid w:val="00E871B8"/>
    <w:rsid w:val="00E90978"/>
    <w:rsid w:val="00E937E2"/>
    <w:rsid w:val="00E940DE"/>
    <w:rsid w:val="00E94F44"/>
    <w:rsid w:val="00E95348"/>
    <w:rsid w:val="00E96276"/>
    <w:rsid w:val="00E96343"/>
    <w:rsid w:val="00E96632"/>
    <w:rsid w:val="00E96FB3"/>
    <w:rsid w:val="00E970F6"/>
    <w:rsid w:val="00E97695"/>
    <w:rsid w:val="00EA06D7"/>
    <w:rsid w:val="00EA1EDB"/>
    <w:rsid w:val="00EA399F"/>
    <w:rsid w:val="00EA3B47"/>
    <w:rsid w:val="00EA3B63"/>
    <w:rsid w:val="00EA41A4"/>
    <w:rsid w:val="00EA47B9"/>
    <w:rsid w:val="00EA4C4E"/>
    <w:rsid w:val="00EA4F55"/>
    <w:rsid w:val="00EA69F0"/>
    <w:rsid w:val="00EA6B70"/>
    <w:rsid w:val="00EA77C0"/>
    <w:rsid w:val="00EA77D4"/>
    <w:rsid w:val="00EA7A2E"/>
    <w:rsid w:val="00EB029C"/>
    <w:rsid w:val="00EB0370"/>
    <w:rsid w:val="00EB0CCB"/>
    <w:rsid w:val="00EB2543"/>
    <w:rsid w:val="00EB38DF"/>
    <w:rsid w:val="00EB5F50"/>
    <w:rsid w:val="00EB6A64"/>
    <w:rsid w:val="00EC1A75"/>
    <w:rsid w:val="00EC1F3A"/>
    <w:rsid w:val="00EC20D1"/>
    <w:rsid w:val="00EC2C6D"/>
    <w:rsid w:val="00EC3670"/>
    <w:rsid w:val="00EC3A36"/>
    <w:rsid w:val="00EC46FF"/>
    <w:rsid w:val="00EC48AD"/>
    <w:rsid w:val="00EC584D"/>
    <w:rsid w:val="00ED2177"/>
    <w:rsid w:val="00ED257A"/>
    <w:rsid w:val="00ED36AF"/>
    <w:rsid w:val="00ED6458"/>
    <w:rsid w:val="00ED7332"/>
    <w:rsid w:val="00ED75FB"/>
    <w:rsid w:val="00EE092B"/>
    <w:rsid w:val="00EE1E9F"/>
    <w:rsid w:val="00EE2047"/>
    <w:rsid w:val="00EE24EF"/>
    <w:rsid w:val="00EE28E6"/>
    <w:rsid w:val="00EE2C4A"/>
    <w:rsid w:val="00EE2DB6"/>
    <w:rsid w:val="00EE4DC7"/>
    <w:rsid w:val="00EE5405"/>
    <w:rsid w:val="00EE5D8D"/>
    <w:rsid w:val="00EE6EA4"/>
    <w:rsid w:val="00EF1393"/>
    <w:rsid w:val="00EF1E0A"/>
    <w:rsid w:val="00EF2419"/>
    <w:rsid w:val="00EF2B91"/>
    <w:rsid w:val="00EF40C2"/>
    <w:rsid w:val="00EF6057"/>
    <w:rsid w:val="00EF7241"/>
    <w:rsid w:val="00F00936"/>
    <w:rsid w:val="00F00AB0"/>
    <w:rsid w:val="00F00C8C"/>
    <w:rsid w:val="00F029C2"/>
    <w:rsid w:val="00F02A3B"/>
    <w:rsid w:val="00F035AD"/>
    <w:rsid w:val="00F04F92"/>
    <w:rsid w:val="00F06689"/>
    <w:rsid w:val="00F06DEA"/>
    <w:rsid w:val="00F06EDF"/>
    <w:rsid w:val="00F07311"/>
    <w:rsid w:val="00F075F6"/>
    <w:rsid w:val="00F106EE"/>
    <w:rsid w:val="00F10B4F"/>
    <w:rsid w:val="00F11456"/>
    <w:rsid w:val="00F11CFF"/>
    <w:rsid w:val="00F13F6D"/>
    <w:rsid w:val="00F15ED2"/>
    <w:rsid w:val="00F16A21"/>
    <w:rsid w:val="00F174CE"/>
    <w:rsid w:val="00F179CB"/>
    <w:rsid w:val="00F17B64"/>
    <w:rsid w:val="00F211FE"/>
    <w:rsid w:val="00F21DBB"/>
    <w:rsid w:val="00F241C2"/>
    <w:rsid w:val="00F26728"/>
    <w:rsid w:val="00F26A15"/>
    <w:rsid w:val="00F276E3"/>
    <w:rsid w:val="00F27D0B"/>
    <w:rsid w:val="00F3063D"/>
    <w:rsid w:val="00F308CB"/>
    <w:rsid w:val="00F31EFD"/>
    <w:rsid w:val="00F33DD2"/>
    <w:rsid w:val="00F349A5"/>
    <w:rsid w:val="00F34CCB"/>
    <w:rsid w:val="00F36E70"/>
    <w:rsid w:val="00F36F90"/>
    <w:rsid w:val="00F37272"/>
    <w:rsid w:val="00F372EE"/>
    <w:rsid w:val="00F377A0"/>
    <w:rsid w:val="00F40375"/>
    <w:rsid w:val="00F4136B"/>
    <w:rsid w:val="00F427AD"/>
    <w:rsid w:val="00F4330A"/>
    <w:rsid w:val="00F43500"/>
    <w:rsid w:val="00F46D06"/>
    <w:rsid w:val="00F47570"/>
    <w:rsid w:val="00F47BEA"/>
    <w:rsid w:val="00F47CDE"/>
    <w:rsid w:val="00F47E39"/>
    <w:rsid w:val="00F50478"/>
    <w:rsid w:val="00F51887"/>
    <w:rsid w:val="00F528DE"/>
    <w:rsid w:val="00F52B00"/>
    <w:rsid w:val="00F53509"/>
    <w:rsid w:val="00F535F9"/>
    <w:rsid w:val="00F55B80"/>
    <w:rsid w:val="00F5618F"/>
    <w:rsid w:val="00F6026C"/>
    <w:rsid w:val="00F60520"/>
    <w:rsid w:val="00F6069E"/>
    <w:rsid w:val="00F60A7C"/>
    <w:rsid w:val="00F6108F"/>
    <w:rsid w:val="00F61528"/>
    <w:rsid w:val="00F61DCF"/>
    <w:rsid w:val="00F63945"/>
    <w:rsid w:val="00F65063"/>
    <w:rsid w:val="00F650BB"/>
    <w:rsid w:val="00F657F0"/>
    <w:rsid w:val="00F67BEA"/>
    <w:rsid w:val="00F7298A"/>
    <w:rsid w:val="00F73DA3"/>
    <w:rsid w:val="00F751B3"/>
    <w:rsid w:val="00F7569A"/>
    <w:rsid w:val="00F76021"/>
    <w:rsid w:val="00F77227"/>
    <w:rsid w:val="00F8145F"/>
    <w:rsid w:val="00F82AA9"/>
    <w:rsid w:val="00F831FC"/>
    <w:rsid w:val="00F83C76"/>
    <w:rsid w:val="00F867B9"/>
    <w:rsid w:val="00F86C3A"/>
    <w:rsid w:val="00F86F27"/>
    <w:rsid w:val="00F87223"/>
    <w:rsid w:val="00F90418"/>
    <w:rsid w:val="00F90F93"/>
    <w:rsid w:val="00F925ED"/>
    <w:rsid w:val="00F93C8A"/>
    <w:rsid w:val="00F94096"/>
    <w:rsid w:val="00F94DF0"/>
    <w:rsid w:val="00F95F4D"/>
    <w:rsid w:val="00F96367"/>
    <w:rsid w:val="00F9714B"/>
    <w:rsid w:val="00F971CA"/>
    <w:rsid w:val="00F97914"/>
    <w:rsid w:val="00FA01D2"/>
    <w:rsid w:val="00FA12AA"/>
    <w:rsid w:val="00FA3151"/>
    <w:rsid w:val="00FA3952"/>
    <w:rsid w:val="00FA50BC"/>
    <w:rsid w:val="00FA50EF"/>
    <w:rsid w:val="00FB047C"/>
    <w:rsid w:val="00FB1091"/>
    <w:rsid w:val="00FB2877"/>
    <w:rsid w:val="00FB2E36"/>
    <w:rsid w:val="00FB5C2D"/>
    <w:rsid w:val="00FB5D6F"/>
    <w:rsid w:val="00FB774C"/>
    <w:rsid w:val="00FC0213"/>
    <w:rsid w:val="00FC1CB1"/>
    <w:rsid w:val="00FC2855"/>
    <w:rsid w:val="00FC630F"/>
    <w:rsid w:val="00FC6C96"/>
    <w:rsid w:val="00FC72F5"/>
    <w:rsid w:val="00FD0C04"/>
    <w:rsid w:val="00FD2E02"/>
    <w:rsid w:val="00FD375D"/>
    <w:rsid w:val="00FD622A"/>
    <w:rsid w:val="00FE00D2"/>
    <w:rsid w:val="00FE144E"/>
    <w:rsid w:val="00FE1A8C"/>
    <w:rsid w:val="00FE1D06"/>
    <w:rsid w:val="00FE2198"/>
    <w:rsid w:val="00FE2F48"/>
    <w:rsid w:val="00FE3B00"/>
    <w:rsid w:val="00FE45AF"/>
    <w:rsid w:val="00FE482C"/>
    <w:rsid w:val="00FE49DD"/>
    <w:rsid w:val="00FE52ED"/>
    <w:rsid w:val="00FE64C1"/>
    <w:rsid w:val="00FF07F8"/>
    <w:rsid w:val="00FF0A08"/>
    <w:rsid w:val="00FF14AB"/>
    <w:rsid w:val="00FF156B"/>
    <w:rsid w:val="00FF2EB2"/>
    <w:rsid w:val="00FF3B5E"/>
    <w:rsid w:val="00FF3CA6"/>
    <w:rsid w:val="00FF42AD"/>
    <w:rsid w:val="00FF5DAB"/>
    <w:rsid w:val="00FF77B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EA53C"/>
  <w15:chartTrackingRefBased/>
  <w15:docId w15:val="{9ED6E35F-75E7-4B3C-97DF-8E0DCB890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F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2FC4"/>
    <w:rPr>
      <w:color w:val="0563C1" w:themeColor="hyperlink"/>
      <w:u w:val="single"/>
    </w:rPr>
  </w:style>
  <w:style w:type="character" w:styleId="UnresolvedMention">
    <w:name w:val="Unresolved Mention"/>
    <w:basedOn w:val="DefaultParagraphFont"/>
    <w:uiPriority w:val="99"/>
    <w:semiHidden/>
    <w:unhideWhenUsed/>
    <w:rsid w:val="000C2FC4"/>
    <w:rPr>
      <w:color w:val="605E5C"/>
      <w:shd w:val="clear" w:color="auto" w:fill="E1DFDD"/>
    </w:rPr>
  </w:style>
  <w:style w:type="character" w:styleId="FollowedHyperlink">
    <w:name w:val="FollowedHyperlink"/>
    <w:basedOn w:val="DefaultParagraphFont"/>
    <w:uiPriority w:val="99"/>
    <w:semiHidden/>
    <w:unhideWhenUsed/>
    <w:rsid w:val="000C2FC4"/>
    <w:rPr>
      <w:color w:val="954F72" w:themeColor="followedHyperlink"/>
      <w:u w:val="single"/>
    </w:rPr>
  </w:style>
  <w:style w:type="paragraph" w:styleId="BalloonText">
    <w:name w:val="Balloon Text"/>
    <w:basedOn w:val="Normal"/>
    <w:link w:val="BalloonTextChar"/>
    <w:uiPriority w:val="99"/>
    <w:semiHidden/>
    <w:unhideWhenUsed/>
    <w:rsid w:val="001B6A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A8A"/>
    <w:rPr>
      <w:rFonts w:ascii="Segoe UI" w:hAnsi="Segoe UI" w:cs="Segoe UI"/>
      <w:sz w:val="18"/>
      <w:szCs w:val="18"/>
    </w:rPr>
  </w:style>
  <w:style w:type="paragraph" w:styleId="ListParagraph">
    <w:name w:val="List Paragraph"/>
    <w:basedOn w:val="Normal"/>
    <w:uiPriority w:val="34"/>
    <w:qFormat/>
    <w:rsid w:val="00EC3A36"/>
    <w:pPr>
      <w:ind w:left="720"/>
      <w:contextualSpacing/>
    </w:pPr>
  </w:style>
  <w:style w:type="table" w:styleId="TableGrid">
    <w:name w:val="Table Grid"/>
    <w:basedOn w:val="TableNormal"/>
    <w:uiPriority w:val="39"/>
    <w:rsid w:val="00833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B6B2E"/>
    <w:pPr>
      <w:spacing w:after="0" w:line="240" w:lineRule="auto"/>
      <w:ind w:left="720" w:hanging="720"/>
    </w:pPr>
  </w:style>
  <w:style w:type="table" w:styleId="PlainTable5">
    <w:name w:val="Plain Table 5"/>
    <w:basedOn w:val="TableNormal"/>
    <w:uiPriority w:val="45"/>
    <w:rsid w:val="006E75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6E757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C72F5"/>
    <w:rPr>
      <w:sz w:val="16"/>
      <w:szCs w:val="16"/>
    </w:rPr>
  </w:style>
  <w:style w:type="paragraph" w:styleId="CommentText">
    <w:name w:val="annotation text"/>
    <w:basedOn w:val="Normal"/>
    <w:link w:val="CommentTextChar"/>
    <w:uiPriority w:val="99"/>
    <w:unhideWhenUsed/>
    <w:rsid w:val="00FC72F5"/>
    <w:pPr>
      <w:spacing w:line="240" w:lineRule="auto"/>
    </w:pPr>
    <w:rPr>
      <w:sz w:val="20"/>
      <w:szCs w:val="20"/>
    </w:rPr>
  </w:style>
  <w:style w:type="character" w:customStyle="1" w:styleId="CommentTextChar">
    <w:name w:val="Comment Text Char"/>
    <w:basedOn w:val="DefaultParagraphFont"/>
    <w:link w:val="CommentText"/>
    <w:uiPriority w:val="99"/>
    <w:rsid w:val="00FC72F5"/>
    <w:rPr>
      <w:sz w:val="20"/>
      <w:szCs w:val="20"/>
    </w:rPr>
  </w:style>
  <w:style w:type="paragraph" w:styleId="CommentSubject">
    <w:name w:val="annotation subject"/>
    <w:basedOn w:val="CommentText"/>
    <w:next w:val="CommentText"/>
    <w:link w:val="CommentSubjectChar"/>
    <w:uiPriority w:val="99"/>
    <w:semiHidden/>
    <w:unhideWhenUsed/>
    <w:rsid w:val="007F7DD1"/>
    <w:rPr>
      <w:b/>
      <w:bCs/>
    </w:rPr>
  </w:style>
  <w:style w:type="character" w:customStyle="1" w:styleId="CommentSubjectChar">
    <w:name w:val="Comment Subject Char"/>
    <w:basedOn w:val="CommentTextChar"/>
    <w:link w:val="CommentSubject"/>
    <w:uiPriority w:val="99"/>
    <w:semiHidden/>
    <w:rsid w:val="007F7DD1"/>
    <w:rPr>
      <w:b/>
      <w:bCs/>
      <w:sz w:val="20"/>
      <w:szCs w:val="20"/>
    </w:rPr>
  </w:style>
  <w:style w:type="paragraph" w:styleId="Revision">
    <w:name w:val="Revision"/>
    <w:hidden/>
    <w:uiPriority w:val="99"/>
    <w:semiHidden/>
    <w:rsid w:val="007F39BB"/>
    <w:pPr>
      <w:spacing w:after="0" w:line="240" w:lineRule="auto"/>
    </w:pPr>
  </w:style>
  <w:style w:type="character" w:styleId="LineNumber">
    <w:name w:val="line number"/>
    <w:basedOn w:val="DefaultParagraphFont"/>
    <w:uiPriority w:val="99"/>
    <w:semiHidden/>
    <w:unhideWhenUsed/>
    <w:rsid w:val="00AE7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7434688">
      <w:bodyDiv w:val="1"/>
      <w:marLeft w:val="0"/>
      <w:marRight w:val="0"/>
      <w:marTop w:val="0"/>
      <w:marBottom w:val="0"/>
      <w:divBdr>
        <w:top w:val="none" w:sz="0" w:space="0" w:color="auto"/>
        <w:left w:val="none" w:sz="0" w:space="0" w:color="auto"/>
        <w:bottom w:val="none" w:sz="0" w:space="0" w:color="auto"/>
        <w:right w:val="none" w:sz="0" w:space="0" w:color="auto"/>
      </w:divBdr>
    </w:div>
    <w:div w:id="1753963531">
      <w:bodyDiv w:val="1"/>
      <w:marLeft w:val="0"/>
      <w:marRight w:val="0"/>
      <w:marTop w:val="0"/>
      <w:marBottom w:val="0"/>
      <w:divBdr>
        <w:top w:val="none" w:sz="0" w:space="0" w:color="auto"/>
        <w:left w:val="none" w:sz="0" w:space="0" w:color="auto"/>
        <w:bottom w:val="none" w:sz="0" w:space="0" w:color="auto"/>
        <w:right w:val="none" w:sz="0" w:space="0" w:color="auto"/>
      </w:divBdr>
    </w:div>
    <w:div w:id="1806459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doi.org/10.52547/rbmb.12.1.92" TargetMode="Externa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hyperlink" Target="https://doi.org/10.2337/dc23-047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hyperlink" Target="https://doi.org/10.1111/jcmm.14760" TargetMode="Externa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81B06-3B9A-4801-9790-D69E2B07B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536</Words>
  <Characters>2586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Moulds</dc:creator>
  <cp:keywords/>
  <dc:description/>
  <cp:lastModifiedBy>Mitchell, Dr Sharon E.</cp:lastModifiedBy>
  <cp:revision>2</cp:revision>
  <cp:lastPrinted>2024-03-07T10:04:00Z</cp:lastPrinted>
  <dcterms:created xsi:type="dcterms:W3CDTF">2025-11-14T09:13:00Z</dcterms:created>
  <dcterms:modified xsi:type="dcterms:W3CDTF">2025-11-14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sFk7mZH"/&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